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FED8134" w14:textId="1924CD41" w:rsidR="00C635EB" w:rsidRDefault="00C635EB" w:rsidP="0001436A">
      <w:pPr>
        <w:pStyle w:val="Heading1"/>
      </w:pPr>
      <w:r>
        <w:t>Supplementary Tables</w:t>
      </w:r>
    </w:p>
    <w:p w14:paraId="3BD5A427" w14:textId="0D0F8C52" w:rsidR="00EA3D3C" w:rsidRPr="00994A3D" w:rsidRDefault="00654E8F" w:rsidP="00C635EB">
      <w:pPr>
        <w:pStyle w:val="Heading2"/>
      </w:pPr>
      <w:r w:rsidRPr="00994A3D">
        <w:t xml:space="preserve">Supplementary </w:t>
      </w:r>
      <w:r w:rsidR="00C635EB">
        <w:t>Table 1</w:t>
      </w:r>
    </w:p>
    <w:p w14:paraId="42761357" w14:textId="5E10D8D6" w:rsidR="00C635EB" w:rsidRPr="007F11E4" w:rsidRDefault="00C635EB" w:rsidP="00C635EB">
      <w:pPr>
        <w:shd w:val="clear" w:color="auto" w:fill="FFFFFF"/>
        <w:jc w:val="both"/>
        <w:rPr>
          <w:rFonts w:eastAsia="Times New Roman" w:cs="Times New Roman"/>
          <w:color w:val="333333"/>
          <w:szCs w:val="24"/>
          <w:lang w:eastAsia="en-GB"/>
        </w:rPr>
      </w:pPr>
      <w:r>
        <w:rPr>
          <w:rFonts w:eastAsia="Times New Roman" w:cs="Times New Roman"/>
          <w:color w:val="333333"/>
          <w:szCs w:val="24"/>
          <w:lang w:eastAsia="en-GB"/>
        </w:rPr>
        <w:t>HRM</w:t>
      </w:r>
      <w:r w:rsidRPr="007F11E4">
        <w:rPr>
          <w:rFonts w:eastAsia="Times New Roman" w:cs="Times New Roman"/>
          <w:color w:val="333333"/>
          <w:szCs w:val="24"/>
          <w:lang w:eastAsia="en-GB"/>
        </w:rPr>
        <w:t xml:space="preserve"> parameters and primer sequences for genotyping of </w:t>
      </w:r>
      <w:r w:rsidRPr="007F11E4">
        <w:rPr>
          <w:rFonts w:cs="Times New Roman"/>
          <w:szCs w:val="24"/>
        </w:rPr>
        <w:t>rs226864 and rs6923761 variants.</w:t>
      </w:r>
    </w:p>
    <w:tbl>
      <w:tblPr>
        <w:tblStyle w:val="PlainTable2"/>
        <w:tblW w:w="8101" w:type="dxa"/>
        <w:tblLook w:val="04A0" w:firstRow="1" w:lastRow="0" w:firstColumn="1" w:lastColumn="0" w:noHBand="0" w:noVBand="1"/>
      </w:tblPr>
      <w:tblGrid>
        <w:gridCol w:w="1256"/>
        <w:gridCol w:w="1590"/>
        <w:gridCol w:w="896"/>
        <w:gridCol w:w="3497"/>
        <w:gridCol w:w="1270"/>
        <w:gridCol w:w="876"/>
      </w:tblGrid>
      <w:tr w:rsidR="00C635EB" w:rsidRPr="00C635EB" w14:paraId="3F9AE155" w14:textId="77777777" w:rsidTr="006F62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vAlign w:val="center"/>
            <w:hideMark/>
          </w:tcPr>
          <w:p w14:paraId="46D0C49A" w14:textId="77777777" w:rsidR="00C635EB" w:rsidRPr="00C635EB" w:rsidRDefault="00C635EB" w:rsidP="00C635EB">
            <w:pPr>
              <w:spacing w:after="120"/>
              <w:rPr>
                <w:rFonts w:eastAsia="Times New Roman" w:cs="Times New Roman"/>
                <w:szCs w:val="24"/>
                <w:lang w:eastAsia="en-GB"/>
              </w:rPr>
            </w:pPr>
            <w:r w:rsidRPr="00C635EB">
              <w:rPr>
                <w:rFonts w:eastAsia="Times New Roman" w:cs="Times New Roman"/>
                <w:szCs w:val="24"/>
                <w:lang w:eastAsia="en-GB"/>
              </w:rPr>
              <w:t>SNV</w:t>
            </w:r>
          </w:p>
        </w:tc>
        <w:tc>
          <w:tcPr>
            <w:tcW w:w="1372" w:type="dxa"/>
            <w:vAlign w:val="center"/>
            <w:hideMark/>
          </w:tcPr>
          <w:p w14:paraId="5213132C" w14:textId="77777777" w:rsidR="00C635EB" w:rsidRPr="00C635EB" w:rsidRDefault="00C635EB" w:rsidP="00C635EB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C635EB">
              <w:rPr>
                <w:rFonts w:eastAsia="Times New Roman" w:cs="Times New Roman"/>
                <w:szCs w:val="24"/>
                <w:lang w:eastAsia="en-GB"/>
              </w:rPr>
              <w:t>Chromosome position</w:t>
            </w:r>
          </w:p>
        </w:tc>
        <w:tc>
          <w:tcPr>
            <w:tcW w:w="783" w:type="dxa"/>
            <w:vAlign w:val="center"/>
            <w:hideMark/>
          </w:tcPr>
          <w:p w14:paraId="40D366E9" w14:textId="77777777" w:rsidR="00C635EB" w:rsidRPr="00C635EB" w:rsidRDefault="00C635EB" w:rsidP="00C635EB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C635EB">
              <w:rPr>
                <w:rFonts w:eastAsia="Times New Roman" w:cs="Times New Roman"/>
                <w:szCs w:val="24"/>
                <w:lang w:eastAsia="en-GB"/>
              </w:rPr>
              <w:t>Alleles</w:t>
            </w:r>
          </w:p>
        </w:tc>
        <w:tc>
          <w:tcPr>
            <w:tcW w:w="2970" w:type="dxa"/>
            <w:vAlign w:val="center"/>
            <w:hideMark/>
          </w:tcPr>
          <w:p w14:paraId="091FD004" w14:textId="77777777" w:rsidR="00C635EB" w:rsidRPr="00C635EB" w:rsidRDefault="00C635EB" w:rsidP="00C635EB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C635EB">
              <w:rPr>
                <w:rFonts w:eastAsia="Times New Roman" w:cs="Times New Roman"/>
                <w:szCs w:val="24"/>
                <w:lang w:eastAsia="en-GB"/>
              </w:rPr>
              <w:t>Primers for PCR amplification (5′–3′)</w:t>
            </w:r>
          </w:p>
        </w:tc>
        <w:tc>
          <w:tcPr>
            <w:tcW w:w="1108" w:type="dxa"/>
            <w:vAlign w:val="center"/>
            <w:hideMark/>
          </w:tcPr>
          <w:p w14:paraId="247BD4FD" w14:textId="77777777" w:rsidR="00C635EB" w:rsidRPr="00C635EB" w:rsidRDefault="00C635EB" w:rsidP="00C635EB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C635EB">
              <w:rPr>
                <w:rFonts w:eastAsia="Times New Roman" w:cs="Times New Roman"/>
                <w:szCs w:val="24"/>
                <w:lang w:eastAsia="en-GB"/>
              </w:rPr>
              <w:t>Annealing Temp. (°C)</w:t>
            </w:r>
          </w:p>
        </w:tc>
        <w:tc>
          <w:tcPr>
            <w:tcW w:w="784" w:type="dxa"/>
            <w:hideMark/>
          </w:tcPr>
          <w:p w14:paraId="3DA6B5D7" w14:textId="77777777" w:rsidR="00C635EB" w:rsidRPr="00C635EB" w:rsidRDefault="00C635EB" w:rsidP="00C635EB">
            <w:pPr>
              <w:spacing w:after="12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C635EB">
              <w:rPr>
                <w:rFonts w:eastAsia="Times New Roman" w:cs="Times New Roman"/>
                <w:szCs w:val="24"/>
                <w:lang w:eastAsia="en-GB"/>
              </w:rPr>
              <w:t>Melt. Temp. Range (°C)</w:t>
            </w:r>
          </w:p>
        </w:tc>
      </w:tr>
      <w:tr w:rsidR="00C635EB" w:rsidRPr="00C635EB" w14:paraId="7A33F7CD" w14:textId="77777777" w:rsidTr="006F62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vAlign w:val="center"/>
            <w:hideMark/>
          </w:tcPr>
          <w:p w14:paraId="33C346C2" w14:textId="77777777" w:rsidR="00C635EB" w:rsidRPr="00C635EB" w:rsidRDefault="00C635EB" w:rsidP="00C635EB">
            <w:pPr>
              <w:spacing w:after="120"/>
              <w:rPr>
                <w:rFonts w:eastAsia="Times New Roman" w:cs="Times New Roman"/>
                <w:szCs w:val="24"/>
                <w:u w:val="single"/>
                <w:lang w:eastAsia="en-GB"/>
              </w:rPr>
            </w:pPr>
            <w:r w:rsidRPr="00C635EB">
              <w:rPr>
                <w:rFonts w:eastAsia="Times New Roman" w:cs="Times New Roman"/>
                <w:szCs w:val="24"/>
                <w:u w:val="single"/>
                <w:lang w:eastAsia="en-GB"/>
              </w:rPr>
              <w:t>rs2268641</w:t>
            </w:r>
          </w:p>
        </w:tc>
        <w:tc>
          <w:tcPr>
            <w:tcW w:w="1372" w:type="dxa"/>
            <w:vAlign w:val="center"/>
            <w:hideMark/>
          </w:tcPr>
          <w:p w14:paraId="657E41E3" w14:textId="77777777" w:rsidR="00C635EB" w:rsidRPr="00C635EB" w:rsidRDefault="00C635EB" w:rsidP="00C635EB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C635EB">
              <w:rPr>
                <w:rFonts w:eastAsia="Times New Roman" w:cs="Times New Roman"/>
                <w:szCs w:val="24"/>
                <w:lang w:eastAsia="en-GB"/>
              </w:rPr>
              <w:t>chr6:</w:t>
            </w:r>
            <w:r w:rsidRPr="00C635EB">
              <w:rPr>
                <w:szCs w:val="24"/>
              </w:rPr>
              <w:t xml:space="preserve"> </w:t>
            </w:r>
            <w:r w:rsidRPr="00C635EB">
              <w:rPr>
                <w:rFonts w:eastAsia="Times New Roman" w:cs="Times New Roman"/>
                <w:szCs w:val="24"/>
                <w:lang w:eastAsia="en-GB"/>
              </w:rPr>
              <w:t>39082490</w:t>
            </w:r>
          </w:p>
        </w:tc>
        <w:tc>
          <w:tcPr>
            <w:tcW w:w="783" w:type="dxa"/>
            <w:vAlign w:val="center"/>
            <w:hideMark/>
          </w:tcPr>
          <w:p w14:paraId="37B29142" w14:textId="77777777" w:rsidR="00C635EB" w:rsidRPr="00C635EB" w:rsidRDefault="00C635EB" w:rsidP="00C635EB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C635EB">
              <w:rPr>
                <w:rFonts w:eastAsia="Times New Roman" w:cs="Times New Roman"/>
                <w:szCs w:val="24"/>
                <w:lang w:eastAsia="en-GB"/>
              </w:rPr>
              <w:t>C/T</w:t>
            </w:r>
          </w:p>
        </w:tc>
        <w:tc>
          <w:tcPr>
            <w:tcW w:w="2970" w:type="dxa"/>
            <w:vAlign w:val="center"/>
            <w:hideMark/>
          </w:tcPr>
          <w:p w14:paraId="587B6B1D" w14:textId="77777777" w:rsidR="00C635EB" w:rsidRPr="00C635EB" w:rsidRDefault="00C635EB" w:rsidP="00C635EB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C635EB">
              <w:rPr>
                <w:rFonts w:eastAsia="Times New Roman" w:cs="Times New Roman"/>
                <w:szCs w:val="24"/>
                <w:lang w:eastAsia="en-GB"/>
              </w:rPr>
              <w:t>Left: GGCAAGATCCCACTTAATGC</w:t>
            </w:r>
          </w:p>
          <w:p w14:paraId="11C92515" w14:textId="77777777" w:rsidR="00C635EB" w:rsidRPr="00C635EB" w:rsidRDefault="00C635EB" w:rsidP="00C635EB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C635EB">
              <w:rPr>
                <w:rFonts w:eastAsia="Times New Roman" w:cs="Times New Roman"/>
                <w:szCs w:val="24"/>
                <w:lang w:eastAsia="en-GB"/>
              </w:rPr>
              <w:t>Right: GCTGGGTCCTCTAAGACCTG</w:t>
            </w:r>
          </w:p>
        </w:tc>
        <w:tc>
          <w:tcPr>
            <w:tcW w:w="1108" w:type="dxa"/>
            <w:vAlign w:val="center"/>
            <w:hideMark/>
          </w:tcPr>
          <w:p w14:paraId="6CA05F88" w14:textId="77777777" w:rsidR="00C635EB" w:rsidRPr="00C635EB" w:rsidRDefault="00C635EB" w:rsidP="00C635EB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C635EB">
              <w:rPr>
                <w:rFonts w:eastAsia="Times New Roman" w:cs="Times New Roman"/>
                <w:szCs w:val="24"/>
                <w:lang w:eastAsia="en-GB"/>
              </w:rPr>
              <w:t>66</w:t>
            </w:r>
          </w:p>
        </w:tc>
        <w:tc>
          <w:tcPr>
            <w:tcW w:w="784" w:type="dxa"/>
            <w:vAlign w:val="center"/>
            <w:hideMark/>
          </w:tcPr>
          <w:p w14:paraId="5F7DDA7E" w14:textId="77777777" w:rsidR="00C635EB" w:rsidRPr="00C635EB" w:rsidRDefault="00C635EB" w:rsidP="00C635EB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C635EB">
              <w:rPr>
                <w:rFonts w:eastAsia="Times New Roman" w:cs="Times New Roman"/>
                <w:szCs w:val="24"/>
                <w:lang w:eastAsia="en-GB"/>
              </w:rPr>
              <w:t>82–92</w:t>
            </w:r>
          </w:p>
        </w:tc>
      </w:tr>
      <w:tr w:rsidR="00C635EB" w:rsidRPr="00C635EB" w14:paraId="1F4B20D9" w14:textId="77777777" w:rsidTr="006F6293">
        <w:trPr>
          <w:trHeight w:val="18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vAlign w:val="center"/>
            <w:hideMark/>
          </w:tcPr>
          <w:p w14:paraId="36B6601F" w14:textId="77777777" w:rsidR="00C635EB" w:rsidRPr="00C635EB" w:rsidRDefault="00C635EB" w:rsidP="00C635EB">
            <w:pPr>
              <w:spacing w:after="120"/>
              <w:rPr>
                <w:rFonts w:eastAsia="Times New Roman" w:cs="Times New Roman"/>
                <w:szCs w:val="24"/>
                <w:u w:val="single"/>
                <w:lang w:eastAsia="en-GB"/>
              </w:rPr>
            </w:pPr>
            <w:r w:rsidRPr="00C635EB">
              <w:rPr>
                <w:rFonts w:eastAsia="Times New Roman" w:cs="Times New Roman"/>
                <w:szCs w:val="24"/>
                <w:u w:val="single"/>
                <w:lang w:eastAsia="en-GB"/>
              </w:rPr>
              <w:t>rs6923761</w:t>
            </w:r>
          </w:p>
        </w:tc>
        <w:tc>
          <w:tcPr>
            <w:tcW w:w="1372" w:type="dxa"/>
            <w:vAlign w:val="center"/>
            <w:hideMark/>
          </w:tcPr>
          <w:p w14:paraId="0D92476D" w14:textId="77777777" w:rsidR="00C635EB" w:rsidRPr="00C635EB" w:rsidRDefault="00C635EB" w:rsidP="00C635EB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C635EB">
              <w:rPr>
                <w:rFonts w:eastAsia="Times New Roman" w:cs="Times New Roman"/>
                <w:szCs w:val="24"/>
                <w:lang w:eastAsia="en-GB"/>
              </w:rPr>
              <w:t>chr6:</w:t>
            </w:r>
            <w:r w:rsidRPr="00C635EB">
              <w:rPr>
                <w:szCs w:val="24"/>
              </w:rPr>
              <w:t xml:space="preserve"> </w:t>
            </w:r>
            <w:r w:rsidRPr="00C635EB">
              <w:rPr>
                <w:rFonts w:eastAsia="Times New Roman" w:cs="Times New Roman"/>
                <w:szCs w:val="24"/>
                <w:lang w:eastAsia="en-GB"/>
              </w:rPr>
              <w:t>39066296</w:t>
            </w:r>
          </w:p>
        </w:tc>
        <w:tc>
          <w:tcPr>
            <w:tcW w:w="783" w:type="dxa"/>
            <w:vAlign w:val="center"/>
            <w:hideMark/>
          </w:tcPr>
          <w:p w14:paraId="3FCAE2FC" w14:textId="77777777" w:rsidR="00C635EB" w:rsidRPr="00C635EB" w:rsidRDefault="00C635EB" w:rsidP="00C635EB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C635EB">
              <w:rPr>
                <w:rFonts w:eastAsia="Times New Roman" w:cs="Times New Roman"/>
                <w:szCs w:val="24"/>
                <w:lang w:eastAsia="en-GB"/>
              </w:rPr>
              <w:t>G/A</w:t>
            </w:r>
          </w:p>
        </w:tc>
        <w:tc>
          <w:tcPr>
            <w:tcW w:w="2970" w:type="dxa"/>
            <w:vAlign w:val="center"/>
            <w:hideMark/>
          </w:tcPr>
          <w:p w14:paraId="6572B4D6" w14:textId="77777777" w:rsidR="00C635EB" w:rsidRPr="00C635EB" w:rsidRDefault="00C635EB" w:rsidP="00C635EB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C635EB">
              <w:rPr>
                <w:rFonts w:eastAsia="Times New Roman" w:cs="Times New Roman"/>
                <w:szCs w:val="24"/>
                <w:lang w:eastAsia="en-GB"/>
              </w:rPr>
              <w:t>Left: CATCTACACGGTGGGCTACG</w:t>
            </w:r>
          </w:p>
          <w:p w14:paraId="7C906708" w14:textId="77777777" w:rsidR="00C635EB" w:rsidRPr="00C635EB" w:rsidRDefault="00C635EB" w:rsidP="00C635EB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C635EB">
              <w:rPr>
                <w:rFonts w:eastAsia="Times New Roman" w:cs="Times New Roman"/>
                <w:szCs w:val="24"/>
                <w:lang w:eastAsia="en-GB"/>
              </w:rPr>
              <w:t>Right: GGGCCACCTTACCTGAAGC</w:t>
            </w:r>
          </w:p>
        </w:tc>
        <w:tc>
          <w:tcPr>
            <w:tcW w:w="1108" w:type="dxa"/>
            <w:vAlign w:val="center"/>
            <w:hideMark/>
          </w:tcPr>
          <w:p w14:paraId="4ACD9052" w14:textId="77777777" w:rsidR="00C635EB" w:rsidRPr="00C635EB" w:rsidRDefault="00C635EB" w:rsidP="00C635EB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C635EB">
              <w:rPr>
                <w:rFonts w:eastAsia="Times New Roman" w:cs="Times New Roman"/>
                <w:szCs w:val="24"/>
                <w:lang w:eastAsia="en-GB"/>
              </w:rPr>
              <w:t>55</w:t>
            </w:r>
          </w:p>
        </w:tc>
        <w:tc>
          <w:tcPr>
            <w:tcW w:w="784" w:type="dxa"/>
            <w:vAlign w:val="center"/>
            <w:hideMark/>
          </w:tcPr>
          <w:p w14:paraId="4B2681B7" w14:textId="77777777" w:rsidR="00C635EB" w:rsidRPr="00C635EB" w:rsidRDefault="00C635EB" w:rsidP="00C635EB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C635EB">
              <w:rPr>
                <w:rFonts w:eastAsia="Times New Roman" w:cs="Times New Roman"/>
                <w:szCs w:val="24"/>
                <w:lang w:eastAsia="en-GB"/>
              </w:rPr>
              <w:t>79–91</w:t>
            </w:r>
          </w:p>
        </w:tc>
      </w:tr>
    </w:tbl>
    <w:p w14:paraId="2037F6BB" w14:textId="03AD29F9" w:rsidR="00C635EB" w:rsidRPr="00C635EB" w:rsidRDefault="00C635EB" w:rsidP="00C635EB">
      <w:pPr>
        <w:shd w:val="clear" w:color="auto" w:fill="FFFFFF"/>
        <w:spacing w:after="400"/>
        <w:jc w:val="both"/>
        <w:rPr>
          <w:rFonts w:eastAsia="Times New Roman" w:cs="Times New Roman"/>
          <w:color w:val="333333"/>
          <w:szCs w:val="24"/>
          <w:lang w:eastAsia="en-GB"/>
        </w:rPr>
      </w:pPr>
      <w:r w:rsidRPr="00C635EB">
        <w:rPr>
          <w:rFonts w:eastAsia="Times New Roman" w:cs="Times New Roman"/>
          <w:color w:val="333333"/>
          <w:szCs w:val="24"/>
          <w:lang w:eastAsia="en-GB"/>
        </w:rPr>
        <w:t>HRM</w:t>
      </w:r>
      <w:r w:rsidR="00563A0F">
        <w:rPr>
          <w:rFonts w:eastAsia="Times New Roman" w:cs="Times New Roman"/>
          <w:color w:val="333333"/>
          <w:szCs w:val="24"/>
          <w:lang w:eastAsia="en-GB"/>
        </w:rPr>
        <w:t>,</w:t>
      </w:r>
      <w:r w:rsidRPr="00C635EB">
        <w:rPr>
          <w:rFonts w:eastAsia="Times New Roman" w:cs="Times New Roman"/>
          <w:color w:val="333333"/>
          <w:szCs w:val="24"/>
          <w:lang w:eastAsia="en-GB"/>
        </w:rPr>
        <w:t xml:space="preserve"> high-resolution melting curve analysis; SNV</w:t>
      </w:r>
      <w:r w:rsidR="00563A0F">
        <w:rPr>
          <w:rFonts w:eastAsia="Times New Roman" w:cs="Times New Roman"/>
          <w:color w:val="333333"/>
          <w:szCs w:val="24"/>
          <w:lang w:eastAsia="en-GB"/>
        </w:rPr>
        <w:t>,</w:t>
      </w:r>
      <w:r w:rsidRPr="00C635EB">
        <w:rPr>
          <w:rFonts w:eastAsia="Times New Roman" w:cs="Times New Roman"/>
          <w:color w:val="333333"/>
          <w:szCs w:val="24"/>
          <w:lang w:eastAsia="en-GB"/>
        </w:rPr>
        <w:t xml:space="preserve"> Single Nucleotide Variant; PCR</w:t>
      </w:r>
      <w:r w:rsidR="00563A0F">
        <w:rPr>
          <w:rFonts w:eastAsia="Times New Roman" w:cs="Times New Roman"/>
          <w:color w:val="333333"/>
          <w:szCs w:val="24"/>
          <w:lang w:eastAsia="en-GB"/>
        </w:rPr>
        <w:t>,</w:t>
      </w:r>
      <w:r w:rsidRPr="00C635EB">
        <w:rPr>
          <w:rFonts w:eastAsia="Times New Roman" w:cs="Times New Roman"/>
          <w:color w:val="333333"/>
          <w:szCs w:val="24"/>
          <w:lang w:eastAsia="en-GB"/>
        </w:rPr>
        <w:t xml:space="preserve"> polymerase chain reaction</w:t>
      </w:r>
    </w:p>
    <w:p w14:paraId="63D7C2B0" w14:textId="27372E73" w:rsidR="00994A3D" w:rsidRDefault="00994A3D" w:rsidP="0001436A">
      <w:pPr>
        <w:pStyle w:val="Heading2"/>
      </w:pPr>
      <w:r w:rsidRPr="0001436A">
        <w:t>Supplementary</w:t>
      </w:r>
      <w:r w:rsidRPr="001549D3">
        <w:t xml:space="preserve"> </w:t>
      </w:r>
      <w:r w:rsidR="00C635EB">
        <w:t>Table 2</w:t>
      </w:r>
    </w:p>
    <w:p w14:paraId="45458066" w14:textId="77777777" w:rsidR="00751A08" w:rsidRPr="00D555E1" w:rsidRDefault="00751A08" w:rsidP="00751A08">
      <w:pPr>
        <w:rPr>
          <w:rFonts w:cs="Times New Roman"/>
          <w:szCs w:val="24"/>
        </w:rPr>
      </w:pPr>
      <w:r w:rsidRPr="00D555E1">
        <w:rPr>
          <w:rFonts w:cs="Times New Roman"/>
          <w:szCs w:val="24"/>
        </w:rPr>
        <w:t xml:space="preserve">Comparison of anthropometric measurements and selected metabolic parameters between particular genotypes of </w:t>
      </w:r>
      <w:r w:rsidRPr="00D555E1">
        <w:rPr>
          <w:rFonts w:eastAsia="Times New Roman" w:cs="Times New Roman"/>
          <w:color w:val="000000"/>
          <w:szCs w:val="24"/>
          <w:lang w:eastAsia="pl-PL"/>
        </w:rPr>
        <w:t>rs2268641 variant.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850"/>
        <w:gridCol w:w="851"/>
        <w:gridCol w:w="850"/>
        <w:gridCol w:w="851"/>
        <w:gridCol w:w="850"/>
        <w:gridCol w:w="851"/>
        <w:gridCol w:w="850"/>
      </w:tblGrid>
      <w:tr w:rsidR="003A14B9" w:rsidRPr="00751A08" w14:paraId="687D7AC0" w14:textId="77777777" w:rsidTr="00332C7F">
        <w:trPr>
          <w:trHeight w:val="300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5B9FE6" w14:textId="77777777" w:rsidR="003A14B9" w:rsidRPr="00751A08" w:rsidRDefault="003A14B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751A08">
              <w:rPr>
                <w:rFonts w:eastAsia="Times New Roman" w:cs="Times New Roman"/>
                <w:color w:val="000000"/>
                <w:szCs w:val="24"/>
                <w:lang w:eastAsia="pl-PL"/>
              </w:rPr>
              <w:t>rs2268641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20209" w14:textId="1AB27283" w:rsidR="003A14B9" w:rsidRPr="00751A08" w:rsidRDefault="003A14B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751A08">
              <w:rPr>
                <w:rFonts w:eastAsia="Times New Roman" w:cs="Times New Roman"/>
                <w:color w:val="000000"/>
                <w:szCs w:val="24"/>
                <w:lang w:eastAsia="pl-PL"/>
              </w:rPr>
              <w:t>TT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4F80C" w14:textId="1F1A72F6" w:rsidR="003A14B9" w:rsidRPr="00751A08" w:rsidRDefault="003A14B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751A08">
              <w:rPr>
                <w:rFonts w:eastAsia="Times New Roman" w:cs="Times New Roman"/>
                <w:color w:val="000000"/>
                <w:szCs w:val="24"/>
                <w:lang w:eastAsia="pl-PL"/>
              </w:rPr>
              <w:t>CT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CC9F6" w14:textId="03017B84" w:rsidR="003A14B9" w:rsidRPr="00751A08" w:rsidRDefault="003A14B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751A08">
              <w:rPr>
                <w:rFonts w:eastAsia="Times New Roman" w:cs="Times New Roman"/>
                <w:color w:val="000000"/>
                <w:szCs w:val="24"/>
                <w:lang w:eastAsia="pl-PL"/>
              </w:rPr>
              <w:t>CC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CC7E4" w14:textId="77777777" w:rsidR="003A14B9" w:rsidRPr="00751A08" w:rsidRDefault="003A14B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751A08">
              <w:rPr>
                <w:rFonts w:eastAsia="Times New Roman" w:cs="Times New Roman"/>
                <w:color w:val="000000"/>
                <w:szCs w:val="24"/>
                <w:lang w:eastAsia="pl-PL"/>
              </w:rPr>
              <w:t>p</w:t>
            </w:r>
          </w:p>
        </w:tc>
      </w:tr>
      <w:tr w:rsidR="003A14B9" w:rsidRPr="00751A08" w14:paraId="4CCEA13F" w14:textId="77777777" w:rsidTr="00332C7F">
        <w:trPr>
          <w:trHeight w:val="300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DAFA95" w14:textId="77777777" w:rsidR="003A14B9" w:rsidRPr="00751A08" w:rsidRDefault="003A14B9" w:rsidP="006F629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BF002" w14:textId="77777777" w:rsidR="003A14B9" w:rsidRPr="00751A08" w:rsidRDefault="003A14B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751A08">
              <w:rPr>
                <w:rFonts w:eastAsia="Times New Roman" w:cs="Times New Roman"/>
                <w:color w:val="000000"/>
                <w:szCs w:val="24"/>
                <w:lang w:eastAsia="pl-PL"/>
              </w:rPr>
              <w:t>Mea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C83E2" w14:textId="77777777" w:rsidR="003A14B9" w:rsidRPr="00751A08" w:rsidRDefault="003A14B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751A08">
              <w:rPr>
                <w:rFonts w:eastAsia="Times New Roman" w:cs="Times New Roman"/>
                <w:color w:val="000000"/>
                <w:szCs w:val="24"/>
                <w:lang w:eastAsia="pl-PL"/>
              </w:rPr>
              <w:t>S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C4041" w14:textId="77777777" w:rsidR="003A14B9" w:rsidRPr="00751A08" w:rsidRDefault="003A14B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751A08">
              <w:rPr>
                <w:rFonts w:eastAsia="Times New Roman" w:cs="Times New Roman"/>
                <w:color w:val="000000"/>
                <w:szCs w:val="24"/>
                <w:lang w:eastAsia="pl-PL"/>
              </w:rPr>
              <w:t>Mea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C6286" w14:textId="77777777" w:rsidR="003A14B9" w:rsidRPr="00751A08" w:rsidRDefault="003A14B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751A08">
              <w:rPr>
                <w:rFonts w:eastAsia="Times New Roman" w:cs="Times New Roman"/>
                <w:color w:val="000000"/>
                <w:szCs w:val="24"/>
                <w:lang w:eastAsia="pl-PL"/>
              </w:rPr>
              <w:t>S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CA691" w14:textId="77777777" w:rsidR="003A14B9" w:rsidRPr="00751A08" w:rsidRDefault="003A14B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751A08">
              <w:rPr>
                <w:rFonts w:eastAsia="Times New Roman" w:cs="Times New Roman"/>
                <w:color w:val="000000"/>
                <w:szCs w:val="24"/>
                <w:lang w:eastAsia="pl-PL"/>
              </w:rPr>
              <w:t>Mea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CCC76" w14:textId="77777777" w:rsidR="003A14B9" w:rsidRPr="00751A08" w:rsidRDefault="003A14B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751A08">
              <w:rPr>
                <w:rFonts w:eastAsia="Times New Roman" w:cs="Times New Roman"/>
                <w:color w:val="000000"/>
                <w:szCs w:val="24"/>
                <w:lang w:eastAsia="pl-PL"/>
              </w:rPr>
              <w:t>SD</w:t>
            </w:r>
          </w:p>
        </w:tc>
        <w:tc>
          <w:tcPr>
            <w:tcW w:w="85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7C6F81" w14:textId="6CFCB996" w:rsidR="003A14B9" w:rsidRPr="00751A08" w:rsidRDefault="003A14B9" w:rsidP="006F629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</w:p>
        </w:tc>
      </w:tr>
      <w:tr w:rsidR="003A14B9" w:rsidRPr="00751A08" w14:paraId="19843702" w14:textId="77777777" w:rsidTr="00B43124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CD19E" w14:textId="77777777" w:rsidR="003A14B9" w:rsidRPr="00751A08" w:rsidRDefault="003A14B9" w:rsidP="00B431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751A08">
              <w:rPr>
                <w:rFonts w:eastAsia="Times New Roman" w:cs="Times New Roman"/>
                <w:color w:val="000000"/>
                <w:szCs w:val="24"/>
                <w:lang w:eastAsia="pl-PL"/>
              </w:rPr>
              <w:t>Age [years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26B2C" w14:textId="295EB378" w:rsidR="003A14B9" w:rsidRPr="00751A08" w:rsidRDefault="003A14B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751A08">
              <w:rPr>
                <w:rFonts w:eastAsia="Times New Roman" w:cs="Times New Roman"/>
                <w:color w:val="000000"/>
                <w:szCs w:val="24"/>
                <w:lang w:eastAsia="pl-PL"/>
              </w:rPr>
              <w:t>52</w:t>
            </w: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.</w:t>
            </w:r>
            <w:r w:rsidRPr="00751A08">
              <w:rPr>
                <w:rFonts w:eastAsia="Times New Roman" w:cs="Times New Roman"/>
                <w:color w:val="000000"/>
                <w:szCs w:val="24"/>
                <w:lang w:eastAsia="pl-PL"/>
              </w:rPr>
              <w:t>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DCD00" w14:textId="3117BC11" w:rsidR="003A14B9" w:rsidRPr="00751A08" w:rsidRDefault="003A14B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751A08">
              <w:rPr>
                <w:rFonts w:eastAsia="Times New Roman" w:cs="Times New Roman"/>
                <w:color w:val="000000"/>
                <w:szCs w:val="24"/>
                <w:lang w:eastAsia="pl-PL"/>
              </w:rPr>
              <w:t>14</w:t>
            </w:r>
            <w:r w:rsidR="0004101E">
              <w:rPr>
                <w:rFonts w:eastAsia="Times New Roman" w:cs="Times New Roman"/>
                <w:color w:val="000000"/>
                <w:szCs w:val="24"/>
                <w:lang w:eastAsia="pl-PL"/>
              </w:rPr>
              <w:t>.</w:t>
            </w:r>
            <w:r w:rsidRPr="00751A08">
              <w:rPr>
                <w:rFonts w:eastAsia="Times New Roman" w:cs="Times New Roman"/>
                <w:color w:val="000000"/>
                <w:szCs w:val="24"/>
                <w:lang w:eastAsia="pl-PL"/>
              </w:rPr>
              <w:t>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E4043" w14:textId="769697DD" w:rsidR="003A14B9" w:rsidRPr="00751A08" w:rsidRDefault="003A14B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751A08">
              <w:rPr>
                <w:rFonts w:eastAsia="Times New Roman" w:cs="Times New Roman"/>
                <w:color w:val="000000"/>
                <w:szCs w:val="24"/>
                <w:lang w:eastAsia="pl-PL"/>
              </w:rPr>
              <w:t>53</w:t>
            </w:r>
            <w:r w:rsidR="0004101E">
              <w:rPr>
                <w:rFonts w:eastAsia="Times New Roman" w:cs="Times New Roman"/>
                <w:color w:val="000000"/>
                <w:szCs w:val="24"/>
                <w:lang w:eastAsia="pl-PL"/>
              </w:rPr>
              <w:t>.</w:t>
            </w:r>
            <w:r w:rsidRPr="00751A08">
              <w:rPr>
                <w:rFonts w:eastAsia="Times New Roman" w:cs="Times New Roman"/>
                <w:color w:val="000000"/>
                <w:szCs w:val="24"/>
                <w:lang w:eastAsia="pl-PL"/>
              </w:rPr>
              <w:t>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EBDCB" w14:textId="0A4CE243" w:rsidR="003A14B9" w:rsidRPr="00751A08" w:rsidRDefault="003A14B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751A08">
              <w:rPr>
                <w:rFonts w:eastAsia="Times New Roman" w:cs="Times New Roman"/>
                <w:color w:val="000000"/>
                <w:szCs w:val="24"/>
                <w:lang w:eastAsia="pl-PL"/>
              </w:rPr>
              <w:t>13</w:t>
            </w:r>
            <w:r w:rsidR="0004101E">
              <w:rPr>
                <w:rFonts w:eastAsia="Times New Roman" w:cs="Times New Roman"/>
                <w:color w:val="000000"/>
                <w:szCs w:val="24"/>
                <w:lang w:eastAsia="pl-PL"/>
              </w:rPr>
              <w:t>.</w:t>
            </w:r>
            <w:r w:rsidRPr="00751A08">
              <w:rPr>
                <w:rFonts w:eastAsia="Times New Roman" w:cs="Times New Roman"/>
                <w:color w:val="000000"/>
                <w:szCs w:val="24"/>
                <w:lang w:eastAsia="pl-PL"/>
              </w:rPr>
              <w:t>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41F83" w14:textId="4290EA40" w:rsidR="003A14B9" w:rsidRPr="00751A08" w:rsidRDefault="003A14B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751A08">
              <w:rPr>
                <w:rFonts w:eastAsia="Times New Roman" w:cs="Times New Roman"/>
                <w:color w:val="000000"/>
                <w:szCs w:val="24"/>
                <w:lang w:eastAsia="pl-PL"/>
              </w:rPr>
              <w:t>54</w:t>
            </w:r>
            <w:r w:rsidR="0004101E">
              <w:rPr>
                <w:rFonts w:eastAsia="Times New Roman" w:cs="Times New Roman"/>
                <w:color w:val="000000"/>
                <w:szCs w:val="24"/>
                <w:lang w:eastAsia="pl-PL"/>
              </w:rPr>
              <w:t>.</w:t>
            </w:r>
            <w:r w:rsidRPr="00751A08">
              <w:rPr>
                <w:rFonts w:eastAsia="Times New Roman" w:cs="Times New Roman"/>
                <w:color w:val="000000"/>
                <w:szCs w:val="24"/>
                <w:lang w:eastAsia="pl-PL"/>
              </w:rPr>
              <w:t>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5B954" w14:textId="4C775EC8" w:rsidR="003A14B9" w:rsidRPr="00751A08" w:rsidRDefault="003A14B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751A08">
              <w:rPr>
                <w:rFonts w:eastAsia="Times New Roman" w:cs="Times New Roman"/>
                <w:color w:val="000000"/>
                <w:szCs w:val="24"/>
                <w:lang w:eastAsia="pl-PL"/>
              </w:rPr>
              <w:t>14</w:t>
            </w:r>
            <w:r w:rsidR="0004101E">
              <w:rPr>
                <w:rFonts w:eastAsia="Times New Roman" w:cs="Times New Roman"/>
                <w:color w:val="000000"/>
                <w:szCs w:val="24"/>
                <w:lang w:eastAsia="pl-PL"/>
              </w:rPr>
              <w:t>.</w:t>
            </w:r>
            <w:r w:rsidRPr="00751A08">
              <w:rPr>
                <w:rFonts w:eastAsia="Times New Roman" w:cs="Times New Roman"/>
                <w:color w:val="000000"/>
                <w:szCs w:val="24"/>
                <w:lang w:eastAsia="pl-PL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388CF" w14:textId="1A7C0E14" w:rsidR="003A14B9" w:rsidRPr="00751A08" w:rsidRDefault="003A14B9" w:rsidP="006F6293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751A08">
              <w:rPr>
                <w:rFonts w:eastAsia="Times New Roman" w:cs="Times New Roman"/>
                <w:szCs w:val="24"/>
                <w:lang w:eastAsia="pl-PL"/>
              </w:rPr>
              <w:t>0</w:t>
            </w:r>
            <w:r w:rsidR="0004101E">
              <w:rPr>
                <w:rFonts w:eastAsia="Times New Roman" w:cs="Times New Roman"/>
                <w:szCs w:val="24"/>
                <w:lang w:eastAsia="pl-PL"/>
              </w:rPr>
              <w:t>.</w:t>
            </w:r>
            <w:r w:rsidRPr="00751A08">
              <w:rPr>
                <w:rFonts w:eastAsia="Times New Roman" w:cs="Times New Roman"/>
                <w:szCs w:val="24"/>
                <w:lang w:eastAsia="pl-PL"/>
              </w:rPr>
              <w:t>4995</w:t>
            </w:r>
          </w:p>
        </w:tc>
      </w:tr>
      <w:tr w:rsidR="003A14B9" w:rsidRPr="00751A08" w14:paraId="537CE0D2" w14:textId="77777777" w:rsidTr="00B43124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EF7FC" w14:textId="77777777" w:rsidR="003A14B9" w:rsidRPr="00751A08" w:rsidRDefault="003A14B9" w:rsidP="00B431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751A08">
              <w:rPr>
                <w:rFonts w:eastAsia="Times New Roman" w:cs="Times New Roman"/>
                <w:color w:val="000000"/>
                <w:szCs w:val="24"/>
                <w:lang w:eastAsia="pl-PL"/>
              </w:rPr>
              <w:t>Body weight [kg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C3121" w14:textId="2434CC91" w:rsidR="003A14B9" w:rsidRPr="00751A08" w:rsidRDefault="003A14B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751A08">
              <w:rPr>
                <w:rFonts w:eastAsia="Times New Roman" w:cs="Times New Roman"/>
                <w:color w:val="000000"/>
                <w:szCs w:val="24"/>
                <w:lang w:eastAsia="pl-PL"/>
              </w:rPr>
              <w:t>73</w:t>
            </w: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.</w:t>
            </w:r>
            <w:r w:rsidRPr="00751A08">
              <w:rPr>
                <w:rFonts w:eastAsia="Times New Roman" w:cs="Times New Roman"/>
                <w:color w:val="000000"/>
                <w:szCs w:val="24"/>
                <w:lang w:eastAsia="pl-PL"/>
              </w:rPr>
              <w:t>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35945" w14:textId="18988C1A" w:rsidR="003A14B9" w:rsidRPr="00751A08" w:rsidRDefault="003A14B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751A08">
              <w:rPr>
                <w:rFonts w:eastAsia="Times New Roman" w:cs="Times New Roman"/>
                <w:color w:val="000000"/>
                <w:szCs w:val="24"/>
                <w:lang w:eastAsia="pl-PL"/>
              </w:rPr>
              <w:t>15</w:t>
            </w:r>
            <w:r w:rsidR="0004101E">
              <w:rPr>
                <w:rFonts w:eastAsia="Times New Roman" w:cs="Times New Roman"/>
                <w:color w:val="000000"/>
                <w:szCs w:val="24"/>
                <w:lang w:eastAsia="pl-PL"/>
              </w:rPr>
              <w:t>.</w:t>
            </w:r>
            <w:r w:rsidRPr="00751A08">
              <w:rPr>
                <w:rFonts w:eastAsia="Times New Roman" w:cs="Times New Roman"/>
                <w:color w:val="000000"/>
                <w:szCs w:val="24"/>
                <w:lang w:eastAsia="pl-PL"/>
              </w:rPr>
              <w:t>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4AE84" w14:textId="2F43887B" w:rsidR="003A14B9" w:rsidRPr="00751A08" w:rsidRDefault="003A14B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751A08">
              <w:rPr>
                <w:rFonts w:eastAsia="Times New Roman" w:cs="Times New Roman"/>
                <w:color w:val="000000"/>
                <w:szCs w:val="24"/>
                <w:lang w:eastAsia="pl-PL"/>
              </w:rPr>
              <w:t>75</w:t>
            </w:r>
            <w:r w:rsidR="0004101E">
              <w:rPr>
                <w:rFonts w:eastAsia="Times New Roman" w:cs="Times New Roman"/>
                <w:color w:val="000000"/>
                <w:szCs w:val="24"/>
                <w:lang w:eastAsia="pl-PL"/>
              </w:rPr>
              <w:t>.</w:t>
            </w:r>
            <w:r w:rsidRPr="00751A08">
              <w:rPr>
                <w:rFonts w:eastAsia="Times New Roman" w:cs="Times New Roman"/>
                <w:color w:val="000000"/>
                <w:szCs w:val="24"/>
                <w:lang w:eastAsia="pl-PL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D08B8" w14:textId="4CD791A7" w:rsidR="003A14B9" w:rsidRPr="00751A08" w:rsidRDefault="003A14B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751A08">
              <w:rPr>
                <w:rFonts w:eastAsia="Times New Roman" w:cs="Times New Roman"/>
                <w:color w:val="000000"/>
                <w:szCs w:val="24"/>
                <w:lang w:eastAsia="pl-PL"/>
              </w:rPr>
              <w:t>15</w:t>
            </w:r>
            <w:r w:rsidR="0004101E">
              <w:rPr>
                <w:rFonts w:eastAsia="Times New Roman" w:cs="Times New Roman"/>
                <w:color w:val="000000"/>
                <w:szCs w:val="24"/>
                <w:lang w:eastAsia="pl-PL"/>
              </w:rPr>
              <w:t>.</w:t>
            </w:r>
            <w:r w:rsidRPr="00751A08">
              <w:rPr>
                <w:rFonts w:eastAsia="Times New Roman" w:cs="Times New Roman"/>
                <w:color w:val="000000"/>
                <w:szCs w:val="24"/>
                <w:lang w:eastAsia="pl-PL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430CB" w14:textId="04FB8BA3" w:rsidR="003A14B9" w:rsidRPr="00751A08" w:rsidRDefault="003A14B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751A08">
              <w:rPr>
                <w:rFonts w:eastAsia="Times New Roman" w:cs="Times New Roman"/>
                <w:color w:val="000000"/>
                <w:szCs w:val="24"/>
                <w:lang w:eastAsia="pl-PL"/>
              </w:rPr>
              <w:t>75</w:t>
            </w:r>
            <w:r w:rsidR="0004101E">
              <w:rPr>
                <w:rFonts w:eastAsia="Times New Roman" w:cs="Times New Roman"/>
                <w:color w:val="000000"/>
                <w:szCs w:val="24"/>
                <w:lang w:eastAsia="pl-PL"/>
              </w:rPr>
              <w:t>.</w:t>
            </w:r>
            <w:r w:rsidRPr="00751A08">
              <w:rPr>
                <w:rFonts w:eastAsia="Times New Roman" w:cs="Times New Roman"/>
                <w:color w:val="000000"/>
                <w:szCs w:val="24"/>
                <w:lang w:eastAsia="pl-PL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11BA6" w14:textId="4128A922" w:rsidR="003A14B9" w:rsidRPr="00751A08" w:rsidRDefault="003A14B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751A08">
              <w:rPr>
                <w:rFonts w:eastAsia="Times New Roman" w:cs="Times New Roman"/>
                <w:color w:val="000000"/>
                <w:szCs w:val="24"/>
                <w:lang w:eastAsia="pl-PL"/>
              </w:rPr>
              <w:t>15</w:t>
            </w:r>
            <w:r w:rsidR="0004101E">
              <w:rPr>
                <w:rFonts w:eastAsia="Times New Roman" w:cs="Times New Roman"/>
                <w:color w:val="000000"/>
                <w:szCs w:val="24"/>
                <w:lang w:eastAsia="pl-PL"/>
              </w:rPr>
              <w:t>.</w:t>
            </w:r>
            <w:r w:rsidRPr="00751A08">
              <w:rPr>
                <w:rFonts w:eastAsia="Times New Roman" w:cs="Times New Roman"/>
                <w:color w:val="000000"/>
                <w:szCs w:val="24"/>
                <w:lang w:eastAsia="pl-PL"/>
              </w:rPr>
              <w:t>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E89E5" w14:textId="4FED4AAD" w:rsidR="003A14B9" w:rsidRPr="00751A08" w:rsidRDefault="003A14B9" w:rsidP="006F6293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751A08">
              <w:rPr>
                <w:rFonts w:eastAsia="Times New Roman" w:cs="Times New Roman"/>
                <w:szCs w:val="24"/>
                <w:lang w:eastAsia="pl-PL"/>
              </w:rPr>
              <w:t>0</w:t>
            </w:r>
            <w:r w:rsidR="0004101E">
              <w:rPr>
                <w:rFonts w:eastAsia="Times New Roman" w:cs="Times New Roman"/>
                <w:szCs w:val="24"/>
                <w:lang w:eastAsia="pl-PL"/>
              </w:rPr>
              <w:t>.</w:t>
            </w:r>
            <w:r w:rsidRPr="00751A08">
              <w:rPr>
                <w:rFonts w:eastAsia="Times New Roman" w:cs="Times New Roman"/>
                <w:szCs w:val="24"/>
                <w:lang w:eastAsia="pl-PL"/>
              </w:rPr>
              <w:t>1744</w:t>
            </w:r>
          </w:p>
        </w:tc>
      </w:tr>
      <w:tr w:rsidR="003A14B9" w:rsidRPr="00751A08" w14:paraId="3CA979E9" w14:textId="77777777" w:rsidTr="00B43124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9AED4" w14:textId="77777777" w:rsidR="003A14B9" w:rsidRPr="00751A08" w:rsidRDefault="003A14B9" w:rsidP="00B431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751A08">
              <w:rPr>
                <w:rFonts w:eastAsia="Times New Roman" w:cs="Times New Roman"/>
                <w:color w:val="000000"/>
                <w:szCs w:val="24"/>
                <w:lang w:eastAsia="pl-PL"/>
              </w:rPr>
              <w:t>BMI [kg/m</w:t>
            </w:r>
            <w:r w:rsidRPr="00751A08">
              <w:rPr>
                <w:rFonts w:eastAsia="Times New Roman" w:cs="Times New Roman"/>
                <w:color w:val="000000"/>
                <w:szCs w:val="24"/>
                <w:vertAlign w:val="superscript"/>
                <w:lang w:eastAsia="pl-PL"/>
              </w:rPr>
              <w:t>2</w:t>
            </w:r>
            <w:r w:rsidRPr="00751A08">
              <w:rPr>
                <w:rFonts w:eastAsia="Times New Roman" w:cs="Times New Roman"/>
                <w:color w:val="000000"/>
                <w:szCs w:val="24"/>
                <w:lang w:eastAsia="pl-PL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4F359" w14:textId="5D56BA12" w:rsidR="003A14B9" w:rsidRPr="00751A08" w:rsidRDefault="003A14B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751A08">
              <w:rPr>
                <w:rFonts w:eastAsia="Times New Roman" w:cs="Times New Roman"/>
                <w:color w:val="000000"/>
                <w:szCs w:val="24"/>
                <w:lang w:eastAsia="pl-PL"/>
              </w:rPr>
              <w:t>26</w:t>
            </w: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.</w:t>
            </w:r>
            <w:r w:rsidRPr="00751A08">
              <w:rPr>
                <w:rFonts w:eastAsia="Times New Roman" w:cs="Times New Roman"/>
                <w:color w:val="000000"/>
                <w:szCs w:val="24"/>
                <w:lang w:eastAsia="pl-PL"/>
              </w:rPr>
              <w:t>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27524" w14:textId="632D1B9B" w:rsidR="003A14B9" w:rsidRPr="00751A08" w:rsidRDefault="003A14B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751A08">
              <w:rPr>
                <w:rFonts w:eastAsia="Times New Roman" w:cs="Times New Roman"/>
                <w:color w:val="000000"/>
                <w:szCs w:val="24"/>
                <w:lang w:eastAsia="pl-PL"/>
              </w:rPr>
              <w:t>5</w:t>
            </w:r>
            <w:r w:rsidR="0004101E">
              <w:rPr>
                <w:rFonts w:eastAsia="Times New Roman" w:cs="Times New Roman"/>
                <w:color w:val="000000"/>
                <w:szCs w:val="24"/>
                <w:lang w:eastAsia="pl-PL"/>
              </w:rPr>
              <w:t>.</w:t>
            </w:r>
            <w:r w:rsidRPr="00751A08">
              <w:rPr>
                <w:rFonts w:eastAsia="Times New Roman" w:cs="Times New Roman"/>
                <w:color w:val="000000"/>
                <w:szCs w:val="24"/>
                <w:lang w:eastAsia="pl-PL"/>
              </w:rPr>
              <w:t>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4B20F" w14:textId="5488E5B2" w:rsidR="003A14B9" w:rsidRPr="00751A08" w:rsidRDefault="003A14B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751A08">
              <w:rPr>
                <w:rFonts w:eastAsia="Times New Roman" w:cs="Times New Roman"/>
                <w:color w:val="000000"/>
                <w:szCs w:val="24"/>
                <w:lang w:eastAsia="pl-PL"/>
              </w:rPr>
              <w:t>27</w:t>
            </w:r>
            <w:r w:rsidR="0004101E">
              <w:rPr>
                <w:rFonts w:eastAsia="Times New Roman" w:cs="Times New Roman"/>
                <w:color w:val="000000"/>
                <w:szCs w:val="24"/>
                <w:lang w:eastAsia="pl-PL"/>
              </w:rPr>
              <w:t>.</w:t>
            </w:r>
            <w:r w:rsidRPr="00751A08">
              <w:rPr>
                <w:rFonts w:eastAsia="Times New Roman" w:cs="Times New Roman"/>
                <w:color w:val="000000"/>
                <w:szCs w:val="24"/>
                <w:lang w:eastAsia="pl-PL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2359E" w14:textId="22E0B615" w:rsidR="003A14B9" w:rsidRPr="00751A08" w:rsidRDefault="003A14B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751A08">
              <w:rPr>
                <w:rFonts w:eastAsia="Times New Roman" w:cs="Times New Roman"/>
                <w:color w:val="000000"/>
                <w:szCs w:val="24"/>
                <w:lang w:eastAsia="pl-PL"/>
              </w:rPr>
              <w:t>4</w:t>
            </w:r>
            <w:r w:rsidR="0004101E">
              <w:rPr>
                <w:rFonts w:eastAsia="Times New Roman" w:cs="Times New Roman"/>
                <w:color w:val="000000"/>
                <w:szCs w:val="24"/>
                <w:lang w:eastAsia="pl-PL"/>
              </w:rPr>
              <w:t>.</w:t>
            </w:r>
            <w:r w:rsidRPr="00751A08">
              <w:rPr>
                <w:rFonts w:eastAsia="Times New Roman" w:cs="Times New Roman"/>
                <w:color w:val="000000"/>
                <w:szCs w:val="24"/>
                <w:lang w:eastAsia="pl-PL"/>
              </w:rPr>
              <w:t>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F9DAF" w14:textId="21B603FF" w:rsidR="003A14B9" w:rsidRPr="00751A08" w:rsidRDefault="003A14B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751A08">
              <w:rPr>
                <w:rFonts w:eastAsia="Times New Roman" w:cs="Times New Roman"/>
                <w:color w:val="000000"/>
                <w:szCs w:val="24"/>
                <w:lang w:eastAsia="pl-PL"/>
              </w:rPr>
              <w:t>26</w:t>
            </w:r>
            <w:r w:rsidR="0004101E">
              <w:rPr>
                <w:rFonts w:eastAsia="Times New Roman" w:cs="Times New Roman"/>
                <w:color w:val="000000"/>
                <w:szCs w:val="24"/>
                <w:lang w:eastAsia="pl-PL"/>
              </w:rPr>
              <w:t>.</w:t>
            </w:r>
            <w:r w:rsidRPr="00751A08">
              <w:rPr>
                <w:rFonts w:eastAsia="Times New Roman" w:cs="Times New Roman"/>
                <w:color w:val="000000"/>
                <w:szCs w:val="24"/>
                <w:lang w:eastAsia="pl-PL"/>
              </w:rPr>
              <w:t>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5DBDF" w14:textId="5EC4023C" w:rsidR="003A14B9" w:rsidRPr="00751A08" w:rsidRDefault="003A14B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751A08">
              <w:rPr>
                <w:rFonts w:eastAsia="Times New Roman" w:cs="Times New Roman"/>
                <w:color w:val="000000"/>
                <w:szCs w:val="24"/>
                <w:lang w:eastAsia="pl-PL"/>
              </w:rPr>
              <w:t>4</w:t>
            </w:r>
            <w:r w:rsidR="0004101E">
              <w:rPr>
                <w:rFonts w:eastAsia="Times New Roman" w:cs="Times New Roman"/>
                <w:color w:val="000000"/>
                <w:szCs w:val="24"/>
                <w:lang w:eastAsia="pl-PL"/>
              </w:rPr>
              <w:t>.</w:t>
            </w:r>
            <w:r w:rsidRPr="00751A08">
              <w:rPr>
                <w:rFonts w:eastAsia="Times New Roman" w:cs="Times New Roman"/>
                <w:color w:val="000000"/>
                <w:szCs w:val="24"/>
                <w:lang w:eastAsia="pl-PL"/>
              </w:rPr>
              <w:t>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0D99E" w14:textId="2096A545" w:rsidR="003A14B9" w:rsidRPr="00751A08" w:rsidRDefault="003A14B9" w:rsidP="006F6293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751A08">
              <w:rPr>
                <w:rFonts w:eastAsia="Times New Roman" w:cs="Times New Roman"/>
                <w:szCs w:val="24"/>
                <w:lang w:eastAsia="pl-PL"/>
              </w:rPr>
              <w:t>0</w:t>
            </w:r>
            <w:r w:rsidR="0004101E">
              <w:rPr>
                <w:rFonts w:eastAsia="Times New Roman" w:cs="Times New Roman"/>
                <w:szCs w:val="24"/>
                <w:lang w:eastAsia="pl-PL"/>
              </w:rPr>
              <w:t>.</w:t>
            </w:r>
            <w:r w:rsidRPr="00751A08">
              <w:rPr>
                <w:rFonts w:eastAsia="Times New Roman" w:cs="Times New Roman"/>
                <w:szCs w:val="24"/>
                <w:lang w:eastAsia="pl-PL"/>
              </w:rPr>
              <w:t>1416</w:t>
            </w:r>
          </w:p>
        </w:tc>
      </w:tr>
      <w:tr w:rsidR="003A14B9" w:rsidRPr="00751A08" w14:paraId="58BB18BD" w14:textId="77777777" w:rsidTr="00B43124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6AEB2" w14:textId="77777777" w:rsidR="003A14B9" w:rsidRPr="00751A08" w:rsidRDefault="003A14B9" w:rsidP="00B431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751A08">
              <w:rPr>
                <w:rFonts w:eastAsia="Times New Roman" w:cs="Times New Roman"/>
                <w:color w:val="000000"/>
                <w:szCs w:val="24"/>
                <w:lang w:eastAsia="pl-PL"/>
              </w:rPr>
              <w:t>WC [cm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8AE58" w14:textId="4E4F0A01" w:rsidR="003A14B9" w:rsidRPr="00751A08" w:rsidRDefault="003A14B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751A08">
              <w:rPr>
                <w:rFonts w:eastAsia="Times New Roman" w:cs="Times New Roman"/>
                <w:color w:val="000000"/>
                <w:szCs w:val="24"/>
                <w:lang w:eastAsia="pl-PL"/>
              </w:rPr>
              <w:t>90</w:t>
            </w: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.</w:t>
            </w:r>
            <w:r w:rsidRPr="00751A08">
              <w:rPr>
                <w:rFonts w:eastAsia="Times New Roman" w:cs="Times New Roman"/>
                <w:color w:val="000000"/>
                <w:szCs w:val="24"/>
                <w:lang w:eastAsia="pl-PL"/>
              </w:rPr>
              <w:t>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E9DD2" w14:textId="493F9C35" w:rsidR="003A14B9" w:rsidRPr="00751A08" w:rsidRDefault="003A14B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751A08">
              <w:rPr>
                <w:rFonts w:eastAsia="Times New Roman" w:cs="Times New Roman"/>
                <w:color w:val="000000"/>
                <w:szCs w:val="24"/>
                <w:lang w:eastAsia="pl-PL"/>
              </w:rPr>
              <w:t>15</w:t>
            </w:r>
            <w:r w:rsidR="0004101E">
              <w:rPr>
                <w:rFonts w:eastAsia="Times New Roman" w:cs="Times New Roman"/>
                <w:color w:val="000000"/>
                <w:szCs w:val="24"/>
                <w:lang w:eastAsia="pl-PL"/>
              </w:rPr>
              <w:t>.</w:t>
            </w:r>
            <w:r w:rsidRPr="00751A08">
              <w:rPr>
                <w:rFonts w:eastAsia="Times New Roman" w:cs="Times New Roman"/>
                <w:color w:val="000000"/>
                <w:szCs w:val="24"/>
                <w:lang w:eastAsia="pl-PL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97BCD" w14:textId="285880E9" w:rsidR="003A14B9" w:rsidRPr="00751A08" w:rsidRDefault="003A14B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751A08">
              <w:rPr>
                <w:rFonts w:eastAsia="Times New Roman" w:cs="Times New Roman"/>
                <w:color w:val="000000"/>
                <w:szCs w:val="24"/>
                <w:lang w:eastAsia="pl-PL"/>
              </w:rPr>
              <w:t>93</w:t>
            </w:r>
            <w:r w:rsidR="0004101E">
              <w:rPr>
                <w:rFonts w:eastAsia="Times New Roman" w:cs="Times New Roman"/>
                <w:color w:val="000000"/>
                <w:szCs w:val="24"/>
                <w:lang w:eastAsia="pl-PL"/>
              </w:rPr>
              <w:t>.</w:t>
            </w:r>
            <w:r w:rsidRPr="00751A08">
              <w:rPr>
                <w:rFonts w:eastAsia="Times New Roman" w:cs="Times New Roman"/>
                <w:color w:val="000000"/>
                <w:szCs w:val="24"/>
                <w:lang w:eastAsia="pl-PL"/>
              </w:rPr>
              <w:t>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2AEFD" w14:textId="66563472" w:rsidR="003A14B9" w:rsidRPr="00751A08" w:rsidRDefault="003A14B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751A08">
              <w:rPr>
                <w:rFonts w:eastAsia="Times New Roman" w:cs="Times New Roman"/>
                <w:color w:val="000000"/>
                <w:szCs w:val="24"/>
                <w:lang w:eastAsia="pl-PL"/>
              </w:rPr>
              <w:t>14</w:t>
            </w:r>
            <w:r w:rsidR="0004101E">
              <w:rPr>
                <w:rFonts w:eastAsia="Times New Roman" w:cs="Times New Roman"/>
                <w:color w:val="000000"/>
                <w:szCs w:val="24"/>
                <w:lang w:eastAsia="pl-PL"/>
              </w:rPr>
              <w:t>.</w:t>
            </w:r>
            <w:r w:rsidRPr="00751A08">
              <w:rPr>
                <w:rFonts w:eastAsia="Times New Roman" w:cs="Times New Roman"/>
                <w:color w:val="000000"/>
                <w:szCs w:val="24"/>
                <w:lang w:eastAsia="pl-PL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FCD8A" w14:textId="1426F666" w:rsidR="003A14B9" w:rsidRPr="00751A08" w:rsidRDefault="003A14B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751A08">
              <w:rPr>
                <w:rFonts w:eastAsia="Times New Roman" w:cs="Times New Roman"/>
                <w:color w:val="000000"/>
                <w:szCs w:val="24"/>
                <w:lang w:eastAsia="pl-PL"/>
              </w:rPr>
              <w:t>92</w:t>
            </w:r>
            <w:r w:rsidR="0004101E">
              <w:rPr>
                <w:rFonts w:eastAsia="Times New Roman" w:cs="Times New Roman"/>
                <w:color w:val="000000"/>
                <w:szCs w:val="24"/>
                <w:lang w:eastAsia="pl-PL"/>
              </w:rPr>
              <w:t>.</w:t>
            </w:r>
            <w:r w:rsidRPr="00751A08">
              <w:rPr>
                <w:rFonts w:eastAsia="Times New Roman" w:cs="Times New Roman"/>
                <w:color w:val="000000"/>
                <w:szCs w:val="24"/>
                <w:lang w:eastAsia="pl-PL"/>
              </w:rPr>
              <w:t>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A5922" w14:textId="35C759A2" w:rsidR="003A14B9" w:rsidRPr="00751A08" w:rsidRDefault="003A14B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751A08">
              <w:rPr>
                <w:rFonts w:eastAsia="Times New Roman" w:cs="Times New Roman"/>
                <w:color w:val="000000"/>
                <w:szCs w:val="24"/>
                <w:lang w:eastAsia="pl-PL"/>
              </w:rPr>
              <w:t>14</w:t>
            </w:r>
            <w:r w:rsidR="0004101E">
              <w:rPr>
                <w:rFonts w:eastAsia="Times New Roman" w:cs="Times New Roman"/>
                <w:color w:val="000000"/>
                <w:szCs w:val="24"/>
                <w:lang w:eastAsia="pl-PL"/>
              </w:rPr>
              <w:t>.</w:t>
            </w:r>
            <w:r w:rsidRPr="00751A08">
              <w:rPr>
                <w:rFonts w:eastAsia="Times New Roman" w:cs="Times New Roman"/>
                <w:color w:val="000000"/>
                <w:szCs w:val="24"/>
                <w:lang w:eastAsia="pl-PL"/>
              </w:rPr>
              <w:t>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A44B8" w14:textId="3BC666A1" w:rsidR="003A14B9" w:rsidRPr="00751A08" w:rsidRDefault="003A14B9" w:rsidP="006F6293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751A08">
              <w:rPr>
                <w:rFonts w:eastAsia="Times New Roman" w:cs="Times New Roman"/>
                <w:szCs w:val="24"/>
                <w:lang w:eastAsia="pl-PL"/>
              </w:rPr>
              <w:t>0</w:t>
            </w:r>
            <w:r w:rsidR="0004101E">
              <w:rPr>
                <w:rFonts w:eastAsia="Times New Roman" w:cs="Times New Roman"/>
                <w:szCs w:val="24"/>
                <w:lang w:eastAsia="pl-PL"/>
              </w:rPr>
              <w:t>.</w:t>
            </w:r>
            <w:r w:rsidRPr="00751A08">
              <w:rPr>
                <w:rFonts w:eastAsia="Times New Roman" w:cs="Times New Roman"/>
                <w:szCs w:val="24"/>
                <w:lang w:eastAsia="pl-PL"/>
              </w:rPr>
              <w:t>3114</w:t>
            </w:r>
          </w:p>
        </w:tc>
      </w:tr>
      <w:tr w:rsidR="003A14B9" w:rsidRPr="00751A08" w14:paraId="21015178" w14:textId="77777777" w:rsidTr="00B43124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0F8F5" w14:textId="77777777" w:rsidR="003A14B9" w:rsidRPr="00751A08" w:rsidRDefault="003A14B9" w:rsidP="00B431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751A08">
              <w:rPr>
                <w:rFonts w:eastAsia="Times New Roman" w:cs="Times New Roman"/>
                <w:color w:val="000000"/>
                <w:szCs w:val="24"/>
                <w:lang w:eastAsia="pl-PL"/>
              </w:rPr>
              <w:t>NC [cm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B90DE" w14:textId="455C12F8" w:rsidR="003A14B9" w:rsidRPr="00751A08" w:rsidRDefault="003A14B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751A08">
              <w:rPr>
                <w:rFonts w:eastAsia="Times New Roman" w:cs="Times New Roman"/>
                <w:color w:val="000000"/>
                <w:szCs w:val="24"/>
                <w:lang w:eastAsia="pl-PL"/>
              </w:rPr>
              <w:t>35</w:t>
            </w: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.</w:t>
            </w:r>
            <w:r w:rsidRPr="00751A08">
              <w:rPr>
                <w:rFonts w:eastAsia="Times New Roman" w:cs="Times New Roman"/>
                <w:color w:val="000000"/>
                <w:szCs w:val="24"/>
                <w:lang w:eastAsia="pl-PL"/>
              </w:rPr>
              <w:t>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73974" w14:textId="78507DD2" w:rsidR="003A14B9" w:rsidRPr="00751A08" w:rsidRDefault="003A14B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751A08">
              <w:rPr>
                <w:rFonts w:eastAsia="Times New Roman" w:cs="Times New Roman"/>
                <w:color w:val="000000"/>
                <w:szCs w:val="24"/>
                <w:lang w:eastAsia="pl-PL"/>
              </w:rPr>
              <w:t>3</w:t>
            </w:r>
            <w:r w:rsidR="0004101E">
              <w:rPr>
                <w:rFonts w:eastAsia="Times New Roman" w:cs="Times New Roman"/>
                <w:color w:val="000000"/>
                <w:szCs w:val="24"/>
                <w:lang w:eastAsia="pl-PL"/>
              </w:rPr>
              <w:t>.</w:t>
            </w:r>
            <w:r w:rsidRPr="00751A08">
              <w:rPr>
                <w:rFonts w:eastAsia="Times New Roman" w:cs="Times New Roman"/>
                <w:color w:val="000000"/>
                <w:szCs w:val="24"/>
                <w:lang w:eastAsia="pl-PL"/>
              </w:rPr>
              <w:t>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406F0" w14:textId="42F7D74D" w:rsidR="003A14B9" w:rsidRPr="00751A08" w:rsidRDefault="003A14B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751A08">
              <w:rPr>
                <w:rFonts w:eastAsia="Times New Roman" w:cs="Times New Roman"/>
                <w:color w:val="000000"/>
                <w:szCs w:val="24"/>
                <w:lang w:eastAsia="pl-PL"/>
              </w:rPr>
              <w:t>36</w:t>
            </w:r>
            <w:r w:rsidR="0004101E">
              <w:rPr>
                <w:rFonts w:eastAsia="Times New Roman" w:cs="Times New Roman"/>
                <w:color w:val="000000"/>
                <w:szCs w:val="24"/>
                <w:lang w:eastAsia="pl-PL"/>
              </w:rPr>
              <w:t>.</w:t>
            </w:r>
            <w:r w:rsidRPr="00751A08">
              <w:rPr>
                <w:rFonts w:eastAsia="Times New Roman" w:cs="Times New Roman"/>
                <w:color w:val="000000"/>
                <w:szCs w:val="24"/>
                <w:lang w:eastAsia="pl-PL"/>
              </w:rPr>
              <w:t>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242EA" w14:textId="390B821C" w:rsidR="003A14B9" w:rsidRPr="00751A08" w:rsidRDefault="003A14B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751A08">
              <w:rPr>
                <w:rFonts w:eastAsia="Times New Roman" w:cs="Times New Roman"/>
                <w:color w:val="000000"/>
                <w:szCs w:val="24"/>
                <w:lang w:eastAsia="pl-PL"/>
              </w:rPr>
              <w:t>3</w:t>
            </w:r>
            <w:r w:rsidR="0004101E">
              <w:rPr>
                <w:rFonts w:eastAsia="Times New Roman" w:cs="Times New Roman"/>
                <w:color w:val="000000"/>
                <w:szCs w:val="24"/>
                <w:lang w:eastAsia="pl-PL"/>
              </w:rPr>
              <w:t>.</w:t>
            </w:r>
            <w:r w:rsidRPr="00751A08">
              <w:rPr>
                <w:rFonts w:eastAsia="Times New Roman" w:cs="Times New Roman"/>
                <w:color w:val="000000"/>
                <w:szCs w:val="24"/>
                <w:lang w:eastAsia="pl-PL"/>
              </w:rPr>
              <w:t>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DD3EA" w14:textId="098B3D8C" w:rsidR="003A14B9" w:rsidRPr="00751A08" w:rsidRDefault="003A14B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751A08">
              <w:rPr>
                <w:rFonts w:eastAsia="Times New Roman" w:cs="Times New Roman"/>
                <w:color w:val="000000"/>
                <w:szCs w:val="24"/>
                <w:lang w:eastAsia="pl-PL"/>
              </w:rPr>
              <w:t>36</w:t>
            </w:r>
            <w:r w:rsidR="0004101E">
              <w:rPr>
                <w:rFonts w:eastAsia="Times New Roman" w:cs="Times New Roman"/>
                <w:color w:val="000000"/>
                <w:szCs w:val="24"/>
                <w:lang w:eastAsia="pl-PL"/>
              </w:rPr>
              <w:t>.</w:t>
            </w:r>
            <w:r w:rsidRPr="00751A08">
              <w:rPr>
                <w:rFonts w:eastAsia="Times New Roman" w:cs="Times New Roman"/>
                <w:color w:val="000000"/>
                <w:szCs w:val="24"/>
                <w:lang w:eastAsia="pl-PL"/>
              </w:rPr>
              <w:t>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EF4F7" w14:textId="3DC4E160" w:rsidR="003A14B9" w:rsidRPr="00751A08" w:rsidRDefault="003A14B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751A08">
              <w:rPr>
                <w:rFonts w:eastAsia="Times New Roman" w:cs="Times New Roman"/>
                <w:color w:val="000000"/>
                <w:szCs w:val="24"/>
                <w:lang w:eastAsia="pl-PL"/>
              </w:rPr>
              <w:t>3</w:t>
            </w:r>
            <w:r w:rsidR="0004101E">
              <w:rPr>
                <w:rFonts w:eastAsia="Times New Roman" w:cs="Times New Roman"/>
                <w:color w:val="000000"/>
                <w:szCs w:val="24"/>
                <w:lang w:eastAsia="pl-PL"/>
              </w:rPr>
              <w:t>.</w:t>
            </w:r>
            <w:r w:rsidRPr="00751A08">
              <w:rPr>
                <w:rFonts w:eastAsia="Times New Roman" w:cs="Times New Roman"/>
                <w:color w:val="000000"/>
                <w:szCs w:val="24"/>
                <w:lang w:eastAsia="pl-PL"/>
              </w:rPr>
              <w:t>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86E04" w14:textId="4506FE96" w:rsidR="003A14B9" w:rsidRPr="00751A08" w:rsidRDefault="003A14B9" w:rsidP="006F6293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751A08">
              <w:rPr>
                <w:rFonts w:eastAsia="Times New Roman" w:cs="Times New Roman"/>
                <w:szCs w:val="24"/>
                <w:lang w:eastAsia="pl-PL"/>
              </w:rPr>
              <w:t>0</w:t>
            </w:r>
            <w:r w:rsidR="0004101E">
              <w:rPr>
                <w:rFonts w:eastAsia="Times New Roman" w:cs="Times New Roman"/>
                <w:szCs w:val="24"/>
                <w:lang w:eastAsia="pl-PL"/>
              </w:rPr>
              <w:t>.</w:t>
            </w:r>
            <w:r w:rsidRPr="00751A08">
              <w:rPr>
                <w:rFonts w:eastAsia="Times New Roman" w:cs="Times New Roman"/>
                <w:szCs w:val="24"/>
                <w:lang w:eastAsia="pl-PL"/>
              </w:rPr>
              <w:t>0605</w:t>
            </w:r>
          </w:p>
        </w:tc>
      </w:tr>
      <w:tr w:rsidR="003A14B9" w:rsidRPr="00751A08" w14:paraId="0D927915" w14:textId="77777777" w:rsidTr="00B43124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F1D0B" w14:textId="77777777" w:rsidR="003A14B9" w:rsidRPr="00751A08" w:rsidRDefault="003A14B9" w:rsidP="00B431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751A08">
              <w:rPr>
                <w:rFonts w:eastAsia="Times New Roman" w:cs="Times New Roman"/>
                <w:color w:val="000000"/>
                <w:szCs w:val="24"/>
                <w:lang w:eastAsia="pl-PL"/>
              </w:rPr>
              <w:t>Glucose [mg/dl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A0E87" w14:textId="38618ABF" w:rsidR="003A14B9" w:rsidRPr="00751A08" w:rsidRDefault="003A14B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751A08">
              <w:rPr>
                <w:rFonts w:eastAsia="Times New Roman" w:cs="Times New Roman"/>
                <w:color w:val="000000"/>
                <w:szCs w:val="24"/>
                <w:lang w:eastAsia="pl-PL"/>
              </w:rPr>
              <w:t>91</w:t>
            </w:r>
            <w:r w:rsidR="0004101E">
              <w:rPr>
                <w:rFonts w:eastAsia="Times New Roman" w:cs="Times New Roman"/>
                <w:color w:val="000000"/>
                <w:szCs w:val="24"/>
                <w:lang w:eastAsia="pl-PL"/>
              </w:rPr>
              <w:t>.</w:t>
            </w:r>
            <w:r w:rsidRPr="00751A08">
              <w:rPr>
                <w:rFonts w:eastAsia="Times New Roman" w:cs="Times New Roman"/>
                <w:color w:val="000000"/>
                <w:szCs w:val="24"/>
                <w:lang w:eastAsia="pl-PL"/>
              </w:rPr>
              <w:t>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CEA97" w14:textId="11149B74" w:rsidR="003A14B9" w:rsidRPr="00751A08" w:rsidRDefault="003A14B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751A08">
              <w:rPr>
                <w:rFonts w:eastAsia="Times New Roman" w:cs="Times New Roman"/>
                <w:color w:val="000000"/>
                <w:szCs w:val="24"/>
                <w:lang w:eastAsia="pl-PL"/>
              </w:rPr>
              <w:t>18</w:t>
            </w:r>
            <w:r w:rsidR="0004101E">
              <w:rPr>
                <w:rFonts w:eastAsia="Times New Roman" w:cs="Times New Roman"/>
                <w:color w:val="000000"/>
                <w:szCs w:val="24"/>
                <w:lang w:eastAsia="pl-PL"/>
              </w:rPr>
              <w:t>.</w:t>
            </w:r>
            <w:r w:rsidRPr="00751A08">
              <w:rPr>
                <w:rFonts w:eastAsia="Times New Roman" w:cs="Times New Roman"/>
                <w:color w:val="000000"/>
                <w:szCs w:val="24"/>
                <w:lang w:eastAsia="pl-PL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06731" w14:textId="5E9C715A" w:rsidR="003A14B9" w:rsidRPr="00751A08" w:rsidRDefault="003A14B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751A08">
              <w:rPr>
                <w:rFonts w:eastAsia="Times New Roman" w:cs="Times New Roman"/>
                <w:color w:val="000000"/>
                <w:szCs w:val="24"/>
                <w:lang w:eastAsia="pl-PL"/>
              </w:rPr>
              <w:t>96</w:t>
            </w:r>
            <w:r w:rsidR="0004101E">
              <w:rPr>
                <w:rFonts w:eastAsia="Times New Roman" w:cs="Times New Roman"/>
                <w:color w:val="000000"/>
                <w:szCs w:val="24"/>
                <w:lang w:eastAsia="pl-PL"/>
              </w:rPr>
              <w:t>.</w:t>
            </w:r>
            <w:r w:rsidRPr="00751A08">
              <w:rPr>
                <w:rFonts w:eastAsia="Times New Roman" w:cs="Times New Roman"/>
                <w:color w:val="000000"/>
                <w:szCs w:val="24"/>
                <w:lang w:eastAsia="pl-PL"/>
              </w:rPr>
              <w:t>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32802" w14:textId="32B57D16" w:rsidR="003A14B9" w:rsidRPr="00751A08" w:rsidRDefault="003A14B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751A08">
              <w:rPr>
                <w:rFonts w:eastAsia="Times New Roman" w:cs="Times New Roman"/>
                <w:color w:val="000000"/>
                <w:szCs w:val="24"/>
                <w:lang w:eastAsia="pl-PL"/>
              </w:rPr>
              <w:t>27</w:t>
            </w:r>
            <w:r w:rsidR="0004101E">
              <w:rPr>
                <w:rFonts w:eastAsia="Times New Roman" w:cs="Times New Roman"/>
                <w:color w:val="000000"/>
                <w:szCs w:val="24"/>
                <w:lang w:eastAsia="pl-PL"/>
              </w:rPr>
              <w:t>.</w:t>
            </w:r>
            <w:r w:rsidRPr="00751A08">
              <w:rPr>
                <w:rFonts w:eastAsia="Times New Roman" w:cs="Times New Roman"/>
                <w:color w:val="000000"/>
                <w:szCs w:val="24"/>
                <w:lang w:eastAsia="pl-PL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2D0E2" w14:textId="778C8457" w:rsidR="003A14B9" w:rsidRPr="00751A08" w:rsidRDefault="003A14B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751A08">
              <w:rPr>
                <w:rFonts w:eastAsia="Times New Roman" w:cs="Times New Roman"/>
                <w:color w:val="000000"/>
                <w:szCs w:val="24"/>
                <w:lang w:eastAsia="pl-PL"/>
              </w:rPr>
              <w:t>95</w:t>
            </w:r>
            <w:r w:rsidR="0004101E">
              <w:rPr>
                <w:rFonts w:eastAsia="Times New Roman" w:cs="Times New Roman"/>
                <w:color w:val="000000"/>
                <w:szCs w:val="24"/>
                <w:lang w:eastAsia="pl-PL"/>
              </w:rPr>
              <w:t>.</w:t>
            </w:r>
            <w:r w:rsidRPr="00751A08">
              <w:rPr>
                <w:rFonts w:eastAsia="Times New Roman" w:cs="Times New Roman"/>
                <w:color w:val="000000"/>
                <w:szCs w:val="24"/>
                <w:lang w:eastAsia="pl-PL"/>
              </w:rPr>
              <w:t>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91BA6" w14:textId="64BDE528" w:rsidR="003A14B9" w:rsidRPr="00751A08" w:rsidRDefault="003A14B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751A08">
              <w:rPr>
                <w:rFonts w:eastAsia="Times New Roman" w:cs="Times New Roman"/>
                <w:color w:val="000000"/>
                <w:szCs w:val="24"/>
                <w:lang w:eastAsia="pl-PL"/>
              </w:rPr>
              <w:t>23</w:t>
            </w:r>
            <w:r w:rsidR="0004101E">
              <w:rPr>
                <w:rFonts w:eastAsia="Times New Roman" w:cs="Times New Roman"/>
                <w:color w:val="000000"/>
                <w:szCs w:val="24"/>
                <w:lang w:eastAsia="pl-PL"/>
              </w:rPr>
              <w:t>.</w:t>
            </w:r>
            <w:r w:rsidRPr="00751A08">
              <w:rPr>
                <w:rFonts w:eastAsia="Times New Roman" w:cs="Times New Roman"/>
                <w:color w:val="000000"/>
                <w:szCs w:val="24"/>
                <w:lang w:eastAsia="pl-PL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6694E" w14:textId="640D0A91" w:rsidR="003A14B9" w:rsidRPr="00751A08" w:rsidRDefault="003A14B9" w:rsidP="006F6293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751A08">
              <w:rPr>
                <w:rFonts w:eastAsia="Times New Roman" w:cs="Times New Roman"/>
                <w:szCs w:val="24"/>
                <w:lang w:eastAsia="pl-PL"/>
              </w:rPr>
              <w:t>0</w:t>
            </w:r>
            <w:r w:rsidR="0004101E">
              <w:rPr>
                <w:rFonts w:eastAsia="Times New Roman" w:cs="Times New Roman"/>
                <w:szCs w:val="24"/>
                <w:lang w:eastAsia="pl-PL"/>
              </w:rPr>
              <w:t>.</w:t>
            </w:r>
            <w:r w:rsidRPr="00751A08">
              <w:rPr>
                <w:rFonts w:eastAsia="Times New Roman" w:cs="Times New Roman"/>
                <w:szCs w:val="24"/>
                <w:lang w:eastAsia="pl-PL"/>
              </w:rPr>
              <w:t>1529</w:t>
            </w:r>
          </w:p>
        </w:tc>
      </w:tr>
      <w:tr w:rsidR="003A14B9" w:rsidRPr="00751A08" w14:paraId="7BF42777" w14:textId="77777777" w:rsidTr="00B43124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BC065" w14:textId="77777777" w:rsidR="003A14B9" w:rsidRPr="00751A08" w:rsidRDefault="003A14B9" w:rsidP="00B431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751A08">
              <w:rPr>
                <w:rFonts w:eastAsia="Times New Roman" w:cs="Times New Roman"/>
                <w:color w:val="000000"/>
                <w:szCs w:val="24"/>
                <w:lang w:eastAsia="pl-PL"/>
              </w:rPr>
              <w:lastRenderedPageBreak/>
              <w:t>TG [mg/dl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0AB25" w14:textId="635B511D" w:rsidR="003A14B9" w:rsidRPr="00751A08" w:rsidRDefault="003A14B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751A08">
              <w:rPr>
                <w:rFonts w:eastAsia="Times New Roman" w:cs="Times New Roman"/>
                <w:color w:val="000000"/>
                <w:szCs w:val="24"/>
                <w:lang w:eastAsia="pl-PL"/>
              </w:rPr>
              <w:t>149</w:t>
            </w:r>
            <w:r w:rsidR="0004101E">
              <w:rPr>
                <w:rFonts w:eastAsia="Times New Roman" w:cs="Times New Roman"/>
                <w:color w:val="000000"/>
                <w:szCs w:val="24"/>
                <w:lang w:eastAsia="pl-PL"/>
              </w:rPr>
              <w:t>.</w:t>
            </w:r>
            <w:r w:rsidRPr="00751A08">
              <w:rPr>
                <w:rFonts w:eastAsia="Times New Roman" w:cs="Times New Roman"/>
                <w:color w:val="000000"/>
                <w:szCs w:val="24"/>
                <w:lang w:eastAsia="pl-PL"/>
              </w:rPr>
              <w:t>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10506" w14:textId="4143A9B7" w:rsidR="003A14B9" w:rsidRPr="00751A08" w:rsidRDefault="003A14B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751A08">
              <w:rPr>
                <w:rFonts w:eastAsia="Times New Roman" w:cs="Times New Roman"/>
                <w:color w:val="000000"/>
                <w:szCs w:val="24"/>
                <w:lang w:eastAsia="pl-PL"/>
              </w:rPr>
              <w:t>99</w:t>
            </w:r>
            <w:r w:rsidR="0004101E">
              <w:rPr>
                <w:rFonts w:eastAsia="Times New Roman" w:cs="Times New Roman"/>
                <w:color w:val="000000"/>
                <w:szCs w:val="24"/>
                <w:lang w:eastAsia="pl-PL"/>
              </w:rPr>
              <w:t>.</w:t>
            </w:r>
            <w:r w:rsidRPr="00751A08">
              <w:rPr>
                <w:rFonts w:eastAsia="Times New Roman" w:cs="Times New Roman"/>
                <w:color w:val="000000"/>
                <w:szCs w:val="24"/>
                <w:lang w:eastAsia="pl-PL"/>
              </w:rPr>
              <w:t>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A7B36" w14:textId="5BD2A5B3" w:rsidR="003A14B9" w:rsidRPr="00751A08" w:rsidRDefault="003A14B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751A08">
              <w:rPr>
                <w:rFonts w:eastAsia="Times New Roman" w:cs="Times New Roman"/>
                <w:color w:val="000000"/>
                <w:szCs w:val="24"/>
                <w:lang w:eastAsia="pl-PL"/>
              </w:rPr>
              <w:t>151</w:t>
            </w:r>
            <w:r w:rsidR="0004101E">
              <w:rPr>
                <w:rFonts w:eastAsia="Times New Roman" w:cs="Times New Roman"/>
                <w:color w:val="000000"/>
                <w:szCs w:val="24"/>
                <w:lang w:eastAsia="pl-PL"/>
              </w:rPr>
              <w:t>.</w:t>
            </w:r>
            <w:r w:rsidRPr="00751A08">
              <w:rPr>
                <w:rFonts w:eastAsia="Times New Roman" w:cs="Times New Roman"/>
                <w:color w:val="000000"/>
                <w:szCs w:val="24"/>
                <w:lang w:eastAsia="pl-PL"/>
              </w:rPr>
              <w:t>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1BCB1" w14:textId="3B2BA429" w:rsidR="003A14B9" w:rsidRPr="00751A08" w:rsidRDefault="003A14B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751A08">
              <w:rPr>
                <w:rFonts w:eastAsia="Times New Roman" w:cs="Times New Roman"/>
                <w:color w:val="000000"/>
                <w:szCs w:val="24"/>
                <w:lang w:eastAsia="pl-PL"/>
              </w:rPr>
              <w:t>117</w:t>
            </w:r>
            <w:r w:rsidR="0004101E">
              <w:rPr>
                <w:rFonts w:eastAsia="Times New Roman" w:cs="Times New Roman"/>
                <w:color w:val="000000"/>
                <w:szCs w:val="24"/>
                <w:lang w:eastAsia="pl-PL"/>
              </w:rPr>
              <w:t>.</w:t>
            </w:r>
            <w:r w:rsidRPr="00751A08">
              <w:rPr>
                <w:rFonts w:eastAsia="Times New Roman" w:cs="Times New Roman"/>
                <w:color w:val="000000"/>
                <w:szCs w:val="24"/>
                <w:lang w:eastAsia="pl-PL"/>
              </w:rPr>
              <w:t>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0ADA3" w14:textId="14459476" w:rsidR="003A14B9" w:rsidRPr="00751A08" w:rsidRDefault="003A14B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751A08">
              <w:rPr>
                <w:rFonts w:eastAsia="Times New Roman" w:cs="Times New Roman"/>
                <w:color w:val="000000"/>
                <w:szCs w:val="24"/>
                <w:lang w:eastAsia="pl-PL"/>
              </w:rPr>
              <w:t>149</w:t>
            </w:r>
            <w:r w:rsidR="0004101E">
              <w:rPr>
                <w:rFonts w:eastAsia="Times New Roman" w:cs="Times New Roman"/>
                <w:color w:val="000000"/>
                <w:szCs w:val="24"/>
                <w:lang w:eastAsia="pl-PL"/>
              </w:rPr>
              <w:t>.</w:t>
            </w:r>
            <w:r w:rsidRPr="00751A08">
              <w:rPr>
                <w:rFonts w:eastAsia="Times New Roman" w:cs="Times New Roman"/>
                <w:color w:val="000000"/>
                <w:szCs w:val="24"/>
                <w:lang w:eastAsia="pl-PL"/>
              </w:rPr>
              <w:t>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E8EF4" w14:textId="4C5D24FE" w:rsidR="003A14B9" w:rsidRPr="00751A08" w:rsidRDefault="003A14B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751A08">
              <w:rPr>
                <w:rFonts w:eastAsia="Times New Roman" w:cs="Times New Roman"/>
                <w:color w:val="000000"/>
                <w:szCs w:val="24"/>
                <w:lang w:eastAsia="pl-PL"/>
              </w:rPr>
              <w:t>105</w:t>
            </w:r>
            <w:r w:rsidR="0004101E">
              <w:rPr>
                <w:rFonts w:eastAsia="Times New Roman" w:cs="Times New Roman"/>
                <w:color w:val="000000"/>
                <w:szCs w:val="24"/>
                <w:lang w:eastAsia="pl-PL"/>
              </w:rPr>
              <w:t>.</w:t>
            </w:r>
            <w:r w:rsidRPr="00751A08">
              <w:rPr>
                <w:rFonts w:eastAsia="Times New Roman" w:cs="Times New Roman"/>
                <w:color w:val="000000"/>
                <w:szCs w:val="24"/>
                <w:lang w:eastAsia="pl-PL"/>
              </w:rPr>
              <w:t>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EFC5D" w14:textId="2C6111F8" w:rsidR="003A14B9" w:rsidRPr="00751A08" w:rsidRDefault="003A14B9" w:rsidP="006F6293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751A08">
              <w:rPr>
                <w:rFonts w:eastAsia="Times New Roman" w:cs="Times New Roman"/>
                <w:szCs w:val="24"/>
                <w:lang w:eastAsia="pl-PL"/>
              </w:rPr>
              <w:t>0</w:t>
            </w:r>
            <w:r w:rsidR="0004101E">
              <w:rPr>
                <w:rFonts w:eastAsia="Times New Roman" w:cs="Times New Roman"/>
                <w:szCs w:val="24"/>
                <w:lang w:eastAsia="pl-PL"/>
              </w:rPr>
              <w:t>.</w:t>
            </w:r>
            <w:r w:rsidRPr="00751A08">
              <w:rPr>
                <w:rFonts w:eastAsia="Times New Roman" w:cs="Times New Roman"/>
                <w:szCs w:val="24"/>
                <w:lang w:eastAsia="pl-PL"/>
              </w:rPr>
              <w:t>9139</w:t>
            </w:r>
          </w:p>
        </w:tc>
      </w:tr>
      <w:tr w:rsidR="003A14B9" w:rsidRPr="00751A08" w14:paraId="6298CC97" w14:textId="77777777" w:rsidTr="00B43124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AFC76" w14:textId="77777777" w:rsidR="003A14B9" w:rsidRPr="00751A08" w:rsidRDefault="003A14B9" w:rsidP="00B431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751A08">
              <w:rPr>
                <w:rFonts w:eastAsia="Times New Roman" w:cs="Times New Roman"/>
                <w:color w:val="000000"/>
                <w:szCs w:val="24"/>
                <w:lang w:eastAsia="pl-PL"/>
              </w:rPr>
              <w:t>HDL [mg/dl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41B00" w14:textId="22FB2DF0" w:rsidR="003A14B9" w:rsidRPr="00751A08" w:rsidRDefault="003A14B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751A08">
              <w:rPr>
                <w:rFonts w:eastAsia="Times New Roman" w:cs="Times New Roman"/>
                <w:color w:val="000000"/>
                <w:szCs w:val="24"/>
                <w:lang w:eastAsia="pl-PL"/>
              </w:rPr>
              <w:t>65</w:t>
            </w:r>
            <w:r w:rsidR="0004101E">
              <w:rPr>
                <w:rFonts w:eastAsia="Times New Roman" w:cs="Times New Roman"/>
                <w:color w:val="000000"/>
                <w:szCs w:val="24"/>
                <w:lang w:eastAsia="pl-PL"/>
              </w:rPr>
              <w:t>.</w:t>
            </w:r>
            <w:r w:rsidRPr="00751A08">
              <w:rPr>
                <w:rFonts w:eastAsia="Times New Roman" w:cs="Times New Roman"/>
                <w:color w:val="000000"/>
                <w:szCs w:val="24"/>
                <w:lang w:eastAsia="pl-PL"/>
              </w:rPr>
              <w:t>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82ECE" w14:textId="191E17AC" w:rsidR="003A14B9" w:rsidRPr="00751A08" w:rsidRDefault="003A14B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751A08">
              <w:rPr>
                <w:rFonts w:eastAsia="Times New Roman" w:cs="Times New Roman"/>
                <w:color w:val="000000"/>
                <w:szCs w:val="24"/>
                <w:lang w:eastAsia="pl-PL"/>
              </w:rPr>
              <w:t>17</w:t>
            </w:r>
            <w:r w:rsidR="0004101E">
              <w:rPr>
                <w:rFonts w:eastAsia="Times New Roman" w:cs="Times New Roman"/>
                <w:color w:val="000000"/>
                <w:szCs w:val="24"/>
                <w:lang w:eastAsia="pl-PL"/>
              </w:rPr>
              <w:t>.</w:t>
            </w:r>
            <w:r w:rsidRPr="00751A08">
              <w:rPr>
                <w:rFonts w:eastAsia="Times New Roman" w:cs="Times New Roman"/>
                <w:color w:val="000000"/>
                <w:szCs w:val="24"/>
                <w:lang w:eastAsia="pl-PL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85C2B" w14:textId="327EDFE7" w:rsidR="003A14B9" w:rsidRPr="00751A08" w:rsidRDefault="003A14B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751A08">
              <w:rPr>
                <w:rFonts w:eastAsia="Times New Roman" w:cs="Times New Roman"/>
                <w:color w:val="000000"/>
                <w:szCs w:val="24"/>
                <w:lang w:eastAsia="pl-PL"/>
              </w:rPr>
              <w:t>64</w:t>
            </w:r>
            <w:r w:rsidR="0004101E">
              <w:rPr>
                <w:rFonts w:eastAsia="Times New Roman" w:cs="Times New Roman"/>
                <w:color w:val="000000"/>
                <w:szCs w:val="24"/>
                <w:lang w:eastAsia="pl-PL"/>
              </w:rPr>
              <w:t>.</w:t>
            </w:r>
            <w:r w:rsidRPr="00751A08">
              <w:rPr>
                <w:rFonts w:eastAsia="Times New Roman" w:cs="Times New Roman"/>
                <w:color w:val="000000"/>
                <w:szCs w:val="24"/>
                <w:lang w:eastAsia="pl-PL"/>
              </w:rPr>
              <w:t>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C00B6" w14:textId="48606028" w:rsidR="003A14B9" w:rsidRPr="00751A08" w:rsidRDefault="003A14B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751A08">
              <w:rPr>
                <w:rFonts w:eastAsia="Times New Roman" w:cs="Times New Roman"/>
                <w:color w:val="000000"/>
                <w:szCs w:val="24"/>
                <w:lang w:eastAsia="pl-PL"/>
              </w:rPr>
              <w:t>17</w:t>
            </w:r>
            <w:r w:rsidR="0004101E">
              <w:rPr>
                <w:rFonts w:eastAsia="Times New Roman" w:cs="Times New Roman"/>
                <w:color w:val="000000"/>
                <w:szCs w:val="24"/>
                <w:lang w:eastAsia="pl-PL"/>
              </w:rPr>
              <w:t>.</w:t>
            </w:r>
            <w:r w:rsidRPr="00751A08">
              <w:rPr>
                <w:rFonts w:eastAsia="Times New Roman" w:cs="Times New Roman"/>
                <w:color w:val="000000"/>
                <w:szCs w:val="24"/>
                <w:lang w:eastAsia="pl-PL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42AE6" w14:textId="3455C40F" w:rsidR="003A14B9" w:rsidRPr="00751A08" w:rsidRDefault="003A14B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751A08">
              <w:rPr>
                <w:rFonts w:eastAsia="Times New Roman" w:cs="Times New Roman"/>
                <w:color w:val="000000"/>
                <w:szCs w:val="24"/>
                <w:lang w:eastAsia="pl-PL"/>
              </w:rPr>
              <w:t>64</w:t>
            </w:r>
            <w:r w:rsidR="0004101E">
              <w:rPr>
                <w:rFonts w:eastAsia="Times New Roman" w:cs="Times New Roman"/>
                <w:color w:val="000000"/>
                <w:szCs w:val="24"/>
                <w:lang w:eastAsia="pl-PL"/>
              </w:rPr>
              <w:t>.</w:t>
            </w:r>
            <w:r w:rsidRPr="00751A08">
              <w:rPr>
                <w:rFonts w:eastAsia="Times New Roman" w:cs="Times New Roman"/>
                <w:color w:val="000000"/>
                <w:szCs w:val="24"/>
                <w:lang w:eastAsia="pl-PL"/>
              </w:rPr>
              <w:t>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CE946" w14:textId="594F5202" w:rsidR="003A14B9" w:rsidRPr="00751A08" w:rsidRDefault="003A14B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751A08">
              <w:rPr>
                <w:rFonts w:eastAsia="Times New Roman" w:cs="Times New Roman"/>
                <w:color w:val="000000"/>
                <w:szCs w:val="24"/>
                <w:lang w:eastAsia="pl-PL"/>
              </w:rPr>
              <w:t>16</w:t>
            </w:r>
            <w:r w:rsidR="0004101E">
              <w:rPr>
                <w:rFonts w:eastAsia="Times New Roman" w:cs="Times New Roman"/>
                <w:color w:val="000000"/>
                <w:szCs w:val="24"/>
                <w:lang w:eastAsia="pl-PL"/>
              </w:rPr>
              <w:t>.</w:t>
            </w:r>
            <w:r w:rsidRPr="00751A08">
              <w:rPr>
                <w:rFonts w:eastAsia="Times New Roman" w:cs="Times New Roman"/>
                <w:color w:val="000000"/>
                <w:szCs w:val="24"/>
                <w:lang w:eastAsia="pl-PL"/>
              </w:rPr>
              <w:t>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E00FD" w14:textId="5309F968" w:rsidR="003A14B9" w:rsidRPr="00751A08" w:rsidRDefault="003A14B9" w:rsidP="006F6293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751A08">
              <w:rPr>
                <w:rFonts w:eastAsia="Times New Roman" w:cs="Times New Roman"/>
                <w:szCs w:val="24"/>
                <w:lang w:eastAsia="pl-PL"/>
              </w:rPr>
              <w:t>0</w:t>
            </w:r>
            <w:r w:rsidR="0004101E">
              <w:rPr>
                <w:rFonts w:eastAsia="Times New Roman" w:cs="Times New Roman"/>
                <w:szCs w:val="24"/>
                <w:lang w:eastAsia="pl-PL"/>
              </w:rPr>
              <w:t>.</w:t>
            </w:r>
            <w:r w:rsidRPr="00751A08">
              <w:rPr>
                <w:rFonts w:eastAsia="Times New Roman" w:cs="Times New Roman"/>
                <w:szCs w:val="24"/>
                <w:lang w:eastAsia="pl-PL"/>
              </w:rPr>
              <w:t>7136</w:t>
            </w:r>
          </w:p>
        </w:tc>
      </w:tr>
      <w:tr w:rsidR="003A14B9" w:rsidRPr="00751A08" w14:paraId="1CECC9DB" w14:textId="77777777" w:rsidTr="00B43124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D9F2A" w14:textId="77777777" w:rsidR="003A14B9" w:rsidRPr="00751A08" w:rsidRDefault="003A14B9" w:rsidP="00B431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751A08">
              <w:rPr>
                <w:rFonts w:eastAsia="Times New Roman" w:cs="Times New Roman"/>
                <w:color w:val="000000"/>
                <w:szCs w:val="24"/>
                <w:lang w:eastAsia="pl-PL"/>
              </w:rPr>
              <w:t>AS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FCDB9" w14:textId="40B1ED16" w:rsidR="003A14B9" w:rsidRPr="00751A08" w:rsidRDefault="003A14B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751A08">
              <w:rPr>
                <w:rFonts w:eastAsia="Times New Roman" w:cs="Times New Roman"/>
                <w:color w:val="000000"/>
                <w:szCs w:val="24"/>
                <w:lang w:eastAsia="pl-PL"/>
              </w:rPr>
              <w:t>29</w:t>
            </w:r>
            <w:r w:rsidR="0004101E">
              <w:rPr>
                <w:rFonts w:eastAsia="Times New Roman" w:cs="Times New Roman"/>
                <w:color w:val="000000"/>
                <w:szCs w:val="24"/>
                <w:lang w:eastAsia="pl-PL"/>
              </w:rPr>
              <w:t>.</w:t>
            </w:r>
            <w:r w:rsidRPr="00751A08">
              <w:rPr>
                <w:rFonts w:eastAsia="Times New Roman" w:cs="Times New Roman"/>
                <w:color w:val="000000"/>
                <w:szCs w:val="24"/>
                <w:lang w:eastAsia="pl-PL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1A3FC" w14:textId="04E14AD3" w:rsidR="003A14B9" w:rsidRPr="00751A08" w:rsidRDefault="003A14B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751A08">
              <w:rPr>
                <w:rFonts w:eastAsia="Times New Roman" w:cs="Times New Roman"/>
                <w:color w:val="000000"/>
                <w:szCs w:val="24"/>
                <w:lang w:eastAsia="pl-PL"/>
              </w:rPr>
              <w:t>14</w:t>
            </w:r>
            <w:r w:rsidR="0004101E">
              <w:rPr>
                <w:rFonts w:eastAsia="Times New Roman" w:cs="Times New Roman"/>
                <w:color w:val="000000"/>
                <w:szCs w:val="24"/>
                <w:lang w:eastAsia="pl-PL"/>
              </w:rPr>
              <w:t>.</w:t>
            </w:r>
            <w:r w:rsidRPr="00751A08">
              <w:rPr>
                <w:rFonts w:eastAsia="Times New Roman" w:cs="Times New Roman"/>
                <w:color w:val="000000"/>
                <w:szCs w:val="24"/>
                <w:lang w:eastAsia="pl-PL"/>
              </w:rPr>
              <w:t>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D04CB" w14:textId="52002E5C" w:rsidR="003A14B9" w:rsidRPr="00751A08" w:rsidRDefault="003A14B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751A08">
              <w:rPr>
                <w:rFonts w:eastAsia="Times New Roman" w:cs="Times New Roman"/>
                <w:color w:val="000000"/>
                <w:szCs w:val="24"/>
                <w:lang w:eastAsia="pl-PL"/>
              </w:rPr>
              <w:t>28</w:t>
            </w:r>
            <w:r w:rsidR="0004101E">
              <w:rPr>
                <w:rFonts w:eastAsia="Times New Roman" w:cs="Times New Roman"/>
                <w:color w:val="000000"/>
                <w:szCs w:val="24"/>
                <w:lang w:eastAsia="pl-PL"/>
              </w:rPr>
              <w:t>.</w:t>
            </w:r>
            <w:r w:rsidRPr="00751A08">
              <w:rPr>
                <w:rFonts w:eastAsia="Times New Roman" w:cs="Times New Roman"/>
                <w:color w:val="000000"/>
                <w:szCs w:val="24"/>
                <w:lang w:eastAsia="pl-PL"/>
              </w:rPr>
              <w:t>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37AD8" w14:textId="6BFF519E" w:rsidR="003A14B9" w:rsidRPr="00751A08" w:rsidRDefault="003A14B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751A08">
              <w:rPr>
                <w:rFonts w:eastAsia="Times New Roman" w:cs="Times New Roman"/>
                <w:color w:val="000000"/>
                <w:szCs w:val="24"/>
                <w:lang w:eastAsia="pl-PL"/>
              </w:rPr>
              <w:t>11</w:t>
            </w:r>
            <w:r w:rsidR="0004101E">
              <w:rPr>
                <w:rFonts w:eastAsia="Times New Roman" w:cs="Times New Roman"/>
                <w:color w:val="000000"/>
                <w:szCs w:val="24"/>
                <w:lang w:eastAsia="pl-PL"/>
              </w:rPr>
              <w:t>.</w:t>
            </w:r>
            <w:r w:rsidRPr="00751A08">
              <w:rPr>
                <w:rFonts w:eastAsia="Times New Roman" w:cs="Times New Roman"/>
                <w:color w:val="000000"/>
                <w:szCs w:val="24"/>
                <w:lang w:eastAsia="pl-PL"/>
              </w:rPr>
              <w:t>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C94CC" w14:textId="3CEAFE34" w:rsidR="003A14B9" w:rsidRPr="00751A08" w:rsidRDefault="003A14B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751A08">
              <w:rPr>
                <w:rFonts w:eastAsia="Times New Roman" w:cs="Times New Roman"/>
                <w:color w:val="000000"/>
                <w:szCs w:val="24"/>
                <w:lang w:eastAsia="pl-PL"/>
              </w:rPr>
              <w:t>28</w:t>
            </w:r>
            <w:r w:rsidR="0004101E">
              <w:rPr>
                <w:rFonts w:eastAsia="Times New Roman" w:cs="Times New Roman"/>
                <w:color w:val="000000"/>
                <w:szCs w:val="24"/>
                <w:lang w:eastAsia="pl-PL"/>
              </w:rPr>
              <w:t>.</w:t>
            </w:r>
            <w:r w:rsidRPr="00751A08">
              <w:rPr>
                <w:rFonts w:eastAsia="Times New Roman" w:cs="Times New Roman"/>
                <w:color w:val="000000"/>
                <w:szCs w:val="24"/>
                <w:lang w:eastAsia="pl-PL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C6098" w14:textId="1E26E8A2" w:rsidR="003A14B9" w:rsidRPr="00751A08" w:rsidRDefault="003A14B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751A08">
              <w:rPr>
                <w:rFonts w:eastAsia="Times New Roman" w:cs="Times New Roman"/>
                <w:color w:val="000000"/>
                <w:szCs w:val="24"/>
                <w:lang w:eastAsia="pl-PL"/>
              </w:rPr>
              <w:t>10</w:t>
            </w:r>
            <w:r w:rsidR="0004101E">
              <w:rPr>
                <w:rFonts w:eastAsia="Times New Roman" w:cs="Times New Roman"/>
                <w:color w:val="000000"/>
                <w:szCs w:val="24"/>
                <w:lang w:eastAsia="pl-PL"/>
              </w:rPr>
              <w:t>.</w:t>
            </w:r>
            <w:r w:rsidRPr="00751A08">
              <w:rPr>
                <w:rFonts w:eastAsia="Times New Roman" w:cs="Times New Roman"/>
                <w:color w:val="000000"/>
                <w:szCs w:val="24"/>
                <w:lang w:eastAsia="pl-PL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28388" w14:textId="55B75D3A" w:rsidR="003A14B9" w:rsidRPr="00751A08" w:rsidRDefault="003A14B9" w:rsidP="006F6293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751A08">
              <w:rPr>
                <w:rFonts w:eastAsia="Times New Roman" w:cs="Times New Roman"/>
                <w:szCs w:val="24"/>
                <w:lang w:eastAsia="pl-PL"/>
              </w:rPr>
              <w:t>0</w:t>
            </w:r>
            <w:r w:rsidR="0004101E">
              <w:rPr>
                <w:rFonts w:eastAsia="Times New Roman" w:cs="Times New Roman"/>
                <w:szCs w:val="24"/>
                <w:lang w:eastAsia="pl-PL"/>
              </w:rPr>
              <w:t>.</w:t>
            </w:r>
            <w:r w:rsidRPr="00751A08">
              <w:rPr>
                <w:rFonts w:eastAsia="Times New Roman" w:cs="Times New Roman"/>
                <w:szCs w:val="24"/>
                <w:lang w:eastAsia="pl-PL"/>
              </w:rPr>
              <w:t>5682</w:t>
            </w:r>
          </w:p>
        </w:tc>
      </w:tr>
      <w:tr w:rsidR="003A14B9" w:rsidRPr="00751A08" w14:paraId="3579F982" w14:textId="77777777" w:rsidTr="00B43124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89B0B" w14:textId="77777777" w:rsidR="003A14B9" w:rsidRPr="00751A08" w:rsidRDefault="003A14B9" w:rsidP="00B431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751A08">
              <w:rPr>
                <w:rFonts w:eastAsia="Times New Roman" w:cs="Times New Roman"/>
                <w:color w:val="000000"/>
                <w:szCs w:val="24"/>
                <w:lang w:eastAsia="pl-PL"/>
              </w:rPr>
              <w:t>AL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0CF96" w14:textId="768053C2" w:rsidR="003A14B9" w:rsidRPr="00751A08" w:rsidRDefault="003A14B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751A08">
              <w:rPr>
                <w:rFonts w:eastAsia="Times New Roman" w:cs="Times New Roman"/>
                <w:color w:val="000000"/>
                <w:szCs w:val="24"/>
                <w:lang w:eastAsia="pl-PL"/>
              </w:rPr>
              <w:t>31</w:t>
            </w:r>
            <w:r w:rsidR="0004101E">
              <w:rPr>
                <w:rFonts w:eastAsia="Times New Roman" w:cs="Times New Roman"/>
                <w:color w:val="000000"/>
                <w:szCs w:val="24"/>
                <w:lang w:eastAsia="pl-PL"/>
              </w:rPr>
              <w:t>.</w:t>
            </w:r>
            <w:r w:rsidRPr="00751A08">
              <w:rPr>
                <w:rFonts w:eastAsia="Times New Roman" w:cs="Times New Roman"/>
                <w:color w:val="000000"/>
                <w:szCs w:val="24"/>
                <w:lang w:eastAsia="pl-PL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513CD" w14:textId="341A2393" w:rsidR="003A14B9" w:rsidRPr="00751A08" w:rsidRDefault="003A14B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751A08">
              <w:rPr>
                <w:rFonts w:eastAsia="Times New Roman" w:cs="Times New Roman"/>
                <w:color w:val="000000"/>
                <w:szCs w:val="24"/>
                <w:lang w:eastAsia="pl-PL"/>
              </w:rPr>
              <w:t>22</w:t>
            </w:r>
            <w:r w:rsidR="0004101E">
              <w:rPr>
                <w:rFonts w:eastAsia="Times New Roman" w:cs="Times New Roman"/>
                <w:color w:val="000000"/>
                <w:szCs w:val="24"/>
                <w:lang w:eastAsia="pl-PL"/>
              </w:rPr>
              <w:t>.</w:t>
            </w:r>
            <w:r w:rsidRPr="00751A08">
              <w:rPr>
                <w:rFonts w:eastAsia="Times New Roman" w:cs="Times New Roman"/>
                <w:color w:val="000000"/>
                <w:szCs w:val="24"/>
                <w:lang w:eastAsia="pl-PL"/>
              </w:rPr>
              <w:t>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597CF" w14:textId="69D3A008" w:rsidR="003A14B9" w:rsidRPr="00751A08" w:rsidRDefault="003A14B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751A08">
              <w:rPr>
                <w:rFonts w:eastAsia="Times New Roman" w:cs="Times New Roman"/>
                <w:color w:val="000000"/>
                <w:szCs w:val="24"/>
                <w:lang w:eastAsia="pl-PL"/>
              </w:rPr>
              <w:t>32</w:t>
            </w:r>
            <w:r w:rsidR="0004101E">
              <w:rPr>
                <w:rFonts w:eastAsia="Times New Roman" w:cs="Times New Roman"/>
                <w:color w:val="000000"/>
                <w:szCs w:val="24"/>
                <w:lang w:eastAsia="pl-PL"/>
              </w:rPr>
              <w:t>.</w:t>
            </w:r>
            <w:r w:rsidRPr="00751A08">
              <w:rPr>
                <w:rFonts w:eastAsia="Times New Roman" w:cs="Times New Roman"/>
                <w:color w:val="000000"/>
                <w:szCs w:val="24"/>
                <w:lang w:eastAsia="pl-PL"/>
              </w:rPr>
              <w:t>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8F5EE" w14:textId="76AF46BE" w:rsidR="003A14B9" w:rsidRPr="00751A08" w:rsidRDefault="003A14B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751A08">
              <w:rPr>
                <w:rFonts w:eastAsia="Times New Roman" w:cs="Times New Roman"/>
                <w:color w:val="000000"/>
                <w:szCs w:val="24"/>
                <w:lang w:eastAsia="pl-PL"/>
              </w:rPr>
              <w:t>19</w:t>
            </w:r>
            <w:r w:rsidR="0004101E">
              <w:rPr>
                <w:rFonts w:eastAsia="Times New Roman" w:cs="Times New Roman"/>
                <w:color w:val="000000"/>
                <w:szCs w:val="24"/>
                <w:lang w:eastAsia="pl-PL"/>
              </w:rPr>
              <w:t>.</w:t>
            </w:r>
            <w:r w:rsidRPr="00751A08">
              <w:rPr>
                <w:rFonts w:eastAsia="Times New Roman" w:cs="Times New Roman"/>
                <w:color w:val="000000"/>
                <w:szCs w:val="24"/>
                <w:lang w:eastAsia="pl-PL"/>
              </w:rPr>
              <w:t>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F709E" w14:textId="3D39E02F" w:rsidR="003A14B9" w:rsidRPr="00751A08" w:rsidRDefault="003A14B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751A08">
              <w:rPr>
                <w:rFonts w:eastAsia="Times New Roman" w:cs="Times New Roman"/>
                <w:color w:val="000000"/>
                <w:szCs w:val="24"/>
                <w:lang w:eastAsia="pl-PL"/>
              </w:rPr>
              <w:t>30</w:t>
            </w:r>
            <w:r w:rsidR="0004101E">
              <w:rPr>
                <w:rFonts w:eastAsia="Times New Roman" w:cs="Times New Roman"/>
                <w:color w:val="000000"/>
                <w:szCs w:val="24"/>
                <w:lang w:eastAsia="pl-PL"/>
              </w:rPr>
              <w:t>.</w:t>
            </w:r>
            <w:r w:rsidRPr="00751A08">
              <w:rPr>
                <w:rFonts w:eastAsia="Times New Roman" w:cs="Times New Roman"/>
                <w:color w:val="000000"/>
                <w:szCs w:val="24"/>
                <w:lang w:eastAsia="pl-PL"/>
              </w:rPr>
              <w:t>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6E582" w14:textId="705A39F9" w:rsidR="003A14B9" w:rsidRPr="00751A08" w:rsidRDefault="003A14B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751A08">
              <w:rPr>
                <w:rFonts w:eastAsia="Times New Roman" w:cs="Times New Roman"/>
                <w:color w:val="000000"/>
                <w:szCs w:val="24"/>
                <w:lang w:eastAsia="pl-PL"/>
              </w:rPr>
              <w:t>23</w:t>
            </w:r>
            <w:r w:rsidR="0004101E">
              <w:rPr>
                <w:rFonts w:eastAsia="Times New Roman" w:cs="Times New Roman"/>
                <w:color w:val="000000"/>
                <w:szCs w:val="24"/>
                <w:lang w:eastAsia="pl-PL"/>
              </w:rPr>
              <w:t>.</w:t>
            </w:r>
            <w:r w:rsidRPr="00751A08">
              <w:rPr>
                <w:rFonts w:eastAsia="Times New Roman" w:cs="Times New Roman"/>
                <w:color w:val="000000"/>
                <w:szCs w:val="24"/>
                <w:lang w:eastAsia="pl-PL"/>
              </w:rPr>
              <w:t>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F8625" w14:textId="506EE990" w:rsidR="003A14B9" w:rsidRPr="00751A08" w:rsidRDefault="003A14B9" w:rsidP="006F6293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751A08">
              <w:rPr>
                <w:rFonts w:eastAsia="Times New Roman" w:cs="Times New Roman"/>
                <w:szCs w:val="24"/>
                <w:lang w:eastAsia="pl-PL"/>
              </w:rPr>
              <w:t>0</w:t>
            </w:r>
            <w:r w:rsidR="0004101E">
              <w:rPr>
                <w:rFonts w:eastAsia="Times New Roman" w:cs="Times New Roman"/>
                <w:szCs w:val="24"/>
                <w:lang w:eastAsia="pl-PL"/>
              </w:rPr>
              <w:t>.</w:t>
            </w:r>
            <w:r w:rsidRPr="00751A08">
              <w:rPr>
                <w:rFonts w:eastAsia="Times New Roman" w:cs="Times New Roman"/>
                <w:szCs w:val="24"/>
                <w:lang w:eastAsia="pl-PL"/>
              </w:rPr>
              <w:t>2276</w:t>
            </w:r>
          </w:p>
        </w:tc>
      </w:tr>
    </w:tbl>
    <w:p w14:paraId="2365AF51" w14:textId="76401F6F" w:rsidR="00751A08" w:rsidRPr="00751A08" w:rsidRDefault="00751A08" w:rsidP="00751A08">
      <w:pPr>
        <w:rPr>
          <w:rFonts w:eastAsia="Times New Roman" w:cs="Times New Roman"/>
          <w:color w:val="000000"/>
          <w:szCs w:val="24"/>
          <w:lang w:eastAsia="pl-PL"/>
        </w:rPr>
      </w:pPr>
      <w:r w:rsidRPr="00751A08">
        <w:rPr>
          <w:rFonts w:eastAsia="Times New Roman" w:cs="Times New Roman"/>
          <w:color w:val="000000"/>
          <w:szCs w:val="24"/>
          <w:lang w:eastAsia="pl-PL"/>
        </w:rPr>
        <w:t>SD</w:t>
      </w:r>
      <w:r w:rsidR="00563A0F">
        <w:rPr>
          <w:rFonts w:eastAsia="Times New Roman" w:cs="Times New Roman"/>
          <w:color w:val="000000"/>
          <w:szCs w:val="24"/>
          <w:lang w:eastAsia="pl-PL"/>
        </w:rPr>
        <w:t>,</w:t>
      </w:r>
      <w:r w:rsidRPr="00751A08">
        <w:rPr>
          <w:rFonts w:eastAsia="Times New Roman" w:cs="Times New Roman"/>
          <w:color w:val="000000"/>
          <w:szCs w:val="24"/>
          <w:lang w:eastAsia="pl-PL"/>
        </w:rPr>
        <w:t xml:space="preserve"> standard deviation; BMI</w:t>
      </w:r>
      <w:r w:rsidR="00563A0F">
        <w:rPr>
          <w:rFonts w:eastAsia="Times New Roman" w:cs="Times New Roman"/>
          <w:color w:val="000000"/>
          <w:szCs w:val="24"/>
          <w:lang w:eastAsia="pl-PL"/>
        </w:rPr>
        <w:t>,</w:t>
      </w:r>
      <w:r w:rsidRPr="00751A08">
        <w:rPr>
          <w:rFonts w:eastAsia="Times New Roman" w:cs="Times New Roman"/>
          <w:color w:val="000000"/>
          <w:szCs w:val="24"/>
          <w:lang w:eastAsia="pl-PL"/>
        </w:rPr>
        <w:t xml:space="preserve"> Body Mass Index; WC</w:t>
      </w:r>
      <w:r w:rsidR="00563A0F">
        <w:rPr>
          <w:rFonts w:eastAsia="Times New Roman" w:cs="Times New Roman"/>
          <w:color w:val="000000"/>
          <w:szCs w:val="24"/>
          <w:lang w:eastAsia="pl-PL"/>
        </w:rPr>
        <w:t>,</w:t>
      </w:r>
      <w:r w:rsidRPr="00751A08">
        <w:rPr>
          <w:rFonts w:eastAsia="Times New Roman" w:cs="Times New Roman"/>
          <w:color w:val="000000"/>
          <w:szCs w:val="24"/>
          <w:lang w:eastAsia="pl-PL"/>
        </w:rPr>
        <w:t xml:space="preserve"> waist circumference; NC</w:t>
      </w:r>
      <w:r w:rsidR="00563A0F">
        <w:rPr>
          <w:rFonts w:eastAsia="Times New Roman" w:cs="Times New Roman"/>
          <w:color w:val="000000"/>
          <w:szCs w:val="24"/>
          <w:lang w:eastAsia="pl-PL"/>
        </w:rPr>
        <w:t>,</w:t>
      </w:r>
      <w:r w:rsidRPr="00751A08">
        <w:rPr>
          <w:rFonts w:eastAsia="Times New Roman" w:cs="Times New Roman"/>
          <w:color w:val="000000"/>
          <w:szCs w:val="24"/>
          <w:lang w:eastAsia="pl-PL"/>
        </w:rPr>
        <w:t xml:space="preserve"> neck circumference; TG</w:t>
      </w:r>
      <w:r w:rsidR="00563A0F">
        <w:rPr>
          <w:rFonts w:eastAsia="Times New Roman" w:cs="Times New Roman"/>
          <w:color w:val="000000"/>
          <w:szCs w:val="24"/>
          <w:lang w:eastAsia="pl-PL"/>
        </w:rPr>
        <w:t>,</w:t>
      </w:r>
      <w:r w:rsidRPr="00751A08">
        <w:rPr>
          <w:rFonts w:eastAsia="Times New Roman" w:cs="Times New Roman"/>
          <w:color w:val="000000"/>
          <w:szCs w:val="24"/>
          <w:lang w:eastAsia="pl-PL"/>
        </w:rPr>
        <w:t xml:space="preserve"> triglycerides; HDL</w:t>
      </w:r>
      <w:r w:rsidR="00563A0F">
        <w:rPr>
          <w:rFonts w:eastAsia="Times New Roman" w:cs="Times New Roman"/>
          <w:color w:val="000000"/>
          <w:szCs w:val="24"/>
          <w:lang w:eastAsia="pl-PL"/>
        </w:rPr>
        <w:t>,</w:t>
      </w:r>
      <w:r w:rsidRPr="00751A08">
        <w:rPr>
          <w:rFonts w:eastAsia="Times New Roman" w:cs="Times New Roman"/>
          <w:color w:val="000000"/>
          <w:szCs w:val="24"/>
          <w:lang w:eastAsia="pl-PL"/>
        </w:rPr>
        <w:t xml:space="preserve"> high density lipoprotein; AST</w:t>
      </w:r>
      <w:r w:rsidR="00563A0F">
        <w:rPr>
          <w:rFonts w:eastAsia="Times New Roman" w:cs="Times New Roman"/>
          <w:color w:val="000000"/>
          <w:szCs w:val="24"/>
          <w:lang w:eastAsia="pl-PL"/>
        </w:rPr>
        <w:t>,</w:t>
      </w:r>
      <w:r w:rsidRPr="00751A08">
        <w:rPr>
          <w:rFonts w:eastAsia="Times New Roman" w:cs="Times New Roman"/>
          <w:color w:val="000000"/>
          <w:szCs w:val="24"/>
          <w:lang w:eastAsia="pl-PL"/>
        </w:rPr>
        <w:t xml:space="preserve"> aspartate transaminase; ALT</w:t>
      </w:r>
      <w:r w:rsidR="00563A0F">
        <w:rPr>
          <w:rFonts w:eastAsia="Times New Roman" w:cs="Times New Roman"/>
          <w:color w:val="000000"/>
          <w:szCs w:val="24"/>
          <w:lang w:eastAsia="pl-PL"/>
        </w:rPr>
        <w:t>,</w:t>
      </w:r>
      <w:r w:rsidRPr="00751A08">
        <w:rPr>
          <w:rFonts w:eastAsia="Times New Roman" w:cs="Times New Roman"/>
          <w:color w:val="000000"/>
          <w:szCs w:val="24"/>
          <w:lang w:eastAsia="pl-PL"/>
        </w:rPr>
        <w:t xml:space="preserve"> alanine transaminase</w:t>
      </w:r>
      <w:r w:rsidR="0004101E">
        <w:rPr>
          <w:rFonts w:eastAsia="Times New Roman" w:cs="Times New Roman"/>
          <w:color w:val="000000"/>
          <w:szCs w:val="24"/>
          <w:lang w:eastAsia="pl-PL"/>
        </w:rPr>
        <w:t xml:space="preserve">. </w:t>
      </w:r>
      <w:r w:rsidR="0004101E" w:rsidRPr="004943D0">
        <w:rPr>
          <w:rFonts w:eastAsia="Times New Roman" w:cs="Times New Roman"/>
          <w:color w:val="000000"/>
          <w:szCs w:val="24"/>
          <w:lang w:eastAsia="pl-PL"/>
        </w:rPr>
        <w:t>Kruskal-Wallis test was performed</w:t>
      </w:r>
      <w:r w:rsidR="004E5D6B">
        <w:rPr>
          <w:rFonts w:eastAsia="Times New Roman" w:cs="Times New Roman"/>
          <w:color w:val="000000"/>
          <w:szCs w:val="24"/>
          <w:lang w:eastAsia="pl-PL"/>
        </w:rPr>
        <w:t xml:space="preserve"> for this analysis</w:t>
      </w:r>
      <w:r w:rsidR="0004101E">
        <w:rPr>
          <w:rFonts w:eastAsia="Times New Roman" w:cs="Times New Roman"/>
          <w:color w:val="000000"/>
          <w:szCs w:val="24"/>
          <w:lang w:eastAsia="pl-PL"/>
        </w:rPr>
        <w:t>.</w:t>
      </w:r>
    </w:p>
    <w:p w14:paraId="62FED9F5" w14:textId="36C573A3" w:rsidR="00C635EB" w:rsidRDefault="00C635EB" w:rsidP="00C635EB">
      <w:pPr>
        <w:pStyle w:val="Heading2"/>
      </w:pPr>
      <w:r>
        <w:t>Supplementary Table 3</w:t>
      </w:r>
    </w:p>
    <w:p w14:paraId="2290950A" w14:textId="77777777" w:rsidR="004943D0" w:rsidRPr="00D555E1" w:rsidRDefault="004943D0" w:rsidP="004943D0">
      <w:pPr>
        <w:rPr>
          <w:rFonts w:cs="Times New Roman"/>
          <w:szCs w:val="24"/>
        </w:rPr>
      </w:pPr>
      <w:r w:rsidRPr="00D555E1">
        <w:rPr>
          <w:rFonts w:cs="Times New Roman"/>
          <w:szCs w:val="24"/>
        </w:rPr>
        <w:t xml:space="preserve">Comparison of anthropometric measurements and selected metabolic parameters between particular genotypes of </w:t>
      </w:r>
      <w:r w:rsidRPr="00D555E1">
        <w:rPr>
          <w:rFonts w:eastAsia="Times New Roman" w:cs="Times New Roman"/>
          <w:color w:val="000000"/>
          <w:szCs w:val="24"/>
          <w:lang w:eastAsia="en-GB"/>
        </w:rPr>
        <w:t>rs2268641</w:t>
      </w:r>
      <w:r w:rsidRPr="00D555E1">
        <w:rPr>
          <w:rFonts w:eastAsia="Times New Roman" w:cs="Times New Roman"/>
          <w:color w:val="000000"/>
          <w:szCs w:val="24"/>
          <w:lang w:eastAsia="pl-PL"/>
        </w:rPr>
        <w:t xml:space="preserve"> variant</w:t>
      </w:r>
      <w:r>
        <w:rPr>
          <w:rFonts w:eastAsia="Times New Roman" w:cs="Times New Roman"/>
          <w:color w:val="000000"/>
          <w:szCs w:val="24"/>
          <w:lang w:eastAsia="pl-PL"/>
        </w:rPr>
        <w:t xml:space="preserve"> in the study group</w:t>
      </w:r>
      <w:r w:rsidRPr="00D555E1">
        <w:rPr>
          <w:rFonts w:eastAsia="Times New Roman" w:cs="Times New Roman"/>
          <w:color w:val="000000"/>
          <w:szCs w:val="24"/>
          <w:lang w:eastAsia="pl-PL"/>
        </w:rPr>
        <w:t>.</w:t>
      </w:r>
    </w:p>
    <w:tbl>
      <w:tblPr>
        <w:tblW w:w="7983" w:type="dxa"/>
        <w:tblLook w:val="04A0" w:firstRow="1" w:lastRow="0" w:firstColumn="1" w:lastColumn="0" w:noHBand="0" w:noVBand="1"/>
      </w:tblPr>
      <w:tblGrid>
        <w:gridCol w:w="1843"/>
        <w:gridCol w:w="876"/>
        <w:gridCol w:w="876"/>
        <w:gridCol w:w="876"/>
        <w:gridCol w:w="876"/>
        <w:gridCol w:w="876"/>
        <w:gridCol w:w="876"/>
        <w:gridCol w:w="876"/>
        <w:gridCol w:w="8"/>
      </w:tblGrid>
      <w:tr w:rsidR="007C31B5" w:rsidRPr="004943D0" w14:paraId="4B366B90" w14:textId="77777777" w:rsidTr="00B43124">
        <w:trPr>
          <w:trHeight w:val="326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B25A7B" w14:textId="77777777" w:rsidR="007C31B5" w:rsidRPr="004943D0" w:rsidRDefault="007C31B5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en-GB"/>
              </w:rPr>
              <w:t>rs2268641</w:t>
            </w:r>
          </w:p>
        </w:tc>
        <w:tc>
          <w:tcPr>
            <w:tcW w:w="6140" w:type="dxa"/>
            <w:gridSpan w:val="8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5DCDB" w14:textId="7B73B17E" w:rsidR="007C31B5" w:rsidRPr="004943D0" w:rsidRDefault="007C31B5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en-GB"/>
              </w:rPr>
              <w:t>Study group</w:t>
            </w:r>
          </w:p>
        </w:tc>
      </w:tr>
      <w:tr w:rsidR="007C31B5" w:rsidRPr="004943D0" w14:paraId="4B317327" w14:textId="77777777" w:rsidTr="00B43124">
        <w:trPr>
          <w:gridAfter w:val="1"/>
          <w:wAfter w:w="8" w:type="dxa"/>
          <w:trHeight w:val="326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C96163" w14:textId="77777777" w:rsidR="007C31B5" w:rsidRPr="004943D0" w:rsidRDefault="007C31B5" w:rsidP="006F629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7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9BFEC" w14:textId="77735EA6" w:rsidR="007C31B5" w:rsidRPr="004943D0" w:rsidRDefault="007C31B5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en-GB"/>
              </w:rPr>
              <w:t>TT</w:t>
            </w:r>
          </w:p>
        </w:tc>
        <w:tc>
          <w:tcPr>
            <w:tcW w:w="17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499F9" w14:textId="408E3FAD" w:rsidR="007C31B5" w:rsidRPr="004943D0" w:rsidRDefault="007C31B5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en-GB"/>
              </w:rPr>
              <w:t>CT</w:t>
            </w:r>
          </w:p>
        </w:tc>
        <w:tc>
          <w:tcPr>
            <w:tcW w:w="17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3E31E" w14:textId="6AA07A0D" w:rsidR="007C31B5" w:rsidRPr="004943D0" w:rsidRDefault="007C31B5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en-GB"/>
              </w:rPr>
              <w:t>CC</w:t>
            </w:r>
          </w:p>
        </w:tc>
        <w:tc>
          <w:tcPr>
            <w:tcW w:w="8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C9A89" w14:textId="4A030690" w:rsidR="007C31B5" w:rsidRPr="004943D0" w:rsidRDefault="007C31B5" w:rsidP="00B431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en-GB"/>
              </w:rPr>
              <w:t>p</w:t>
            </w:r>
          </w:p>
        </w:tc>
      </w:tr>
      <w:tr w:rsidR="007C31B5" w:rsidRPr="004943D0" w14:paraId="56814485" w14:textId="77777777" w:rsidTr="00B43124">
        <w:trPr>
          <w:gridAfter w:val="1"/>
          <w:wAfter w:w="8" w:type="dxa"/>
          <w:trHeight w:val="326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1B82E6" w14:textId="77777777" w:rsidR="007C31B5" w:rsidRPr="004943D0" w:rsidRDefault="007C31B5" w:rsidP="006F629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98255" w14:textId="77777777" w:rsidR="007C31B5" w:rsidRPr="004943D0" w:rsidRDefault="007C31B5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en-GB"/>
              </w:rPr>
              <w:t>Mean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F8368" w14:textId="77777777" w:rsidR="007C31B5" w:rsidRPr="004943D0" w:rsidRDefault="007C31B5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en-GB"/>
              </w:rPr>
              <w:t>SD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0F40A" w14:textId="77777777" w:rsidR="007C31B5" w:rsidRPr="004943D0" w:rsidRDefault="007C31B5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en-GB"/>
              </w:rPr>
              <w:t>Mean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08DD3" w14:textId="77777777" w:rsidR="007C31B5" w:rsidRPr="004943D0" w:rsidRDefault="007C31B5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en-GB"/>
              </w:rPr>
              <w:t>SD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DE26B" w14:textId="77777777" w:rsidR="007C31B5" w:rsidRPr="004943D0" w:rsidRDefault="007C31B5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en-GB"/>
              </w:rPr>
              <w:t>Mean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D0969" w14:textId="77777777" w:rsidR="007C31B5" w:rsidRPr="004943D0" w:rsidRDefault="007C31B5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en-GB"/>
              </w:rPr>
              <w:t>SD</w:t>
            </w:r>
          </w:p>
        </w:tc>
        <w:tc>
          <w:tcPr>
            <w:tcW w:w="876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6EB777" w14:textId="0CC6FF24" w:rsidR="007C31B5" w:rsidRPr="004943D0" w:rsidRDefault="007C31B5" w:rsidP="006F629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</w:tr>
      <w:tr w:rsidR="007C31B5" w:rsidRPr="004943D0" w14:paraId="20948446" w14:textId="77777777" w:rsidTr="00B43124">
        <w:trPr>
          <w:gridAfter w:val="1"/>
          <w:wAfter w:w="8" w:type="dxa"/>
          <w:trHeight w:val="32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E788F" w14:textId="77777777" w:rsidR="007C31B5" w:rsidRPr="004943D0" w:rsidRDefault="007C31B5" w:rsidP="00B431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pl-PL"/>
              </w:rPr>
              <w:t>Age [years]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3E269" w14:textId="77777777" w:rsidR="007C31B5" w:rsidRPr="004943D0" w:rsidRDefault="007C31B5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en-GB"/>
              </w:rPr>
              <w:t>58.4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DDEA6" w14:textId="77777777" w:rsidR="007C31B5" w:rsidRPr="004943D0" w:rsidRDefault="007C31B5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en-GB"/>
              </w:rPr>
              <w:t>11.6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361A5" w14:textId="77777777" w:rsidR="007C31B5" w:rsidRPr="004943D0" w:rsidRDefault="007C31B5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en-GB"/>
              </w:rPr>
              <w:t>56.4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96CF4" w14:textId="77777777" w:rsidR="007C31B5" w:rsidRPr="004943D0" w:rsidRDefault="007C31B5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en-GB"/>
              </w:rPr>
              <w:t>13.2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591CD" w14:textId="77777777" w:rsidR="007C31B5" w:rsidRPr="004943D0" w:rsidRDefault="007C31B5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en-GB"/>
              </w:rPr>
              <w:t>57.2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7E8A0" w14:textId="77777777" w:rsidR="007C31B5" w:rsidRPr="004943D0" w:rsidRDefault="007C31B5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en-GB"/>
              </w:rPr>
              <w:t>13.6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41C0A" w14:textId="77777777" w:rsidR="007C31B5" w:rsidRPr="004943D0" w:rsidRDefault="007C31B5" w:rsidP="006F6293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szCs w:val="24"/>
                <w:lang w:eastAsia="en-GB"/>
              </w:rPr>
              <w:t>0.4652</w:t>
            </w:r>
          </w:p>
        </w:tc>
      </w:tr>
      <w:tr w:rsidR="007C31B5" w:rsidRPr="004943D0" w14:paraId="54CD3542" w14:textId="77777777" w:rsidTr="00B43124">
        <w:trPr>
          <w:gridAfter w:val="1"/>
          <w:wAfter w:w="8" w:type="dxa"/>
          <w:trHeight w:val="32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346B2" w14:textId="77777777" w:rsidR="007C31B5" w:rsidRPr="004943D0" w:rsidRDefault="007C31B5" w:rsidP="00B431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pl-PL"/>
              </w:rPr>
              <w:t>Body mass [kg]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C0FA1" w14:textId="77777777" w:rsidR="007C31B5" w:rsidRPr="004943D0" w:rsidRDefault="007C31B5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en-GB"/>
              </w:rPr>
              <w:t>82.5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E5F73" w14:textId="77777777" w:rsidR="007C31B5" w:rsidRPr="004943D0" w:rsidRDefault="007C31B5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en-GB"/>
              </w:rPr>
              <w:t>13.7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09D69" w14:textId="77777777" w:rsidR="007C31B5" w:rsidRPr="004943D0" w:rsidRDefault="007C31B5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en-GB"/>
              </w:rPr>
              <w:t>81.9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58015" w14:textId="77777777" w:rsidR="007C31B5" w:rsidRPr="004943D0" w:rsidRDefault="007C31B5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en-GB"/>
              </w:rPr>
              <w:t>13.4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F7368" w14:textId="77777777" w:rsidR="007C31B5" w:rsidRPr="004943D0" w:rsidRDefault="007C31B5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en-GB"/>
              </w:rPr>
              <w:t>82.7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AA1B2" w14:textId="77777777" w:rsidR="007C31B5" w:rsidRPr="004943D0" w:rsidRDefault="007C31B5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en-GB"/>
              </w:rPr>
              <w:t>13.2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A084C" w14:textId="77777777" w:rsidR="007C31B5" w:rsidRPr="004943D0" w:rsidRDefault="007C31B5" w:rsidP="006F6293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szCs w:val="24"/>
                <w:lang w:eastAsia="en-GB"/>
              </w:rPr>
              <w:t>0.7750</w:t>
            </w:r>
          </w:p>
        </w:tc>
      </w:tr>
      <w:tr w:rsidR="007C31B5" w:rsidRPr="004943D0" w14:paraId="65FDECC1" w14:textId="77777777" w:rsidTr="00B43124">
        <w:trPr>
          <w:gridAfter w:val="1"/>
          <w:wAfter w:w="8" w:type="dxa"/>
          <w:trHeight w:val="32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10329" w14:textId="77777777" w:rsidR="007C31B5" w:rsidRPr="004943D0" w:rsidRDefault="007C31B5" w:rsidP="00B431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pl-PL"/>
              </w:rPr>
              <w:t>BMI [kg/m</w:t>
            </w:r>
            <w:r w:rsidRPr="004943D0">
              <w:rPr>
                <w:rFonts w:eastAsia="Times New Roman" w:cs="Times New Roman"/>
                <w:color w:val="000000"/>
                <w:szCs w:val="24"/>
                <w:vertAlign w:val="superscript"/>
                <w:lang w:eastAsia="pl-PL"/>
              </w:rPr>
              <w:t>2</w:t>
            </w:r>
            <w:r w:rsidRPr="004943D0">
              <w:rPr>
                <w:rFonts w:eastAsia="Times New Roman" w:cs="Times New Roman"/>
                <w:color w:val="000000"/>
                <w:szCs w:val="24"/>
                <w:lang w:eastAsia="pl-PL"/>
              </w:rPr>
              <w:t>]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32218" w14:textId="77777777" w:rsidR="007C31B5" w:rsidRPr="004943D0" w:rsidRDefault="007C31B5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en-GB"/>
              </w:rPr>
              <w:t>29.9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2A985" w14:textId="77777777" w:rsidR="007C31B5" w:rsidRPr="004943D0" w:rsidRDefault="007C31B5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en-GB"/>
              </w:rPr>
              <w:t>4.2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E1999" w14:textId="77777777" w:rsidR="007C31B5" w:rsidRPr="004943D0" w:rsidRDefault="007C31B5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en-GB"/>
              </w:rPr>
              <w:t>29.7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A93D2" w14:textId="77777777" w:rsidR="007C31B5" w:rsidRPr="004943D0" w:rsidRDefault="007C31B5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en-GB"/>
              </w:rPr>
              <w:t>4.0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59875" w14:textId="77777777" w:rsidR="007C31B5" w:rsidRPr="004943D0" w:rsidRDefault="007C31B5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en-GB"/>
              </w:rPr>
              <w:t>29.6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2EC75" w14:textId="77777777" w:rsidR="007C31B5" w:rsidRPr="004943D0" w:rsidRDefault="007C31B5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en-GB"/>
              </w:rPr>
              <w:t>4.0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608D6" w14:textId="77777777" w:rsidR="007C31B5" w:rsidRPr="004943D0" w:rsidRDefault="007C31B5" w:rsidP="006F6293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szCs w:val="24"/>
                <w:lang w:eastAsia="en-GB"/>
              </w:rPr>
              <w:t>0.7878</w:t>
            </w:r>
          </w:p>
        </w:tc>
      </w:tr>
      <w:tr w:rsidR="007C31B5" w:rsidRPr="004943D0" w14:paraId="46B9CFDC" w14:textId="77777777" w:rsidTr="00B43124">
        <w:trPr>
          <w:gridAfter w:val="1"/>
          <w:wAfter w:w="8" w:type="dxa"/>
          <w:trHeight w:val="32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0A159" w14:textId="77777777" w:rsidR="007C31B5" w:rsidRPr="004943D0" w:rsidRDefault="007C31B5" w:rsidP="00B431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pl-PL"/>
              </w:rPr>
              <w:t>WC [cm]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AA920" w14:textId="77777777" w:rsidR="007C31B5" w:rsidRPr="004943D0" w:rsidRDefault="007C31B5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en-GB"/>
              </w:rPr>
              <w:t>100.4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9AA53" w14:textId="77777777" w:rsidR="007C31B5" w:rsidRPr="004943D0" w:rsidRDefault="007C31B5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en-GB"/>
              </w:rPr>
              <w:t>11.5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81282" w14:textId="77777777" w:rsidR="007C31B5" w:rsidRPr="004943D0" w:rsidRDefault="007C31B5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en-GB"/>
              </w:rPr>
              <w:t>98.9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63989" w14:textId="77777777" w:rsidR="007C31B5" w:rsidRPr="004943D0" w:rsidRDefault="007C31B5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en-GB"/>
              </w:rPr>
              <w:t>12.3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9FCFC" w14:textId="77777777" w:rsidR="007C31B5" w:rsidRPr="004943D0" w:rsidRDefault="007C31B5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en-GB"/>
              </w:rPr>
              <w:t>99.5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402C0" w14:textId="77777777" w:rsidR="007C31B5" w:rsidRPr="004943D0" w:rsidRDefault="007C31B5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en-GB"/>
              </w:rPr>
              <w:t>11.6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A674E" w14:textId="77777777" w:rsidR="007C31B5" w:rsidRPr="004943D0" w:rsidRDefault="007C31B5" w:rsidP="006F6293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szCs w:val="24"/>
                <w:lang w:eastAsia="en-GB"/>
              </w:rPr>
              <w:t>0.5910</w:t>
            </w:r>
          </w:p>
        </w:tc>
      </w:tr>
      <w:tr w:rsidR="007C31B5" w:rsidRPr="004943D0" w14:paraId="4C2686BF" w14:textId="77777777" w:rsidTr="00B43124">
        <w:trPr>
          <w:gridAfter w:val="1"/>
          <w:wAfter w:w="8" w:type="dxa"/>
          <w:trHeight w:val="32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8116C" w14:textId="38EB776C" w:rsidR="007C31B5" w:rsidRPr="004943D0" w:rsidRDefault="007C31B5" w:rsidP="00B431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pl-PL"/>
              </w:rPr>
              <w:t>N</w:t>
            </w: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C</w:t>
            </w:r>
            <w:r w:rsidRPr="004943D0">
              <w:rPr>
                <w:rFonts w:eastAsia="Times New Roman" w:cs="Times New Roman"/>
                <w:color w:val="000000"/>
                <w:szCs w:val="24"/>
                <w:lang w:eastAsia="pl-PL"/>
              </w:rPr>
              <w:t xml:space="preserve"> [cm]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148A7" w14:textId="77777777" w:rsidR="007C31B5" w:rsidRPr="004943D0" w:rsidRDefault="007C31B5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en-GB"/>
              </w:rPr>
              <w:t>37.5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79DD4" w14:textId="77777777" w:rsidR="007C31B5" w:rsidRPr="004943D0" w:rsidRDefault="007C31B5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en-GB"/>
              </w:rPr>
              <w:t>3.2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E9400" w14:textId="77777777" w:rsidR="007C31B5" w:rsidRPr="004943D0" w:rsidRDefault="007C31B5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en-GB"/>
              </w:rPr>
              <w:t>37.5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469CC" w14:textId="77777777" w:rsidR="007C31B5" w:rsidRPr="004943D0" w:rsidRDefault="007C31B5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en-GB"/>
              </w:rPr>
              <w:t>3.6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B9525" w14:textId="77777777" w:rsidR="007C31B5" w:rsidRPr="004943D0" w:rsidRDefault="007C31B5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en-GB"/>
              </w:rPr>
              <w:t>37.7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0EC8B" w14:textId="77777777" w:rsidR="007C31B5" w:rsidRPr="004943D0" w:rsidRDefault="007C31B5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en-GB"/>
              </w:rPr>
              <w:t>3.4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F73B4" w14:textId="77777777" w:rsidR="007C31B5" w:rsidRPr="004943D0" w:rsidRDefault="007C31B5" w:rsidP="006F6293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szCs w:val="24"/>
                <w:lang w:eastAsia="en-GB"/>
              </w:rPr>
              <w:t>0.8822</w:t>
            </w:r>
          </w:p>
        </w:tc>
      </w:tr>
      <w:tr w:rsidR="007C31B5" w:rsidRPr="004943D0" w14:paraId="6A146927" w14:textId="77777777" w:rsidTr="00B43124">
        <w:trPr>
          <w:gridAfter w:val="1"/>
          <w:wAfter w:w="8" w:type="dxa"/>
          <w:trHeight w:val="32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C3CBA" w14:textId="77777777" w:rsidR="007C31B5" w:rsidRPr="004943D0" w:rsidRDefault="007C31B5" w:rsidP="00B431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pl-PL"/>
              </w:rPr>
              <w:t>Glucose [mg/dl]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2A8A0" w14:textId="77777777" w:rsidR="007C31B5" w:rsidRPr="004943D0" w:rsidRDefault="007C31B5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en-GB"/>
              </w:rPr>
              <w:t>94.4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E19CD" w14:textId="77777777" w:rsidR="007C31B5" w:rsidRPr="004943D0" w:rsidRDefault="007C31B5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en-GB"/>
              </w:rPr>
              <w:t>19.6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087D7" w14:textId="77777777" w:rsidR="007C31B5" w:rsidRPr="004943D0" w:rsidRDefault="007C31B5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en-GB"/>
              </w:rPr>
              <w:t>99.6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840C2" w14:textId="77777777" w:rsidR="007C31B5" w:rsidRPr="004943D0" w:rsidRDefault="007C31B5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en-GB"/>
              </w:rPr>
              <w:t>30.9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92ABE" w14:textId="77777777" w:rsidR="007C31B5" w:rsidRPr="004943D0" w:rsidRDefault="007C31B5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en-GB"/>
              </w:rPr>
              <w:t>98.1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875C4" w14:textId="77777777" w:rsidR="007C31B5" w:rsidRPr="004943D0" w:rsidRDefault="007C31B5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en-GB"/>
              </w:rPr>
              <w:t>26.0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ACCEE" w14:textId="77777777" w:rsidR="007C31B5" w:rsidRPr="004943D0" w:rsidRDefault="007C31B5" w:rsidP="006F6293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szCs w:val="24"/>
                <w:lang w:eastAsia="en-GB"/>
              </w:rPr>
              <w:t>0.8359</w:t>
            </w:r>
          </w:p>
        </w:tc>
      </w:tr>
      <w:tr w:rsidR="007C31B5" w:rsidRPr="004943D0" w14:paraId="6240DFD2" w14:textId="77777777" w:rsidTr="00B43124">
        <w:trPr>
          <w:gridAfter w:val="1"/>
          <w:wAfter w:w="8" w:type="dxa"/>
          <w:trHeight w:val="32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2DAD4" w14:textId="77777777" w:rsidR="007C31B5" w:rsidRPr="004943D0" w:rsidRDefault="007C31B5" w:rsidP="00B431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pl-PL"/>
              </w:rPr>
              <w:t>TG [mg/dl]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1D2CD" w14:textId="77777777" w:rsidR="007C31B5" w:rsidRPr="004943D0" w:rsidRDefault="007C31B5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en-GB"/>
              </w:rPr>
              <w:t>185.3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EF8FB" w14:textId="77777777" w:rsidR="007C31B5" w:rsidRPr="004943D0" w:rsidRDefault="007C31B5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en-GB"/>
              </w:rPr>
              <w:t>113.1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28D27" w14:textId="77777777" w:rsidR="007C31B5" w:rsidRPr="004943D0" w:rsidRDefault="007C31B5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en-GB"/>
              </w:rPr>
              <w:t>171.8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7EF52" w14:textId="77777777" w:rsidR="007C31B5" w:rsidRPr="004943D0" w:rsidRDefault="007C31B5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en-GB"/>
              </w:rPr>
              <w:t>130.3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4E1A7" w14:textId="77777777" w:rsidR="007C31B5" w:rsidRPr="004943D0" w:rsidRDefault="007C31B5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en-GB"/>
              </w:rPr>
              <w:t>165.5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A3CE5" w14:textId="77777777" w:rsidR="007C31B5" w:rsidRPr="004943D0" w:rsidRDefault="007C31B5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en-GB"/>
              </w:rPr>
              <w:t>112.9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F1BF9" w14:textId="77777777" w:rsidR="007C31B5" w:rsidRPr="004943D0" w:rsidRDefault="007C31B5" w:rsidP="006F6293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szCs w:val="24"/>
                <w:lang w:eastAsia="en-GB"/>
              </w:rPr>
              <w:t>0.5133</w:t>
            </w:r>
          </w:p>
        </w:tc>
      </w:tr>
      <w:tr w:rsidR="007C31B5" w:rsidRPr="004943D0" w14:paraId="69C29A05" w14:textId="77777777" w:rsidTr="00B43124">
        <w:trPr>
          <w:gridAfter w:val="1"/>
          <w:wAfter w:w="8" w:type="dxa"/>
          <w:trHeight w:val="32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75640" w14:textId="77777777" w:rsidR="007C31B5" w:rsidRPr="004943D0" w:rsidRDefault="007C31B5" w:rsidP="00B431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pl-PL"/>
              </w:rPr>
              <w:t>HDL [mg/dl]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4C2B8" w14:textId="77777777" w:rsidR="007C31B5" w:rsidRPr="004943D0" w:rsidRDefault="007C31B5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en-GB"/>
              </w:rPr>
              <w:t>58.4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2403C" w14:textId="77777777" w:rsidR="007C31B5" w:rsidRPr="004943D0" w:rsidRDefault="007C31B5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en-GB"/>
              </w:rPr>
              <w:t>14.6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6FDF0" w14:textId="77777777" w:rsidR="007C31B5" w:rsidRPr="004943D0" w:rsidRDefault="007C31B5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en-GB"/>
              </w:rPr>
              <w:t>60.3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E925C" w14:textId="77777777" w:rsidR="007C31B5" w:rsidRPr="004943D0" w:rsidRDefault="007C31B5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en-GB"/>
              </w:rPr>
              <w:t>15.2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1943C" w14:textId="77777777" w:rsidR="007C31B5" w:rsidRPr="004943D0" w:rsidRDefault="007C31B5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en-GB"/>
              </w:rPr>
              <w:t>61.2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EE5FF" w14:textId="77777777" w:rsidR="007C31B5" w:rsidRPr="004943D0" w:rsidRDefault="007C31B5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en-GB"/>
              </w:rPr>
              <w:t>15.1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A5243" w14:textId="77777777" w:rsidR="007C31B5" w:rsidRPr="004943D0" w:rsidRDefault="007C31B5" w:rsidP="006F6293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szCs w:val="24"/>
                <w:lang w:eastAsia="en-GB"/>
              </w:rPr>
              <w:t>0.2988</w:t>
            </w:r>
          </w:p>
        </w:tc>
      </w:tr>
      <w:tr w:rsidR="007C31B5" w:rsidRPr="004943D0" w14:paraId="728BF608" w14:textId="77777777" w:rsidTr="00B43124">
        <w:trPr>
          <w:gridAfter w:val="1"/>
          <w:wAfter w:w="8" w:type="dxa"/>
          <w:trHeight w:val="32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BAF2B" w14:textId="77777777" w:rsidR="007C31B5" w:rsidRPr="004943D0" w:rsidRDefault="007C31B5" w:rsidP="00B431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pl-PL"/>
              </w:rPr>
              <w:t>AST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C0068" w14:textId="77777777" w:rsidR="007C31B5" w:rsidRPr="004943D0" w:rsidRDefault="007C31B5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en-GB"/>
              </w:rPr>
              <w:t>32.0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6B5FF" w14:textId="77777777" w:rsidR="007C31B5" w:rsidRPr="004943D0" w:rsidRDefault="007C31B5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en-GB"/>
              </w:rPr>
              <w:t>18.4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0AFC2" w14:textId="77777777" w:rsidR="007C31B5" w:rsidRPr="004943D0" w:rsidRDefault="007C31B5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en-GB"/>
              </w:rPr>
              <w:t>29.2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00BDE" w14:textId="77777777" w:rsidR="007C31B5" w:rsidRPr="004943D0" w:rsidRDefault="007C31B5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en-GB"/>
              </w:rPr>
              <w:t>12.6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4202F" w14:textId="77777777" w:rsidR="007C31B5" w:rsidRPr="004943D0" w:rsidRDefault="007C31B5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en-GB"/>
              </w:rPr>
              <w:t>29.2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EE114" w14:textId="77777777" w:rsidR="007C31B5" w:rsidRPr="004943D0" w:rsidRDefault="007C31B5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en-GB"/>
              </w:rPr>
              <w:t>11.0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DBE57" w14:textId="77777777" w:rsidR="007C31B5" w:rsidRPr="004943D0" w:rsidRDefault="007C31B5" w:rsidP="006F6293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szCs w:val="24"/>
                <w:lang w:eastAsia="en-GB"/>
              </w:rPr>
              <w:t>0.8509</w:t>
            </w:r>
          </w:p>
        </w:tc>
      </w:tr>
      <w:tr w:rsidR="007C31B5" w:rsidRPr="004943D0" w14:paraId="09F4CFFE" w14:textId="77777777" w:rsidTr="00B43124">
        <w:trPr>
          <w:gridAfter w:val="1"/>
          <w:wAfter w:w="8" w:type="dxa"/>
          <w:trHeight w:val="32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A765B" w14:textId="77777777" w:rsidR="007C31B5" w:rsidRPr="004943D0" w:rsidRDefault="007C31B5" w:rsidP="00B431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pl-PL"/>
              </w:rPr>
              <w:t>ALT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B7F29" w14:textId="77777777" w:rsidR="007C31B5" w:rsidRPr="004943D0" w:rsidRDefault="007C31B5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en-GB"/>
              </w:rPr>
              <w:t>38.2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7CC69" w14:textId="77777777" w:rsidR="007C31B5" w:rsidRPr="004943D0" w:rsidRDefault="007C31B5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en-GB"/>
              </w:rPr>
              <w:t>27.5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9BE1F" w14:textId="77777777" w:rsidR="007C31B5" w:rsidRPr="004943D0" w:rsidRDefault="007C31B5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en-GB"/>
              </w:rPr>
              <w:t>34.9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B5A05" w14:textId="77777777" w:rsidR="007C31B5" w:rsidRPr="004943D0" w:rsidRDefault="007C31B5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en-GB"/>
              </w:rPr>
              <w:t>20.0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95672" w14:textId="77777777" w:rsidR="007C31B5" w:rsidRPr="004943D0" w:rsidRDefault="007C31B5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en-GB"/>
              </w:rPr>
              <w:t>34.0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F8C09" w14:textId="77777777" w:rsidR="007C31B5" w:rsidRPr="004943D0" w:rsidRDefault="007C31B5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en-GB"/>
              </w:rPr>
              <w:t>27.4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C1314" w14:textId="77777777" w:rsidR="007C31B5" w:rsidRPr="004943D0" w:rsidRDefault="007C31B5" w:rsidP="006F6293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szCs w:val="24"/>
                <w:lang w:eastAsia="en-GB"/>
              </w:rPr>
              <w:t>0.3840</w:t>
            </w:r>
          </w:p>
        </w:tc>
      </w:tr>
    </w:tbl>
    <w:p w14:paraId="0FDC0211" w14:textId="6645E3DD" w:rsidR="004943D0" w:rsidRDefault="004943D0" w:rsidP="004943D0">
      <w:pPr>
        <w:jc w:val="both"/>
        <w:rPr>
          <w:rFonts w:eastAsia="Times New Roman" w:cs="Times New Roman"/>
          <w:color w:val="000000"/>
          <w:szCs w:val="24"/>
          <w:lang w:eastAsia="pl-PL"/>
        </w:rPr>
      </w:pPr>
      <w:r w:rsidRPr="004943D0">
        <w:rPr>
          <w:rFonts w:eastAsia="Times New Roman" w:cs="Times New Roman"/>
          <w:color w:val="000000"/>
          <w:szCs w:val="24"/>
          <w:lang w:eastAsia="pl-PL"/>
        </w:rPr>
        <w:t>SD</w:t>
      </w:r>
      <w:r w:rsidR="00563A0F">
        <w:rPr>
          <w:rFonts w:eastAsia="Times New Roman" w:cs="Times New Roman"/>
          <w:color w:val="000000"/>
          <w:szCs w:val="24"/>
          <w:lang w:eastAsia="pl-PL"/>
        </w:rPr>
        <w:t>,</w:t>
      </w:r>
      <w:r w:rsidRPr="004943D0">
        <w:rPr>
          <w:rFonts w:eastAsia="Times New Roman" w:cs="Times New Roman"/>
          <w:color w:val="000000"/>
          <w:szCs w:val="24"/>
          <w:lang w:eastAsia="pl-PL"/>
        </w:rPr>
        <w:t xml:space="preserve"> standard deviation; BMI</w:t>
      </w:r>
      <w:r w:rsidR="00563A0F">
        <w:rPr>
          <w:rFonts w:eastAsia="Times New Roman" w:cs="Times New Roman"/>
          <w:color w:val="000000"/>
          <w:szCs w:val="24"/>
          <w:lang w:eastAsia="pl-PL"/>
        </w:rPr>
        <w:t>,</w:t>
      </w:r>
      <w:r w:rsidRPr="004943D0">
        <w:rPr>
          <w:rFonts w:eastAsia="Times New Roman" w:cs="Times New Roman"/>
          <w:color w:val="000000"/>
          <w:szCs w:val="24"/>
          <w:lang w:eastAsia="pl-PL"/>
        </w:rPr>
        <w:t xml:space="preserve"> Body Mass Index; WC</w:t>
      </w:r>
      <w:r w:rsidR="00563A0F">
        <w:rPr>
          <w:rFonts w:eastAsia="Times New Roman" w:cs="Times New Roman"/>
          <w:color w:val="000000"/>
          <w:szCs w:val="24"/>
          <w:lang w:eastAsia="pl-PL"/>
        </w:rPr>
        <w:t>,</w:t>
      </w:r>
      <w:r w:rsidRPr="004943D0">
        <w:rPr>
          <w:rFonts w:eastAsia="Times New Roman" w:cs="Times New Roman"/>
          <w:color w:val="000000"/>
          <w:szCs w:val="24"/>
          <w:lang w:eastAsia="pl-PL"/>
        </w:rPr>
        <w:t xml:space="preserve"> waist circumference; NC</w:t>
      </w:r>
      <w:r w:rsidR="00563A0F">
        <w:rPr>
          <w:rFonts w:eastAsia="Times New Roman" w:cs="Times New Roman"/>
          <w:color w:val="000000"/>
          <w:szCs w:val="24"/>
          <w:lang w:eastAsia="pl-PL"/>
        </w:rPr>
        <w:t>,</w:t>
      </w:r>
      <w:r w:rsidRPr="004943D0">
        <w:rPr>
          <w:rFonts w:eastAsia="Times New Roman" w:cs="Times New Roman"/>
          <w:color w:val="000000"/>
          <w:szCs w:val="24"/>
          <w:lang w:eastAsia="pl-PL"/>
        </w:rPr>
        <w:t xml:space="preserve"> neck circumference; TG</w:t>
      </w:r>
      <w:r w:rsidR="00563A0F">
        <w:rPr>
          <w:rFonts w:eastAsia="Times New Roman" w:cs="Times New Roman"/>
          <w:color w:val="000000"/>
          <w:szCs w:val="24"/>
          <w:lang w:eastAsia="pl-PL"/>
        </w:rPr>
        <w:t>,</w:t>
      </w:r>
      <w:r w:rsidRPr="004943D0">
        <w:rPr>
          <w:rFonts w:eastAsia="Times New Roman" w:cs="Times New Roman"/>
          <w:color w:val="000000"/>
          <w:szCs w:val="24"/>
          <w:lang w:eastAsia="pl-PL"/>
        </w:rPr>
        <w:t xml:space="preserve"> triglycerides; HDL</w:t>
      </w:r>
      <w:r w:rsidR="00563A0F">
        <w:rPr>
          <w:rFonts w:eastAsia="Times New Roman" w:cs="Times New Roman"/>
          <w:color w:val="000000"/>
          <w:szCs w:val="24"/>
          <w:lang w:eastAsia="pl-PL"/>
        </w:rPr>
        <w:t>,</w:t>
      </w:r>
      <w:r w:rsidRPr="004943D0">
        <w:rPr>
          <w:rFonts w:eastAsia="Times New Roman" w:cs="Times New Roman"/>
          <w:color w:val="000000"/>
          <w:szCs w:val="24"/>
          <w:lang w:eastAsia="pl-PL"/>
        </w:rPr>
        <w:t xml:space="preserve"> high density lipoprotein; AST</w:t>
      </w:r>
      <w:r w:rsidR="00563A0F">
        <w:rPr>
          <w:rFonts w:eastAsia="Times New Roman" w:cs="Times New Roman"/>
          <w:color w:val="000000"/>
          <w:szCs w:val="24"/>
          <w:lang w:eastAsia="pl-PL"/>
        </w:rPr>
        <w:t>,</w:t>
      </w:r>
      <w:r w:rsidRPr="004943D0">
        <w:rPr>
          <w:rFonts w:eastAsia="Times New Roman" w:cs="Times New Roman"/>
          <w:color w:val="000000"/>
          <w:szCs w:val="24"/>
          <w:lang w:eastAsia="pl-PL"/>
        </w:rPr>
        <w:t xml:space="preserve"> aspartate transaminase; ALT</w:t>
      </w:r>
      <w:r w:rsidR="00563A0F">
        <w:rPr>
          <w:rFonts w:eastAsia="Times New Roman" w:cs="Times New Roman"/>
          <w:color w:val="000000"/>
          <w:szCs w:val="24"/>
          <w:lang w:eastAsia="pl-PL"/>
        </w:rPr>
        <w:t>,</w:t>
      </w:r>
      <w:r w:rsidRPr="004943D0">
        <w:rPr>
          <w:rFonts w:eastAsia="Times New Roman" w:cs="Times New Roman"/>
          <w:color w:val="000000"/>
          <w:szCs w:val="24"/>
          <w:lang w:eastAsia="pl-PL"/>
        </w:rPr>
        <w:t xml:space="preserve"> alanine transaminase; Kruskal-Wallis test was performed </w:t>
      </w:r>
      <w:r w:rsidR="004E5D6B">
        <w:rPr>
          <w:rFonts w:eastAsia="Times New Roman" w:cs="Times New Roman"/>
          <w:color w:val="000000"/>
          <w:szCs w:val="24"/>
          <w:lang w:eastAsia="pl-PL"/>
        </w:rPr>
        <w:t>for this analysis</w:t>
      </w:r>
      <w:r w:rsidRPr="004943D0">
        <w:rPr>
          <w:rFonts w:eastAsia="Times New Roman" w:cs="Times New Roman"/>
          <w:color w:val="000000"/>
          <w:szCs w:val="24"/>
          <w:lang w:eastAsia="pl-PL"/>
        </w:rPr>
        <w:t>.</w:t>
      </w:r>
    </w:p>
    <w:p w14:paraId="23885EE0" w14:textId="5003E9F9" w:rsidR="00751A08" w:rsidRDefault="004943D0" w:rsidP="004943D0">
      <w:pPr>
        <w:pStyle w:val="Heading2"/>
      </w:pPr>
      <w:r>
        <w:t>Supplementary Table 4</w:t>
      </w:r>
    </w:p>
    <w:p w14:paraId="233245DD" w14:textId="77777777" w:rsidR="004943D0" w:rsidRPr="00D555E1" w:rsidRDefault="004943D0" w:rsidP="004943D0">
      <w:pPr>
        <w:rPr>
          <w:rFonts w:cs="Times New Roman"/>
          <w:szCs w:val="24"/>
        </w:rPr>
      </w:pPr>
      <w:r w:rsidRPr="00D555E1">
        <w:rPr>
          <w:rFonts w:cs="Times New Roman"/>
          <w:szCs w:val="24"/>
        </w:rPr>
        <w:t xml:space="preserve">Comparison of anthropometric measurements and selected metabolic parameters between particular genotypes of </w:t>
      </w:r>
      <w:r w:rsidRPr="00D555E1">
        <w:rPr>
          <w:rFonts w:eastAsia="Times New Roman" w:cs="Times New Roman"/>
          <w:color w:val="000000"/>
          <w:szCs w:val="24"/>
          <w:lang w:eastAsia="en-GB"/>
        </w:rPr>
        <w:t>rs2268641</w:t>
      </w:r>
      <w:r w:rsidRPr="00D555E1">
        <w:rPr>
          <w:rFonts w:eastAsia="Times New Roman" w:cs="Times New Roman"/>
          <w:color w:val="000000"/>
          <w:szCs w:val="24"/>
          <w:lang w:eastAsia="pl-PL"/>
        </w:rPr>
        <w:t xml:space="preserve"> variant</w:t>
      </w:r>
      <w:r>
        <w:rPr>
          <w:rFonts w:eastAsia="Times New Roman" w:cs="Times New Roman"/>
          <w:color w:val="000000"/>
          <w:szCs w:val="24"/>
          <w:lang w:eastAsia="pl-PL"/>
        </w:rPr>
        <w:t xml:space="preserve"> in the control group</w:t>
      </w:r>
      <w:r w:rsidRPr="00D555E1">
        <w:rPr>
          <w:rFonts w:eastAsia="Times New Roman" w:cs="Times New Roman"/>
          <w:color w:val="000000"/>
          <w:szCs w:val="24"/>
          <w:lang w:eastAsia="pl-PL"/>
        </w:rPr>
        <w:t>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843"/>
        <w:gridCol w:w="879"/>
        <w:gridCol w:w="879"/>
        <w:gridCol w:w="879"/>
        <w:gridCol w:w="879"/>
        <w:gridCol w:w="879"/>
        <w:gridCol w:w="879"/>
        <w:gridCol w:w="882"/>
        <w:gridCol w:w="24"/>
      </w:tblGrid>
      <w:tr w:rsidR="007C31B5" w:rsidRPr="004943D0" w14:paraId="2450E057" w14:textId="77777777" w:rsidTr="00B43124">
        <w:trPr>
          <w:trHeight w:val="286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AEFFFB" w14:textId="77777777" w:rsidR="007C31B5" w:rsidRPr="004943D0" w:rsidRDefault="007C31B5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en-GB"/>
              </w:rPr>
              <w:t>rs2268641</w:t>
            </w:r>
          </w:p>
        </w:tc>
        <w:tc>
          <w:tcPr>
            <w:tcW w:w="618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F3214" w14:textId="56A2BAC4" w:rsidR="007C31B5" w:rsidRPr="004943D0" w:rsidRDefault="007C31B5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Control </w:t>
            </w:r>
            <w:ins w:id="0" w:author="Joanna Michałowska" w:date="2022-10-05T22:36:00Z">
              <w:r w:rsidR="00F45EDD">
                <w:rPr>
                  <w:rFonts w:eastAsia="Times New Roman" w:cs="Times New Roman"/>
                  <w:color w:val="000000"/>
                  <w:szCs w:val="24"/>
                  <w:lang w:eastAsia="en-GB"/>
                </w:rPr>
                <w:t>g</w:t>
              </w:r>
            </w:ins>
            <w:del w:id="1" w:author="Joanna Michałowska" w:date="2022-10-05T22:36:00Z">
              <w:r w:rsidRPr="004943D0" w:rsidDel="00F45EDD">
                <w:rPr>
                  <w:rFonts w:eastAsia="Times New Roman" w:cs="Times New Roman"/>
                  <w:color w:val="000000"/>
                  <w:szCs w:val="24"/>
                  <w:lang w:eastAsia="en-GB"/>
                </w:rPr>
                <w:delText>c</w:delText>
              </w:r>
            </w:del>
            <w:r w:rsidRPr="004943D0">
              <w:rPr>
                <w:rFonts w:eastAsia="Times New Roman" w:cs="Times New Roman"/>
                <w:color w:val="000000"/>
                <w:szCs w:val="24"/>
                <w:lang w:eastAsia="en-GB"/>
              </w:rPr>
              <w:t>roup</w:t>
            </w:r>
          </w:p>
        </w:tc>
      </w:tr>
      <w:tr w:rsidR="001E40A6" w:rsidRPr="004943D0" w14:paraId="15ACFE38" w14:textId="77777777" w:rsidTr="001E40A6">
        <w:trPr>
          <w:gridAfter w:val="1"/>
          <w:wAfter w:w="24" w:type="dxa"/>
          <w:trHeight w:val="286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BB307D" w14:textId="77777777" w:rsidR="001E40A6" w:rsidRPr="004943D0" w:rsidRDefault="001E40A6" w:rsidP="006F629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7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FFECF" w14:textId="771C887E" w:rsidR="001E40A6" w:rsidRPr="004943D0" w:rsidRDefault="001E40A6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en-GB"/>
              </w:rPr>
              <w:t>TT</w:t>
            </w:r>
          </w:p>
        </w:tc>
        <w:tc>
          <w:tcPr>
            <w:tcW w:w="17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F050C" w14:textId="2DE8C61B" w:rsidR="001E40A6" w:rsidRPr="004943D0" w:rsidRDefault="001E40A6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en-GB"/>
              </w:rPr>
              <w:t>CT</w:t>
            </w:r>
          </w:p>
        </w:tc>
        <w:tc>
          <w:tcPr>
            <w:tcW w:w="17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15987" w14:textId="13E906F0" w:rsidR="001E40A6" w:rsidRPr="004943D0" w:rsidRDefault="001E40A6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en-GB"/>
              </w:rPr>
              <w:t>CC</w:t>
            </w:r>
          </w:p>
        </w:tc>
        <w:tc>
          <w:tcPr>
            <w:tcW w:w="88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4646A" w14:textId="22437160" w:rsidR="001E40A6" w:rsidRPr="004943D0" w:rsidRDefault="001E40A6" w:rsidP="00B431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en-GB"/>
              </w:rPr>
              <w:t>p</w:t>
            </w:r>
          </w:p>
        </w:tc>
      </w:tr>
      <w:tr w:rsidR="001E40A6" w:rsidRPr="004943D0" w14:paraId="70A10A56" w14:textId="77777777" w:rsidTr="001E40A6">
        <w:trPr>
          <w:gridAfter w:val="1"/>
          <w:wAfter w:w="24" w:type="dxa"/>
          <w:trHeight w:val="286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A1574D" w14:textId="77777777" w:rsidR="001E40A6" w:rsidRPr="004943D0" w:rsidRDefault="001E40A6" w:rsidP="006F629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EFE36" w14:textId="77777777" w:rsidR="001E40A6" w:rsidRPr="004943D0" w:rsidRDefault="001E40A6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en-GB"/>
              </w:rPr>
              <w:t>Mean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6DF10" w14:textId="77777777" w:rsidR="001E40A6" w:rsidRPr="004943D0" w:rsidRDefault="001E40A6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en-GB"/>
              </w:rPr>
              <w:t>SD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8341D" w14:textId="77777777" w:rsidR="001E40A6" w:rsidRPr="004943D0" w:rsidRDefault="001E40A6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en-GB"/>
              </w:rPr>
              <w:t>Mean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2EE34" w14:textId="77777777" w:rsidR="001E40A6" w:rsidRPr="004943D0" w:rsidRDefault="001E40A6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en-GB"/>
              </w:rPr>
              <w:t>SD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9399B" w14:textId="77777777" w:rsidR="001E40A6" w:rsidRPr="004943D0" w:rsidRDefault="001E40A6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en-GB"/>
              </w:rPr>
              <w:t>Mean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0E387" w14:textId="77777777" w:rsidR="001E40A6" w:rsidRPr="004943D0" w:rsidRDefault="001E40A6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en-GB"/>
              </w:rPr>
              <w:t>SD</w:t>
            </w:r>
          </w:p>
        </w:tc>
        <w:tc>
          <w:tcPr>
            <w:tcW w:w="882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C556D6" w14:textId="357FE5B5" w:rsidR="001E40A6" w:rsidRPr="004943D0" w:rsidRDefault="001E40A6" w:rsidP="006F629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</w:tr>
      <w:tr w:rsidR="007C31B5" w:rsidRPr="004943D0" w14:paraId="7E095E3D" w14:textId="77777777" w:rsidTr="00B43124">
        <w:trPr>
          <w:gridAfter w:val="1"/>
          <w:wAfter w:w="24" w:type="dxa"/>
          <w:trHeight w:val="28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677BB" w14:textId="77777777" w:rsidR="007C31B5" w:rsidRPr="004943D0" w:rsidRDefault="007C31B5" w:rsidP="00B431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pl-PL"/>
              </w:rPr>
              <w:lastRenderedPageBreak/>
              <w:t>Age [years]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C2FC1" w14:textId="77777777" w:rsidR="007C31B5" w:rsidRPr="004943D0" w:rsidRDefault="007C31B5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en-GB"/>
              </w:rPr>
              <w:t>45.5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A7198" w14:textId="77777777" w:rsidR="007C31B5" w:rsidRPr="004943D0" w:rsidRDefault="007C31B5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en-GB"/>
              </w:rPr>
              <w:t>15.3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49423" w14:textId="77777777" w:rsidR="007C31B5" w:rsidRPr="004943D0" w:rsidRDefault="007C31B5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en-GB"/>
              </w:rPr>
              <w:t>48.5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82B7B" w14:textId="77777777" w:rsidR="007C31B5" w:rsidRPr="004943D0" w:rsidRDefault="007C31B5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en-GB"/>
              </w:rPr>
              <w:t>14.1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8F3BC" w14:textId="77777777" w:rsidR="007C31B5" w:rsidRPr="004943D0" w:rsidRDefault="007C31B5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en-GB"/>
              </w:rPr>
              <w:t>49.7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FAF44" w14:textId="77777777" w:rsidR="007C31B5" w:rsidRPr="004943D0" w:rsidRDefault="007C31B5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en-GB"/>
              </w:rPr>
              <w:t>14.5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38245" w14:textId="77777777" w:rsidR="007C31B5" w:rsidRPr="004943D0" w:rsidRDefault="007C31B5" w:rsidP="006F6293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szCs w:val="24"/>
                <w:lang w:eastAsia="en-GB"/>
              </w:rPr>
              <w:t>0.1287</w:t>
            </w:r>
          </w:p>
        </w:tc>
      </w:tr>
      <w:tr w:rsidR="007C31B5" w:rsidRPr="004943D0" w14:paraId="2B8B8C79" w14:textId="77777777" w:rsidTr="00B43124">
        <w:trPr>
          <w:gridAfter w:val="1"/>
          <w:wAfter w:w="24" w:type="dxa"/>
          <w:trHeight w:val="28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14DCF" w14:textId="77777777" w:rsidR="007C31B5" w:rsidRPr="004943D0" w:rsidRDefault="007C31B5" w:rsidP="00B431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pl-PL"/>
              </w:rPr>
              <w:t>Body mass [kg]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2DD95" w14:textId="77777777" w:rsidR="007C31B5" w:rsidRPr="004943D0" w:rsidRDefault="007C31B5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en-GB"/>
              </w:rPr>
              <w:t>61.7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02AA2" w14:textId="77777777" w:rsidR="007C31B5" w:rsidRPr="004943D0" w:rsidRDefault="007C31B5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en-GB"/>
              </w:rPr>
              <w:t>8.4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072E0" w14:textId="77777777" w:rsidR="007C31B5" w:rsidRPr="004943D0" w:rsidRDefault="007C31B5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en-GB"/>
              </w:rPr>
              <w:t>62.8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9EF19" w14:textId="77777777" w:rsidR="007C31B5" w:rsidRPr="004943D0" w:rsidRDefault="007C31B5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en-GB"/>
              </w:rPr>
              <w:t>9.1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686BF" w14:textId="77777777" w:rsidR="007C31B5" w:rsidRPr="004943D0" w:rsidRDefault="007C31B5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en-GB"/>
              </w:rPr>
              <w:t>62.0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89A07" w14:textId="77777777" w:rsidR="007C31B5" w:rsidRPr="004943D0" w:rsidRDefault="007C31B5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en-GB"/>
              </w:rPr>
              <w:t>8.5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9DFCD" w14:textId="77777777" w:rsidR="007C31B5" w:rsidRPr="004943D0" w:rsidRDefault="007C31B5" w:rsidP="006F6293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szCs w:val="24"/>
                <w:lang w:eastAsia="en-GB"/>
              </w:rPr>
              <w:t>0.6084</w:t>
            </w:r>
          </w:p>
        </w:tc>
      </w:tr>
      <w:tr w:rsidR="007C31B5" w:rsidRPr="004943D0" w14:paraId="1A4511CE" w14:textId="77777777" w:rsidTr="00B43124">
        <w:trPr>
          <w:gridAfter w:val="1"/>
          <w:wAfter w:w="24" w:type="dxa"/>
          <w:trHeight w:val="28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8BEFF" w14:textId="77777777" w:rsidR="007C31B5" w:rsidRPr="004943D0" w:rsidRDefault="007C31B5" w:rsidP="00B431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pl-PL"/>
              </w:rPr>
              <w:t>BMI [kg/m</w:t>
            </w:r>
            <w:r w:rsidRPr="004943D0">
              <w:rPr>
                <w:rFonts w:eastAsia="Times New Roman" w:cs="Times New Roman"/>
                <w:color w:val="000000"/>
                <w:szCs w:val="24"/>
                <w:vertAlign w:val="superscript"/>
                <w:lang w:eastAsia="pl-PL"/>
              </w:rPr>
              <w:t>2</w:t>
            </w:r>
            <w:r w:rsidRPr="004943D0">
              <w:rPr>
                <w:rFonts w:eastAsia="Times New Roman" w:cs="Times New Roman"/>
                <w:color w:val="000000"/>
                <w:szCs w:val="24"/>
                <w:lang w:eastAsia="pl-PL"/>
              </w:rPr>
              <w:t>]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40997" w14:textId="77777777" w:rsidR="007C31B5" w:rsidRPr="004943D0" w:rsidRDefault="007C31B5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en-GB"/>
              </w:rPr>
              <w:t>22.4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91F79" w14:textId="77777777" w:rsidR="007C31B5" w:rsidRPr="004943D0" w:rsidRDefault="007C31B5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en-GB"/>
              </w:rPr>
              <w:t>1.7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9191C" w14:textId="77777777" w:rsidR="007C31B5" w:rsidRPr="004943D0" w:rsidRDefault="007C31B5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en-GB"/>
              </w:rPr>
              <w:t>22.3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D680A" w14:textId="77777777" w:rsidR="007C31B5" w:rsidRPr="004943D0" w:rsidRDefault="007C31B5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en-GB"/>
              </w:rPr>
              <w:t>1.8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D3FBD" w14:textId="77777777" w:rsidR="007C31B5" w:rsidRPr="004943D0" w:rsidRDefault="007C31B5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en-GB"/>
              </w:rPr>
              <w:t>22.2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045DB" w14:textId="77777777" w:rsidR="007C31B5" w:rsidRPr="004943D0" w:rsidRDefault="007C31B5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en-GB"/>
              </w:rPr>
              <w:t>1.8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4BC9F" w14:textId="77777777" w:rsidR="007C31B5" w:rsidRPr="004943D0" w:rsidRDefault="007C31B5" w:rsidP="006F6293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szCs w:val="24"/>
                <w:lang w:eastAsia="en-GB"/>
              </w:rPr>
              <w:t>0.8649</w:t>
            </w:r>
          </w:p>
        </w:tc>
      </w:tr>
      <w:tr w:rsidR="007C31B5" w:rsidRPr="004943D0" w14:paraId="06D62579" w14:textId="77777777" w:rsidTr="00B43124">
        <w:trPr>
          <w:gridAfter w:val="1"/>
          <w:wAfter w:w="24" w:type="dxa"/>
          <w:trHeight w:val="28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8D0D8" w14:textId="77777777" w:rsidR="007C31B5" w:rsidRPr="004943D0" w:rsidRDefault="007C31B5" w:rsidP="00B431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pl-PL"/>
              </w:rPr>
              <w:t>WC [cm]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0D379" w14:textId="77777777" w:rsidR="007C31B5" w:rsidRPr="004943D0" w:rsidRDefault="007C31B5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en-GB"/>
              </w:rPr>
              <w:t>78.4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0C79D" w14:textId="77777777" w:rsidR="007C31B5" w:rsidRPr="004943D0" w:rsidRDefault="007C31B5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en-GB"/>
              </w:rPr>
              <w:t>9.1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68B5A" w14:textId="77777777" w:rsidR="007C31B5" w:rsidRPr="004943D0" w:rsidRDefault="007C31B5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en-GB"/>
              </w:rPr>
              <w:t>80.8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65B33" w14:textId="77777777" w:rsidR="007C31B5" w:rsidRPr="004943D0" w:rsidRDefault="007C31B5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en-GB"/>
              </w:rPr>
              <w:t>9.8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59F0C" w14:textId="77777777" w:rsidR="007C31B5" w:rsidRPr="004943D0" w:rsidRDefault="007C31B5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en-GB"/>
              </w:rPr>
              <w:t>79.4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D6FBF" w14:textId="77777777" w:rsidR="007C31B5" w:rsidRPr="004943D0" w:rsidRDefault="007C31B5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en-GB"/>
              </w:rPr>
              <w:t>8.7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4C855" w14:textId="77777777" w:rsidR="007C31B5" w:rsidRPr="004943D0" w:rsidRDefault="007C31B5" w:rsidP="006F6293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szCs w:val="24"/>
                <w:lang w:eastAsia="en-GB"/>
              </w:rPr>
              <w:t>0.2717</w:t>
            </w:r>
          </w:p>
        </w:tc>
      </w:tr>
      <w:tr w:rsidR="007C31B5" w:rsidRPr="004943D0" w14:paraId="45E08F3B" w14:textId="77777777" w:rsidTr="00B43124">
        <w:trPr>
          <w:gridAfter w:val="1"/>
          <w:wAfter w:w="24" w:type="dxa"/>
          <w:trHeight w:val="28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83619" w14:textId="1B464BFB" w:rsidR="007C31B5" w:rsidRPr="004943D0" w:rsidRDefault="007C31B5" w:rsidP="00B431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pl-PL"/>
              </w:rPr>
              <w:t>N</w:t>
            </w: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C</w:t>
            </w:r>
            <w:r w:rsidRPr="004943D0">
              <w:rPr>
                <w:rFonts w:eastAsia="Times New Roman" w:cs="Times New Roman"/>
                <w:color w:val="000000"/>
                <w:szCs w:val="24"/>
                <w:lang w:eastAsia="pl-PL"/>
              </w:rPr>
              <w:t xml:space="preserve"> [cm]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03E31" w14:textId="77777777" w:rsidR="007C31B5" w:rsidRPr="004943D0" w:rsidRDefault="007C31B5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en-GB"/>
              </w:rPr>
              <w:t>33.0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E0791" w14:textId="77777777" w:rsidR="007C31B5" w:rsidRPr="004943D0" w:rsidRDefault="007C31B5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en-GB"/>
              </w:rPr>
              <w:t>2.5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511E2" w14:textId="77777777" w:rsidR="007C31B5" w:rsidRPr="004943D0" w:rsidRDefault="007C31B5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en-GB"/>
              </w:rPr>
              <w:t>33.9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B776B" w14:textId="77777777" w:rsidR="007C31B5" w:rsidRPr="004943D0" w:rsidRDefault="007C31B5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en-GB"/>
              </w:rPr>
              <w:t>2.8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0F447" w14:textId="77777777" w:rsidR="007C31B5" w:rsidRPr="004943D0" w:rsidRDefault="007C31B5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en-GB"/>
              </w:rPr>
              <w:t>34.2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3813D" w14:textId="77777777" w:rsidR="007C31B5" w:rsidRPr="004943D0" w:rsidRDefault="007C31B5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en-GB"/>
              </w:rPr>
              <w:t>3.5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1C007" w14:textId="77777777" w:rsidR="007C31B5" w:rsidRPr="004943D0" w:rsidRDefault="007C31B5" w:rsidP="006F6293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szCs w:val="24"/>
                <w:lang w:eastAsia="en-GB"/>
              </w:rPr>
              <w:t>0.0661</w:t>
            </w:r>
          </w:p>
        </w:tc>
      </w:tr>
      <w:tr w:rsidR="007C31B5" w:rsidRPr="004943D0" w14:paraId="67BF3E85" w14:textId="77777777" w:rsidTr="00B43124">
        <w:trPr>
          <w:gridAfter w:val="1"/>
          <w:wAfter w:w="24" w:type="dxa"/>
          <w:trHeight w:val="28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3973C" w14:textId="77777777" w:rsidR="007C31B5" w:rsidRPr="004943D0" w:rsidRDefault="007C31B5" w:rsidP="00B431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pl-PL"/>
              </w:rPr>
              <w:t>Glucose [mg/dl]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DB99C" w14:textId="77777777" w:rsidR="007C31B5" w:rsidRPr="004943D0" w:rsidRDefault="007C31B5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en-GB"/>
              </w:rPr>
              <w:t>87.5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99DB0" w14:textId="77777777" w:rsidR="007C31B5" w:rsidRPr="004943D0" w:rsidRDefault="007C31B5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en-GB"/>
              </w:rPr>
              <w:t>15.5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34208" w14:textId="77777777" w:rsidR="007C31B5" w:rsidRPr="004943D0" w:rsidRDefault="007C31B5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en-GB"/>
              </w:rPr>
              <w:t>89.7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9C336" w14:textId="77777777" w:rsidR="007C31B5" w:rsidRPr="004943D0" w:rsidRDefault="007C31B5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en-GB"/>
              </w:rPr>
              <w:t>15.9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2DF76" w14:textId="77777777" w:rsidR="007C31B5" w:rsidRPr="004943D0" w:rsidRDefault="007C31B5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en-GB"/>
              </w:rPr>
              <w:t>92.0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61A63" w14:textId="77777777" w:rsidR="007C31B5" w:rsidRPr="004943D0" w:rsidRDefault="007C31B5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en-GB"/>
              </w:rPr>
              <w:t>16.7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F0569" w14:textId="77777777" w:rsidR="007C31B5" w:rsidRPr="004943D0" w:rsidRDefault="007C31B5" w:rsidP="006F6293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szCs w:val="24"/>
                <w:lang w:eastAsia="en-GB"/>
              </w:rPr>
              <w:t>0.0760</w:t>
            </w:r>
          </w:p>
        </w:tc>
      </w:tr>
      <w:tr w:rsidR="007C31B5" w:rsidRPr="004943D0" w14:paraId="25418E48" w14:textId="77777777" w:rsidTr="00B43124">
        <w:trPr>
          <w:gridAfter w:val="1"/>
          <w:wAfter w:w="24" w:type="dxa"/>
          <w:trHeight w:val="28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690E" w14:textId="77777777" w:rsidR="007C31B5" w:rsidRPr="004943D0" w:rsidRDefault="007C31B5" w:rsidP="00B431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pl-PL"/>
              </w:rPr>
              <w:t>TG [mg/dl]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117C7" w14:textId="77777777" w:rsidR="007C31B5" w:rsidRPr="004943D0" w:rsidRDefault="007C31B5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en-GB"/>
              </w:rPr>
              <w:t>96.6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07B2C" w14:textId="77777777" w:rsidR="007C31B5" w:rsidRPr="004943D0" w:rsidRDefault="007C31B5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en-GB"/>
              </w:rPr>
              <w:t>46.4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23AD3" w14:textId="77777777" w:rsidR="007C31B5" w:rsidRPr="004943D0" w:rsidRDefault="007C31B5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en-GB"/>
              </w:rPr>
              <w:t>110.8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AA199" w14:textId="77777777" w:rsidR="007C31B5" w:rsidRPr="004943D0" w:rsidRDefault="007C31B5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en-GB"/>
              </w:rPr>
              <w:t>65.6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66E16" w14:textId="77777777" w:rsidR="007C31B5" w:rsidRPr="004943D0" w:rsidRDefault="007C31B5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en-GB"/>
              </w:rPr>
              <w:t>124.0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8752D" w14:textId="77777777" w:rsidR="007C31B5" w:rsidRPr="004943D0" w:rsidRDefault="007C31B5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en-GB"/>
              </w:rPr>
              <w:t>84.4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41EE2" w14:textId="77777777" w:rsidR="007C31B5" w:rsidRPr="004943D0" w:rsidRDefault="007C31B5" w:rsidP="006F6293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szCs w:val="24"/>
                <w:lang w:eastAsia="en-GB"/>
              </w:rPr>
              <w:t>0.2022</w:t>
            </w:r>
          </w:p>
        </w:tc>
      </w:tr>
      <w:tr w:rsidR="007C31B5" w:rsidRPr="004943D0" w14:paraId="6AE805E4" w14:textId="77777777" w:rsidTr="00B43124">
        <w:trPr>
          <w:gridAfter w:val="1"/>
          <w:wAfter w:w="24" w:type="dxa"/>
          <w:trHeight w:val="28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C3340" w14:textId="77777777" w:rsidR="007C31B5" w:rsidRPr="004943D0" w:rsidRDefault="007C31B5" w:rsidP="00B431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pl-PL"/>
              </w:rPr>
              <w:t>HDL [mg/dl]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708F4" w14:textId="77777777" w:rsidR="007C31B5" w:rsidRPr="004943D0" w:rsidRDefault="007C31B5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en-GB"/>
              </w:rPr>
              <w:t>75.5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26355" w14:textId="77777777" w:rsidR="007C31B5" w:rsidRPr="004943D0" w:rsidRDefault="007C31B5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en-GB"/>
              </w:rPr>
              <w:t>15.9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989AB" w14:textId="77777777" w:rsidR="007C31B5" w:rsidRPr="004943D0" w:rsidRDefault="007C31B5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en-GB"/>
              </w:rPr>
              <w:t>72.3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3543E" w14:textId="77777777" w:rsidR="007C31B5" w:rsidRPr="004943D0" w:rsidRDefault="007C31B5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en-GB"/>
              </w:rPr>
              <w:t>18.7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3D53E" w14:textId="77777777" w:rsidR="007C31B5" w:rsidRPr="004943D0" w:rsidRDefault="007C31B5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en-GB"/>
              </w:rPr>
              <w:t>71.1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AEB37" w14:textId="77777777" w:rsidR="007C31B5" w:rsidRPr="004943D0" w:rsidRDefault="007C31B5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en-GB"/>
              </w:rPr>
              <w:t>17.3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E8A9B" w14:textId="77777777" w:rsidR="007C31B5" w:rsidRPr="004943D0" w:rsidRDefault="007C31B5" w:rsidP="006F6293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szCs w:val="24"/>
                <w:lang w:eastAsia="en-GB"/>
              </w:rPr>
              <w:t>0.1760</w:t>
            </w:r>
          </w:p>
        </w:tc>
      </w:tr>
      <w:tr w:rsidR="007C31B5" w:rsidRPr="004943D0" w14:paraId="6683E227" w14:textId="77777777" w:rsidTr="00B43124">
        <w:trPr>
          <w:gridAfter w:val="1"/>
          <w:wAfter w:w="24" w:type="dxa"/>
          <w:trHeight w:val="28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6F4C3" w14:textId="77777777" w:rsidR="007C31B5" w:rsidRPr="004943D0" w:rsidRDefault="007C31B5" w:rsidP="00B431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pl-PL"/>
              </w:rPr>
              <w:t>AST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8BD45" w14:textId="77777777" w:rsidR="007C31B5" w:rsidRPr="004943D0" w:rsidRDefault="007C31B5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en-GB"/>
              </w:rPr>
              <w:t>24.6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0D804" w14:textId="77777777" w:rsidR="007C31B5" w:rsidRPr="004943D0" w:rsidRDefault="007C31B5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en-GB"/>
              </w:rPr>
              <w:t>5.4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C0EA9" w14:textId="77777777" w:rsidR="007C31B5" w:rsidRPr="004943D0" w:rsidRDefault="007C31B5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en-GB"/>
              </w:rPr>
              <w:t>27.0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1C607" w14:textId="77777777" w:rsidR="007C31B5" w:rsidRPr="004943D0" w:rsidRDefault="007C31B5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en-GB"/>
              </w:rPr>
              <w:t>7.5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6B5D0" w14:textId="77777777" w:rsidR="007C31B5" w:rsidRPr="004943D0" w:rsidRDefault="007C31B5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en-GB"/>
              </w:rPr>
              <w:t>26.5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2E46E" w14:textId="77777777" w:rsidR="007C31B5" w:rsidRPr="004943D0" w:rsidRDefault="007C31B5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en-GB"/>
              </w:rPr>
              <w:t>8.5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21ECA" w14:textId="77777777" w:rsidR="007C31B5" w:rsidRPr="004943D0" w:rsidRDefault="007C31B5" w:rsidP="006F6293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szCs w:val="24"/>
                <w:lang w:eastAsia="en-GB"/>
              </w:rPr>
              <w:t>0.1814</w:t>
            </w:r>
          </w:p>
        </w:tc>
      </w:tr>
      <w:tr w:rsidR="007C31B5" w:rsidRPr="004943D0" w14:paraId="74BFF7F7" w14:textId="77777777" w:rsidTr="00B43124">
        <w:trPr>
          <w:gridAfter w:val="1"/>
          <w:wAfter w:w="24" w:type="dxa"/>
          <w:trHeight w:val="28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7E9E7" w14:textId="77777777" w:rsidR="007C31B5" w:rsidRPr="004943D0" w:rsidRDefault="007C31B5" w:rsidP="00B431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pl-PL"/>
              </w:rPr>
              <w:t>ALT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53243" w14:textId="77777777" w:rsidR="007C31B5" w:rsidRPr="004943D0" w:rsidRDefault="007C31B5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en-GB"/>
              </w:rPr>
              <w:t>21.5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7D18E" w14:textId="77777777" w:rsidR="007C31B5" w:rsidRPr="004943D0" w:rsidRDefault="007C31B5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en-GB"/>
              </w:rPr>
              <w:t>6.8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F1984" w14:textId="77777777" w:rsidR="007C31B5" w:rsidRPr="004943D0" w:rsidRDefault="007C31B5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en-GB"/>
              </w:rPr>
              <w:t>25.8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59146" w14:textId="77777777" w:rsidR="007C31B5" w:rsidRPr="004943D0" w:rsidRDefault="007C31B5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en-GB"/>
              </w:rPr>
              <w:t>14.3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309BE" w14:textId="77777777" w:rsidR="007C31B5" w:rsidRPr="004943D0" w:rsidRDefault="007C31B5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en-GB"/>
              </w:rPr>
              <w:t>24.2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90A12" w14:textId="77777777" w:rsidR="007C31B5" w:rsidRPr="004943D0" w:rsidRDefault="007C31B5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color w:val="000000"/>
                <w:szCs w:val="24"/>
                <w:lang w:eastAsia="en-GB"/>
              </w:rPr>
              <w:t>10.1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417C1" w14:textId="77777777" w:rsidR="007C31B5" w:rsidRPr="004943D0" w:rsidRDefault="007C31B5" w:rsidP="006F6293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4943D0">
              <w:rPr>
                <w:rFonts w:eastAsia="Times New Roman" w:cs="Times New Roman"/>
                <w:szCs w:val="24"/>
                <w:lang w:eastAsia="en-GB"/>
              </w:rPr>
              <w:t>0.1800</w:t>
            </w:r>
          </w:p>
        </w:tc>
      </w:tr>
    </w:tbl>
    <w:p w14:paraId="0398A90F" w14:textId="10612C6C" w:rsidR="004943D0" w:rsidRPr="004943D0" w:rsidRDefault="004943D0" w:rsidP="004943D0">
      <w:pPr>
        <w:jc w:val="both"/>
        <w:rPr>
          <w:rFonts w:cs="Times New Roman"/>
          <w:b/>
          <w:bCs/>
          <w:color w:val="212121"/>
          <w:szCs w:val="24"/>
          <w:shd w:val="clear" w:color="auto" w:fill="FFFFFF"/>
        </w:rPr>
      </w:pPr>
      <w:r w:rsidRPr="004943D0">
        <w:rPr>
          <w:rFonts w:eastAsia="Times New Roman" w:cs="Times New Roman"/>
          <w:color w:val="000000"/>
          <w:szCs w:val="24"/>
          <w:lang w:eastAsia="pl-PL"/>
        </w:rPr>
        <w:t>SD</w:t>
      </w:r>
      <w:r w:rsidR="00563A0F">
        <w:rPr>
          <w:rFonts w:eastAsia="Times New Roman" w:cs="Times New Roman"/>
          <w:color w:val="000000"/>
          <w:szCs w:val="24"/>
          <w:lang w:eastAsia="pl-PL"/>
        </w:rPr>
        <w:t>,</w:t>
      </w:r>
      <w:r w:rsidRPr="004943D0">
        <w:rPr>
          <w:rFonts w:eastAsia="Times New Roman" w:cs="Times New Roman"/>
          <w:color w:val="000000"/>
          <w:szCs w:val="24"/>
          <w:lang w:eastAsia="pl-PL"/>
        </w:rPr>
        <w:t xml:space="preserve"> standard deviation; BMI</w:t>
      </w:r>
      <w:r w:rsidR="00563A0F">
        <w:rPr>
          <w:rFonts w:eastAsia="Times New Roman" w:cs="Times New Roman"/>
          <w:color w:val="000000"/>
          <w:szCs w:val="24"/>
          <w:lang w:eastAsia="pl-PL"/>
        </w:rPr>
        <w:t>,</w:t>
      </w:r>
      <w:r w:rsidRPr="004943D0">
        <w:rPr>
          <w:rFonts w:eastAsia="Times New Roman" w:cs="Times New Roman"/>
          <w:color w:val="000000"/>
          <w:szCs w:val="24"/>
          <w:lang w:eastAsia="pl-PL"/>
        </w:rPr>
        <w:t xml:space="preserve"> Body Mass Index; WC</w:t>
      </w:r>
      <w:r w:rsidR="00563A0F">
        <w:rPr>
          <w:rFonts w:eastAsia="Times New Roman" w:cs="Times New Roman"/>
          <w:color w:val="000000"/>
          <w:szCs w:val="24"/>
          <w:lang w:eastAsia="pl-PL"/>
        </w:rPr>
        <w:t>,</w:t>
      </w:r>
      <w:r w:rsidRPr="004943D0">
        <w:rPr>
          <w:rFonts w:eastAsia="Times New Roman" w:cs="Times New Roman"/>
          <w:color w:val="000000"/>
          <w:szCs w:val="24"/>
          <w:lang w:eastAsia="pl-PL"/>
        </w:rPr>
        <w:t xml:space="preserve"> waist circumference; NC</w:t>
      </w:r>
      <w:r w:rsidR="00563A0F">
        <w:rPr>
          <w:rFonts w:eastAsia="Times New Roman" w:cs="Times New Roman"/>
          <w:color w:val="000000"/>
          <w:szCs w:val="24"/>
          <w:lang w:eastAsia="pl-PL"/>
        </w:rPr>
        <w:t>,</w:t>
      </w:r>
      <w:r w:rsidRPr="004943D0">
        <w:rPr>
          <w:rFonts w:eastAsia="Times New Roman" w:cs="Times New Roman"/>
          <w:color w:val="000000"/>
          <w:szCs w:val="24"/>
          <w:lang w:eastAsia="pl-PL"/>
        </w:rPr>
        <w:t xml:space="preserve"> neck circumference; TG</w:t>
      </w:r>
      <w:r w:rsidR="00563A0F">
        <w:rPr>
          <w:rFonts w:eastAsia="Times New Roman" w:cs="Times New Roman"/>
          <w:color w:val="000000"/>
          <w:szCs w:val="24"/>
          <w:lang w:eastAsia="pl-PL"/>
        </w:rPr>
        <w:t>,</w:t>
      </w:r>
      <w:r w:rsidRPr="004943D0">
        <w:rPr>
          <w:rFonts w:eastAsia="Times New Roman" w:cs="Times New Roman"/>
          <w:color w:val="000000"/>
          <w:szCs w:val="24"/>
          <w:lang w:eastAsia="pl-PL"/>
        </w:rPr>
        <w:t xml:space="preserve"> triglycerides; HDL</w:t>
      </w:r>
      <w:r w:rsidR="00563A0F">
        <w:rPr>
          <w:rFonts w:eastAsia="Times New Roman" w:cs="Times New Roman"/>
          <w:color w:val="000000"/>
          <w:szCs w:val="24"/>
          <w:lang w:eastAsia="pl-PL"/>
        </w:rPr>
        <w:t>,</w:t>
      </w:r>
      <w:r w:rsidRPr="004943D0">
        <w:rPr>
          <w:rFonts w:eastAsia="Times New Roman" w:cs="Times New Roman"/>
          <w:color w:val="000000"/>
          <w:szCs w:val="24"/>
          <w:lang w:eastAsia="pl-PL"/>
        </w:rPr>
        <w:t xml:space="preserve"> high density lipoprotein; AST</w:t>
      </w:r>
      <w:r w:rsidR="00563A0F">
        <w:rPr>
          <w:rFonts w:eastAsia="Times New Roman" w:cs="Times New Roman"/>
          <w:color w:val="000000"/>
          <w:szCs w:val="24"/>
          <w:lang w:eastAsia="pl-PL"/>
        </w:rPr>
        <w:t>,</w:t>
      </w:r>
      <w:r w:rsidRPr="004943D0">
        <w:rPr>
          <w:rFonts w:eastAsia="Times New Roman" w:cs="Times New Roman"/>
          <w:color w:val="000000"/>
          <w:szCs w:val="24"/>
          <w:lang w:eastAsia="pl-PL"/>
        </w:rPr>
        <w:t xml:space="preserve"> aspartate transaminase; ALT</w:t>
      </w:r>
      <w:r w:rsidR="00563A0F">
        <w:rPr>
          <w:rFonts w:eastAsia="Times New Roman" w:cs="Times New Roman"/>
          <w:color w:val="000000"/>
          <w:szCs w:val="24"/>
          <w:lang w:eastAsia="pl-PL"/>
        </w:rPr>
        <w:t>,</w:t>
      </w:r>
      <w:r w:rsidRPr="004943D0">
        <w:rPr>
          <w:rFonts w:eastAsia="Times New Roman" w:cs="Times New Roman"/>
          <w:color w:val="000000"/>
          <w:szCs w:val="24"/>
          <w:lang w:eastAsia="pl-PL"/>
        </w:rPr>
        <w:t xml:space="preserve"> alanine transaminase; Kruskal-Wallis test was performed </w:t>
      </w:r>
      <w:r w:rsidR="004E5D6B">
        <w:rPr>
          <w:rFonts w:eastAsia="Times New Roman" w:cs="Times New Roman"/>
          <w:color w:val="000000"/>
          <w:szCs w:val="24"/>
          <w:lang w:eastAsia="pl-PL"/>
        </w:rPr>
        <w:t>for this analysis</w:t>
      </w:r>
      <w:r w:rsidRPr="004943D0">
        <w:rPr>
          <w:rFonts w:eastAsia="Times New Roman" w:cs="Times New Roman"/>
          <w:color w:val="000000"/>
          <w:szCs w:val="24"/>
          <w:lang w:eastAsia="pl-PL"/>
        </w:rPr>
        <w:t>.</w:t>
      </w:r>
    </w:p>
    <w:p w14:paraId="55BA6CDD" w14:textId="4B35D1A7" w:rsidR="004943D0" w:rsidRDefault="004943D0" w:rsidP="004943D0">
      <w:pPr>
        <w:pStyle w:val="Heading2"/>
      </w:pPr>
      <w:r>
        <w:t>Supplementary Table 5</w:t>
      </w:r>
    </w:p>
    <w:p w14:paraId="512ECD81" w14:textId="77777777" w:rsidR="00073C15" w:rsidRPr="00D555E1" w:rsidRDefault="00073C15" w:rsidP="00073C15">
      <w:pPr>
        <w:rPr>
          <w:rFonts w:cs="Times New Roman"/>
          <w:szCs w:val="24"/>
        </w:rPr>
      </w:pPr>
      <w:r w:rsidRPr="00D555E1">
        <w:rPr>
          <w:rFonts w:cs="Times New Roman"/>
          <w:szCs w:val="24"/>
        </w:rPr>
        <w:t xml:space="preserve">Comparison of anthropometric measurements and selected metabolic parameters between particular genotypes of </w:t>
      </w:r>
      <w:r w:rsidRPr="00D555E1">
        <w:rPr>
          <w:rFonts w:eastAsia="Times New Roman" w:cs="Times New Roman"/>
          <w:color w:val="000000"/>
          <w:szCs w:val="24"/>
          <w:lang w:eastAsia="en-GB"/>
        </w:rPr>
        <w:t>rs2268641</w:t>
      </w:r>
      <w:r w:rsidRPr="00D555E1">
        <w:rPr>
          <w:rFonts w:eastAsia="Times New Roman" w:cs="Times New Roman"/>
          <w:color w:val="000000"/>
          <w:szCs w:val="24"/>
          <w:lang w:eastAsia="pl-PL"/>
        </w:rPr>
        <w:t xml:space="preserve"> variant</w:t>
      </w:r>
      <w:r>
        <w:rPr>
          <w:rFonts w:eastAsia="Times New Roman" w:cs="Times New Roman"/>
          <w:color w:val="000000"/>
          <w:szCs w:val="24"/>
          <w:lang w:eastAsia="pl-PL"/>
        </w:rPr>
        <w:t xml:space="preserve"> in the group with metabolic syndrome.</w:t>
      </w:r>
    </w:p>
    <w:tbl>
      <w:tblPr>
        <w:tblW w:w="7796" w:type="dxa"/>
        <w:tblLook w:val="04A0" w:firstRow="1" w:lastRow="0" w:firstColumn="1" w:lastColumn="0" w:noHBand="0" w:noVBand="1"/>
      </w:tblPr>
      <w:tblGrid>
        <w:gridCol w:w="1843"/>
        <w:gridCol w:w="876"/>
        <w:gridCol w:w="879"/>
        <w:gridCol w:w="879"/>
        <w:gridCol w:w="879"/>
        <w:gridCol w:w="879"/>
        <w:gridCol w:w="879"/>
        <w:gridCol w:w="879"/>
      </w:tblGrid>
      <w:tr w:rsidR="001D5F7C" w:rsidRPr="00073C15" w14:paraId="16ECA7A9" w14:textId="77777777" w:rsidTr="00B43124">
        <w:trPr>
          <w:trHeight w:val="284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8EACE0" w14:textId="77777777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rs2268641</w:t>
            </w:r>
          </w:p>
        </w:tc>
        <w:tc>
          <w:tcPr>
            <w:tcW w:w="595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8ACD23" w14:textId="288AF992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MS criteria met</w:t>
            </w:r>
          </w:p>
        </w:tc>
      </w:tr>
      <w:tr w:rsidR="001D5F7C" w:rsidRPr="00073C15" w14:paraId="39F2FC62" w14:textId="77777777" w:rsidTr="00B43124">
        <w:trPr>
          <w:trHeight w:val="284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E8C042" w14:textId="77777777" w:rsidR="001D5F7C" w:rsidRPr="00073C15" w:rsidRDefault="001D5F7C" w:rsidP="006F629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5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470DA" w14:textId="302283DC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TT</w:t>
            </w:r>
          </w:p>
        </w:tc>
        <w:tc>
          <w:tcPr>
            <w:tcW w:w="17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A42F8" w14:textId="071EB65B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CT</w:t>
            </w:r>
          </w:p>
        </w:tc>
        <w:tc>
          <w:tcPr>
            <w:tcW w:w="17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813F5" w14:textId="206C5371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CC</w:t>
            </w:r>
          </w:p>
        </w:tc>
        <w:tc>
          <w:tcPr>
            <w:tcW w:w="87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2A579" w14:textId="77777777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p</w:t>
            </w:r>
          </w:p>
        </w:tc>
      </w:tr>
      <w:tr w:rsidR="001D5F7C" w:rsidRPr="00073C15" w14:paraId="4082CF38" w14:textId="77777777" w:rsidTr="00B43124">
        <w:trPr>
          <w:trHeight w:val="284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C904E2" w14:textId="77777777" w:rsidR="001D5F7C" w:rsidRPr="00073C15" w:rsidRDefault="001D5F7C" w:rsidP="006F629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D1E4D" w14:textId="77777777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Mean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CB1FF" w14:textId="77777777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SD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55A67" w14:textId="77777777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Mean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D0E39" w14:textId="77777777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SD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7668B" w14:textId="77777777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Mean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0AFFE" w14:textId="77777777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SD</w:t>
            </w:r>
          </w:p>
        </w:tc>
        <w:tc>
          <w:tcPr>
            <w:tcW w:w="879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DC5A59" w14:textId="77777777" w:rsidR="001D5F7C" w:rsidRPr="00073C15" w:rsidRDefault="001D5F7C" w:rsidP="006F629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</w:tr>
      <w:tr w:rsidR="001D5F7C" w:rsidRPr="00073C15" w14:paraId="72B0594B" w14:textId="77777777" w:rsidTr="00B43124">
        <w:trPr>
          <w:trHeight w:val="2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45B60" w14:textId="77777777" w:rsidR="001D5F7C" w:rsidRPr="00073C15" w:rsidRDefault="001D5F7C" w:rsidP="00B431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pl-PL"/>
              </w:rPr>
              <w:t>Age [years]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26F61" w14:textId="77777777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60.6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0DE62" w14:textId="77777777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10.2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03894" w14:textId="77777777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59.8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DB043" w14:textId="77777777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12.4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FA98C" w14:textId="77777777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60.0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8BF34" w14:textId="77777777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12.1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C0D1F" w14:textId="77777777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szCs w:val="24"/>
                <w:lang w:eastAsia="en-GB"/>
              </w:rPr>
              <w:t>0.9803</w:t>
            </w:r>
          </w:p>
        </w:tc>
      </w:tr>
      <w:tr w:rsidR="001D5F7C" w:rsidRPr="00073C15" w14:paraId="35BF0468" w14:textId="77777777" w:rsidTr="00B43124">
        <w:trPr>
          <w:trHeight w:val="2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E75F9" w14:textId="77777777" w:rsidR="001D5F7C" w:rsidRPr="00073C15" w:rsidRDefault="001D5F7C" w:rsidP="00B431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pl-PL"/>
              </w:rPr>
              <w:t>Body mass [kg]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0C8AB" w14:textId="77777777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81.8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B2C8F" w14:textId="77777777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15.4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92D75" w14:textId="77777777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82.4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5A510" w14:textId="77777777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14.8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A021F" w14:textId="77777777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80.1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C492E" w14:textId="77777777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14.7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03430" w14:textId="77777777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szCs w:val="24"/>
                <w:lang w:eastAsia="en-GB"/>
              </w:rPr>
              <w:t>0.6057</w:t>
            </w:r>
          </w:p>
        </w:tc>
      </w:tr>
      <w:tr w:rsidR="001D5F7C" w:rsidRPr="00073C15" w14:paraId="057DFE3D" w14:textId="77777777" w:rsidTr="00B43124">
        <w:trPr>
          <w:trHeight w:val="2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8E411" w14:textId="77777777" w:rsidR="001D5F7C" w:rsidRPr="00073C15" w:rsidRDefault="001D5F7C" w:rsidP="00B431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pl-PL"/>
              </w:rPr>
              <w:t>BMI [kg/m</w:t>
            </w:r>
            <w:r w:rsidRPr="00073C15">
              <w:rPr>
                <w:rFonts w:eastAsia="Times New Roman" w:cs="Times New Roman"/>
                <w:color w:val="000000"/>
                <w:szCs w:val="24"/>
                <w:vertAlign w:val="superscript"/>
                <w:lang w:eastAsia="pl-PL"/>
              </w:rPr>
              <w:t>2</w:t>
            </w:r>
            <w:r w:rsidRPr="00073C15">
              <w:rPr>
                <w:rFonts w:eastAsia="Times New Roman" w:cs="Times New Roman"/>
                <w:color w:val="000000"/>
                <w:szCs w:val="24"/>
                <w:lang w:eastAsia="pl-PL"/>
              </w:rPr>
              <w:t>]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25BA8" w14:textId="77777777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30.0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4C6EC" w14:textId="77777777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4.5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028B8" w14:textId="77777777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30.3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9F3B3" w14:textId="77777777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4.9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6F7FD" w14:textId="77777777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29.2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7AC2A" w14:textId="77777777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4.8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4AA17" w14:textId="77777777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szCs w:val="24"/>
                <w:lang w:eastAsia="en-GB"/>
              </w:rPr>
              <w:t>0.1315</w:t>
            </w:r>
          </w:p>
        </w:tc>
      </w:tr>
      <w:tr w:rsidR="001D5F7C" w:rsidRPr="00073C15" w14:paraId="764D11EC" w14:textId="77777777" w:rsidTr="00B43124">
        <w:trPr>
          <w:trHeight w:val="2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F2162" w14:textId="77777777" w:rsidR="001D5F7C" w:rsidRPr="00073C15" w:rsidRDefault="001D5F7C" w:rsidP="00B431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pl-PL"/>
              </w:rPr>
              <w:t>WC [cm]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0816D" w14:textId="77777777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101.0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0D1EC" w14:textId="77777777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12.1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22639" w14:textId="77777777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101.6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DE4E3" w14:textId="77777777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12.5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2AF01" w14:textId="77777777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99.8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DEF14" w14:textId="77777777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12.9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99DF1" w14:textId="77777777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szCs w:val="24"/>
                <w:lang w:eastAsia="en-GB"/>
              </w:rPr>
              <w:t>0.6893</w:t>
            </w:r>
          </w:p>
        </w:tc>
      </w:tr>
      <w:tr w:rsidR="001D5F7C" w:rsidRPr="00073C15" w14:paraId="000BA9E0" w14:textId="77777777" w:rsidTr="00B43124">
        <w:trPr>
          <w:trHeight w:val="2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56FBE" w14:textId="0BCBB531" w:rsidR="001D5F7C" w:rsidRPr="00073C15" w:rsidRDefault="001D5F7C" w:rsidP="00B431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pl-PL"/>
              </w:rPr>
              <w:t>N</w:t>
            </w: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C</w:t>
            </w:r>
            <w:r w:rsidRPr="00073C15">
              <w:rPr>
                <w:rFonts w:eastAsia="Times New Roman" w:cs="Times New Roman"/>
                <w:color w:val="000000"/>
                <w:szCs w:val="24"/>
                <w:lang w:eastAsia="pl-PL"/>
              </w:rPr>
              <w:t xml:space="preserve"> [cm]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C79CF" w14:textId="77777777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37.7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EB8AF" w14:textId="77777777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3.6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FE9B1" w14:textId="77777777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37.7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4219E" w14:textId="77777777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3.5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A7002" w14:textId="77777777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37.5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6BB4B" w14:textId="77777777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3.6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BE20B" w14:textId="77777777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szCs w:val="24"/>
                <w:lang w:eastAsia="en-GB"/>
              </w:rPr>
              <w:t>0.8955</w:t>
            </w:r>
          </w:p>
        </w:tc>
      </w:tr>
      <w:tr w:rsidR="001D5F7C" w:rsidRPr="00073C15" w14:paraId="6B4F8740" w14:textId="77777777" w:rsidTr="00B43124">
        <w:trPr>
          <w:trHeight w:val="2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09CD0" w14:textId="77777777" w:rsidR="001D5F7C" w:rsidRPr="00073C15" w:rsidRDefault="001D5F7C" w:rsidP="00B431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pl-PL"/>
              </w:rPr>
              <w:t>Glucose [mg/dl]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CB860" w14:textId="77777777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97.6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D820B" w14:textId="77777777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23.2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29592" w14:textId="77777777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109.9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540D2" w14:textId="77777777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38.0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46AA4" w14:textId="77777777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107.3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8A967" w14:textId="77777777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27.9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7C362" w14:textId="77777777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color w:val="FF0000"/>
                <w:szCs w:val="24"/>
                <w:lang w:eastAsia="en-GB"/>
              </w:rPr>
            </w:pPr>
            <w:r w:rsidRPr="00B43124">
              <w:rPr>
                <w:rFonts w:eastAsia="Times New Roman" w:cs="Times New Roman"/>
                <w:szCs w:val="24"/>
                <w:lang w:eastAsia="en-GB"/>
              </w:rPr>
              <w:t>0.0247</w:t>
            </w:r>
          </w:p>
        </w:tc>
      </w:tr>
      <w:tr w:rsidR="001D5F7C" w:rsidRPr="00073C15" w14:paraId="7D3FD173" w14:textId="77777777" w:rsidTr="00B43124">
        <w:trPr>
          <w:trHeight w:val="2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49DCE" w14:textId="77777777" w:rsidR="001D5F7C" w:rsidRPr="00073C15" w:rsidRDefault="001D5F7C" w:rsidP="00B431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pl-PL"/>
              </w:rPr>
              <w:t>TG [mg/dl]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6D5E7" w14:textId="77777777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232.5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6052F" w14:textId="77777777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112.7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1C2BA" w14:textId="77777777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218.6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8DEE8" w14:textId="77777777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153.5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C2BD8" w14:textId="77777777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215.2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3E7A3" w14:textId="77777777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131.1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A4683" w14:textId="77777777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szCs w:val="24"/>
                <w:lang w:eastAsia="en-GB"/>
              </w:rPr>
              <w:t>0.4551</w:t>
            </w:r>
          </w:p>
        </w:tc>
      </w:tr>
      <w:tr w:rsidR="001D5F7C" w:rsidRPr="00073C15" w14:paraId="06BA2DB3" w14:textId="77777777" w:rsidTr="00B43124">
        <w:trPr>
          <w:trHeight w:val="2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31C05" w14:textId="77777777" w:rsidR="001D5F7C" w:rsidRPr="00073C15" w:rsidRDefault="001D5F7C" w:rsidP="00B431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pl-PL"/>
              </w:rPr>
              <w:t>HDL [mg/dl]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6AD61" w14:textId="77777777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55.2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CC134" w14:textId="77777777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15.2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CD62F" w14:textId="77777777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56.4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BA3D9" w14:textId="77777777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15.0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9A3C3" w14:textId="77777777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58.8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7B03D" w14:textId="77777777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14.8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0D7F9" w14:textId="77777777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szCs w:val="24"/>
                <w:lang w:eastAsia="en-GB"/>
              </w:rPr>
              <w:t>0.1556</w:t>
            </w:r>
          </w:p>
        </w:tc>
      </w:tr>
      <w:tr w:rsidR="001D5F7C" w:rsidRPr="00073C15" w14:paraId="42B5C232" w14:textId="77777777" w:rsidTr="00B43124">
        <w:trPr>
          <w:trHeight w:val="2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7CF05" w14:textId="77777777" w:rsidR="001D5F7C" w:rsidRPr="00073C15" w:rsidRDefault="001D5F7C" w:rsidP="00B431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pl-PL"/>
              </w:rPr>
              <w:t>AST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DC5FD" w14:textId="77777777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31.6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F7483" w14:textId="77777777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16.9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598D6" w14:textId="77777777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29.3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089DD" w14:textId="77777777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10.5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5B6E8" w14:textId="77777777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29.0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25613" w14:textId="77777777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11.4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CEC65" w14:textId="77777777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szCs w:val="24"/>
                <w:lang w:eastAsia="en-GB"/>
              </w:rPr>
              <w:t>0.8113</w:t>
            </w:r>
          </w:p>
        </w:tc>
      </w:tr>
      <w:tr w:rsidR="001D5F7C" w:rsidRPr="00073C15" w14:paraId="0BF60A50" w14:textId="77777777" w:rsidTr="00B43124">
        <w:trPr>
          <w:trHeight w:val="2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7DA65" w14:textId="77777777" w:rsidR="001D5F7C" w:rsidRPr="00073C15" w:rsidRDefault="001D5F7C" w:rsidP="00B431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pl-PL"/>
              </w:rPr>
              <w:t>ALT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2338D" w14:textId="77777777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38.6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B3455" w14:textId="77777777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24.1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361D9" w14:textId="77777777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35.6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06BA5" w14:textId="77777777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19.3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E74E2" w14:textId="77777777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32.8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5E8D7" w14:textId="77777777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18.4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27F30" w14:textId="77777777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szCs w:val="24"/>
                <w:lang w:eastAsia="en-GB"/>
              </w:rPr>
              <w:t>0.3039</w:t>
            </w:r>
          </w:p>
        </w:tc>
      </w:tr>
    </w:tbl>
    <w:p w14:paraId="78F6698A" w14:textId="3E946A80" w:rsidR="00073C15" w:rsidRPr="00073C15" w:rsidRDefault="00073C15" w:rsidP="00073C15">
      <w:pPr>
        <w:jc w:val="both"/>
        <w:rPr>
          <w:rFonts w:cs="Times New Roman"/>
          <w:b/>
          <w:bCs/>
          <w:color w:val="212121"/>
          <w:szCs w:val="24"/>
          <w:shd w:val="clear" w:color="auto" w:fill="FFFFFF"/>
        </w:rPr>
      </w:pPr>
      <w:r w:rsidRPr="00073C15">
        <w:rPr>
          <w:rFonts w:eastAsia="Times New Roman" w:cs="Times New Roman"/>
          <w:color w:val="000000"/>
          <w:szCs w:val="24"/>
          <w:lang w:eastAsia="pl-PL"/>
        </w:rPr>
        <w:t>SD</w:t>
      </w:r>
      <w:r w:rsidR="00563A0F">
        <w:rPr>
          <w:rFonts w:eastAsia="Times New Roman" w:cs="Times New Roman"/>
          <w:color w:val="000000"/>
          <w:szCs w:val="24"/>
          <w:lang w:eastAsia="pl-PL"/>
        </w:rPr>
        <w:t>,</w:t>
      </w:r>
      <w:r w:rsidRPr="00073C15">
        <w:rPr>
          <w:rFonts w:eastAsia="Times New Roman" w:cs="Times New Roman"/>
          <w:color w:val="000000"/>
          <w:szCs w:val="24"/>
          <w:lang w:eastAsia="pl-PL"/>
        </w:rPr>
        <w:t xml:space="preserve"> standard deviation; BMI</w:t>
      </w:r>
      <w:r w:rsidR="00563A0F">
        <w:rPr>
          <w:rFonts w:eastAsia="Times New Roman" w:cs="Times New Roman"/>
          <w:color w:val="000000"/>
          <w:szCs w:val="24"/>
          <w:lang w:eastAsia="pl-PL"/>
        </w:rPr>
        <w:t>,</w:t>
      </w:r>
      <w:r w:rsidRPr="00073C15">
        <w:rPr>
          <w:rFonts w:eastAsia="Times New Roman" w:cs="Times New Roman"/>
          <w:color w:val="000000"/>
          <w:szCs w:val="24"/>
          <w:lang w:eastAsia="pl-PL"/>
        </w:rPr>
        <w:t xml:space="preserve"> Body Mass Index; WC</w:t>
      </w:r>
      <w:r w:rsidR="00563A0F">
        <w:rPr>
          <w:rFonts w:eastAsia="Times New Roman" w:cs="Times New Roman"/>
          <w:color w:val="000000"/>
          <w:szCs w:val="24"/>
          <w:lang w:eastAsia="pl-PL"/>
        </w:rPr>
        <w:t>,</w:t>
      </w:r>
      <w:r w:rsidRPr="00073C15">
        <w:rPr>
          <w:rFonts w:eastAsia="Times New Roman" w:cs="Times New Roman"/>
          <w:color w:val="000000"/>
          <w:szCs w:val="24"/>
          <w:lang w:eastAsia="pl-PL"/>
        </w:rPr>
        <w:t xml:space="preserve"> waist circumference; NC</w:t>
      </w:r>
      <w:r w:rsidR="00563A0F">
        <w:rPr>
          <w:rFonts w:eastAsia="Times New Roman" w:cs="Times New Roman"/>
          <w:color w:val="000000"/>
          <w:szCs w:val="24"/>
          <w:lang w:eastAsia="pl-PL"/>
        </w:rPr>
        <w:t>,</w:t>
      </w:r>
      <w:r w:rsidRPr="00073C15">
        <w:rPr>
          <w:rFonts w:eastAsia="Times New Roman" w:cs="Times New Roman"/>
          <w:color w:val="000000"/>
          <w:szCs w:val="24"/>
          <w:lang w:eastAsia="pl-PL"/>
        </w:rPr>
        <w:t xml:space="preserve"> neck circumference; TG</w:t>
      </w:r>
      <w:r w:rsidR="00563A0F">
        <w:rPr>
          <w:rFonts w:eastAsia="Times New Roman" w:cs="Times New Roman"/>
          <w:color w:val="000000"/>
          <w:szCs w:val="24"/>
          <w:lang w:eastAsia="pl-PL"/>
        </w:rPr>
        <w:t>,</w:t>
      </w:r>
      <w:r w:rsidRPr="00073C15">
        <w:rPr>
          <w:rFonts w:eastAsia="Times New Roman" w:cs="Times New Roman"/>
          <w:color w:val="000000"/>
          <w:szCs w:val="24"/>
          <w:lang w:eastAsia="pl-PL"/>
        </w:rPr>
        <w:t xml:space="preserve"> triglycerides; HDL</w:t>
      </w:r>
      <w:r w:rsidR="00563A0F">
        <w:rPr>
          <w:rFonts w:eastAsia="Times New Roman" w:cs="Times New Roman"/>
          <w:color w:val="000000"/>
          <w:szCs w:val="24"/>
          <w:lang w:eastAsia="pl-PL"/>
        </w:rPr>
        <w:t>,</w:t>
      </w:r>
      <w:r w:rsidRPr="00073C15">
        <w:rPr>
          <w:rFonts w:eastAsia="Times New Roman" w:cs="Times New Roman"/>
          <w:color w:val="000000"/>
          <w:szCs w:val="24"/>
          <w:lang w:eastAsia="pl-PL"/>
        </w:rPr>
        <w:t xml:space="preserve"> high density lipoprotein; AST</w:t>
      </w:r>
      <w:r w:rsidR="00563A0F">
        <w:rPr>
          <w:rFonts w:eastAsia="Times New Roman" w:cs="Times New Roman"/>
          <w:color w:val="000000"/>
          <w:szCs w:val="24"/>
          <w:lang w:eastAsia="pl-PL"/>
        </w:rPr>
        <w:t>,</w:t>
      </w:r>
      <w:r w:rsidRPr="00073C15">
        <w:rPr>
          <w:rFonts w:eastAsia="Times New Roman" w:cs="Times New Roman"/>
          <w:color w:val="000000"/>
          <w:szCs w:val="24"/>
          <w:lang w:eastAsia="pl-PL"/>
        </w:rPr>
        <w:t xml:space="preserve"> aspartate transaminase; ALT</w:t>
      </w:r>
      <w:r w:rsidR="00563A0F">
        <w:rPr>
          <w:rFonts w:eastAsia="Times New Roman" w:cs="Times New Roman"/>
          <w:color w:val="000000"/>
          <w:szCs w:val="24"/>
          <w:lang w:eastAsia="pl-PL"/>
        </w:rPr>
        <w:t>,</w:t>
      </w:r>
      <w:r w:rsidRPr="00073C15">
        <w:rPr>
          <w:rFonts w:eastAsia="Times New Roman" w:cs="Times New Roman"/>
          <w:color w:val="000000"/>
          <w:szCs w:val="24"/>
          <w:lang w:eastAsia="pl-PL"/>
        </w:rPr>
        <w:t xml:space="preserve"> alanine transaminase; Kruskal-Wallis test was performed and when p&lt;0.05 post hoc </w:t>
      </w:r>
      <w:r w:rsidR="004E5D6B">
        <w:rPr>
          <w:rFonts w:eastAsia="Times New Roman" w:cs="Times New Roman"/>
          <w:color w:val="000000"/>
          <w:szCs w:val="24"/>
          <w:lang w:eastAsia="pl-PL"/>
        </w:rPr>
        <w:t xml:space="preserve">Dunn’s </w:t>
      </w:r>
      <w:r w:rsidRPr="00073C15">
        <w:rPr>
          <w:rFonts w:eastAsia="Times New Roman" w:cs="Times New Roman"/>
          <w:color w:val="000000"/>
          <w:szCs w:val="24"/>
          <w:lang w:eastAsia="pl-PL"/>
        </w:rPr>
        <w:t>test was applied. The difference between TT and CC was shown for glucose concentration (p=0.0247).</w:t>
      </w:r>
    </w:p>
    <w:p w14:paraId="5158ED9E" w14:textId="64C521B1" w:rsidR="004943D0" w:rsidRDefault="004943D0" w:rsidP="004943D0">
      <w:pPr>
        <w:pStyle w:val="Heading2"/>
      </w:pPr>
      <w:r>
        <w:t>Supplementary Table 6</w:t>
      </w:r>
    </w:p>
    <w:p w14:paraId="44C8E103" w14:textId="77777777" w:rsidR="00073C15" w:rsidRPr="00D555E1" w:rsidRDefault="00073C15" w:rsidP="00073C15">
      <w:pPr>
        <w:rPr>
          <w:rFonts w:cs="Times New Roman"/>
          <w:szCs w:val="24"/>
        </w:rPr>
      </w:pPr>
      <w:r w:rsidRPr="00D555E1">
        <w:rPr>
          <w:rFonts w:cs="Times New Roman"/>
          <w:szCs w:val="24"/>
        </w:rPr>
        <w:lastRenderedPageBreak/>
        <w:t xml:space="preserve">Comparison of anthropometric measurements and selected metabolic parameters between particular genotypes of </w:t>
      </w:r>
      <w:r w:rsidRPr="00D555E1">
        <w:rPr>
          <w:rFonts w:eastAsia="Times New Roman" w:cs="Times New Roman"/>
          <w:color w:val="000000"/>
          <w:szCs w:val="24"/>
          <w:lang w:eastAsia="en-GB"/>
        </w:rPr>
        <w:t>rs2268641</w:t>
      </w:r>
      <w:r w:rsidRPr="00D555E1">
        <w:rPr>
          <w:rFonts w:eastAsia="Times New Roman" w:cs="Times New Roman"/>
          <w:color w:val="000000"/>
          <w:szCs w:val="24"/>
          <w:lang w:eastAsia="pl-PL"/>
        </w:rPr>
        <w:t xml:space="preserve"> variant</w:t>
      </w:r>
      <w:r>
        <w:rPr>
          <w:rFonts w:eastAsia="Times New Roman" w:cs="Times New Roman"/>
          <w:color w:val="000000"/>
          <w:szCs w:val="24"/>
          <w:lang w:eastAsia="pl-PL"/>
        </w:rPr>
        <w:t xml:space="preserve"> in the group without metabolic syndrome.</w:t>
      </w:r>
    </w:p>
    <w:tbl>
      <w:tblPr>
        <w:tblW w:w="8130" w:type="dxa"/>
        <w:tblLook w:val="04A0" w:firstRow="1" w:lastRow="0" w:firstColumn="1" w:lastColumn="0" w:noHBand="0" w:noVBand="1"/>
      </w:tblPr>
      <w:tblGrid>
        <w:gridCol w:w="1843"/>
        <w:gridCol w:w="896"/>
        <w:gridCol w:w="879"/>
        <w:gridCol w:w="879"/>
        <w:gridCol w:w="879"/>
        <w:gridCol w:w="879"/>
        <w:gridCol w:w="879"/>
        <w:gridCol w:w="996"/>
      </w:tblGrid>
      <w:tr w:rsidR="001D5F7C" w:rsidRPr="00073C15" w14:paraId="5E4095AF" w14:textId="77777777" w:rsidTr="00BA19DA">
        <w:trPr>
          <w:trHeight w:val="295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6D159E" w14:textId="77777777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rs2268641</w:t>
            </w:r>
          </w:p>
        </w:tc>
        <w:tc>
          <w:tcPr>
            <w:tcW w:w="6287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32CF6" w14:textId="50C9E88D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MS criteria not met</w:t>
            </w:r>
          </w:p>
        </w:tc>
      </w:tr>
      <w:tr w:rsidR="001D5F7C" w:rsidRPr="00073C15" w14:paraId="5DA52BC4" w14:textId="77777777" w:rsidTr="00D73833">
        <w:trPr>
          <w:trHeight w:val="295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BB3CE1" w14:textId="77777777" w:rsidR="001D5F7C" w:rsidRPr="00073C15" w:rsidRDefault="001D5F7C" w:rsidP="006F629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7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B6991" w14:textId="668E0692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TT</w:t>
            </w:r>
          </w:p>
        </w:tc>
        <w:tc>
          <w:tcPr>
            <w:tcW w:w="17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DB3D2" w14:textId="5513F7B2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CT</w:t>
            </w:r>
          </w:p>
        </w:tc>
        <w:tc>
          <w:tcPr>
            <w:tcW w:w="17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85874" w14:textId="5D122203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CC</w:t>
            </w:r>
          </w:p>
        </w:tc>
        <w:tc>
          <w:tcPr>
            <w:tcW w:w="9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C639D2" w14:textId="77777777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p</w:t>
            </w:r>
          </w:p>
        </w:tc>
      </w:tr>
      <w:tr w:rsidR="001D5F7C" w:rsidRPr="00073C15" w14:paraId="704DF01D" w14:textId="77777777" w:rsidTr="00B43124">
        <w:trPr>
          <w:trHeight w:val="295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8CEF6C" w14:textId="77777777" w:rsidR="001D5F7C" w:rsidRPr="00073C15" w:rsidRDefault="001D5F7C" w:rsidP="006F629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9C751" w14:textId="77777777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Mean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8CB14" w14:textId="77777777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SD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397CE" w14:textId="77777777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Mean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E4183" w14:textId="77777777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SD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40B52" w14:textId="77777777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Mean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DCA87" w14:textId="77777777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SD</w:t>
            </w:r>
          </w:p>
        </w:tc>
        <w:tc>
          <w:tcPr>
            <w:tcW w:w="9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CF5072" w14:textId="77777777" w:rsidR="001D5F7C" w:rsidRPr="00073C15" w:rsidRDefault="001D5F7C" w:rsidP="006F629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</w:tr>
      <w:tr w:rsidR="001D5F7C" w:rsidRPr="00073C15" w14:paraId="53950B18" w14:textId="77777777" w:rsidTr="00B43124">
        <w:trPr>
          <w:trHeight w:val="29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18C68" w14:textId="77777777" w:rsidR="001D5F7C" w:rsidRPr="00073C15" w:rsidRDefault="001D5F7C" w:rsidP="00B431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pl-PL"/>
              </w:rPr>
              <w:t>Age [years]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465FF" w14:textId="77777777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48.7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DC91A" w14:textId="77777777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15.4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89EF8" w14:textId="77777777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50.6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D91A3" w14:textId="77777777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13.7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9140D" w14:textId="77777777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52.1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4E0EB" w14:textId="77777777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14.8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58A3D" w14:textId="77777777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szCs w:val="24"/>
                <w:lang w:eastAsia="en-GB"/>
              </w:rPr>
              <w:t>0.2093</w:t>
            </w:r>
          </w:p>
        </w:tc>
      </w:tr>
      <w:tr w:rsidR="001D5F7C" w:rsidRPr="00073C15" w14:paraId="41C5DB5C" w14:textId="77777777" w:rsidTr="00B43124">
        <w:trPr>
          <w:trHeight w:val="29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775C2" w14:textId="77777777" w:rsidR="001D5F7C" w:rsidRPr="00073C15" w:rsidRDefault="001D5F7C" w:rsidP="00B431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pl-PL"/>
              </w:rPr>
              <w:t>Body mass [kg]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D4561" w14:textId="77777777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68.4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8B6C0" w14:textId="77777777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14.2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7AA1C" w14:textId="77777777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72.1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657DC" w14:textId="77777777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14.2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572E7" w14:textId="77777777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71.7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0B3E2" w14:textId="77777777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14.8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1CDED" w14:textId="77777777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szCs w:val="24"/>
                <w:lang w:eastAsia="en-GB"/>
              </w:rPr>
              <w:t>0.0697</w:t>
            </w:r>
          </w:p>
        </w:tc>
      </w:tr>
      <w:tr w:rsidR="001D5F7C" w:rsidRPr="00073C15" w14:paraId="7C480AAE" w14:textId="77777777" w:rsidTr="00B43124">
        <w:trPr>
          <w:trHeight w:val="29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D1F3A" w14:textId="77777777" w:rsidR="001D5F7C" w:rsidRPr="00073C15" w:rsidRDefault="001D5F7C" w:rsidP="00B431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pl-PL"/>
              </w:rPr>
              <w:t>BMI [kg/m</w:t>
            </w:r>
            <w:r w:rsidRPr="00073C15">
              <w:rPr>
                <w:rFonts w:eastAsia="Times New Roman" w:cs="Times New Roman"/>
                <w:color w:val="000000"/>
                <w:szCs w:val="24"/>
                <w:vertAlign w:val="superscript"/>
                <w:lang w:eastAsia="pl-PL"/>
              </w:rPr>
              <w:t>2</w:t>
            </w:r>
            <w:r w:rsidRPr="00073C15">
              <w:rPr>
                <w:rFonts w:eastAsia="Times New Roman" w:cs="Times New Roman"/>
                <w:color w:val="000000"/>
                <w:szCs w:val="24"/>
                <w:lang w:eastAsia="pl-PL"/>
              </w:rPr>
              <w:t>]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3E6DD" w14:textId="77777777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25.0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4FB68" w14:textId="77777777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4.6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DA823" w14:textId="77777777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25.8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102D3" w14:textId="77777777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4.1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65676" w14:textId="77777777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25.5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1C353" w14:textId="77777777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4.5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F0963" w14:textId="77777777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szCs w:val="24"/>
                <w:lang w:eastAsia="en-GB"/>
              </w:rPr>
              <w:t>0.0833</w:t>
            </w:r>
          </w:p>
        </w:tc>
      </w:tr>
      <w:tr w:rsidR="001D5F7C" w:rsidRPr="00073C15" w14:paraId="73CE42FE" w14:textId="77777777" w:rsidTr="00B43124">
        <w:trPr>
          <w:trHeight w:val="29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EAEBE" w14:textId="77777777" w:rsidR="001D5F7C" w:rsidRPr="00073C15" w:rsidRDefault="001D5F7C" w:rsidP="00B431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pl-PL"/>
              </w:rPr>
              <w:t>WC [cm]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2A0D6" w14:textId="77777777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85.2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7685A" w14:textId="77777777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14.2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B1A8F" w14:textId="77777777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88.8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DBF4F" w14:textId="77777777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13.2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12179" w14:textId="77777777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88.3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8B5E3" w14:textId="77777777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13.9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6B303" w14:textId="77777777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szCs w:val="24"/>
                <w:lang w:eastAsia="en-GB"/>
              </w:rPr>
              <w:t>0.0841</w:t>
            </w:r>
          </w:p>
        </w:tc>
      </w:tr>
      <w:tr w:rsidR="001D5F7C" w:rsidRPr="00073C15" w14:paraId="63377C63" w14:textId="77777777" w:rsidTr="00B43124">
        <w:trPr>
          <w:trHeight w:val="29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D005C" w14:textId="5FAA2CB8" w:rsidR="001D5F7C" w:rsidRPr="00073C15" w:rsidRDefault="001D5F7C" w:rsidP="00B431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pl-PL"/>
              </w:rPr>
              <w:t>N</w:t>
            </w: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C</w:t>
            </w:r>
            <w:r w:rsidRPr="00073C15">
              <w:rPr>
                <w:rFonts w:eastAsia="Times New Roman" w:cs="Times New Roman"/>
                <w:color w:val="000000"/>
                <w:szCs w:val="24"/>
                <w:lang w:eastAsia="pl-PL"/>
              </w:rPr>
              <w:t xml:space="preserve"> [cm]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3AD75" w14:textId="77777777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34.3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D749D" w14:textId="77777777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3.1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F6AF3" w14:textId="77777777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35.8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22294" w14:textId="77777777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3.8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56DD1" w14:textId="77777777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35.8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80AC0" w14:textId="77777777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3.7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14CAD" w14:textId="7AF1D5B7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color w:val="FF0000"/>
                <w:szCs w:val="24"/>
                <w:lang w:eastAsia="en-GB"/>
              </w:rPr>
            </w:pPr>
            <w:r w:rsidRPr="00B43124">
              <w:rPr>
                <w:rFonts w:eastAsia="Times New Roman" w:cs="Times New Roman"/>
                <w:szCs w:val="24"/>
                <w:lang w:eastAsia="en-GB"/>
              </w:rPr>
              <w:t>0.0102</w:t>
            </w:r>
          </w:p>
        </w:tc>
      </w:tr>
      <w:tr w:rsidR="001D5F7C" w:rsidRPr="00073C15" w14:paraId="2D12E4D4" w14:textId="77777777" w:rsidTr="00B43124">
        <w:trPr>
          <w:trHeight w:val="29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BBF40" w14:textId="77777777" w:rsidR="001D5F7C" w:rsidRPr="00073C15" w:rsidRDefault="001D5F7C" w:rsidP="00B431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pl-PL"/>
              </w:rPr>
              <w:t>Glucose [mg/dl]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4D98E" w14:textId="77777777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88.1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14006" w14:textId="77777777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13.2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216B9" w14:textId="77777777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87.8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2566A" w14:textId="77777777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12.1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9E4EB" w14:textId="77777777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88.5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A8507" w14:textId="77777777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16.2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E0D5A" w14:textId="77777777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szCs w:val="24"/>
                <w:lang w:eastAsia="en-GB"/>
              </w:rPr>
              <w:t>0.9173</w:t>
            </w:r>
          </w:p>
        </w:tc>
      </w:tr>
      <w:tr w:rsidR="001D5F7C" w:rsidRPr="00073C15" w14:paraId="2CDAE2D2" w14:textId="77777777" w:rsidTr="00B43124">
        <w:trPr>
          <w:trHeight w:val="29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15628" w14:textId="77777777" w:rsidR="001D5F7C" w:rsidRPr="00073C15" w:rsidRDefault="001D5F7C" w:rsidP="00B431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pl-PL"/>
              </w:rPr>
              <w:t>TG [mg/dl]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31EC4" w14:textId="77777777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98.1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49437" w14:textId="77777777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43.1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6FA3E" w14:textId="77777777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111.3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B1E5D" w14:textId="77777777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60.4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8C907" w14:textId="77777777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107.5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38A2D" w14:textId="77777777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52.7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8B23F" w14:textId="77777777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szCs w:val="24"/>
                <w:lang w:eastAsia="en-GB"/>
              </w:rPr>
              <w:t>0.2662</w:t>
            </w:r>
          </w:p>
        </w:tc>
      </w:tr>
      <w:tr w:rsidR="001D5F7C" w:rsidRPr="00073C15" w14:paraId="09D41765" w14:textId="77777777" w:rsidTr="00B43124">
        <w:trPr>
          <w:trHeight w:val="29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C5426" w14:textId="77777777" w:rsidR="001D5F7C" w:rsidRPr="00073C15" w:rsidRDefault="001D5F7C" w:rsidP="00B431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pl-PL"/>
              </w:rPr>
              <w:t>HDL [mg/dl]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5290B" w14:textId="77777777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71.4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3DF70" w14:textId="77777777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15.5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F866F" w14:textId="77777777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68.5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5863F" w14:textId="77777777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16.9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BEB17" w14:textId="77777777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68.4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2E0D0" w14:textId="77777777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16.6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76254" w14:textId="77777777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szCs w:val="24"/>
                <w:lang w:eastAsia="en-GB"/>
              </w:rPr>
              <w:t>0.1679</w:t>
            </w:r>
          </w:p>
        </w:tc>
      </w:tr>
      <w:tr w:rsidR="001D5F7C" w:rsidRPr="00073C15" w14:paraId="5C4E3713" w14:textId="77777777" w:rsidTr="00B43124">
        <w:trPr>
          <w:trHeight w:val="29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2403B" w14:textId="77777777" w:rsidR="001D5F7C" w:rsidRPr="00073C15" w:rsidRDefault="001D5F7C" w:rsidP="00B431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pl-PL"/>
              </w:rPr>
              <w:t>AST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6D64D" w14:textId="77777777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27.3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DC231" w14:textId="77777777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13.3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FD8FA" w14:textId="77777777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28.0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EA47D" w14:textId="77777777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12.0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940A1" w14:textId="77777777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27.4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B3E02" w14:textId="77777777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8.9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6C91E" w14:textId="77777777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szCs w:val="24"/>
                <w:lang w:eastAsia="en-GB"/>
              </w:rPr>
              <w:t>0.4581</w:t>
            </w:r>
          </w:p>
        </w:tc>
      </w:tr>
      <w:tr w:rsidR="001D5F7C" w:rsidRPr="00073C15" w14:paraId="60B07F88" w14:textId="77777777" w:rsidTr="00B43124">
        <w:trPr>
          <w:trHeight w:val="29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3B011" w14:textId="77777777" w:rsidR="001D5F7C" w:rsidRPr="00073C15" w:rsidRDefault="001D5F7C" w:rsidP="00B431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pl-PL"/>
              </w:rPr>
              <w:t>ALT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656B1" w14:textId="77777777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26.6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4C308" w14:textId="77777777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21.1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ADB82" w14:textId="77777777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30.1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4E0DE" w14:textId="77777777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18.5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37008" w14:textId="77777777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28.5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25120" w14:textId="77777777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25.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EE4E9" w14:textId="77777777" w:rsidR="001D5F7C" w:rsidRPr="00073C15" w:rsidRDefault="001D5F7C" w:rsidP="006F6293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szCs w:val="24"/>
                <w:lang w:eastAsia="en-GB"/>
              </w:rPr>
              <w:t>0.0736</w:t>
            </w:r>
          </w:p>
        </w:tc>
      </w:tr>
    </w:tbl>
    <w:p w14:paraId="5FFC14A4" w14:textId="75F1250A" w:rsidR="00073C15" w:rsidRPr="00073C15" w:rsidRDefault="00073C15" w:rsidP="00B43124">
      <w:pPr>
        <w:jc w:val="both"/>
        <w:rPr>
          <w:rFonts w:eastAsia="Times New Roman" w:cs="Times New Roman"/>
          <w:color w:val="000000"/>
          <w:szCs w:val="24"/>
          <w:lang w:eastAsia="pl-PL"/>
        </w:rPr>
      </w:pPr>
      <w:r w:rsidRPr="00073C15">
        <w:rPr>
          <w:rFonts w:eastAsia="Times New Roman" w:cs="Times New Roman"/>
          <w:color w:val="000000"/>
          <w:szCs w:val="24"/>
          <w:lang w:eastAsia="pl-PL"/>
        </w:rPr>
        <w:t>SD</w:t>
      </w:r>
      <w:r w:rsidR="00563A0F">
        <w:rPr>
          <w:rFonts w:eastAsia="Times New Roman" w:cs="Times New Roman"/>
          <w:color w:val="000000"/>
          <w:szCs w:val="24"/>
          <w:lang w:eastAsia="pl-PL"/>
        </w:rPr>
        <w:t>,</w:t>
      </w:r>
      <w:r w:rsidRPr="00073C15">
        <w:rPr>
          <w:rFonts w:eastAsia="Times New Roman" w:cs="Times New Roman"/>
          <w:color w:val="000000"/>
          <w:szCs w:val="24"/>
          <w:lang w:eastAsia="pl-PL"/>
        </w:rPr>
        <w:t xml:space="preserve"> standard deviation; BMI</w:t>
      </w:r>
      <w:r w:rsidR="00563A0F">
        <w:rPr>
          <w:rFonts w:eastAsia="Times New Roman" w:cs="Times New Roman"/>
          <w:color w:val="000000"/>
          <w:szCs w:val="24"/>
          <w:lang w:eastAsia="pl-PL"/>
        </w:rPr>
        <w:t>,</w:t>
      </w:r>
      <w:r w:rsidRPr="00073C15">
        <w:rPr>
          <w:rFonts w:eastAsia="Times New Roman" w:cs="Times New Roman"/>
          <w:color w:val="000000"/>
          <w:szCs w:val="24"/>
          <w:lang w:eastAsia="pl-PL"/>
        </w:rPr>
        <w:t xml:space="preserve"> Body Mass Index; WC</w:t>
      </w:r>
      <w:r w:rsidR="00563A0F">
        <w:rPr>
          <w:rFonts w:eastAsia="Times New Roman" w:cs="Times New Roman"/>
          <w:color w:val="000000"/>
          <w:szCs w:val="24"/>
          <w:lang w:eastAsia="pl-PL"/>
        </w:rPr>
        <w:t>,</w:t>
      </w:r>
      <w:r w:rsidRPr="00073C15">
        <w:rPr>
          <w:rFonts w:eastAsia="Times New Roman" w:cs="Times New Roman"/>
          <w:color w:val="000000"/>
          <w:szCs w:val="24"/>
          <w:lang w:eastAsia="pl-PL"/>
        </w:rPr>
        <w:t xml:space="preserve"> waist circumference; NC</w:t>
      </w:r>
      <w:r w:rsidR="00563A0F">
        <w:rPr>
          <w:rFonts w:eastAsia="Times New Roman" w:cs="Times New Roman"/>
          <w:color w:val="000000"/>
          <w:szCs w:val="24"/>
          <w:lang w:eastAsia="pl-PL"/>
        </w:rPr>
        <w:t>,</w:t>
      </w:r>
      <w:r w:rsidRPr="00073C15">
        <w:rPr>
          <w:rFonts w:eastAsia="Times New Roman" w:cs="Times New Roman"/>
          <w:color w:val="000000"/>
          <w:szCs w:val="24"/>
          <w:lang w:eastAsia="pl-PL"/>
        </w:rPr>
        <w:t xml:space="preserve"> neck circumference; TG</w:t>
      </w:r>
      <w:r w:rsidR="00563A0F">
        <w:rPr>
          <w:rFonts w:eastAsia="Times New Roman" w:cs="Times New Roman"/>
          <w:color w:val="000000"/>
          <w:szCs w:val="24"/>
          <w:lang w:eastAsia="pl-PL"/>
        </w:rPr>
        <w:t>,</w:t>
      </w:r>
      <w:r w:rsidRPr="00073C15">
        <w:rPr>
          <w:rFonts w:eastAsia="Times New Roman" w:cs="Times New Roman"/>
          <w:color w:val="000000"/>
          <w:szCs w:val="24"/>
          <w:lang w:eastAsia="pl-PL"/>
        </w:rPr>
        <w:t xml:space="preserve"> triglycerides; HDL</w:t>
      </w:r>
      <w:r w:rsidR="00563A0F">
        <w:rPr>
          <w:rFonts w:eastAsia="Times New Roman" w:cs="Times New Roman"/>
          <w:color w:val="000000"/>
          <w:szCs w:val="24"/>
          <w:lang w:eastAsia="pl-PL"/>
        </w:rPr>
        <w:t>,</w:t>
      </w:r>
      <w:r w:rsidRPr="00073C15">
        <w:rPr>
          <w:rFonts w:eastAsia="Times New Roman" w:cs="Times New Roman"/>
          <w:color w:val="000000"/>
          <w:szCs w:val="24"/>
          <w:lang w:eastAsia="pl-PL"/>
        </w:rPr>
        <w:t xml:space="preserve"> high density lipoprotein; AST</w:t>
      </w:r>
      <w:r w:rsidR="00563A0F">
        <w:rPr>
          <w:rFonts w:eastAsia="Times New Roman" w:cs="Times New Roman"/>
          <w:color w:val="000000"/>
          <w:szCs w:val="24"/>
          <w:lang w:eastAsia="pl-PL"/>
        </w:rPr>
        <w:t>,</w:t>
      </w:r>
      <w:r w:rsidRPr="00073C15">
        <w:rPr>
          <w:rFonts w:eastAsia="Times New Roman" w:cs="Times New Roman"/>
          <w:color w:val="000000"/>
          <w:szCs w:val="24"/>
          <w:lang w:eastAsia="pl-PL"/>
        </w:rPr>
        <w:t xml:space="preserve"> aspartate transaminase; ALT</w:t>
      </w:r>
      <w:r w:rsidR="00563A0F">
        <w:rPr>
          <w:rFonts w:eastAsia="Times New Roman" w:cs="Times New Roman"/>
          <w:color w:val="000000"/>
          <w:szCs w:val="24"/>
          <w:lang w:eastAsia="pl-PL"/>
        </w:rPr>
        <w:t>,</w:t>
      </w:r>
      <w:r w:rsidRPr="00073C15">
        <w:rPr>
          <w:rFonts w:eastAsia="Times New Roman" w:cs="Times New Roman"/>
          <w:color w:val="000000"/>
          <w:szCs w:val="24"/>
          <w:lang w:eastAsia="pl-PL"/>
        </w:rPr>
        <w:t xml:space="preserve"> alanine transaminase; Kruskal-Wallis test was performed and when p&lt;0.05 post hoc </w:t>
      </w:r>
      <w:r w:rsidR="004E5D6B">
        <w:rPr>
          <w:rFonts w:eastAsia="Times New Roman" w:cs="Times New Roman"/>
          <w:color w:val="000000"/>
          <w:szCs w:val="24"/>
          <w:lang w:eastAsia="pl-PL"/>
        </w:rPr>
        <w:t xml:space="preserve">Dunn’s </w:t>
      </w:r>
      <w:r w:rsidRPr="00073C15">
        <w:rPr>
          <w:rFonts w:eastAsia="Times New Roman" w:cs="Times New Roman"/>
          <w:color w:val="000000"/>
          <w:szCs w:val="24"/>
          <w:lang w:eastAsia="pl-PL"/>
        </w:rPr>
        <w:t xml:space="preserve">test was applied. </w:t>
      </w:r>
      <w:r w:rsidR="004E5D6B">
        <w:rPr>
          <w:rFonts w:eastAsia="Times New Roman" w:cs="Times New Roman"/>
          <w:color w:val="000000"/>
          <w:szCs w:val="24"/>
          <w:lang w:eastAsia="pl-PL"/>
        </w:rPr>
        <w:t>Differences between groups were shown for NC (</w:t>
      </w:r>
      <w:r w:rsidRPr="00073C15">
        <w:rPr>
          <w:rFonts w:eastAsia="Times New Roman" w:cs="Times New Roman"/>
          <w:color w:val="000000"/>
          <w:szCs w:val="24"/>
          <w:lang w:eastAsia="pl-PL"/>
        </w:rPr>
        <w:t>TT vs  CT  p=0</w:t>
      </w:r>
      <w:r>
        <w:rPr>
          <w:rFonts w:eastAsia="Times New Roman" w:cs="Times New Roman"/>
          <w:color w:val="000000"/>
          <w:szCs w:val="24"/>
          <w:lang w:eastAsia="pl-PL"/>
        </w:rPr>
        <w:t>.</w:t>
      </w:r>
      <w:r w:rsidRPr="00073C15">
        <w:rPr>
          <w:rFonts w:eastAsia="Times New Roman" w:cs="Times New Roman"/>
          <w:color w:val="000000"/>
          <w:szCs w:val="24"/>
          <w:lang w:eastAsia="pl-PL"/>
        </w:rPr>
        <w:t>0158; TT vs CC p=0</w:t>
      </w:r>
      <w:r>
        <w:rPr>
          <w:rFonts w:eastAsia="Times New Roman" w:cs="Times New Roman"/>
          <w:color w:val="000000"/>
          <w:szCs w:val="24"/>
          <w:lang w:eastAsia="pl-PL"/>
        </w:rPr>
        <w:t>.</w:t>
      </w:r>
      <w:r w:rsidRPr="00073C15">
        <w:rPr>
          <w:rFonts w:eastAsia="Times New Roman" w:cs="Times New Roman"/>
          <w:color w:val="000000"/>
          <w:szCs w:val="24"/>
          <w:lang w:eastAsia="pl-PL"/>
        </w:rPr>
        <w:t>0159</w:t>
      </w:r>
      <w:r w:rsidR="004E5D6B">
        <w:rPr>
          <w:rFonts w:eastAsia="Times New Roman" w:cs="Times New Roman"/>
          <w:color w:val="000000"/>
          <w:szCs w:val="24"/>
          <w:lang w:eastAsia="pl-PL"/>
        </w:rPr>
        <w:t>).</w:t>
      </w:r>
    </w:p>
    <w:p w14:paraId="088F434E" w14:textId="27EA370D" w:rsidR="004943D0" w:rsidRDefault="004943D0" w:rsidP="004943D0">
      <w:pPr>
        <w:pStyle w:val="Heading2"/>
      </w:pPr>
      <w:r>
        <w:t>Supplementary Table 7</w:t>
      </w:r>
    </w:p>
    <w:p w14:paraId="164A1A4F" w14:textId="77777777" w:rsidR="00073C15" w:rsidRPr="00D555E1" w:rsidRDefault="00073C15" w:rsidP="00073C15">
      <w:pPr>
        <w:rPr>
          <w:rFonts w:cs="Times New Roman"/>
          <w:szCs w:val="24"/>
        </w:rPr>
      </w:pPr>
      <w:r w:rsidRPr="00D555E1">
        <w:rPr>
          <w:rFonts w:cs="Times New Roman"/>
          <w:szCs w:val="24"/>
        </w:rPr>
        <w:t xml:space="preserve">Comparison of anthropometric measurements and selected metabolic parameters between particular genotypes of </w:t>
      </w:r>
      <w:r w:rsidRPr="00D555E1">
        <w:rPr>
          <w:rFonts w:eastAsia="Times New Roman" w:cs="Times New Roman"/>
          <w:color w:val="000000"/>
          <w:szCs w:val="24"/>
          <w:lang w:eastAsia="en-GB"/>
        </w:rPr>
        <w:t>rs2268641</w:t>
      </w:r>
      <w:r w:rsidRPr="00D555E1">
        <w:rPr>
          <w:rFonts w:eastAsia="Times New Roman" w:cs="Times New Roman"/>
          <w:color w:val="000000"/>
          <w:szCs w:val="24"/>
          <w:lang w:eastAsia="pl-PL"/>
        </w:rPr>
        <w:t xml:space="preserve"> variant</w:t>
      </w:r>
      <w:r>
        <w:rPr>
          <w:rFonts w:eastAsia="Times New Roman" w:cs="Times New Roman"/>
          <w:color w:val="000000"/>
          <w:szCs w:val="24"/>
          <w:lang w:eastAsia="pl-PL"/>
        </w:rPr>
        <w:t xml:space="preserve"> in women.</w:t>
      </w:r>
    </w:p>
    <w:tbl>
      <w:tblPr>
        <w:tblW w:w="7996" w:type="dxa"/>
        <w:tblLayout w:type="fixed"/>
        <w:tblLook w:val="04A0" w:firstRow="1" w:lastRow="0" w:firstColumn="1" w:lastColumn="0" w:noHBand="0" w:noVBand="1"/>
      </w:tblPr>
      <w:tblGrid>
        <w:gridCol w:w="1843"/>
        <w:gridCol w:w="879"/>
        <w:gridCol w:w="879"/>
        <w:gridCol w:w="879"/>
        <w:gridCol w:w="879"/>
        <w:gridCol w:w="879"/>
        <w:gridCol w:w="879"/>
        <w:gridCol w:w="879"/>
      </w:tblGrid>
      <w:tr w:rsidR="001C7749" w:rsidRPr="00073C15" w14:paraId="24F6F3A9" w14:textId="77777777" w:rsidTr="000F1F67">
        <w:trPr>
          <w:trHeight w:val="296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E018A6" w14:textId="77777777" w:rsidR="001C7749" w:rsidRPr="00073C15" w:rsidRDefault="001C774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rs2268641</w:t>
            </w:r>
          </w:p>
        </w:tc>
        <w:tc>
          <w:tcPr>
            <w:tcW w:w="615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E6AE0" w14:textId="39194543" w:rsidR="001C7749" w:rsidRPr="00073C15" w:rsidRDefault="001C774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Women</w:t>
            </w:r>
          </w:p>
        </w:tc>
      </w:tr>
      <w:tr w:rsidR="001C7749" w:rsidRPr="00073C15" w14:paraId="53386FE6" w14:textId="77777777" w:rsidTr="00482558">
        <w:trPr>
          <w:trHeight w:val="286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EE5D88" w14:textId="77777777" w:rsidR="001C7749" w:rsidRPr="00073C15" w:rsidRDefault="001C7749" w:rsidP="006F629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7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6FAA8" w14:textId="3B4038E0" w:rsidR="001C7749" w:rsidRPr="00073C15" w:rsidRDefault="001C774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TT</w:t>
            </w:r>
          </w:p>
        </w:tc>
        <w:tc>
          <w:tcPr>
            <w:tcW w:w="17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AC71D" w14:textId="59DC7AB1" w:rsidR="001C7749" w:rsidRPr="00073C15" w:rsidRDefault="001C774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CT</w:t>
            </w:r>
          </w:p>
        </w:tc>
        <w:tc>
          <w:tcPr>
            <w:tcW w:w="17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57355" w14:textId="39E1E85E" w:rsidR="001C7749" w:rsidRPr="00073C15" w:rsidRDefault="001C774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CC</w:t>
            </w:r>
          </w:p>
        </w:tc>
        <w:tc>
          <w:tcPr>
            <w:tcW w:w="87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E66EE0" w14:textId="77777777" w:rsidR="001C7749" w:rsidRPr="00073C15" w:rsidRDefault="001C774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p</w:t>
            </w:r>
          </w:p>
        </w:tc>
      </w:tr>
      <w:tr w:rsidR="001C7749" w:rsidRPr="00073C15" w14:paraId="18AD73FA" w14:textId="77777777" w:rsidTr="00B43124">
        <w:trPr>
          <w:trHeight w:val="286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29B361" w14:textId="77777777" w:rsidR="001C7749" w:rsidRPr="00073C15" w:rsidRDefault="001C7749" w:rsidP="006F629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36E7F" w14:textId="77777777" w:rsidR="001C7749" w:rsidRPr="00073C15" w:rsidRDefault="001C774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Mean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A0220" w14:textId="77777777" w:rsidR="001C7749" w:rsidRPr="00073C15" w:rsidRDefault="001C774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SD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069F4" w14:textId="77777777" w:rsidR="001C7749" w:rsidRPr="00073C15" w:rsidRDefault="001C774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Mean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544FF" w14:textId="77777777" w:rsidR="001C7749" w:rsidRPr="00073C15" w:rsidRDefault="001C774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SD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4ED63" w14:textId="77777777" w:rsidR="001C7749" w:rsidRPr="00073C15" w:rsidRDefault="001C774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Mean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79AD6" w14:textId="77777777" w:rsidR="001C7749" w:rsidRPr="00073C15" w:rsidRDefault="001C774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SD</w:t>
            </w:r>
          </w:p>
        </w:tc>
        <w:tc>
          <w:tcPr>
            <w:tcW w:w="8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6BDA95" w14:textId="77777777" w:rsidR="001C7749" w:rsidRPr="00073C15" w:rsidRDefault="001C7749" w:rsidP="006F629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</w:tr>
      <w:tr w:rsidR="001C7749" w:rsidRPr="00073C15" w14:paraId="2EE9913F" w14:textId="77777777" w:rsidTr="00B43124">
        <w:trPr>
          <w:trHeight w:val="28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6FC3C" w14:textId="77777777" w:rsidR="001C7749" w:rsidRPr="00073C15" w:rsidRDefault="001C7749" w:rsidP="00B431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pl-PL"/>
              </w:rPr>
              <w:t>Age [years]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76F67" w14:textId="77777777" w:rsidR="001C7749" w:rsidRPr="00073C15" w:rsidRDefault="001C774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52.5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D0FB1" w14:textId="77777777" w:rsidR="001C7749" w:rsidRPr="00073C15" w:rsidRDefault="001C774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14.9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FB5C5" w14:textId="77777777" w:rsidR="001C7749" w:rsidRPr="00073C15" w:rsidRDefault="001C774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53.5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CC300" w14:textId="77777777" w:rsidR="001C7749" w:rsidRPr="00073C15" w:rsidRDefault="001C774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14.7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1ABD2" w14:textId="77777777" w:rsidR="001C7749" w:rsidRPr="00073C15" w:rsidRDefault="001C774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53.9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26A02" w14:textId="77777777" w:rsidR="001C7749" w:rsidRPr="00073C15" w:rsidRDefault="001C774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14.6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9AA5C" w14:textId="77777777" w:rsidR="001C7749" w:rsidRPr="00073C15" w:rsidRDefault="001C7749" w:rsidP="006F6293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szCs w:val="24"/>
                <w:lang w:eastAsia="en-GB"/>
              </w:rPr>
              <w:t>0.7543</w:t>
            </w:r>
          </w:p>
        </w:tc>
      </w:tr>
      <w:tr w:rsidR="001C7749" w:rsidRPr="00073C15" w14:paraId="2F1C840E" w14:textId="77777777" w:rsidTr="00B43124">
        <w:trPr>
          <w:trHeight w:val="28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5E13F" w14:textId="77777777" w:rsidR="001C7749" w:rsidRPr="00073C15" w:rsidRDefault="001C7749" w:rsidP="00B431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pl-PL"/>
              </w:rPr>
              <w:t>Body mass [kg]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F130B" w14:textId="77777777" w:rsidR="001C7749" w:rsidRPr="00073C15" w:rsidRDefault="001C774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70.2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46568" w14:textId="77777777" w:rsidR="001C7749" w:rsidRPr="00073C15" w:rsidRDefault="001C774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14.9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300DA" w14:textId="77777777" w:rsidR="001C7749" w:rsidRPr="00073C15" w:rsidRDefault="001C774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70.6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02B13" w14:textId="77777777" w:rsidR="001C7749" w:rsidRPr="00073C15" w:rsidRDefault="001C774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14.2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140BC" w14:textId="77777777" w:rsidR="001C7749" w:rsidRPr="00073C15" w:rsidRDefault="001C774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70.6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91BDF" w14:textId="77777777" w:rsidR="001C7749" w:rsidRPr="00073C15" w:rsidRDefault="001C774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14.8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F2648" w14:textId="77777777" w:rsidR="001C7749" w:rsidRPr="00073C15" w:rsidRDefault="001C7749" w:rsidP="006F6293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szCs w:val="24"/>
                <w:lang w:eastAsia="en-GB"/>
              </w:rPr>
              <w:t>0.8823</w:t>
            </w:r>
          </w:p>
        </w:tc>
      </w:tr>
      <w:tr w:rsidR="001C7749" w:rsidRPr="00073C15" w14:paraId="6271867C" w14:textId="77777777" w:rsidTr="00B43124">
        <w:trPr>
          <w:trHeight w:val="28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2D623" w14:textId="77777777" w:rsidR="001C7749" w:rsidRPr="00073C15" w:rsidRDefault="001C7749" w:rsidP="00B431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pl-PL"/>
              </w:rPr>
              <w:t>BMI [kg/m</w:t>
            </w:r>
            <w:r w:rsidRPr="00073C15">
              <w:rPr>
                <w:rFonts w:eastAsia="Times New Roman" w:cs="Times New Roman"/>
                <w:color w:val="000000"/>
                <w:szCs w:val="24"/>
                <w:vertAlign w:val="superscript"/>
                <w:lang w:eastAsia="pl-PL"/>
              </w:rPr>
              <w:t>2</w:t>
            </w:r>
            <w:r w:rsidRPr="00073C15">
              <w:rPr>
                <w:rFonts w:eastAsia="Times New Roman" w:cs="Times New Roman"/>
                <w:color w:val="000000"/>
                <w:szCs w:val="24"/>
                <w:lang w:eastAsia="pl-PL"/>
              </w:rPr>
              <w:t>]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E00BD" w14:textId="77777777" w:rsidR="001C7749" w:rsidRPr="00073C15" w:rsidRDefault="001C774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26.4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B788C" w14:textId="77777777" w:rsidR="001C7749" w:rsidRPr="00073C15" w:rsidRDefault="001C774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5.3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C9277" w14:textId="77777777" w:rsidR="001C7749" w:rsidRPr="00073C15" w:rsidRDefault="001C774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27.1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6652E" w14:textId="77777777" w:rsidR="001C7749" w:rsidRPr="00073C15" w:rsidRDefault="001C774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5.4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4832F" w14:textId="77777777" w:rsidR="001C7749" w:rsidRPr="00073C15" w:rsidRDefault="001C774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26.8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E9AEF" w14:textId="77777777" w:rsidR="001C7749" w:rsidRPr="00073C15" w:rsidRDefault="001C774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5.3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AA67A" w14:textId="77777777" w:rsidR="001C7749" w:rsidRPr="00073C15" w:rsidRDefault="001C7749" w:rsidP="006F6293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szCs w:val="24"/>
                <w:lang w:eastAsia="en-GB"/>
              </w:rPr>
              <w:t>0.3797</w:t>
            </w:r>
          </w:p>
        </w:tc>
      </w:tr>
      <w:tr w:rsidR="001C7749" w:rsidRPr="00073C15" w14:paraId="1148333D" w14:textId="77777777" w:rsidTr="00B43124">
        <w:trPr>
          <w:trHeight w:val="28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14007" w14:textId="77777777" w:rsidR="001C7749" w:rsidRPr="00073C15" w:rsidRDefault="001C7749" w:rsidP="00B431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pl-PL"/>
              </w:rPr>
              <w:t>WC [cm]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2257C" w14:textId="77777777" w:rsidR="001C7749" w:rsidRPr="00073C15" w:rsidRDefault="001C774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88.5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C1321" w14:textId="77777777" w:rsidR="001C7749" w:rsidRPr="00073C15" w:rsidRDefault="001C774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15.4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6C915" w14:textId="77777777" w:rsidR="001C7749" w:rsidRPr="00073C15" w:rsidRDefault="001C774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89.4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A52DA" w14:textId="77777777" w:rsidR="001C7749" w:rsidRPr="00073C15" w:rsidRDefault="001C774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14.5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965F6" w14:textId="77777777" w:rsidR="001C7749" w:rsidRPr="00073C15" w:rsidRDefault="001C774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89.2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1B25A" w14:textId="77777777" w:rsidR="001C7749" w:rsidRPr="00073C15" w:rsidRDefault="001C774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14.8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416B6" w14:textId="77777777" w:rsidR="001C7749" w:rsidRPr="00073C15" w:rsidRDefault="001C7749" w:rsidP="006F6293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szCs w:val="24"/>
                <w:lang w:eastAsia="en-GB"/>
              </w:rPr>
              <w:t>0.8707</w:t>
            </w:r>
          </w:p>
        </w:tc>
      </w:tr>
      <w:tr w:rsidR="001C7749" w:rsidRPr="00073C15" w14:paraId="2B64D1F1" w14:textId="77777777" w:rsidTr="00B43124">
        <w:trPr>
          <w:trHeight w:val="28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26CF3" w14:textId="3F26EC91" w:rsidR="001C7749" w:rsidRPr="00073C15" w:rsidRDefault="001C7749" w:rsidP="00B431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NC</w:t>
            </w:r>
            <w:r w:rsidRPr="00073C15">
              <w:rPr>
                <w:rFonts w:eastAsia="Times New Roman" w:cs="Times New Roman"/>
                <w:color w:val="000000"/>
                <w:szCs w:val="24"/>
                <w:lang w:eastAsia="pl-PL"/>
              </w:rPr>
              <w:t xml:space="preserve"> [cm]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A6C30" w14:textId="77777777" w:rsidR="001C7749" w:rsidRPr="00073C15" w:rsidRDefault="001C774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34.6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14383" w14:textId="77777777" w:rsidR="001C7749" w:rsidRPr="00073C15" w:rsidRDefault="001C774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3.1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7D640" w14:textId="77777777" w:rsidR="001C7749" w:rsidRPr="00073C15" w:rsidRDefault="001C774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34.7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D13AB" w14:textId="77777777" w:rsidR="001C7749" w:rsidRPr="00073C15" w:rsidRDefault="001C774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2.8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84217" w14:textId="77777777" w:rsidR="001C7749" w:rsidRPr="00073C15" w:rsidRDefault="001C774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34.8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5F812" w14:textId="77777777" w:rsidR="001C7749" w:rsidRPr="00073C15" w:rsidRDefault="001C774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3.1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AB529" w14:textId="77777777" w:rsidR="001C7749" w:rsidRPr="00073C15" w:rsidRDefault="001C7749" w:rsidP="006F6293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szCs w:val="24"/>
                <w:lang w:eastAsia="en-GB"/>
              </w:rPr>
              <w:t>0.8943</w:t>
            </w:r>
          </w:p>
        </w:tc>
      </w:tr>
      <w:tr w:rsidR="001C7749" w:rsidRPr="00073C15" w14:paraId="48DB6FBF" w14:textId="77777777" w:rsidTr="00B43124">
        <w:trPr>
          <w:trHeight w:val="28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6E18B" w14:textId="77777777" w:rsidR="001C7749" w:rsidRPr="00073C15" w:rsidRDefault="001C7749" w:rsidP="00B431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pl-PL"/>
              </w:rPr>
              <w:t>Glucose [mg/dl]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766EA" w14:textId="77777777" w:rsidR="001C7749" w:rsidRPr="00073C15" w:rsidRDefault="001C774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92.2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5E9D9" w14:textId="77777777" w:rsidR="001C7749" w:rsidRPr="00073C15" w:rsidRDefault="001C774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19.4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90851" w14:textId="77777777" w:rsidR="001C7749" w:rsidRPr="00073C15" w:rsidRDefault="001C774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95.0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01024" w14:textId="77777777" w:rsidR="001C7749" w:rsidRPr="00073C15" w:rsidRDefault="001C774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23.1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81A88" w14:textId="77777777" w:rsidR="001C7749" w:rsidRPr="00073C15" w:rsidRDefault="001C774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93.9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2DF70" w14:textId="77777777" w:rsidR="001C7749" w:rsidRPr="00073C15" w:rsidRDefault="001C774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20.2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2AD9E" w14:textId="77777777" w:rsidR="001C7749" w:rsidRPr="00073C15" w:rsidRDefault="001C7749" w:rsidP="006F6293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szCs w:val="24"/>
                <w:lang w:eastAsia="en-GB"/>
              </w:rPr>
              <w:t>0.6573</w:t>
            </w:r>
          </w:p>
        </w:tc>
      </w:tr>
      <w:tr w:rsidR="001C7749" w:rsidRPr="00073C15" w14:paraId="6A1A0E3C" w14:textId="77777777" w:rsidTr="00B43124">
        <w:trPr>
          <w:trHeight w:val="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ADB10" w14:textId="77777777" w:rsidR="001C7749" w:rsidRPr="00073C15" w:rsidRDefault="001C7749" w:rsidP="00B431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pl-PL"/>
              </w:rPr>
              <w:t>TG [mg/dl]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2C523" w14:textId="77777777" w:rsidR="001C7749" w:rsidRPr="00073C15" w:rsidRDefault="001C774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142.1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490E2" w14:textId="77777777" w:rsidR="001C7749" w:rsidRPr="00073C15" w:rsidRDefault="001C774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92.5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6F342" w14:textId="4BD7BD33" w:rsidR="001C7749" w:rsidRPr="00073C15" w:rsidRDefault="001C774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133.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B8C45" w14:textId="77777777" w:rsidR="001C7749" w:rsidRPr="00073C15" w:rsidRDefault="001C774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71.4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13357" w14:textId="70460C32" w:rsidR="001C7749" w:rsidRPr="00073C15" w:rsidRDefault="001C774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141.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12903" w14:textId="77777777" w:rsidR="001C7749" w:rsidRPr="00073C15" w:rsidRDefault="001C774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107.3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F5418" w14:textId="77777777" w:rsidR="001C7749" w:rsidRPr="00073C15" w:rsidRDefault="001C774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0.9772</w:t>
            </w:r>
          </w:p>
        </w:tc>
      </w:tr>
      <w:tr w:rsidR="001C7749" w:rsidRPr="00073C15" w14:paraId="798104B2" w14:textId="77777777" w:rsidTr="00B43124">
        <w:trPr>
          <w:trHeight w:val="28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0F4C2" w14:textId="77777777" w:rsidR="001C7749" w:rsidRPr="00073C15" w:rsidRDefault="001C7749" w:rsidP="00B431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pl-PL"/>
              </w:rPr>
              <w:t>HDL [mg/dl]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A6B9A" w14:textId="77777777" w:rsidR="001C7749" w:rsidRPr="00073C15" w:rsidRDefault="001C774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67.8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3FB0B" w14:textId="77777777" w:rsidR="001C7749" w:rsidRPr="00073C15" w:rsidRDefault="001C774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17.2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2D1D3" w14:textId="77777777" w:rsidR="001C7749" w:rsidRPr="00073C15" w:rsidRDefault="001C774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69.0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0FBE9" w14:textId="77777777" w:rsidR="001C7749" w:rsidRPr="00073C15" w:rsidRDefault="001C774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16.5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D0458" w14:textId="77777777" w:rsidR="001C7749" w:rsidRPr="00073C15" w:rsidRDefault="001C774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68.4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956A3" w14:textId="77777777" w:rsidR="001C7749" w:rsidRPr="00073C15" w:rsidRDefault="001C774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17.1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D5ACC" w14:textId="77777777" w:rsidR="001C7749" w:rsidRPr="00073C15" w:rsidRDefault="001C7749" w:rsidP="006F6293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szCs w:val="24"/>
                <w:lang w:eastAsia="en-GB"/>
              </w:rPr>
              <w:t>0.9004</w:t>
            </w:r>
          </w:p>
        </w:tc>
      </w:tr>
      <w:tr w:rsidR="001C7749" w:rsidRPr="00073C15" w14:paraId="29298A7F" w14:textId="77777777" w:rsidTr="00B43124">
        <w:trPr>
          <w:trHeight w:val="28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E1088" w14:textId="77777777" w:rsidR="001C7749" w:rsidRPr="00073C15" w:rsidRDefault="001C7749" w:rsidP="00B431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pl-PL"/>
              </w:rPr>
              <w:lastRenderedPageBreak/>
              <w:t>AST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D1296" w14:textId="77777777" w:rsidR="001C7749" w:rsidRPr="00073C15" w:rsidRDefault="001C774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29.1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56D9F" w14:textId="77777777" w:rsidR="001C7749" w:rsidRPr="00073C15" w:rsidRDefault="001C774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16.0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B5FB3" w14:textId="77777777" w:rsidR="001C7749" w:rsidRPr="00073C15" w:rsidRDefault="001C774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27.2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EFEFB" w14:textId="77777777" w:rsidR="001C7749" w:rsidRPr="00073C15" w:rsidRDefault="001C774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8.7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8942F" w14:textId="77777777" w:rsidR="001C7749" w:rsidRPr="00073C15" w:rsidRDefault="001C774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27.2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0F62C" w14:textId="77777777" w:rsidR="001C7749" w:rsidRPr="00073C15" w:rsidRDefault="001C774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9.0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0DE36" w14:textId="77777777" w:rsidR="001C7749" w:rsidRPr="00073C15" w:rsidRDefault="001C7749" w:rsidP="006F6293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szCs w:val="24"/>
                <w:lang w:eastAsia="en-GB"/>
              </w:rPr>
              <w:t>0.9478</w:t>
            </w:r>
          </w:p>
        </w:tc>
      </w:tr>
      <w:tr w:rsidR="001C7749" w:rsidRPr="00073C15" w14:paraId="0D13470F" w14:textId="77777777" w:rsidTr="00B43124">
        <w:trPr>
          <w:trHeight w:val="28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2EB8D" w14:textId="77777777" w:rsidR="001C7749" w:rsidRPr="00073C15" w:rsidRDefault="001C7749" w:rsidP="00B431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pl-PL"/>
              </w:rPr>
              <w:t>ALT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349A8" w14:textId="77777777" w:rsidR="001C7749" w:rsidRPr="00073C15" w:rsidRDefault="001C774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30.2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77D62" w14:textId="77777777" w:rsidR="001C7749" w:rsidRPr="00073C15" w:rsidRDefault="001C774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23.8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1E182" w14:textId="77777777" w:rsidR="001C7749" w:rsidRPr="00073C15" w:rsidRDefault="001C774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28.4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ED94E" w14:textId="77777777" w:rsidR="001C7749" w:rsidRPr="00073C15" w:rsidRDefault="001C774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15.2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371FB" w14:textId="77777777" w:rsidR="001C7749" w:rsidRPr="00073C15" w:rsidRDefault="001C774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28.1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B52C3" w14:textId="77777777" w:rsidR="001C7749" w:rsidRPr="00073C15" w:rsidRDefault="001C774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15.3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2E260" w14:textId="77777777" w:rsidR="001C7749" w:rsidRPr="00073C15" w:rsidRDefault="001C7749" w:rsidP="006F6293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szCs w:val="24"/>
                <w:lang w:eastAsia="en-GB"/>
              </w:rPr>
              <w:t>0.9614</w:t>
            </w:r>
          </w:p>
        </w:tc>
      </w:tr>
    </w:tbl>
    <w:p w14:paraId="3799B72F" w14:textId="7B37CEDE" w:rsidR="00073C15" w:rsidRPr="00073C15" w:rsidRDefault="00073C15" w:rsidP="00073C15">
      <w:pPr>
        <w:jc w:val="both"/>
        <w:rPr>
          <w:rFonts w:cs="Times New Roman"/>
          <w:b/>
          <w:bCs/>
          <w:color w:val="212121"/>
          <w:szCs w:val="24"/>
          <w:shd w:val="clear" w:color="auto" w:fill="FFFFFF"/>
        </w:rPr>
      </w:pPr>
      <w:r w:rsidRPr="00073C15">
        <w:rPr>
          <w:rFonts w:eastAsia="Times New Roman" w:cs="Times New Roman"/>
          <w:color w:val="000000"/>
          <w:szCs w:val="24"/>
          <w:lang w:eastAsia="pl-PL"/>
        </w:rPr>
        <w:t>SD</w:t>
      </w:r>
      <w:r w:rsidR="00563A0F">
        <w:rPr>
          <w:rFonts w:eastAsia="Times New Roman" w:cs="Times New Roman"/>
          <w:color w:val="000000"/>
          <w:szCs w:val="24"/>
          <w:lang w:eastAsia="pl-PL"/>
        </w:rPr>
        <w:t>,</w:t>
      </w:r>
      <w:r w:rsidRPr="00073C15">
        <w:rPr>
          <w:rFonts w:eastAsia="Times New Roman" w:cs="Times New Roman"/>
          <w:color w:val="000000"/>
          <w:szCs w:val="24"/>
          <w:lang w:eastAsia="pl-PL"/>
        </w:rPr>
        <w:t xml:space="preserve"> standard deviation; BMI</w:t>
      </w:r>
      <w:r w:rsidR="00563A0F">
        <w:rPr>
          <w:rFonts w:eastAsia="Times New Roman" w:cs="Times New Roman"/>
          <w:color w:val="000000"/>
          <w:szCs w:val="24"/>
          <w:lang w:eastAsia="pl-PL"/>
        </w:rPr>
        <w:t>,</w:t>
      </w:r>
      <w:r w:rsidRPr="00073C15">
        <w:rPr>
          <w:rFonts w:eastAsia="Times New Roman" w:cs="Times New Roman"/>
          <w:color w:val="000000"/>
          <w:szCs w:val="24"/>
          <w:lang w:eastAsia="pl-PL"/>
        </w:rPr>
        <w:t xml:space="preserve"> Body Mass Index; WC</w:t>
      </w:r>
      <w:r w:rsidR="00563A0F">
        <w:rPr>
          <w:rFonts w:eastAsia="Times New Roman" w:cs="Times New Roman"/>
          <w:color w:val="000000"/>
          <w:szCs w:val="24"/>
          <w:lang w:eastAsia="pl-PL"/>
        </w:rPr>
        <w:t>,</w:t>
      </w:r>
      <w:r w:rsidRPr="00073C15">
        <w:rPr>
          <w:rFonts w:eastAsia="Times New Roman" w:cs="Times New Roman"/>
          <w:color w:val="000000"/>
          <w:szCs w:val="24"/>
          <w:lang w:eastAsia="pl-PL"/>
        </w:rPr>
        <w:t xml:space="preserve"> waist circumference; NC</w:t>
      </w:r>
      <w:r w:rsidR="00563A0F">
        <w:rPr>
          <w:rFonts w:eastAsia="Times New Roman" w:cs="Times New Roman"/>
          <w:color w:val="000000"/>
          <w:szCs w:val="24"/>
          <w:lang w:eastAsia="pl-PL"/>
        </w:rPr>
        <w:t>,</w:t>
      </w:r>
      <w:r w:rsidRPr="00073C15">
        <w:rPr>
          <w:rFonts w:eastAsia="Times New Roman" w:cs="Times New Roman"/>
          <w:color w:val="000000"/>
          <w:szCs w:val="24"/>
          <w:lang w:eastAsia="pl-PL"/>
        </w:rPr>
        <w:t xml:space="preserve"> neck circumference; TG</w:t>
      </w:r>
      <w:r w:rsidR="00563A0F">
        <w:rPr>
          <w:rFonts w:eastAsia="Times New Roman" w:cs="Times New Roman"/>
          <w:color w:val="000000"/>
          <w:szCs w:val="24"/>
          <w:lang w:eastAsia="pl-PL"/>
        </w:rPr>
        <w:t>,</w:t>
      </w:r>
      <w:r w:rsidRPr="00073C15">
        <w:rPr>
          <w:rFonts w:eastAsia="Times New Roman" w:cs="Times New Roman"/>
          <w:color w:val="000000"/>
          <w:szCs w:val="24"/>
          <w:lang w:eastAsia="pl-PL"/>
        </w:rPr>
        <w:t xml:space="preserve"> triglycerides; HDL</w:t>
      </w:r>
      <w:r w:rsidR="00563A0F">
        <w:rPr>
          <w:rFonts w:eastAsia="Times New Roman" w:cs="Times New Roman"/>
          <w:color w:val="000000"/>
          <w:szCs w:val="24"/>
          <w:lang w:eastAsia="pl-PL"/>
        </w:rPr>
        <w:t>,</w:t>
      </w:r>
      <w:r w:rsidRPr="00073C15">
        <w:rPr>
          <w:rFonts w:eastAsia="Times New Roman" w:cs="Times New Roman"/>
          <w:color w:val="000000"/>
          <w:szCs w:val="24"/>
          <w:lang w:eastAsia="pl-PL"/>
        </w:rPr>
        <w:t xml:space="preserve"> high density lipoprotein; AST</w:t>
      </w:r>
      <w:r w:rsidR="00563A0F">
        <w:rPr>
          <w:rFonts w:eastAsia="Times New Roman" w:cs="Times New Roman"/>
          <w:color w:val="000000"/>
          <w:szCs w:val="24"/>
          <w:lang w:eastAsia="pl-PL"/>
        </w:rPr>
        <w:t>,</w:t>
      </w:r>
      <w:r w:rsidRPr="00073C15">
        <w:rPr>
          <w:rFonts w:eastAsia="Times New Roman" w:cs="Times New Roman"/>
          <w:color w:val="000000"/>
          <w:szCs w:val="24"/>
          <w:lang w:eastAsia="pl-PL"/>
        </w:rPr>
        <w:t xml:space="preserve"> aspartate transaminase; ALT</w:t>
      </w:r>
      <w:r w:rsidR="00563A0F">
        <w:rPr>
          <w:rFonts w:eastAsia="Times New Roman" w:cs="Times New Roman"/>
          <w:color w:val="000000"/>
          <w:szCs w:val="24"/>
          <w:lang w:eastAsia="pl-PL"/>
        </w:rPr>
        <w:t>,</w:t>
      </w:r>
      <w:r w:rsidRPr="00073C15">
        <w:rPr>
          <w:rFonts w:eastAsia="Times New Roman" w:cs="Times New Roman"/>
          <w:color w:val="000000"/>
          <w:szCs w:val="24"/>
          <w:lang w:eastAsia="pl-PL"/>
        </w:rPr>
        <w:t xml:space="preserve"> alanine transaminase; Kruskal-Wallis test was performed </w:t>
      </w:r>
      <w:r w:rsidR="004E5D6B">
        <w:rPr>
          <w:rFonts w:eastAsia="Times New Roman" w:cs="Times New Roman"/>
          <w:color w:val="000000"/>
          <w:szCs w:val="24"/>
          <w:lang w:eastAsia="pl-PL"/>
        </w:rPr>
        <w:t>for this analysis</w:t>
      </w:r>
      <w:r w:rsidRPr="00073C15">
        <w:rPr>
          <w:rFonts w:eastAsia="Times New Roman" w:cs="Times New Roman"/>
          <w:color w:val="000000"/>
          <w:szCs w:val="24"/>
          <w:lang w:eastAsia="pl-PL"/>
        </w:rPr>
        <w:t>.</w:t>
      </w:r>
    </w:p>
    <w:p w14:paraId="37C8A838" w14:textId="2FAD884E" w:rsidR="004943D0" w:rsidRDefault="00073C15" w:rsidP="00073C15">
      <w:pPr>
        <w:pStyle w:val="Heading2"/>
      </w:pPr>
      <w:r>
        <w:t>Supplementary Table 8</w:t>
      </w:r>
    </w:p>
    <w:p w14:paraId="7136BBBE" w14:textId="77777777" w:rsidR="00073C15" w:rsidRPr="00D555E1" w:rsidRDefault="00073C15" w:rsidP="00073C15">
      <w:pPr>
        <w:rPr>
          <w:rFonts w:cs="Times New Roman"/>
          <w:szCs w:val="24"/>
        </w:rPr>
      </w:pPr>
      <w:r w:rsidRPr="00D555E1">
        <w:rPr>
          <w:rFonts w:cs="Times New Roman"/>
          <w:szCs w:val="24"/>
        </w:rPr>
        <w:t xml:space="preserve">Comparison of anthropometric measurements and selected metabolic parameters between particular genotypes of </w:t>
      </w:r>
      <w:r w:rsidRPr="00D555E1">
        <w:rPr>
          <w:rFonts w:eastAsia="Times New Roman" w:cs="Times New Roman"/>
          <w:color w:val="000000"/>
          <w:szCs w:val="24"/>
          <w:lang w:eastAsia="en-GB"/>
        </w:rPr>
        <w:t>rs2268641</w:t>
      </w:r>
      <w:r w:rsidRPr="00D555E1">
        <w:rPr>
          <w:rFonts w:eastAsia="Times New Roman" w:cs="Times New Roman"/>
          <w:color w:val="000000"/>
          <w:szCs w:val="24"/>
          <w:lang w:eastAsia="pl-PL"/>
        </w:rPr>
        <w:t xml:space="preserve"> variant</w:t>
      </w:r>
      <w:r>
        <w:rPr>
          <w:rFonts w:eastAsia="Times New Roman" w:cs="Times New Roman"/>
          <w:color w:val="000000"/>
          <w:szCs w:val="24"/>
          <w:lang w:eastAsia="pl-PL"/>
        </w:rPr>
        <w:t xml:space="preserve"> in men.</w:t>
      </w:r>
    </w:p>
    <w:tbl>
      <w:tblPr>
        <w:tblW w:w="7993" w:type="dxa"/>
        <w:tblLayout w:type="fixed"/>
        <w:tblLook w:val="04A0" w:firstRow="1" w:lastRow="0" w:firstColumn="1" w:lastColumn="0" w:noHBand="0" w:noVBand="1"/>
      </w:tblPr>
      <w:tblGrid>
        <w:gridCol w:w="1840"/>
        <w:gridCol w:w="879"/>
        <w:gridCol w:w="879"/>
        <w:gridCol w:w="879"/>
        <w:gridCol w:w="879"/>
        <w:gridCol w:w="879"/>
        <w:gridCol w:w="879"/>
        <w:gridCol w:w="879"/>
      </w:tblGrid>
      <w:tr w:rsidR="00415E09" w:rsidRPr="00073C15" w14:paraId="5019413D" w14:textId="77777777" w:rsidTr="00FC1E27">
        <w:trPr>
          <w:trHeight w:val="286"/>
        </w:trPr>
        <w:tc>
          <w:tcPr>
            <w:tcW w:w="18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CD60CE" w14:textId="77777777" w:rsidR="00415E09" w:rsidRPr="00073C15" w:rsidRDefault="00415E0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rs2268641</w:t>
            </w:r>
          </w:p>
        </w:tc>
        <w:tc>
          <w:tcPr>
            <w:tcW w:w="615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7B78B" w14:textId="43944649" w:rsidR="00415E09" w:rsidRPr="00073C15" w:rsidRDefault="00415E0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Men</w:t>
            </w:r>
          </w:p>
        </w:tc>
      </w:tr>
      <w:tr w:rsidR="00415E09" w:rsidRPr="00073C15" w14:paraId="67CC8922" w14:textId="77777777" w:rsidTr="00570BE6">
        <w:trPr>
          <w:trHeight w:val="276"/>
        </w:trPr>
        <w:tc>
          <w:tcPr>
            <w:tcW w:w="18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E890CE" w14:textId="77777777" w:rsidR="00415E09" w:rsidRPr="00073C15" w:rsidRDefault="00415E09" w:rsidP="006F629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7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83243" w14:textId="3C13195D" w:rsidR="00415E09" w:rsidRPr="00073C15" w:rsidRDefault="00415E0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TT</w:t>
            </w:r>
          </w:p>
        </w:tc>
        <w:tc>
          <w:tcPr>
            <w:tcW w:w="17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CFEE5" w14:textId="30B78F68" w:rsidR="00415E09" w:rsidRPr="00073C15" w:rsidRDefault="00415E0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CT</w:t>
            </w:r>
          </w:p>
        </w:tc>
        <w:tc>
          <w:tcPr>
            <w:tcW w:w="17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B66C4" w14:textId="2F3CF912" w:rsidR="00415E09" w:rsidRPr="00073C15" w:rsidRDefault="00415E0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CC</w:t>
            </w:r>
          </w:p>
        </w:tc>
        <w:tc>
          <w:tcPr>
            <w:tcW w:w="87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B2434D" w14:textId="77777777" w:rsidR="00415E09" w:rsidRPr="00073C15" w:rsidRDefault="00415E0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p</w:t>
            </w:r>
          </w:p>
        </w:tc>
      </w:tr>
      <w:tr w:rsidR="00415E09" w:rsidRPr="00073C15" w14:paraId="2A7CC82B" w14:textId="77777777" w:rsidTr="00B43124">
        <w:trPr>
          <w:trHeight w:val="276"/>
        </w:trPr>
        <w:tc>
          <w:tcPr>
            <w:tcW w:w="18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B5C4FB" w14:textId="77777777" w:rsidR="00415E09" w:rsidRPr="00073C15" w:rsidRDefault="00415E09" w:rsidP="006F629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28CAD" w14:textId="77777777" w:rsidR="00415E09" w:rsidRPr="00073C15" w:rsidRDefault="00415E0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Mean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4BCDD" w14:textId="77777777" w:rsidR="00415E09" w:rsidRPr="00073C15" w:rsidRDefault="00415E0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SD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E609A" w14:textId="77777777" w:rsidR="00415E09" w:rsidRPr="00073C15" w:rsidRDefault="00415E0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Mean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8D873" w14:textId="77777777" w:rsidR="00415E09" w:rsidRPr="00073C15" w:rsidRDefault="00415E0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SD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49D46" w14:textId="77777777" w:rsidR="00415E09" w:rsidRPr="00073C15" w:rsidRDefault="00415E0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Mean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3D727" w14:textId="77777777" w:rsidR="00415E09" w:rsidRPr="00073C15" w:rsidRDefault="00415E0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SD</w:t>
            </w:r>
          </w:p>
        </w:tc>
        <w:tc>
          <w:tcPr>
            <w:tcW w:w="8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11C9F0" w14:textId="77777777" w:rsidR="00415E09" w:rsidRPr="00073C15" w:rsidRDefault="00415E09" w:rsidP="006F629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</w:tr>
      <w:tr w:rsidR="00415E09" w:rsidRPr="00073C15" w14:paraId="51F132D5" w14:textId="77777777" w:rsidTr="00B43124">
        <w:trPr>
          <w:trHeight w:val="276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7D425" w14:textId="77777777" w:rsidR="00415E09" w:rsidRPr="00073C15" w:rsidRDefault="00415E09" w:rsidP="00B431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pl-PL"/>
              </w:rPr>
              <w:t>Age [years]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23D98" w14:textId="77777777" w:rsidR="00415E09" w:rsidRPr="00073C15" w:rsidRDefault="00415E0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52.9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0383A" w14:textId="77777777" w:rsidR="00415E09" w:rsidRPr="00073C15" w:rsidRDefault="00415E0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14.3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9C3AA" w14:textId="77777777" w:rsidR="00415E09" w:rsidRPr="00073C15" w:rsidRDefault="00415E0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54.0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23E69" w14:textId="77777777" w:rsidR="00415E09" w:rsidRPr="00073C15" w:rsidRDefault="00415E0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12.3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10D9A" w14:textId="77777777" w:rsidR="00415E09" w:rsidRPr="00073C15" w:rsidRDefault="00415E0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55.4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39F07" w14:textId="77777777" w:rsidR="00415E09" w:rsidRPr="00073C15" w:rsidRDefault="00415E0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13.8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87D07" w14:textId="77777777" w:rsidR="00415E09" w:rsidRPr="00073C15" w:rsidRDefault="00415E09" w:rsidP="006F6293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szCs w:val="24"/>
                <w:lang w:eastAsia="en-GB"/>
              </w:rPr>
              <w:t>0.6040</w:t>
            </w:r>
          </w:p>
        </w:tc>
      </w:tr>
      <w:tr w:rsidR="00415E09" w:rsidRPr="00073C15" w14:paraId="6F3936FD" w14:textId="77777777" w:rsidTr="00B43124">
        <w:trPr>
          <w:trHeight w:val="276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8058C" w14:textId="77777777" w:rsidR="00415E09" w:rsidRPr="00073C15" w:rsidRDefault="00415E09" w:rsidP="00B431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pl-PL"/>
              </w:rPr>
              <w:t>Body mass [kg]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9A27A" w14:textId="77777777" w:rsidR="00415E09" w:rsidRPr="00073C15" w:rsidRDefault="00415E0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84.5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6041F" w14:textId="77777777" w:rsidR="00415E09" w:rsidRPr="00073C15" w:rsidRDefault="00415E0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13.0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8D762" w14:textId="77777777" w:rsidR="00415E09" w:rsidRPr="00073C15" w:rsidRDefault="00415E0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85.0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692BE" w14:textId="77777777" w:rsidR="00415E09" w:rsidRPr="00073C15" w:rsidRDefault="00415E0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12.0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86016" w14:textId="77777777" w:rsidR="00415E09" w:rsidRPr="00073C15" w:rsidRDefault="00415E0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83.8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B68B1" w14:textId="77777777" w:rsidR="00415E09" w:rsidRPr="00073C15" w:rsidRDefault="00415E0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12.3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C2CA3" w14:textId="77777777" w:rsidR="00415E09" w:rsidRPr="00073C15" w:rsidRDefault="00415E09" w:rsidP="006F6293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szCs w:val="24"/>
                <w:lang w:eastAsia="en-GB"/>
              </w:rPr>
              <w:t>0.6926</w:t>
            </w:r>
          </w:p>
        </w:tc>
      </w:tr>
      <w:tr w:rsidR="00415E09" w:rsidRPr="00073C15" w14:paraId="62D60DF9" w14:textId="77777777" w:rsidTr="00B43124">
        <w:trPr>
          <w:trHeight w:val="276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F7695" w14:textId="77777777" w:rsidR="00415E09" w:rsidRPr="00073C15" w:rsidRDefault="00415E09" w:rsidP="00B431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pl-PL"/>
              </w:rPr>
              <w:t>BMI [kg/m</w:t>
            </w:r>
            <w:r w:rsidRPr="00073C15">
              <w:rPr>
                <w:rFonts w:eastAsia="Times New Roman" w:cs="Times New Roman"/>
                <w:color w:val="000000"/>
                <w:szCs w:val="24"/>
                <w:vertAlign w:val="superscript"/>
                <w:lang w:eastAsia="pl-PL"/>
              </w:rPr>
              <w:t>2</w:t>
            </w:r>
            <w:r w:rsidRPr="00073C15">
              <w:rPr>
                <w:rFonts w:eastAsia="Times New Roman" w:cs="Times New Roman"/>
                <w:color w:val="000000"/>
                <w:szCs w:val="24"/>
                <w:lang w:eastAsia="pl-PL"/>
              </w:rPr>
              <w:t>]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4F08B" w14:textId="77777777" w:rsidR="00415E09" w:rsidRPr="00073C15" w:rsidRDefault="00415E0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27.3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DB212" w14:textId="77777777" w:rsidR="00415E09" w:rsidRPr="00073C15" w:rsidRDefault="00415E0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3.8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55973" w14:textId="77777777" w:rsidR="00415E09" w:rsidRPr="00073C15" w:rsidRDefault="00415E0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27.6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D50BC" w14:textId="77777777" w:rsidR="00415E09" w:rsidRPr="00073C15" w:rsidRDefault="00415E0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3.6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F27C8" w14:textId="77777777" w:rsidR="00415E09" w:rsidRPr="00073C15" w:rsidRDefault="00415E0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27.0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C7E69" w14:textId="77777777" w:rsidR="00415E09" w:rsidRPr="00073C15" w:rsidRDefault="00415E0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3.9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A68DF" w14:textId="77777777" w:rsidR="00415E09" w:rsidRPr="00073C15" w:rsidRDefault="00415E09" w:rsidP="006F6293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szCs w:val="24"/>
                <w:lang w:eastAsia="en-GB"/>
              </w:rPr>
              <w:t>0.4176</w:t>
            </w:r>
          </w:p>
        </w:tc>
      </w:tr>
      <w:tr w:rsidR="00415E09" w:rsidRPr="00073C15" w14:paraId="281C1C9B" w14:textId="77777777" w:rsidTr="00B43124">
        <w:trPr>
          <w:trHeight w:val="276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2F6ED" w14:textId="77777777" w:rsidR="00415E09" w:rsidRPr="00073C15" w:rsidRDefault="00415E09" w:rsidP="00B431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pl-PL"/>
              </w:rPr>
              <w:t>WC [cm]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7CA66" w14:textId="77777777" w:rsidR="00415E09" w:rsidRPr="00073C15" w:rsidRDefault="00415E0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98.6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D2135" w14:textId="77777777" w:rsidR="00415E09" w:rsidRPr="00073C15" w:rsidRDefault="00415E0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10.9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FDE92" w14:textId="77777777" w:rsidR="00415E09" w:rsidRPr="00073C15" w:rsidRDefault="00415E0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99.6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E76EB" w14:textId="77777777" w:rsidR="00415E09" w:rsidRPr="00073C15" w:rsidRDefault="00415E0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11.4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4E0E7" w14:textId="77777777" w:rsidR="00415E09" w:rsidRPr="00073C15" w:rsidRDefault="00415E0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98.0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03B28" w14:textId="77777777" w:rsidR="00415E09" w:rsidRPr="00073C15" w:rsidRDefault="00415E0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11.7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A57ED" w14:textId="77777777" w:rsidR="00415E09" w:rsidRPr="00073C15" w:rsidRDefault="00415E09" w:rsidP="006F6293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szCs w:val="24"/>
                <w:lang w:eastAsia="en-GB"/>
              </w:rPr>
              <w:t>0.5469</w:t>
            </w:r>
          </w:p>
        </w:tc>
      </w:tr>
      <w:tr w:rsidR="00415E09" w:rsidRPr="00073C15" w14:paraId="2EBACF09" w14:textId="77777777" w:rsidTr="00B43124">
        <w:trPr>
          <w:trHeight w:val="276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22360" w14:textId="27081801" w:rsidR="00415E09" w:rsidRPr="00073C15" w:rsidRDefault="00415E09" w:rsidP="00B431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pl-PL"/>
              </w:rPr>
              <w:t>N</w:t>
            </w: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C</w:t>
            </w:r>
            <w:r w:rsidRPr="00073C15">
              <w:rPr>
                <w:rFonts w:eastAsia="Times New Roman" w:cs="Times New Roman"/>
                <w:color w:val="000000"/>
                <w:szCs w:val="24"/>
                <w:lang w:eastAsia="pl-PL"/>
              </w:rPr>
              <w:t xml:space="preserve"> [cm]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3F523" w14:textId="77777777" w:rsidR="00415E09" w:rsidRPr="00073C15" w:rsidRDefault="00415E0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40.0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FDE8F" w14:textId="77777777" w:rsidR="00415E09" w:rsidRPr="00073C15" w:rsidRDefault="00415E0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2.8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9C9F9" w14:textId="77777777" w:rsidR="00415E09" w:rsidRPr="00073C15" w:rsidRDefault="00415E0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40.0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AAABD" w14:textId="77777777" w:rsidR="00415E09" w:rsidRPr="00073C15" w:rsidRDefault="00415E0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2.7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4EFB2" w14:textId="77777777" w:rsidR="00415E09" w:rsidRPr="00073C15" w:rsidRDefault="00415E0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39.8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EEDC5" w14:textId="77777777" w:rsidR="00415E09" w:rsidRPr="00073C15" w:rsidRDefault="00415E0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2.7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4A715" w14:textId="77777777" w:rsidR="00415E09" w:rsidRPr="00073C15" w:rsidRDefault="00415E09" w:rsidP="006F6293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szCs w:val="24"/>
                <w:lang w:eastAsia="en-GB"/>
              </w:rPr>
              <w:t>0.8517</w:t>
            </w:r>
          </w:p>
        </w:tc>
      </w:tr>
      <w:tr w:rsidR="00415E09" w:rsidRPr="00073C15" w14:paraId="33F40021" w14:textId="77777777" w:rsidTr="00B43124">
        <w:trPr>
          <w:trHeight w:val="276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5503B" w14:textId="77777777" w:rsidR="00415E09" w:rsidRPr="00073C15" w:rsidRDefault="00415E09" w:rsidP="00B431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pl-PL"/>
              </w:rPr>
              <w:t>Glucose [mg/dl]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3B79C" w14:textId="77777777" w:rsidR="00415E09" w:rsidRPr="00073C15" w:rsidRDefault="00415E0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89.2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69EF0" w14:textId="77777777" w:rsidR="00415E09" w:rsidRPr="00073C15" w:rsidRDefault="00415E0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10.9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C47D0" w14:textId="77777777" w:rsidR="00415E09" w:rsidRPr="00073C15" w:rsidRDefault="00415E0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99.5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193E1" w14:textId="77777777" w:rsidR="00415E09" w:rsidRPr="00073C15" w:rsidRDefault="00415E0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34.2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2F43B" w14:textId="77777777" w:rsidR="00415E09" w:rsidRPr="00073C15" w:rsidRDefault="00415E0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99.8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6FF6C" w14:textId="77777777" w:rsidR="00415E09" w:rsidRPr="00073C15" w:rsidRDefault="00415E0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27.9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18ABA" w14:textId="77777777" w:rsidR="00415E09" w:rsidRPr="00073C15" w:rsidRDefault="00415E09" w:rsidP="006F6293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szCs w:val="24"/>
                <w:lang w:eastAsia="en-GB"/>
              </w:rPr>
              <w:t>0.0926</w:t>
            </w:r>
          </w:p>
        </w:tc>
      </w:tr>
      <w:tr w:rsidR="00415E09" w:rsidRPr="00073C15" w14:paraId="10E08FF4" w14:textId="77777777" w:rsidTr="00B43124">
        <w:trPr>
          <w:trHeight w:val="276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5B473" w14:textId="77777777" w:rsidR="00415E09" w:rsidRPr="00073C15" w:rsidRDefault="00415E09" w:rsidP="00B431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pl-PL"/>
              </w:rPr>
              <w:t>TG [mg/dl]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87E09" w14:textId="77777777" w:rsidR="00415E09" w:rsidRPr="00073C15" w:rsidRDefault="00415E0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180.8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2178D" w14:textId="77777777" w:rsidR="00415E09" w:rsidRPr="00073C15" w:rsidRDefault="00415E0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123.6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E6785" w14:textId="77777777" w:rsidR="00415E09" w:rsidRPr="00073C15" w:rsidRDefault="00415E0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186.2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64FF6" w14:textId="77777777" w:rsidR="00415E09" w:rsidRPr="00073C15" w:rsidRDefault="00415E0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169.9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66929" w14:textId="77777777" w:rsidR="00415E09" w:rsidRPr="00073C15" w:rsidRDefault="00415E0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164.2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84704" w14:textId="77777777" w:rsidR="00415E09" w:rsidRPr="00073C15" w:rsidRDefault="00415E0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98.9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953CC" w14:textId="77777777" w:rsidR="00415E09" w:rsidRPr="00073C15" w:rsidRDefault="00415E09" w:rsidP="006F6293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szCs w:val="24"/>
                <w:lang w:eastAsia="en-GB"/>
              </w:rPr>
              <w:t>0.9058</w:t>
            </w:r>
          </w:p>
        </w:tc>
      </w:tr>
      <w:tr w:rsidR="00415E09" w:rsidRPr="00073C15" w14:paraId="38F5B466" w14:textId="77777777" w:rsidTr="00B43124">
        <w:trPr>
          <w:trHeight w:val="276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F4B20" w14:textId="77777777" w:rsidR="00415E09" w:rsidRPr="00073C15" w:rsidRDefault="00415E09" w:rsidP="00B431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pl-PL"/>
              </w:rPr>
              <w:t>HDL [mg/dl]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1C90B" w14:textId="77777777" w:rsidR="00415E09" w:rsidRPr="00073C15" w:rsidRDefault="00415E0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54.3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A6553" w14:textId="77777777" w:rsidR="00415E09" w:rsidRPr="00073C15" w:rsidRDefault="00415E0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12.9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DFFB7" w14:textId="77777777" w:rsidR="00415E09" w:rsidRPr="00073C15" w:rsidRDefault="00415E0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54.5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2336B" w14:textId="77777777" w:rsidR="00415E09" w:rsidRPr="00073C15" w:rsidRDefault="00415E0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14.2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B4F56" w14:textId="77777777" w:rsidR="00415E09" w:rsidRPr="00073C15" w:rsidRDefault="00415E0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57.1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E5142" w14:textId="77777777" w:rsidR="00415E09" w:rsidRPr="00073C15" w:rsidRDefault="00415E0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12.0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034C9" w14:textId="77777777" w:rsidR="00415E09" w:rsidRPr="00073C15" w:rsidRDefault="00415E09" w:rsidP="006F6293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szCs w:val="24"/>
                <w:lang w:eastAsia="en-GB"/>
              </w:rPr>
              <w:t>0.1239</w:t>
            </w:r>
          </w:p>
        </w:tc>
      </w:tr>
      <w:tr w:rsidR="00415E09" w:rsidRPr="00073C15" w14:paraId="19D28C12" w14:textId="77777777" w:rsidTr="00B43124">
        <w:trPr>
          <w:trHeight w:val="276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67B6E" w14:textId="77777777" w:rsidR="00415E09" w:rsidRPr="00073C15" w:rsidRDefault="00415E09" w:rsidP="00B431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pl-PL"/>
              </w:rPr>
              <w:t>AST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A04A7" w14:textId="77777777" w:rsidR="00415E09" w:rsidRPr="00073C15" w:rsidRDefault="00415E0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28.7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3D70D" w14:textId="77777777" w:rsidR="00415E09" w:rsidRPr="00073C15" w:rsidRDefault="00415E0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8.4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DDB45" w14:textId="77777777" w:rsidR="00415E09" w:rsidRPr="00073C15" w:rsidRDefault="00415E0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31.0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8D6DF" w14:textId="77777777" w:rsidR="00415E09" w:rsidRPr="00073C15" w:rsidRDefault="00415E0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15.1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7E03C" w14:textId="77777777" w:rsidR="00415E09" w:rsidRPr="00073C15" w:rsidRDefault="00415E0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30.2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CA28E" w14:textId="77777777" w:rsidR="00415E09" w:rsidRPr="00073C15" w:rsidRDefault="00415E0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12.0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4DC41" w14:textId="77777777" w:rsidR="00415E09" w:rsidRPr="00073C15" w:rsidRDefault="00415E09" w:rsidP="006F6293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szCs w:val="24"/>
                <w:lang w:eastAsia="en-GB"/>
              </w:rPr>
              <w:t>0.7089</w:t>
            </w:r>
          </w:p>
        </w:tc>
      </w:tr>
      <w:tr w:rsidR="00415E09" w:rsidRPr="00073C15" w14:paraId="020F6E97" w14:textId="77777777" w:rsidTr="00B43124">
        <w:trPr>
          <w:trHeight w:val="276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45C17" w14:textId="77777777" w:rsidR="00415E09" w:rsidRPr="00073C15" w:rsidRDefault="00415E09" w:rsidP="00B431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pl-PL"/>
              </w:rPr>
              <w:t>ALT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DB81E" w14:textId="77777777" w:rsidR="00415E09" w:rsidRPr="00073C15" w:rsidRDefault="00415E0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35.9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EAC3D" w14:textId="77777777" w:rsidR="00415E09" w:rsidRPr="00073C15" w:rsidRDefault="00415E0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18.2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29460" w14:textId="77777777" w:rsidR="00415E09" w:rsidRPr="00073C15" w:rsidRDefault="00415E0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39.7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CD041" w14:textId="77777777" w:rsidR="00415E09" w:rsidRPr="00073C15" w:rsidRDefault="00415E0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23.0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E4EDC" w14:textId="77777777" w:rsidR="00415E09" w:rsidRPr="00073C15" w:rsidRDefault="00415E0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35.7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E9D63" w14:textId="77777777" w:rsidR="00415E09" w:rsidRPr="00073C15" w:rsidRDefault="00415E0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color w:val="000000"/>
                <w:szCs w:val="24"/>
                <w:lang w:eastAsia="en-GB"/>
              </w:rPr>
              <w:t>33.8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8B549" w14:textId="77777777" w:rsidR="00415E09" w:rsidRPr="00073C15" w:rsidRDefault="00415E09" w:rsidP="006F6293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073C15">
              <w:rPr>
                <w:rFonts w:eastAsia="Times New Roman" w:cs="Times New Roman"/>
                <w:szCs w:val="24"/>
                <w:lang w:eastAsia="en-GB"/>
              </w:rPr>
              <w:t>0.0628</w:t>
            </w:r>
          </w:p>
        </w:tc>
      </w:tr>
    </w:tbl>
    <w:p w14:paraId="25124BC2" w14:textId="7C8DB3DA" w:rsidR="00073C15" w:rsidRDefault="00073C15" w:rsidP="00073C15">
      <w:pPr>
        <w:jc w:val="both"/>
        <w:rPr>
          <w:rFonts w:eastAsia="Times New Roman" w:cs="Times New Roman"/>
          <w:color w:val="000000"/>
          <w:szCs w:val="24"/>
          <w:lang w:eastAsia="pl-PL"/>
        </w:rPr>
      </w:pPr>
      <w:r w:rsidRPr="00073C15">
        <w:rPr>
          <w:rFonts w:eastAsia="Times New Roman" w:cs="Times New Roman"/>
          <w:color w:val="000000"/>
          <w:szCs w:val="24"/>
          <w:lang w:eastAsia="pl-PL"/>
        </w:rPr>
        <w:t>SD</w:t>
      </w:r>
      <w:r w:rsidR="00563A0F">
        <w:rPr>
          <w:rFonts w:eastAsia="Times New Roman" w:cs="Times New Roman"/>
          <w:color w:val="000000"/>
          <w:szCs w:val="24"/>
          <w:lang w:eastAsia="pl-PL"/>
        </w:rPr>
        <w:t>,</w:t>
      </w:r>
      <w:r w:rsidRPr="00073C15">
        <w:rPr>
          <w:rFonts w:eastAsia="Times New Roman" w:cs="Times New Roman"/>
          <w:color w:val="000000"/>
          <w:szCs w:val="24"/>
          <w:lang w:eastAsia="pl-PL"/>
        </w:rPr>
        <w:t xml:space="preserve"> standard deviation; BMI</w:t>
      </w:r>
      <w:r w:rsidR="00563A0F">
        <w:rPr>
          <w:rFonts w:eastAsia="Times New Roman" w:cs="Times New Roman"/>
          <w:color w:val="000000"/>
          <w:szCs w:val="24"/>
          <w:lang w:eastAsia="pl-PL"/>
        </w:rPr>
        <w:t>,</w:t>
      </w:r>
      <w:r w:rsidRPr="00073C15">
        <w:rPr>
          <w:rFonts w:eastAsia="Times New Roman" w:cs="Times New Roman"/>
          <w:color w:val="000000"/>
          <w:szCs w:val="24"/>
          <w:lang w:eastAsia="pl-PL"/>
        </w:rPr>
        <w:t xml:space="preserve"> Body Mass Index; WC</w:t>
      </w:r>
      <w:r w:rsidR="00563A0F">
        <w:rPr>
          <w:rFonts w:eastAsia="Times New Roman" w:cs="Times New Roman"/>
          <w:color w:val="000000"/>
          <w:szCs w:val="24"/>
          <w:lang w:eastAsia="pl-PL"/>
        </w:rPr>
        <w:t>,</w:t>
      </w:r>
      <w:r w:rsidRPr="00073C15">
        <w:rPr>
          <w:rFonts w:eastAsia="Times New Roman" w:cs="Times New Roman"/>
          <w:color w:val="000000"/>
          <w:szCs w:val="24"/>
          <w:lang w:eastAsia="pl-PL"/>
        </w:rPr>
        <w:t xml:space="preserve"> waist circumference; NC</w:t>
      </w:r>
      <w:r w:rsidR="00563A0F">
        <w:rPr>
          <w:rFonts w:eastAsia="Times New Roman" w:cs="Times New Roman"/>
          <w:color w:val="000000"/>
          <w:szCs w:val="24"/>
          <w:lang w:eastAsia="pl-PL"/>
        </w:rPr>
        <w:t>,</w:t>
      </w:r>
      <w:r w:rsidRPr="00073C15">
        <w:rPr>
          <w:rFonts w:eastAsia="Times New Roman" w:cs="Times New Roman"/>
          <w:color w:val="000000"/>
          <w:szCs w:val="24"/>
          <w:lang w:eastAsia="pl-PL"/>
        </w:rPr>
        <w:t xml:space="preserve"> neck circumference; TG</w:t>
      </w:r>
      <w:r w:rsidR="00563A0F">
        <w:rPr>
          <w:rFonts w:eastAsia="Times New Roman" w:cs="Times New Roman"/>
          <w:color w:val="000000"/>
          <w:szCs w:val="24"/>
          <w:lang w:eastAsia="pl-PL"/>
        </w:rPr>
        <w:t>,</w:t>
      </w:r>
      <w:r w:rsidRPr="00073C15">
        <w:rPr>
          <w:rFonts w:eastAsia="Times New Roman" w:cs="Times New Roman"/>
          <w:color w:val="000000"/>
          <w:szCs w:val="24"/>
          <w:lang w:eastAsia="pl-PL"/>
        </w:rPr>
        <w:t xml:space="preserve"> triglycerides; HDL</w:t>
      </w:r>
      <w:r w:rsidR="00563A0F">
        <w:rPr>
          <w:rFonts w:eastAsia="Times New Roman" w:cs="Times New Roman"/>
          <w:color w:val="000000"/>
          <w:szCs w:val="24"/>
          <w:lang w:eastAsia="pl-PL"/>
        </w:rPr>
        <w:t>,</w:t>
      </w:r>
      <w:r w:rsidRPr="00073C15">
        <w:rPr>
          <w:rFonts w:eastAsia="Times New Roman" w:cs="Times New Roman"/>
          <w:color w:val="000000"/>
          <w:szCs w:val="24"/>
          <w:lang w:eastAsia="pl-PL"/>
        </w:rPr>
        <w:t xml:space="preserve"> high density lipoprotein; AST</w:t>
      </w:r>
      <w:r w:rsidR="00563A0F">
        <w:rPr>
          <w:rFonts w:eastAsia="Times New Roman" w:cs="Times New Roman"/>
          <w:color w:val="000000"/>
          <w:szCs w:val="24"/>
          <w:lang w:eastAsia="pl-PL"/>
        </w:rPr>
        <w:t>,</w:t>
      </w:r>
      <w:r w:rsidRPr="00073C15">
        <w:rPr>
          <w:rFonts w:eastAsia="Times New Roman" w:cs="Times New Roman"/>
          <w:color w:val="000000"/>
          <w:szCs w:val="24"/>
          <w:lang w:eastAsia="pl-PL"/>
        </w:rPr>
        <w:t xml:space="preserve"> aspartate transaminase; ALT</w:t>
      </w:r>
      <w:r w:rsidR="00563A0F">
        <w:rPr>
          <w:rFonts w:eastAsia="Times New Roman" w:cs="Times New Roman"/>
          <w:color w:val="000000"/>
          <w:szCs w:val="24"/>
          <w:lang w:eastAsia="pl-PL"/>
        </w:rPr>
        <w:t>,</w:t>
      </w:r>
      <w:r w:rsidRPr="00073C15">
        <w:rPr>
          <w:rFonts w:eastAsia="Times New Roman" w:cs="Times New Roman"/>
          <w:color w:val="000000"/>
          <w:szCs w:val="24"/>
          <w:lang w:eastAsia="pl-PL"/>
        </w:rPr>
        <w:t xml:space="preserve"> alanine transaminase; Kruskal-Wallis test was performed </w:t>
      </w:r>
      <w:r w:rsidR="004E5D6B">
        <w:rPr>
          <w:rFonts w:eastAsia="Times New Roman" w:cs="Times New Roman"/>
          <w:color w:val="000000"/>
          <w:szCs w:val="24"/>
          <w:lang w:eastAsia="pl-PL"/>
        </w:rPr>
        <w:t>for this analysis</w:t>
      </w:r>
      <w:r w:rsidRPr="00073C15">
        <w:rPr>
          <w:rFonts w:eastAsia="Times New Roman" w:cs="Times New Roman"/>
          <w:color w:val="000000"/>
          <w:szCs w:val="24"/>
          <w:lang w:eastAsia="pl-PL"/>
        </w:rPr>
        <w:t>.</w:t>
      </w:r>
    </w:p>
    <w:p w14:paraId="77B53507" w14:textId="4A2F0DC0" w:rsidR="00073C15" w:rsidRDefault="00073C15" w:rsidP="00073C15">
      <w:pPr>
        <w:pStyle w:val="Heading2"/>
        <w:rPr>
          <w:lang w:eastAsia="pl-PL"/>
        </w:rPr>
      </w:pPr>
      <w:r>
        <w:rPr>
          <w:lang w:eastAsia="pl-PL"/>
        </w:rPr>
        <w:t>Supplementary Table 9</w:t>
      </w:r>
    </w:p>
    <w:p w14:paraId="52DF184F" w14:textId="77777777" w:rsidR="0063138D" w:rsidRPr="000D1BF4" w:rsidRDefault="0063138D" w:rsidP="0063138D">
      <w:pPr>
        <w:rPr>
          <w:rFonts w:cs="Times New Roman"/>
          <w:szCs w:val="24"/>
        </w:rPr>
      </w:pPr>
      <w:r w:rsidRPr="000D1BF4">
        <w:rPr>
          <w:rFonts w:cs="Times New Roman"/>
          <w:szCs w:val="24"/>
        </w:rPr>
        <w:t xml:space="preserve">Comparison of anthropometric measurements and selected metabolic parameters between particular genotypes of </w:t>
      </w:r>
      <w:r w:rsidRPr="000D1BF4">
        <w:rPr>
          <w:rFonts w:eastAsia="Times New Roman" w:cs="Times New Roman"/>
          <w:color w:val="000000"/>
          <w:szCs w:val="24"/>
          <w:lang w:eastAsia="en-GB"/>
        </w:rPr>
        <w:t>rs6923761</w:t>
      </w:r>
      <w:r w:rsidRPr="000D1BF4">
        <w:rPr>
          <w:rFonts w:eastAsia="Times New Roman" w:cs="Times New Roman"/>
          <w:color w:val="000000"/>
          <w:szCs w:val="24"/>
          <w:lang w:eastAsia="pl-PL"/>
        </w:rPr>
        <w:t xml:space="preserve"> variant in the study group.</w:t>
      </w:r>
    </w:p>
    <w:tbl>
      <w:tblPr>
        <w:tblW w:w="8108" w:type="dxa"/>
        <w:tblLayout w:type="fixed"/>
        <w:tblLook w:val="04A0" w:firstRow="1" w:lastRow="0" w:firstColumn="1" w:lastColumn="0" w:noHBand="0" w:noVBand="1"/>
      </w:tblPr>
      <w:tblGrid>
        <w:gridCol w:w="1955"/>
        <w:gridCol w:w="879"/>
        <w:gridCol w:w="879"/>
        <w:gridCol w:w="879"/>
        <w:gridCol w:w="879"/>
        <w:gridCol w:w="879"/>
        <w:gridCol w:w="879"/>
        <w:gridCol w:w="879"/>
      </w:tblGrid>
      <w:tr w:rsidR="00415E09" w:rsidRPr="0063138D" w14:paraId="5488AD0C" w14:textId="77777777" w:rsidTr="005C004B">
        <w:trPr>
          <w:trHeight w:val="281"/>
        </w:trPr>
        <w:tc>
          <w:tcPr>
            <w:tcW w:w="195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B47D38" w14:textId="77777777" w:rsidR="00415E09" w:rsidRPr="0063138D" w:rsidRDefault="00415E0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rs6923761</w:t>
            </w:r>
          </w:p>
        </w:tc>
        <w:tc>
          <w:tcPr>
            <w:tcW w:w="615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4A41C" w14:textId="2970AB90" w:rsidR="00415E09" w:rsidRPr="0063138D" w:rsidRDefault="00415E0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Study group</w:t>
            </w:r>
          </w:p>
        </w:tc>
      </w:tr>
      <w:tr w:rsidR="00415E09" w:rsidRPr="0063138D" w14:paraId="79666710" w14:textId="77777777" w:rsidTr="00ED060D">
        <w:trPr>
          <w:trHeight w:val="281"/>
        </w:trPr>
        <w:tc>
          <w:tcPr>
            <w:tcW w:w="195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638E43" w14:textId="77777777" w:rsidR="00415E09" w:rsidRPr="0063138D" w:rsidRDefault="00415E09" w:rsidP="006F629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7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55F34" w14:textId="31C58DA2" w:rsidR="00415E09" w:rsidRPr="0063138D" w:rsidRDefault="00415E0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AA</w:t>
            </w:r>
          </w:p>
        </w:tc>
        <w:tc>
          <w:tcPr>
            <w:tcW w:w="17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236F0" w14:textId="049F9617" w:rsidR="00415E09" w:rsidRPr="0063138D" w:rsidRDefault="00415E0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AG</w:t>
            </w:r>
          </w:p>
        </w:tc>
        <w:tc>
          <w:tcPr>
            <w:tcW w:w="17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28880" w14:textId="5BF7BADC" w:rsidR="00415E09" w:rsidRPr="0063138D" w:rsidRDefault="00415E0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GG</w:t>
            </w:r>
          </w:p>
        </w:tc>
        <w:tc>
          <w:tcPr>
            <w:tcW w:w="87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EB8552" w14:textId="77777777" w:rsidR="00415E09" w:rsidRPr="0063138D" w:rsidRDefault="00415E0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p</w:t>
            </w:r>
          </w:p>
        </w:tc>
      </w:tr>
      <w:tr w:rsidR="00415E09" w:rsidRPr="0063138D" w14:paraId="6EDF53FC" w14:textId="77777777" w:rsidTr="00B43124">
        <w:trPr>
          <w:trHeight w:val="281"/>
        </w:trPr>
        <w:tc>
          <w:tcPr>
            <w:tcW w:w="195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8CCD91" w14:textId="77777777" w:rsidR="00415E09" w:rsidRPr="0063138D" w:rsidRDefault="00415E09" w:rsidP="006F629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71E25" w14:textId="77777777" w:rsidR="00415E09" w:rsidRPr="0063138D" w:rsidRDefault="00415E0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Mean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4713E" w14:textId="77777777" w:rsidR="00415E09" w:rsidRPr="0063138D" w:rsidRDefault="00415E0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SD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92C30" w14:textId="77777777" w:rsidR="00415E09" w:rsidRPr="0063138D" w:rsidRDefault="00415E0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Mean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66D83" w14:textId="77777777" w:rsidR="00415E09" w:rsidRPr="0063138D" w:rsidRDefault="00415E0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SD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41C4D" w14:textId="77777777" w:rsidR="00415E09" w:rsidRPr="0063138D" w:rsidRDefault="00415E0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Mean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13BC3" w14:textId="77777777" w:rsidR="00415E09" w:rsidRPr="0063138D" w:rsidRDefault="00415E0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SD</w:t>
            </w:r>
          </w:p>
        </w:tc>
        <w:tc>
          <w:tcPr>
            <w:tcW w:w="8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6E772F" w14:textId="77777777" w:rsidR="00415E09" w:rsidRPr="0063138D" w:rsidRDefault="00415E09" w:rsidP="006F629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</w:tr>
      <w:tr w:rsidR="00415E09" w:rsidRPr="0063138D" w14:paraId="5FC26F2E" w14:textId="77777777" w:rsidTr="00B43124">
        <w:trPr>
          <w:trHeight w:val="281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5EBF4" w14:textId="77777777" w:rsidR="00415E09" w:rsidRPr="0063138D" w:rsidRDefault="00415E09" w:rsidP="00B431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pl-PL"/>
              </w:rPr>
              <w:t>Age [years]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9976D" w14:textId="77777777" w:rsidR="00415E09" w:rsidRPr="0063138D" w:rsidRDefault="00415E0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55.9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C3E7C" w14:textId="77777777" w:rsidR="00415E09" w:rsidRPr="0063138D" w:rsidRDefault="00415E0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13.7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5FB8F" w14:textId="77777777" w:rsidR="00415E09" w:rsidRPr="0063138D" w:rsidRDefault="00415E0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57.3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53A60" w14:textId="77777777" w:rsidR="00415E09" w:rsidRPr="0063138D" w:rsidRDefault="00415E0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13.4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D3E15" w14:textId="77777777" w:rsidR="00415E09" w:rsidRPr="0063138D" w:rsidRDefault="00415E0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56.9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DA1D5" w14:textId="77777777" w:rsidR="00415E09" w:rsidRPr="0063138D" w:rsidRDefault="00415E0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12.8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6302A" w14:textId="77777777" w:rsidR="00415E09" w:rsidRPr="0063138D" w:rsidRDefault="00415E09" w:rsidP="006F6293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szCs w:val="24"/>
                <w:lang w:eastAsia="en-GB"/>
              </w:rPr>
              <w:t>0.7110</w:t>
            </w:r>
          </w:p>
        </w:tc>
      </w:tr>
      <w:tr w:rsidR="00415E09" w:rsidRPr="0063138D" w14:paraId="3767F1B0" w14:textId="77777777" w:rsidTr="00B43124">
        <w:trPr>
          <w:trHeight w:val="281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03331" w14:textId="77777777" w:rsidR="00415E09" w:rsidRPr="0063138D" w:rsidRDefault="00415E09" w:rsidP="00B431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pl-PL"/>
              </w:rPr>
              <w:t>Body mass [kg]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8C5D3" w14:textId="77777777" w:rsidR="00415E09" w:rsidRPr="0063138D" w:rsidRDefault="00415E0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84.6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3668D" w14:textId="77777777" w:rsidR="00415E09" w:rsidRPr="0063138D" w:rsidRDefault="00415E0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13.3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1DA3A" w14:textId="77777777" w:rsidR="00415E09" w:rsidRPr="0063138D" w:rsidRDefault="00415E0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81.9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5F4D8" w14:textId="77777777" w:rsidR="00415E09" w:rsidRPr="0063138D" w:rsidRDefault="00415E0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13.9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EFA0F" w14:textId="77777777" w:rsidR="00415E09" w:rsidRPr="0063138D" w:rsidRDefault="00415E0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81.7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9107F" w14:textId="77777777" w:rsidR="00415E09" w:rsidRPr="0063138D" w:rsidRDefault="00415E0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12.6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AA1A4" w14:textId="77777777" w:rsidR="00415E09" w:rsidRPr="0063138D" w:rsidRDefault="00415E09" w:rsidP="006F6293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szCs w:val="24"/>
                <w:lang w:eastAsia="en-GB"/>
              </w:rPr>
              <w:t>0.2054</w:t>
            </w:r>
          </w:p>
        </w:tc>
      </w:tr>
      <w:tr w:rsidR="00415E09" w:rsidRPr="0063138D" w14:paraId="4E7852AA" w14:textId="77777777" w:rsidTr="00B43124">
        <w:trPr>
          <w:trHeight w:val="281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FB000" w14:textId="77777777" w:rsidR="00415E09" w:rsidRPr="0063138D" w:rsidRDefault="00415E09" w:rsidP="00B431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pl-PL"/>
              </w:rPr>
              <w:t>BMI [kg/m</w:t>
            </w:r>
            <w:r w:rsidRPr="0063138D">
              <w:rPr>
                <w:rFonts w:eastAsia="Times New Roman" w:cs="Times New Roman"/>
                <w:color w:val="000000"/>
                <w:szCs w:val="24"/>
                <w:vertAlign w:val="superscript"/>
                <w:lang w:eastAsia="pl-PL"/>
              </w:rPr>
              <w:t>2</w:t>
            </w:r>
            <w:r w:rsidRPr="0063138D">
              <w:rPr>
                <w:rFonts w:eastAsia="Times New Roman" w:cs="Times New Roman"/>
                <w:color w:val="000000"/>
                <w:szCs w:val="24"/>
                <w:lang w:eastAsia="pl-PL"/>
              </w:rPr>
              <w:t>]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FB947" w14:textId="77777777" w:rsidR="00415E09" w:rsidRPr="0063138D" w:rsidRDefault="00415E0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30.0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D57D9" w14:textId="77777777" w:rsidR="00415E09" w:rsidRPr="0063138D" w:rsidRDefault="00415E0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4.9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FE7FC" w14:textId="77777777" w:rsidR="00415E09" w:rsidRPr="0063138D" w:rsidRDefault="00415E0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29.7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DF2B9" w14:textId="77777777" w:rsidR="00415E09" w:rsidRPr="0063138D" w:rsidRDefault="00415E0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4.0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58C1C" w14:textId="77777777" w:rsidR="00415E09" w:rsidRPr="0063138D" w:rsidRDefault="00415E0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29.5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2BB52" w14:textId="77777777" w:rsidR="00415E09" w:rsidRPr="0063138D" w:rsidRDefault="00415E0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3.7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90598" w14:textId="77777777" w:rsidR="00415E09" w:rsidRPr="0063138D" w:rsidRDefault="00415E09" w:rsidP="006F6293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szCs w:val="24"/>
                <w:lang w:eastAsia="en-GB"/>
              </w:rPr>
              <w:t>0.7712</w:t>
            </w:r>
          </w:p>
        </w:tc>
      </w:tr>
      <w:tr w:rsidR="00415E09" w:rsidRPr="0063138D" w14:paraId="41C9FA52" w14:textId="77777777" w:rsidTr="00B43124">
        <w:trPr>
          <w:trHeight w:val="281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8114E" w14:textId="77777777" w:rsidR="00415E09" w:rsidRPr="0063138D" w:rsidRDefault="00415E09" w:rsidP="00B431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pl-PL"/>
              </w:rPr>
              <w:lastRenderedPageBreak/>
              <w:t>WC [cm]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CDD77" w14:textId="77777777" w:rsidR="00415E09" w:rsidRPr="0063138D" w:rsidRDefault="00415E0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100.1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2B613" w14:textId="77777777" w:rsidR="00415E09" w:rsidRPr="0063138D" w:rsidRDefault="00415E0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12.1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FE2E0" w14:textId="77777777" w:rsidR="00415E09" w:rsidRPr="0063138D" w:rsidRDefault="00415E0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99.8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0B178" w14:textId="77777777" w:rsidR="00415E09" w:rsidRPr="0063138D" w:rsidRDefault="00415E0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12.2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4FA45" w14:textId="77777777" w:rsidR="00415E09" w:rsidRPr="0063138D" w:rsidRDefault="00415E0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98.6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BD3C8" w14:textId="77777777" w:rsidR="00415E09" w:rsidRPr="0063138D" w:rsidRDefault="00415E0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11.6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872D5" w14:textId="77777777" w:rsidR="00415E09" w:rsidRPr="0063138D" w:rsidRDefault="00415E09" w:rsidP="006F6293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szCs w:val="24"/>
                <w:lang w:eastAsia="en-GB"/>
              </w:rPr>
              <w:t>0.5751</w:t>
            </w:r>
          </w:p>
        </w:tc>
      </w:tr>
      <w:tr w:rsidR="00415E09" w:rsidRPr="0063138D" w14:paraId="468F51F7" w14:textId="77777777" w:rsidTr="00B43124">
        <w:trPr>
          <w:trHeight w:val="281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4E452" w14:textId="6339BC10" w:rsidR="00415E09" w:rsidRPr="0063138D" w:rsidRDefault="00415E09" w:rsidP="00B431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pl-PL"/>
              </w:rPr>
              <w:t>N</w:t>
            </w: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C</w:t>
            </w:r>
            <w:r w:rsidRPr="0063138D">
              <w:rPr>
                <w:rFonts w:eastAsia="Times New Roman" w:cs="Times New Roman"/>
                <w:color w:val="000000"/>
                <w:szCs w:val="24"/>
                <w:lang w:eastAsia="pl-PL"/>
              </w:rPr>
              <w:t xml:space="preserve"> [cm]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80809" w14:textId="77777777" w:rsidR="00415E09" w:rsidRPr="0063138D" w:rsidRDefault="00415E0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37.7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92D27" w14:textId="77777777" w:rsidR="00415E09" w:rsidRPr="0063138D" w:rsidRDefault="00415E0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3.7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629CE" w14:textId="77777777" w:rsidR="00415E09" w:rsidRPr="0063138D" w:rsidRDefault="00415E0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37.6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DAC82" w14:textId="77777777" w:rsidR="00415E09" w:rsidRPr="0063138D" w:rsidRDefault="00415E0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3.6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FC5FB" w14:textId="77777777" w:rsidR="00415E09" w:rsidRPr="0063138D" w:rsidRDefault="00415E0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37.5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30868" w14:textId="77777777" w:rsidR="00415E09" w:rsidRPr="0063138D" w:rsidRDefault="00415E0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3.3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63AEC" w14:textId="77777777" w:rsidR="00415E09" w:rsidRPr="0063138D" w:rsidRDefault="00415E09" w:rsidP="006F6293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szCs w:val="24"/>
                <w:lang w:eastAsia="en-GB"/>
              </w:rPr>
              <w:t>0.9979</w:t>
            </w:r>
          </w:p>
        </w:tc>
      </w:tr>
      <w:tr w:rsidR="00415E09" w:rsidRPr="0063138D" w14:paraId="3EEFD05F" w14:textId="77777777" w:rsidTr="00B43124">
        <w:trPr>
          <w:trHeight w:val="281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85B0F" w14:textId="77777777" w:rsidR="00415E09" w:rsidRPr="0063138D" w:rsidRDefault="00415E09" w:rsidP="00B431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pl-PL"/>
              </w:rPr>
              <w:t>Glucose [mg/dl]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9F843" w14:textId="77777777" w:rsidR="00415E09" w:rsidRPr="0063138D" w:rsidRDefault="00415E0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100.4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3C40F" w14:textId="77777777" w:rsidR="00415E09" w:rsidRPr="0063138D" w:rsidRDefault="00415E0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28.6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51F62" w14:textId="77777777" w:rsidR="00415E09" w:rsidRPr="0063138D" w:rsidRDefault="00415E0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98.6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2B6AE" w14:textId="77777777" w:rsidR="00415E09" w:rsidRPr="0063138D" w:rsidRDefault="00415E0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31.5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70BE0" w14:textId="77777777" w:rsidR="00415E09" w:rsidRPr="0063138D" w:rsidRDefault="00415E0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97.7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E5FE2" w14:textId="77777777" w:rsidR="00415E09" w:rsidRPr="0063138D" w:rsidRDefault="00415E0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24.0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10D16" w14:textId="77777777" w:rsidR="00415E09" w:rsidRPr="0063138D" w:rsidRDefault="00415E09" w:rsidP="006F6293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szCs w:val="24"/>
                <w:lang w:eastAsia="en-GB"/>
              </w:rPr>
              <w:t>0.3033</w:t>
            </w:r>
          </w:p>
        </w:tc>
      </w:tr>
      <w:tr w:rsidR="00415E09" w:rsidRPr="0063138D" w14:paraId="19FBDAFB" w14:textId="77777777" w:rsidTr="00B43124">
        <w:trPr>
          <w:trHeight w:val="281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9B304" w14:textId="77777777" w:rsidR="00415E09" w:rsidRPr="0063138D" w:rsidRDefault="00415E09" w:rsidP="00B431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pl-PL"/>
              </w:rPr>
              <w:t>TG [mg/dl]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56683" w14:textId="77777777" w:rsidR="00415E09" w:rsidRPr="0063138D" w:rsidRDefault="00415E0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173.2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2BDA0" w14:textId="77777777" w:rsidR="00415E09" w:rsidRPr="0063138D" w:rsidRDefault="00415E0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138.4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18189" w14:textId="77777777" w:rsidR="00415E09" w:rsidRPr="0063138D" w:rsidRDefault="00415E0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165.5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24124" w14:textId="77777777" w:rsidR="00415E09" w:rsidRPr="0063138D" w:rsidRDefault="00415E0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108.8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9C0CB" w14:textId="77777777" w:rsidR="00415E09" w:rsidRPr="0063138D" w:rsidRDefault="00415E0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173.6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1FAF7" w14:textId="77777777" w:rsidR="00415E09" w:rsidRPr="0063138D" w:rsidRDefault="00415E0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129.2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5B5CA" w14:textId="77777777" w:rsidR="00415E09" w:rsidRPr="0063138D" w:rsidRDefault="00415E09" w:rsidP="006F6293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szCs w:val="24"/>
                <w:lang w:eastAsia="en-GB"/>
              </w:rPr>
              <w:t>0.7568</w:t>
            </w:r>
          </w:p>
        </w:tc>
      </w:tr>
      <w:tr w:rsidR="00415E09" w:rsidRPr="0063138D" w14:paraId="67DEB3FD" w14:textId="77777777" w:rsidTr="00B43124">
        <w:trPr>
          <w:trHeight w:val="281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C856E" w14:textId="77777777" w:rsidR="00415E09" w:rsidRPr="0063138D" w:rsidRDefault="00415E09" w:rsidP="00B431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pl-PL"/>
              </w:rPr>
              <w:t>HDL [mg/dl]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7BA47" w14:textId="77777777" w:rsidR="00415E09" w:rsidRPr="0063138D" w:rsidRDefault="00415E0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61.8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54859" w14:textId="77777777" w:rsidR="00415E09" w:rsidRPr="0063138D" w:rsidRDefault="00415E0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14.4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56415" w14:textId="77777777" w:rsidR="00415E09" w:rsidRPr="0063138D" w:rsidRDefault="00415E0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60.6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F0808" w14:textId="77777777" w:rsidR="00415E09" w:rsidRPr="0063138D" w:rsidRDefault="00415E0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15.6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424B3" w14:textId="77777777" w:rsidR="00415E09" w:rsidRPr="0063138D" w:rsidRDefault="00415E0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60.1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D53BD" w14:textId="77777777" w:rsidR="00415E09" w:rsidRPr="0063138D" w:rsidRDefault="00415E0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15.6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226FE" w14:textId="77777777" w:rsidR="00415E09" w:rsidRPr="0063138D" w:rsidRDefault="00415E09" w:rsidP="006F6293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szCs w:val="24"/>
                <w:lang w:eastAsia="en-GB"/>
              </w:rPr>
              <w:t>0.4769</w:t>
            </w:r>
          </w:p>
        </w:tc>
      </w:tr>
      <w:tr w:rsidR="00415E09" w:rsidRPr="0063138D" w14:paraId="1D956497" w14:textId="77777777" w:rsidTr="00B43124">
        <w:trPr>
          <w:trHeight w:val="281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BE951" w14:textId="77777777" w:rsidR="00415E09" w:rsidRPr="0063138D" w:rsidRDefault="00415E09" w:rsidP="00B431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pl-PL"/>
              </w:rPr>
              <w:t>AST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2C4A9" w14:textId="77777777" w:rsidR="00415E09" w:rsidRPr="0063138D" w:rsidRDefault="00415E0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28.3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E0414" w14:textId="77777777" w:rsidR="00415E09" w:rsidRPr="0063138D" w:rsidRDefault="00415E0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6.7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F5400" w14:textId="77777777" w:rsidR="00415E09" w:rsidRPr="0063138D" w:rsidRDefault="00415E0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29.7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81404" w14:textId="77777777" w:rsidR="00415E09" w:rsidRPr="0063138D" w:rsidRDefault="00415E0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13.4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4A7C7" w14:textId="77777777" w:rsidR="00415E09" w:rsidRPr="0063138D" w:rsidRDefault="00415E0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29.6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03677" w14:textId="77777777" w:rsidR="00415E09" w:rsidRPr="0063138D" w:rsidRDefault="00415E0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14.0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66DF7" w14:textId="77777777" w:rsidR="00415E09" w:rsidRPr="0063138D" w:rsidRDefault="00415E09" w:rsidP="006F6293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szCs w:val="24"/>
                <w:lang w:eastAsia="en-GB"/>
              </w:rPr>
              <w:t>0.7477</w:t>
            </w:r>
          </w:p>
        </w:tc>
      </w:tr>
      <w:tr w:rsidR="00415E09" w:rsidRPr="0063138D" w14:paraId="16BED982" w14:textId="77777777" w:rsidTr="00B43124">
        <w:trPr>
          <w:trHeight w:val="281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0AFC1" w14:textId="77777777" w:rsidR="00415E09" w:rsidRPr="0063138D" w:rsidRDefault="00415E09" w:rsidP="00B431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pl-PL"/>
              </w:rPr>
              <w:t>ALT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329BF" w14:textId="77777777" w:rsidR="00415E09" w:rsidRPr="0063138D" w:rsidRDefault="00415E0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31.7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4F155" w14:textId="77777777" w:rsidR="00415E09" w:rsidRPr="0063138D" w:rsidRDefault="00415E0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13.8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389F" w14:textId="77777777" w:rsidR="00415E09" w:rsidRPr="0063138D" w:rsidRDefault="00415E0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35.7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D9794" w14:textId="77777777" w:rsidR="00415E09" w:rsidRPr="0063138D" w:rsidRDefault="00415E0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27.6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CEA8D" w14:textId="77777777" w:rsidR="00415E09" w:rsidRPr="0063138D" w:rsidRDefault="00415E0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35.2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BBFFB" w14:textId="77777777" w:rsidR="00415E09" w:rsidRPr="0063138D" w:rsidRDefault="00415E0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21.6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0F61F" w14:textId="77777777" w:rsidR="00415E09" w:rsidRPr="0063138D" w:rsidRDefault="00415E09" w:rsidP="006F6293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szCs w:val="24"/>
                <w:lang w:eastAsia="en-GB"/>
              </w:rPr>
              <w:t>0.7462</w:t>
            </w:r>
          </w:p>
        </w:tc>
      </w:tr>
    </w:tbl>
    <w:p w14:paraId="32AB0653" w14:textId="38F0940B" w:rsidR="0063138D" w:rsidRPr="0063138D" w:rsidRDefault="0063138D" w:rsidP="0063138D">
      <w:pPr>
        <w:jc w:val="both"/>
        <w:rPr>
          <w:rFonts w:cs="Times New Roman"/>
          <w:b/>
          <w:bCs/>
          <w:color w:val="212121"/>
          <w:szCs w:val="24"/>
          <w:shd w:val="clear" w:color="auto" w:fill="FFFFFF"/>
        </w:rPr>
      </w:pPr>
      <w:r w:rsidRPr="0063138D">
        <w:rPr>
          <w:rFonts w:eastAsia="Times New Roman" w:cs="Times New Roman"/>
          <w:color w:val="000000"/>
          <w:szCs w:val="24"/>
          <w:lang w:eastAsia="pl-PL"/>
        </w:rPr>
        <w:t>SD</w:t>
      </w:r>
      <w:r w:rsidR="00563A0F">
        <w:rPr>
          <w:rFonts w:eastAsia="Times New Roman" w:cs="Times New Roman"/>
          <w:color w:val="000000"/>
          <w:szCs w:val="24"/>
          <w:lang w:eastAsia="pl-PL"/>
        </w:rPr>
        <w:t>,</w:t>
      </w:r>
      <w:r w:rsidRPr="0063138D">
        <w:rPr>
          <w:rFonts w:eastAsia="Times New Roman" w:cs="Times New Roman"/>
          <w:color w:val="000000"/>
          <w:szCs w:val="24"/>
          <w:lang w:eastAsia="pl-PL"/>
        </w:rPr>
        <w:t xml:space="preserve"> standard deviation; BMI</w:t>
      </w:r>
      <w:r w:rsidR="00563A0F">
        <w:rPr>
          <w:rFonts w:eastAsia="Times New Roman" w:cs="Times New Roman"/>
          <w:color w:val="000000"/>
          <w:szCs w:val="24"/>
          <w:lang w:eastAsia="pl-PL"/>
        </w:rPr>
        <w:t>,</w:t>
      </w:r>
      <w:r w:rsidRPr="0063138D">
        <w:rPr>
          <w:rFonts w:eastAsia="Times New Roman" w:cs="Times New Roman"/>
          <w:color w:val="000000"/>
          <w:szCs w:val="24"/>
          <w:lang w:eastAsia="pl-PL"/>
        </w:rPr>
        <w:t xml:space="preserve"> Body Mass Index; WC</w:t>
      </w:r>
      <w:r w:rsidR="00563A0F">
        <w:rPr>
          <w:rFonts w:eastAsia="Times New Roman" w:cs="Times New Roman"/>
          <w:color w:val="000000"/>
          <w:szCs w:val="24"/>
          <w:lang w:eastAsia="pl-PL"/>
        </w:rPr>
        <w:t>,</w:t>
      </w:r>
      <w:r w:rsidRPr="0063138D">
        <w:rPr>
          <w:rFonts w:eastAsia="Times New Roman" w:cs="Times New Roman"/>
          <w:color w:val="000000"/>
          <w:szCs w:val="24"/>
          <w:lang w:eastAsia="pl-PL"/>
        </w:rPr>
        <w:t xml:space="preserve"> waist circumference; NC</w:t>
      </w:r>
      <w:r w:rsidR="00563A0F">
        <w:rPr>
          <w:rFonts w:eastAsia="Times New Roman" w:cs="Times New Roman"/>
          <w:color w:val="000000"/>
          <w:szCs w:val="24"/>
          <w:lang w:eastAsia="pl-PL"/>
        </w:rPr>
        <w:t>,</w:t>
      </w:r>
      <w:r w:rsidRPr="0063138D">
        <w:rPr>
          <w:rFonts w:eastAsia="Times New Roman" w:cs="Times New Roman"/>
          <w:color w:val="000000"/>
          <w:szCs w:val="24"/>
          <w:lang w:eastAsia="pl-PL"/>
        </w:rPr>
        <w:t xml:space="preserve"> neck circumference; TG</w:t>
      </w:r>
      <w:r w:rsidR="00563A0F">
        <w:rPr>
          <w:rFonts w:eastAsia="Times New Roman" w:cs="Times New Roman"/>
          <w:color w:val="000000"/>
          <w:szCs w:val="24"/>
          <w:lang w:eastAsia="pl-PL"/>
        </w:rPr>
        <w:t>,</w:t>
      </w:r>
      <w:r w:rsidRPr="0063138D">
        <w:rPr>
          <w:rFonts w:eastAsia="Times New Roman" w:cs="Times New Roman"/>
          <w:color w:val="000000"/>
          <w:szCs w:val="24"/>
          <w:lang w:eastAsia="pl-PL"/>
        </w:rPr>
        <w:t xml:space="preserve"> triglycerides; HDL</w:t>
      </w:r>
      <w:r w:rsidR="00563A0F">
        <w:rPr>
          <w:rFonts w:eastAsia="Times New Roman" w:cs="Times New Roman"/>
          <w:color w:val="000000"/>
          <w:szCs w:val="24"/>
          <w:lang w:eastAsia="pl-PL"/>
        </w:rPr>
        <w:t>,</w:t>
      </w:r>
      <w:r w:rsidRPr="0063138D">
        <w:rPr>
          <w:rFonts w:eastAsia="Times New Roman" w:cs="Times New Roman"/>
          <w:color w:val="000000"/>
          <w:szCs w:val="24"/>
          <w:lang w:eastAsia="pl-PL"/>
        </w:rPr>
        <w:t xml:space="preserve"> high density lipoprotein; AST</w:t>
      </w:r>
      <w:r w:rsidR="00563A0F">
        <w:rPr>
          <w:rFonts w:eastAsia="Times New Roman" w:cs="Times New Roman"/>
          <w:color w:val="000000"/>
          <w:szCs w:val="24"/>
          <w:lang w:eastAsia="pl-PL"/>
        </w:rPr>
        <w:t>,</w:t>
      </w:r>
      <w:r w:rsidRPr="0063138D">
        <w:rPr>
          <w:rFonts w:eastAsia="Times New Roman" w:cs="Times New Roman"/>
          <w:color w:val="000000"/>
          <w:szCs w:val="24"/>
          <w:lang w:eastAsia="pl-PL"/>
        </w:rPr>
        <w:t xml:space="preserve"> aspartate transaminase; ALT</w:t>
      </w:r>
      <w:r w:rsidR="00563A0F">
        <w:rPr>
          <w:rFonts w:eastAsia="Times New Roman" w:cs="Times New Roman"/>
          <w:color w:val="000000"/>
          <w:szCs w:val="24"/>
          <w:lang w:eastAsia="pl-PL"/>
        </w:rPr>
        <w:t>,</w:t>
      </w:r>
      <w:r w:rsidRPr="0063138D">
        <w:rPr>
          <w:rFonts w:eastAsia="Times New Roman" w:cs="Times New Roman"/>
          <w:color w:val="000000"/>
          <w:szCs w:val="24"/>
          <w:lang w:eastAsia="pl-PL"/>
        </w:rPr>
        <w:t xml:space="preserve"> alanine transaminase; Kruskal-Wallis test was performed </w:t>
      </w:r>
      <w:r w:rsidR="004E5D6B">
        <w:rPr>
          <w:rFonts w:eastAsia="Times New Roman" w:cs="Times New Roman"/>
          <w:color w:val="000000"/>
          <w:szCs w:val="24"/>
          <w:lang w:eastAsia="pl-PL"/>
        </w:rPr>
        <w:t>for this analysis</w:t>
      </w:r>
      <w:r w:rsidRPr="0063138D">
        <w:rPr>
          <w:rFonts w:eastAsia="Times New Roman" w:cs="Times New Roman"/>
          <w:color w:val="000000"/>
          <w:szCs w:val="24"/>
          <w:lang w:eastAsia="pl-PL"/>
        </w:rPr>
        <w:t>.</w:t>
      </w:r>
    </w:p>
    <w:p w14:paraId="0C0E24B5" w14:textId="6258C73C" w:rsidR="00073C15" w:rsidRDefault="00073C15" w:rsidP="00073C15">
      <w:pPr>
        <w:pStyle w:val="Heading2"/>
        <w:rPr>
          <w:shd w:val="clear" w:color="auto" w:fill="FFFFFF"/>
        </w:rPr>
      </w:pPr>
      <w:r>
        <w:rPr>
          <w:shd w:val="clear" w:color="auto" w:fill="FFFFFF"/>
        </w:rPr>
        <w:t>Supplementary Table 10</w:t>
      </w:r>
    </w:p>
    <w:p w14:paraId="4804458D" w14:textId="77777777" w:rsidR="0063138D" w:rsidRPr="000D1BF4" w:rsidRDefault="0063138D" w:rsidP="0063138D">
      <w:pPr>
        <w:rPr>
          <w:rFonts w:cs="Times New Roman"/>
          <w:szCs w:val="24"/>
        </w:rPr>
      </w:pPr>
      <w:r w:rsidRPr="000D1BF4">
        <w:rPr>
          <w:rFonts w:cs="Times New Roman"/>
          <w:szCs w:val="24"/>
        </w:rPr>
        <w:t xml:space="preserve">Comparison of anthropometric measurements and selected metabolic parameters between particular genotypes of </w:t>
      </w:r>
      <w:r w:rsidRPr="000D1BF4">
        <w:rPr>
          <w:rFonts w:eastAsia="Times New Roman" w:cs="Times New Roman"/>
          <w:color w:val="000000"/>
          <w:szCs w:val="24"/>
          <w:lang w:eastAsia="en-GB"/>
        </w:rPr>
        <w:t>rs6923761</w:t>
      </w:r>
      <w:r w:rsidRPr="000D1BF4">
        <w:rPr>
          <w:rFonts w:eastAsia="Times New Roman" w:cs="Times New Roman"/>
          <w:color w:val="000000"/>
          <w:szCs w:val="24"/>
          <w:lang w:eastAsia="pl-PL"/>
        </w:rPr>
        <w:t xml:space="preserve"> variant in the </w:t>
      </w:r>
      <w:r>
        <w:rPr>
          <w:rFonts w:eastAsia="Times New Roman" w:cs="Times New Roman"/>
          <w:color w:val="000000"/>
          <w:szCs w:val="24"/>
          <w:lang w:eastAsia="pl-PL"/>
        </w:rPr>
        <w:t>control</w:t>
      </w:r>
      <w:r w:rsidRPr="000D1BF4">
        <w:rPr>
          <w:rFonts w:eastAsia="Times New Roman" w:cs="Times New Roman"/>
          <w:color w:val="000000"/>
          <w:szCs w:val="24"/>
          <w:lang w:eastAsia="pl-PL"/>
        </w:rPr>
        <w:t xml:space="preserve"> group.</w:t>
      </w:r>
    </w:p>
    <w:tbl>
      <w:tblPr>
        <w:tblW w:w="8193" w:type="dxa"/>
        <w:tblLayout w:type="fixed"/>
        <w:tblLook w:val="04A0" w:firstRow="1" w:lastRow="0" w:firstColumn="1" w:lastColumn="0" w:noHBand="0" w:noVBand="1"/>
      </w:tblPr>
      <w:tblGrid>
        <w:gridCol w:w="2040"/>
        <w:gridCol w:w="879"/>
        <w:gridCol w:w="879"/>
        <w:gridCol w:w="879"/>
        <w:gridCol w:w="879"/>
        <w:gridCol w:w="879"/>
        <w:gridCol w:w="879"/>
        <w:gridCol w:w="879"/>
      </w:tblGrid>
      <w:tr w:rsidR="00370FE6" w:rsidRPr="0063138D" w14:paraId="5BB4FF42" w14:textId="77777777" w:rsidTr="00374693">
        <w:trPr>
          <w:trHeight w:val="257"/>
        </w:trPr>
        <w:tc>
          <w:tcPr>
            <w:tcW w:w="20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ED20BD" w14:textId="77777777" w:rsidR="00370FE6" w:rsidRPr="0063138D" w:rsidRDefault="00370FE6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rs6923761</w:t>
            </w:r>
          </w:p>
        </w:tc>
        <w:tc>
          <w:tcPr>
            <w:tcW w:w="615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DEFCB" w14:textId="3456DB9F" w:rsidR="00370FE6" w:rsidRPr="0063138D" w:rsidRDefault="00370FE6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Control group</w:t>
            </w:r>
          </w:p>
        </w:tc>
      </w:tr>
      <w:tr w:rsidR="00370FE6" w:rsidRPr="0063138D" w14:paraId="11049AB1" w14:textId="77777777" w:rsidTr="007B3391">
        <w:trPr>
          <w:trHeight w:val="257"/>
        </w:trPr>
        <w:tc>
          <w:tcPr>
            <w:tcW w:w="20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B16FE0" w14:textId="77777777" w:rsidR="00370FE6" w:rsidRPr="0063138D" w:rsidRDefault="00370FE6" w:rsidP="006F629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7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DC99B" w14:textId="03EFC2FA" w:rsidR="00370FE6" w:rsidRPr="0063138D" w:rsidRDefault="00370FE6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AA</w:t>
            </w:r>
          </w:p>
        </w:tc>
        <w:tc>
          <w:tcPr>
            <w:tcW w:w="17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C0200" w14:textId="6D7FC95C" w:rsidR="00370FE6" w:rsidRPr="0063138D" w:rsidRDefault="00370FE6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AG</w:t>
            </w:r>
          </w:p>
        </w:tc>
        <w:tc>
          <w:tcPr>
            <w:tcW w:w="17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56071" w14:textId="434E0120" w:rsidR="00370FE6" w:rsidRPr="0063138D" w:rsidRDefault="00370FE6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GG</w:t>
            </w:r>
          </w:p>
        </w:tc>
        <w:tc>
          <w:tcPr>
            <w:tcW w:w="87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01897E" w14:textId="77777777" w:rsidR="00370FE6" w:rsidRPr="0063138D" w:rsidRDefault="00370FE6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p</w:t>
            </w:r>
          </w:p>
        </w:tc>
      </w:tr>
      <w:tr w:rsidR="00370FE6" w:rsidRPr="0063138D" w14:paraId="58698597" w14:textId="77777777" w:rsidTr="00B43124">
        <w:trPr>
          <w:trHeight w:val="257"/>
        </w:trPr>
        <w:tc>
          <w:tcPr>
            <w:tcW w:w="20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AF2BC6" w14:textId="77777777" w:rsidR="00370FE6" w:rsidRPr="0063138D" w:rsidRDefault="00370FE6" w:rsidP="006F629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F42F6" w14:textId="77777777" w:rsidR="00370FE6" w:rsidRPr="0063138D" w:rsidRDefault="00370FE6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Mean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74E4D" w14:textId="77777777" w:rsidR="00370FE6" w:rsidRPr="0063138D" w:rsidRDefault="00370FE6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SD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3D0E5" w14:textId="77777777" w:rsidR="00370FE6" w:rsidRPr="0063138D" w:rsidRDefault="00370FE6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Mean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A4763" w14:textId="77777777" w:rsidR="00370FE6" w:rsidRPr="0063138D" w:rsidRDefault="00370FE6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SD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15C16" w14:textId="77777777" w:rsidR="00370FE6" w:rsidRPr="0063138D" w:rsidRDefault="00370FE6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Mean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47772" w14:textId="77777777" w:rsidR="00370FE6" w:rsidRPr="0063138D" w:rsidRDefault="00370FE6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SD</w:t>
            </w:r>
          </w:p>
        </w:tc>
        <w:tc>
          <w:tcPr>
            <w:tcW w:w="8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471E7E" w14:textId="77777777" w:rsidR="00370FE6" w:rsidRPr="0063138D" w:rsidRDefault="00370FE6" w:rsidP="006F629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</w:tr>
      <w:tr w:rsidR="00370FE6" w:rsidRPr="0063138D" w14:paraId="56F0177C" w14:textId="77777777" w:rsidTr="00B43124">
        <w:trPr>
          <w:trHeight w:val="257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6C613" w14:textId="77777777" w:rsidR="00370FE6" w:rsidRPr="0063138D" w:rsidRDefault="00370FE6" w:rsidP="00B431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pl-PL"/>
              </w:rPr>
              <w:t>Age [years]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9A709" w14:textId="77777777" w:rsidR="00370FE6" w:rsidRPr="0063138D" w:rsidRDefault="00370FE6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48.9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CC6DE" w14:textId="77777777" w:rsidR="00370FE6" w:rsidRPr="0063138D" w:rsidRDefault="00370FE6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14.0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62058" w14:textId="77777777" w:rsidR="00370FE6" w:rsidRPr="0063138D" w:rsidRDefault="00370FE6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50.2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3410A" w14:textId="77777777" w:rsidR="00370FE6" w:rsidRPr="0063138D" w:rsidRDefault="00370FE6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14.6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327C6" w14:textId="77777777" w:rsidR="00370FE6" w:rsidRPr="0063138D" w:rsidRDefault="00370FE6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46.5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572CE" w14:textId="77777777" w:rsidR="00370FE6" w:rsidRPr="0063138D" w:rsidRDefault="00370FE6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14.4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22347" w14:textId="77777777" w:rsidR="00370FE6" w:rsidRPr="0063138D" w:rsidRDefault="00370FE6" w:rsidP="006F6293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szCs w:val="24"/>
                <w:lang w:eastAsia="en-GB"/>
              </w:rPr>
              <w:t>0.0806</w:t>
            </w:r>
          </w:p>
        </w:tc>
      </w:tr>
      <w:tr w:rsidR="00370FE6" w:rsidRPr="0063138D" w14:paraId="22D0211A" w14:textId="77777777" w:rsidTr="00B43124">
        <w:trPr>
          <w:trHeight w:val="257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1CED5" w14:textId="77777777" w:rsidR="00370FE6" w:rsidRPr="0063138D" w:rsidRDefault="00370FE6" w:rsidP="00B431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pl-PL"/>
              </w:rPr>
              <w:t>Body mass [kg]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8929A" w14:textId="77777777" w:rsidR="00370FE6" w:rsidRPr="0063138D" w:rsidRDefault="00370FE6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61.8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5326B" w14:textId="77777777" w:rsidR="00370FE6" w:rsidRPr="0063138D" w:rsidRDefault="00370FE6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7.4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BFC61" w14:textId="77777777" w:rsidR="00370FE6" w:rsidRPr="0063138D" w:rsidRDefault="00370FE6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62.6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0B99B" w14:textId="77777777" w:rsidR="00370FE6" w:rsidRPr="0063138D" w:rsidRDefault="00370FE6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8.5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D5EF4" w14:textId="77777777" w:rsidR="00370FE6" w:rsidRPr="0063138D" w:rsidRDefault="00370FE6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62.0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867E6" w14:textId="77777777" w:rsidR="00370FE6" w:rsidRPr="0063138D" w:rsidRDefault="00370FE6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9.0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68458" w14:textId="77777777" w:rsidR="00370FE6" w:rsidRPr="0063138D" w:rsidRDefault="00370FE6" w:rsidP="006F6293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szCs w:val="24"/>
                <w:lang w:eastAsia="en-GB"/>
              </w:rPr>
              <w:t>0.6732</w:t>
            </w:r>
          </w:p>
        </w:tc>
      </w:tr>
      <w:tr w:rsidR="00370FE6" w:rsidRPr="0063138D" w14:paraId="1B5121D1" w14:textId="77777777" w:rsidTr="00B43124">
        <w:trPr>
          <w:trHeight w:val="257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2A2F6" w14:textId="77777777" w:rsidR="00370FE6" w:rsidRPr="0063138D" w:rsidRDefault="00370FE6" w:rsidP="00B431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pl-PL"/>
              </w:rPr>
              <w:t>BMI [kg/m</w:t>
            </w:r>
            <w:r w:rsidRPr="0063138D">
              <w:rPr>
                <w:rFonts w:eastAsia="Times New Roman" w:cs="Times New Roman"/>
                <w:color w:val="000000"/>
                <w:szCs w:val="24"/>
                <w:vertAlign w:val="superscript"/>
                <w:lang w:eastAsia="pl-PL"/>
              </w:rPr>
              <w:t>2</w:t>
            </w:r>
            <w:r w:rsidRPr="0063138D">
              <w:rPr>
                <w:rFonts w:eastAsia="Times New Roman" w:cs="Times New Roman"/>
                <w:color w:val="000000"/>
                <w:szCs w:val="24"/>
                <w:lang w:eastAsia="pl-PL"/>
              </w:rPr>
              <w:t>]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279E8" w14:textId="77777777" w:rsidR="00370FE6" w:rsidRPr="0063138D" w:rsidRDefault="00370FE6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22.0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D0C7D" w14:textId="77777777" w:rsidR="00370FE6" w:rsidRPr="0063138D" w:rsidRDefault="00370FE6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2.0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50ABA" w14:textId="77777777" w:rsidR="00370FE6" w:rsidRPr="0063138D" w:rsidRDefault="00370FE6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22.4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9BAD1" w14:textId="77777777" w:rsidR="00370FE6" w:rsidRPr="0063138D" w:rsidRDefault="00370FE6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1.7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0E0AE" w14:textId="77777777" w:rsidR="00370FE6" w:rsidRPr="0063138D" w:rsidRDefault="00370FE6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22.3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C00D0" w14:textId="77777777" w:rsidR="00370FE6" w:rsidRPr="0063138D" w:rsidRDefault="00370FE6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1.7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80EEC" w14:textId="77777777" w:rsidR="00370FE6" w:rsidRPr="0063138D" w:rsidRDefault="00370FE6" w:rsidP="006F6293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szCs w:val="24"/>
                <w:lang w:eastAsia="en-GB"/>
              </w:rPr>
              <w:t>0.6920</w:t>
            </w:r>
          </w:p>
        </w:tc>
      </w:tr>
      <w:tr w:rsidR="00370FE6" w:rsidRPr="0063138D" w14:paraId="32646F68" w14:textId="77777777" w:rsidTr="00B43124">
        <w:trPr>
          <w:trHeight w:val="257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B1D9B" w14:textId="77777777" w:rsidR="00370FE6" w:rsidRPr="0063138D" w:rsidRDefault="00370FE6" w:rsidP="00B431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pl-PL"/>
              </w:rPr>
              <w:t>WC [cm]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B6C24" w14:textId="77777777" w:rsidR="00370FE6" w:rsidRPr="0063138D" w:rsidRDefault="00370FE6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78.3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F7937" w14:textId="77777777" w:rsidR="00370FE6" w:rsidRPr="0063138D" w:rsidRDefault="00370FE6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9.2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A18BC" w14:textId="77777777" w:rsidR="00370FE6" w:rsidRPr="0063138D" w:rsidRDefault="00370FE6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80.4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96C5F" w14:textId="77777777" w:rsidR="00370FE6" w:rsidRPr="0063138D" w:rsidRDefault="00370FE6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9.0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F5BF1" w14:textId="77777777" w:rsidR="00370FE6" w:rsidRPr="0063138D" w:rsidRDefault="00370FE6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79.6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3998A" w14:textId="77777777" w:rsidR="00370FE6" w:rsidRPr="0063138D" w:rsidRDefault="00370FE6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9.5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64151" w14:textId="77777777" w:rsidR="00370FE6" w:rsidRPr="0063138D" w:rsidRDefault="00370FE6" w:rsidP="006F6293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szCs w:val="24"/>
                <w:lang w:eastAsia="en-GB"/>
              </w:rPr>
              <w:t>0.5133</w:t>
            </w:r>
          </w:p>
        </w:tc>
      </w:tr>
      <w:tr w:rsidR="00370FE6" w:rsidRPr="0063138D" w14:paraId="703E4A07" w14:textId="77777777" w:rsidTr="00B43124">
        <w:trPr>
          <w:trHeight w:val="257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2BE59" w14:textId="006C48DC" w:rsidR="00370FE6" w:rsidRPr="0063138D" w:rsidRDefault="00370FE6" w:rsidP="00B431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pl-PL"/>
              </w:rPr>
              <w:t>N</w:t>
            </w: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C</w:t>
            </w:r>
            <w:r w:rsidRPr="0063138D">
              <w:rPr>
                <w:rFonts w:eastAsia="Times New Roman" w:cs="Times New Roman"/>
                <w:color w:val="000000"/>
                <w:szCs w:val="24"/>
                <w:lang w:eastAsia="pl-PL"/>
              </w:rPr>
              <w:t xml:space="preserve"> [cm]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D46CE" w14:textId="77777777" w:rsidR="00370FE6" w:rsidRPr="0063138D" w:rsidRDefault="00370FE6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33.8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66526" w14:textId="77777777" w:rsidR="00370FE6" w:rsidRPr="0063138D" w:rsidRDefault="00370FE6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4.6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33779" w14:textId="77777777" w:rsidR="00370FE6" w:rsidRPr="0063138D" w:rsidRDefault="00370FE6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33.9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570F8" w14:textId="77777777" w:rsidR="00370FE6" w:rsidRPr="0063138D" w:rsidRDefault="00370FE6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2.6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BB4D4" w14:textId="77777777" w:rsidR="00370FE6" w:rsidRPr="0063138D" w:rsidRDefault="00370FE6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33.7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A3D5E" w14:textId="77777777" w:rsidR="00370FE6" w:rsidRPr="0063138D" w:rsidRDefault="00370FE6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3.0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0F971" w14:textId="77777777" w:rsidR="00370FE6" w:rsidRPr="0063138D" w:rsidRDefault="00370FE6" w:rsidP="006F6293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szCs w:val="24"/>
                <w:lang w:eastAsia="en-GB"/>
              </w:rPr>
              <w:t>0.3576</w:t>
            </w:r>
          </w:p>
        </w:tc>
      </w:tr>
      <w:tr w:rsidR="00370FE6" w:rsidRPr="0063138D" w14:paraId="74AE5EDA" w14:textId="77777777" w:rsidTr="00B43124">
        <w:trPr>
          <w:trHeight w:val="257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AD08D" w14:textId="77777777" w:rsidR="00370FE6" w:rsidRPr="0063138D" w:rsidRDefault="00370FE6" w:rsidP="00B431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pl-PL"/>
              </w:rPr>
              <w:t>Glucose [mg/dl]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F7B2D" w14:textId="77777777" w:rsidR="00370FE6" w:rsidRPr="0063138D" w:rsidRDefault="00370FE6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96.7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3DB9E" w14:textId="77777777" w:rsidR="00370FE6" w:rsidRPr="0063138D" w:rsidRDefault="00370FE6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17.4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D0800" w14:textId="77777777" w:rsidR="00370FE6" w:rsidRPr="0063138D" w:rsidRDefault="00370FE6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89.2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6748B" w14:textId="77777777" w:rsidR="00370FE6" w:rsidRPr="0063138D" w:rsidRDefault="00370FE6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15.2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1CC58" w14:textId="77777777" w:rsidR="00370FE6" w:rsidRPr="0063138D" w:rsidRDefault="00370FE6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89.8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51925" w14:textId="77777777" w:rsidR="00370FE6" w:rsidRPr="0063138D" w:rsidRDefault="00370FE6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17.1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27710" w14:textId="77777777" w:rsidR="00370FE6" w:rsidRPr="0063138D" w:rsidRDefault="00370FE6" w:rsidP="006F6293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szCs w:val="24"/>
                <w:lang w:eastAsia="en-GB"/>
              </w:rPr>
              <w:t>0.0853</w:t>
            </w:r>
          </w:p>
        </w:tc>
      </w:tr>
      <w:tr w:rsidR="00370FE6" w:rsidRPr="0063138D" w14:paraId="0816CC62" w14:textId="77777777" w:rsidTr="00B43124">
        <w:trPr>
          <w:trHeight w:val="257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9BA51" w14:textId="77777777" w:rsidR="00370FE6" w:rsidRPr="0063138D" w:rsidRDefault="00370FE6" w:rsidP="00B431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pl-PL"/>
              </w:rPr>
              <w:t>TG [mg/dl]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DAFA2" w14:textId="77777777" w:rsidR="00370FE6" w:rsidRPr="0063138D" w:rsidRDefault="00370FE6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136.9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DEE08" w14:textId="77777777" w:rsidR="00370FE6" w:rsidRPr="0063138D" w:rsidRDefault="00370FE6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69.5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17F86" w14:textId="77777777" w:rsidR="00370FE6" w:rsidRPr="0063138D" w:rsidRDefault="00370FE6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113.5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86E8A" w14:textId="77777777" w:rsidR="00370FE6" w:rsidRPr="0063138D" w:rsidRDefault="00370FE6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75.3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5889D" w14:textId="77777777" w:rsidR="00370FE6" w:rsidRPr="0063138D" w:rsidRDefault="00370FE6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106.7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B06DA" w14:textId="77777777" w:rsidR="00370FE6" w:rsidRPr="0063138D" w:rsidRDefault="00370FE6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63.6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2B642" w14:textId="77777777" w:rsidR="00370FE6" w:rsidRPr="0063138D" w:rsidRDefault="00370FE6" w:rsidP="006F6293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szCs w:val="24"/>
                <w:lang w:eastAsia="en-GB"/>
              </w:rPr>
              <w:t>0.0832</w:t>
            </w:r>
          </w:p>
        </w:tc>
      </w:tr>
      <w:tr w:rsidR="00370FE6" w:rsidRPr="0063138D" w14:paraId="631982AE" w14:textId="77777777" w:rsidTr="00B43124">
        <w:trPr>
          <w:trHeight w:val="257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B8D3C" w14:textId="77777777" w:rsidR="00370FE6" w:rsidRPr="0063138D" w:rsidRDefault="00370FE6" w:rsidP="00B431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pl-PL"/>
              </w:rPr>
              <w:t>HDL [mg/dl]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63B7E" w14:textId="77777777" w:rsidR="00370FE6" w:rsidRPr="0063138D" w:rsidRDefault="00370FE6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71.3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46D30" w14:textId="77777777" w:rsidR="00370FE6" w:rsidRPr="0063138D" w:rsidRDefault="00370FE6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16.8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D84A8" w14:textId="77777777" w:rsidR="00370FE6" w:rsidRPr="0063138D" w:rsidRDefault="00370FE6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72.0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965C3" w14:textId="77777777" w:rsidR="00370FE6" w:rsidRPr="0063138D" w:rsidRDefault="00370FE6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17.7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1B36C" w14:textId="77777777" w:rsidR="00370FE6" w:rsidRPr="0063138D" w:rsidRDefault="00370FE6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73.5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0E438" w14:textId="77777777" w:rsidR="00370FE6" w:rsidRPr="0063138D" w:rsidRDefault="00370FE6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17.9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001FF" w14:textId="77777777" w:rsidR="00370FE6" w:rsidRPr="0063138D" w:rsidRDefault="00370FE6" w:rsidP="006F6293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szCs w:val="24"/>
                <w:lang w:eastAsia="en-GB"/>
              </w:rPr>
              <w:t>0.6588</w:t>
            </w:r>
          </w:p>
        </w:tc>
      </w:tr>
      <w:tr w:rsidR="00370FE6" w:rsidRPr="0063138D" w14:paraId="1059007B" w14:textId="77777777" w:rsidTr="00B43124">
        <w:trPr>
          <w:trHeight w:val="257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72E64" w14:textId="77777777" w:rsidR="00370FE6" w:rsidRPr="0063138D" w:rsidRDefault="00370FE6" w:rsidP="00B431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pl-PL"/>
              </w:rPr>
              <w:t>AST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BA2B8" w14:textId="77777777" w:rsidR="00370FE6" w:rsidRPr="0063138D" w:rsidRDefault="00370FE6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24.8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0DAB9" w14:textId="77777777" w:rsidR="00370FE6" w:rsidRPr="0063138D" w:rsidRDefault="00370FE6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6.8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3DD79" w14:textId="77777777" w:rsidR="00370FE6" w:rsidRPr="0063138D" w:rsidRDefault="00370FE6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26.7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5D787" w14:textId="77777777" w:rsidR="00370FE6" w:rsidRPr="0063138D" w:rsidRDefault="00370FE6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7.9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A00D3" w14:textId="77777777" w:rsidR="00370FE6" w:rsidRPr="0063138D" w:rsidRDefault="00370FE6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26.1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03BFC" w14:textId="77777777" w:rsidR="00370FE6" w:rsidRPr="0063138D" w:rsidRDefault="00370FE6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7.5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9FBAD" w14:textId="77777777" w:rsidR="00370FE6" w:rsidRPr="0063138D" w:rsidRDefault="00370FE6" w:rsidP="006F6293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szCs w:val="24"/>
                <w:lang w:eastAsia="en-GB"/>
              </w:rPr>
              <w:t>0.6505</w:t>
            </w:r>
          </w:p>
        </w:tc>
      </w:tr>
      <w:tr w:rsidR="00370FE6" w:rsidRPr="0063138D" w14:paraId="6312C813" w14:textId="77777777" w:rsidTr="00B43124">
        <w:trPr>
          <w:trHeight w:val="257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41FFD" w14:textId="77777777" w:rsidR="00370FE6" w:rsidRPr="0063138D" w:rsidRDefault="00370FE6" w:rsidP="00B431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pl-PL"/>
              </w:rPr>
              <w:t>ALT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BF452" w14:textId="77777777" w:rsidR="00370FE6" w:rsidRPr="0063138D" w:rsidRDefault="00370FE6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22.5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7D886" w14:textId="77777777" w:rsidR="00370FE6" w:rsidRPr="0063138D" w:rsidRDefault="00370FE6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8.4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A4B78" w14:textId="77777777" w:rsidR="00370FE6" w:rsidRPr="0063138D" w:rsidRDefault="00370FE6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24.2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EE9C5" w14:textId="77777777" w:rsidR="00370FE6" w:rsidRPr="0063138D" w:rsidRDefault="00370FE6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11.5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B0B00" w14:textId="77777777" w:rsidR="00370FE6" w:rsidRPr="0063138D" w:rsidRDefault="00370FE6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24.7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830E9" w14:textId="77777777" w:rsidR="00370FE6" w:rsidRPr="0063138D" w:rsidRDefault="00370FE6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12.2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9237A" w14:textId="77777777" w:rsidR="00370FE6" w:rsidRPr="0063138D" w:rsidRDefault="00370FE6" w:rsidP="006F6293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szCs w:val="24"/>
                <w:lang w:eastAsia="en-GB"/>
              </w:rPr>
              <w:t>0.8468</w:t>
            </w:r>
          </w:p>
        </w:tc>
      </w:tr>
    </w:tbl>
    <w:p w14:paraId="6292690D" w14:textId="40028493" w:rsidR="0063138D" w:rsidRPr="0063138D" w:rsidRDefault="0063138D" w:rsidP="0063138D">
      <w:pPr>
        <w:jc w:val="both"/>
        <w:rPr>
          <w:rFonts w:cs="Times New Roman"/>
          <w:b/>
          <w:bCs/>
          <w:color w:val="212121"/>
          <w:szCs w:val="24"/>
          <w:shd w:val="clear" w:color="auto" w:fill="FFFFFF"/>
        </w:rPr>
      </w:pPr>
      <w:r w:rsidRPr="0063138D">
        <w:rPr>
          <w:rFonts w:eastAsia="Times New Roman" w:cs="Times New Roman"/>
          <w:color w:val="000000"/>
          <w:szCs w:val="24"/>
          <w:lang w:eastAsia="pl-PL"/>
        </w:rPr>
        <w:t>SD</w:t>
      </w:r>
      <w:r w:rsidR="00563A0F">
        <w:rPr>
          <w:rFonts w:eastAsia="Times New Roman" w:cs="Times New Roman"/>
          <w:color w:val="000000"/>
          <w:szCs w:val="24"/>
          <w:lang w:eastAsia="pl-PL"/>
        </w:rPr>
        <w:t>,</w:t>
      </w:r>
      <w:r w:rsidRPr="0063138D">
        <w:rPr>
          <w:rFonts w:eastAsia="Times New Roman" w:cs="Times New Roman"/>
          <w:color w:val="000000"/>
          <w:szCs w:val="24"/>
          <w:lang w:eastAsia="pl-PL"/>
        </w:rPr>
        <w:t xml:space="preserve"> standard deviation; BMI</w:t>
      </w:r>
      <w:r w:rsidR="00563A0F">
        <w:rPr>
          <w:rFonts w:eastAsia="Times New Roman" w:cs="Times New Roman"/>
          <w:color w:val="000000"/>
          <w:szCs w:val="24"/>
          <w:lang w:eastAsia="pl-PL"/>
        </w:rPr>
        <w:t>,</w:t>
      </w:r>
      <w:r w:rsidRPr="0063138D">
        <w:rPr>
          <w:rFonts w:eastAsia="Times New Roman" w:cs="Times New Roman"/>
          <w:color w:val="000000"/>
          <w:szCs w:val="24"/>
          <w:lang w:eastAsia="pl-PL"/>
        </w:rPr>
        <w:t xml:space="preserve"> Body Mass Index; WC</w:t>
      </w:r>
      <w:r w:rsidR="00563A0F">
        <w:rPr>
          <w:rFonts w:eastAsia="Times New Roman" w:cs="Times New Roman"/>
          <w:color w:val="000000"/>
          <w:szCs w:val="24"/>
          <w:lang w:eastAsia="pl-PL"/>
        </w:rPr>
        <w:t>,</w:t>
      </w:r>
      <w:r w:rsidRPr="0063138D">
        <w:rPr>
          <w:rFonts w:eastAsia="Times New Roman" w:cs="Times New Roman"/>
          <w:color w:val="000000"/>
          <w:szCs w:val="24"/>
          <w:lang w:eastAsia="pl-PL"/>
        </w:rPr>
        <w:t xml:space="preserve"> waist circumference; NC</w:t>
      </w:r>
      <w:r w:rsidR="00563A0F">
        <w:rPr>
          <w:rFonts w:eastAsia="Times New Roman" w:cs="Times New Roman"/>
          <w:color w:val="000000"/>
          <w:szCs w:val="24"/>
          <w:lang w:eastAsia="pl-PL"/>
        </w:rPr>
        <w:t>,</w:t>
      </w:r>
      <w:r w:rsidRPr="0063138D">
        <w:rPr>
          <w:rFonts w:eastAsia="Times New Roman" w:cs="Times New Roman"/>
          <w:color w:val="000000"/>
          <w:szCs w:val="24"/>
          <w:lang w:eastAsia="pl-PL"/>
        </w:rPr>
        <w:t xml:space="preserve"> neck circumference; TG</w:t>
      </w:r>
      <w:r w:rsidR="00563A0F">
        <w:rPr>
          <w:rFonts w:eastAsia="Times New Roman" w:cs="Times New Roman"/>
          <w:color w:val="000000"/>
          <w:szCs w:val="24"/>
          <w:lang w:eastAsia="pl-PL"/>
        </w:rPr>
        <w:t>,</w:t>
      </w:r>
      <w:r w:rsidRPr="0063138D">
        <w:rPr>
          <w:rFonts w:eastAsia="Times New Roman" w:cs="Times New Roman"/>
          <w:color w:val="000000"/>
          <w:szCs w:val="24"/>
          <w:lang w:eastAsia="pl-PL"/>
        </w:rPr>
        <w:t xml:space="preserve"> triglycerides; HDL</w:t>
      </w:r>
      <w:r w:rsidR="00563A0F">
        <w:rPr>
          <w:rFonts w:eastAsia="Times New Roman" w:cs="Times New Roman"/>
          <w:color w:val="000000"/>
          <w:szCs w:val="24"/>
          <w:lang w:eastAsia="pl-PL"/>
        </w:rPr>
        <w:t>,</w:t>
      </w:r>
      <w:r w:rsidRPr="0063138D">
        <w:rPr>
          <w:rFonts w:eastAsia="Times New Roman" w:cs="Times New Roman"/>
          <w:color w:val="000000"/>
          <w:szCs w:val="24"/>
          <w:lang w:eastAsia="pl-PL"/>
        </w:rPr>
        <w:t xml:space="preserve"> high density lipoprotein; AST</w:t>
      </w:r>
      <w:r w:rsidR="00563A0F">
        <w:rPr>
          <w:rFonts w:eastAsia="Times New Roman" w:cs="Times New Roman"/>
          <w:color w:val="000000"/>
          <w:szCs w:val="24"/>
          <w:lang w:eastAsia="pl-PL"/>
        </w:rPr>
        <w:t>,</w:t>
      </w:r>
      <w:r w:rsidRPr="0063138D">
        <w:rPr>
          <w:rFonts w:eastAsia="Times New Roman" w:cs="Times New Roman"/>
          <w:color w:val="000000"/>
          <w:szCs w:val="24"/>
          <w:lang w:eastAsia="pl-PL"/>
        </w:rPr>
        <w:t xml:space="preserve"> aspartate transaminase; ALT</w:t>
      </w:r>
      <w:r w:rsidR="00563A0F">
        <w:rPr>
          <w:rFonts w:eastAsia="Times New Roman" w:cs="Times New Roman"/>
          <w:color w:val="000000"/>
          <w:szCs w:val="24"/>
          <w:lang w:eastAsia="pl-PL"/>
        </w:rPr>
        <w:t>,</w:t>
      </w:r>
      <w:r w:rsidRPr="0063138D">
        <w:rPr>
          <w:rFonts w:eastAsia="Times New Roman" w:cs="Times New Roman"/>
          <w:color w:val="000000"/>
          <w:szCs w:val="24"/>
          <w:lang w:eastAsia="pl-PL"/>
        </w:rPr>
        <w:t xml:space="preserve"> alanine transaminase; Kruskal-Wallis test was performed </w:t>
      </w:r>
      <w:r w:rsidR="00D4570B">
        <w:rPr>
          <w:rFonts w:eastAsia="Times New Roman" w:cs="Times New Roman"/>
          <w:color w:val="000000"/>
          <w:szCs w:val="24"/>
          <w:lang w:eastAsia="pl-PL"/>
        </w:rPr>
        <w:t>for this analysis</w:t>
      </w:r>
      <w:r w:rsidRPr="0063138D">
        <w:rPr>
          <w:rFonts w:eastAsia="Times New Roman" w:cs="Times New Roman"/>
          <w:color w:val="000000"/>
          <w:szCs w:val="24"/>
          <w:lang w:eastAsia="pl-PL"/>
        </w:rPr>
        <w:t>.</w:t>
      </w:r>
    </w:p>
    <w:p w14:paraId="0F03716D" w14:textId="0C0C4762" w:rsidR="00073C15" w:rsidRDefault="00073C15" w:rsidP="00073C15">
      <w:pPr>
        <w:pStyle w:val="Heading2"/>
        <w:rPr>
          <w:shd w:val="clear" w:color="auto" w:fill="FFFFFF"/>
        </w:rPr>
      </w:pPr>
      <w:r>
        <w:rPr>
          <w:shd w:val="clear" w:color="auto" w:fill="FFFFFF"/>
        </w:rPr>
        <w:t>Supplementary Table 11</w:t>
      </w:r>
    </w:p>
    <w:p w14:paraId="78569BB9" w14:textId="77777777" w:rsidR="0063138D" w:rsidRPr="000D1BF4" w:rsidRDefault="0063138D" w:rsidP="0063138D">
      <w:pPr>
        <w:rPr>
          <w:rFonts w:cs="Times New Roman"/>
          <w:szCs w:val="24"/>
        </w:rPr>
      </w:pPr>
      <w:r w:rsidRPr="000D1BF4">
        <w:rPr>
          <w:rFonts w:cs="Times New Roman"/>
          <w:szCs w:val="24"/>
        </w:rPr>
        <w:t xml:space="preserve">Comparison of anthropometric measurements and selected metabolic parameters between particular genotypes of </w:t>
      </w:r>
      <w:r w:rsidRPr="000D1BF4">
        <w:rPr>
          <w:rFonts w:eastAsia="Times New Roman" w:cs="Times New Roman"/>
          <w:color w:val="000000"/>
          <w:szCs w:val="24"/>
          <w:lang w:eastAsia="en-GB"/>
        </w:rPr>
        <w:t>rs6923761</w:t>
      </w:r>
      <w:r w:rsidRPr="000D1BF4">
        <w:rPr>
          <w:rFonts w:eastAsia="Times New Roman" w:cs="Times New Roman"/>
          <w:color w:val="000000"/>
          <w:szCs w:val="24"/>
          <w:lang w:eastAsia="pl-PL"/>
        </w:rPr>
        <w:t xml:space="preserve"> variant in </w:t>
      </w:r>
      <w:r>
        <w:rPr>
          <w:rFonts w:eastAsia="Times New Roman" w:cs="Times New Roman"/>
          <w:color w:val="000000"/>
          <w:szCs w:val="24"/>
          <w:lang w:eastAsia="pl-PL"/>
        </w:rPr>
        <w:t>the</w:t>
      </w:r>
      <w:r w:rsidRPr="000D1BF4">
        <w:rPr>
          <w:rFonts w:eastAsia="Times New Roman" w:cs="Times New Roman"/>
          <w:color w:val="000000"/>
          <w:szCs w:val="24"/>
          <w:lang w:eastAsia="pl-PL"/>
        </w:rPr>
        <w:t xml:space="preserve"> group</w:t>
      </w:r>
      <w:r>
        <w:rPr>
          <w:rFonts w:eastAsia="Times New Roman" w:cs="Times New Roman"/>
          <w:color w:val="000000"/>
          <w:szCs w:val="24"/>
          <w:lang w:eastAsia="pl-PL"/>
        </w:rPr>
        <w:t xml:space="preserve"> with metabolic syndrome</w:t>
      </w:r>
      <w:r w:rsidRPr="000D1BF4">
        <w:rPr>
          <w:rFonts w:eastAsia="Times New Roman" w:cs="Times New Roman"/>
          <w:color w:val="000000"/>
          <w:szCs w:val="24"/>
          <w:lang w:eastAsia="pl-PL"/>
        </w:rPr>
        <w:t>.</w:t>
      </w:r>
    </w:p>
    <w:tbl>
      <w:tblPr>
        <w:tblW w:w="8066" w:type="dxa"/>
        <w:tblLayout w:type="fixed"/>
        <w:tblLook w:val="04A0" w:firstRow="1" w:lastRow="0" w:firstColumn="1" w:lastColumn="0" w:noHBand="0" w:noVBand="1"/>
      </w:tblPr>
      <w:tblGrid>
        <w:gridCol w:w="1913"/>
        <w:gridCol w:w="879"/>
        <w:gridCol w:w="879"/>
        <w:gridCol w:w="879"/>
        <w:gridCol w:w="879"/>
        <w:gridCol w:w="879"/>
        <w:gridCol w:w="879"/>
        <w:gridCol w:w="879"/>
      </w:tblGrid>
      <w:tr w:rsidR="00065029" w:rsidRPr="0063138D" w14:paraId="0F1047FC" w14:textId="77777777" w:rsidTr="001D78C1">
        <w:trPr>
          <w:trHeight w:val="266"/>
        </w:trPr>
        <w:tc>
          <w:tcPr>
            <w:tcW w:w="191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A109D6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lastRenderedPageBreak/>
              <w:t>rs6923761</w:t>
            </w:r>
          </w:p>
        </w:tc>
        <w:tc>
          <w:tcPr>
            <w:tcW w:w="615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31383" w14:textId="42DADC62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MS criteria met</w:t>
            </w:r>
          </w:p>
        </w:tc>
      </w:tr>
      <w:tr w:rsidR="00065029" w:rsidRPr="0063138D" w14:paraId="07EF0E78" w14:textId="77777777" w:rsidTr="0037571C">
        <w:trPr>
          <w:trHeight w:val="257"/>
        </w:trPr>
        <w:tc>
          <w:tcPr>
            <w:tcW w:w="191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A63548" w14:textId="77777777" w:rsidR="00065029" w:rsidRPr="0063138D" w:rsidRDefault="00065029" w:rsidP="006F629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7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707D6" w14:textId="01A5EBEC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AA</w:t>
            </w:r>
          </w:p>
        </w:tc>
        <w:tc>
          <w:tcPr>
            <w:tcW w:w="17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4802C" w14:textId="3AA35EC6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AG</w:t>
            </w:r>
          </w:p>
        </w:tc>
        <w:tc>
          <w:tcPr>
            <w:tcW w:w="17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5F33F" w14:textId="0D2EB21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GG</w:t>
            </w:r>
          </w:p>
        </w:tc>
        <w:tc>
          <w:tcPr>
            <w:tcW w:w="87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919ADE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p</w:t>
            </w:r>
          </w:p>
        </w:tc>
      </w:tr>
      <w:tr w:rsidR="00065029" w:rsidRPr="0063138D" w14:paraId="42EC78C2" w14:textId="77777777" w:rsidTr="00B43124">
        <w:trPr>
          <w:trHeight w:val="257"/>
        </w:trPr>
        <w:tc>
          <w:tcPr>
            <w:tcW w:w="191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0AC092" w14:textId="77777777" w:rsidR="00065029" w:rsidRPr="0063138D" w:rsidRDefault="00065029" w:rsidP="006F629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A9CF9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Mean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21888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SD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3CA08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Mean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D8C7A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SD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2E44E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Mean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4ABDD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SD</w:t>
            </w:r>
          </w:p>
        </w:tc>
        <w:tc>
          <w:tcPr>
            <w:tcW w:w="8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820452" w14:textId="77777777" w:rsidR="00065029" w:rsidRPr="0063138D" w:rsidRDefault="00065029" w:rsidP="006F629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</w:tr>
      <w:tr w:rsidR="00065029" w:rsidRPr="0063138D" w14:paraId="5C55CF66" w14:textId="77777777" w:rsidTr="00B43124">
        <w:trPr>
          <w:trHeight w:val="257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18272" w14:textId="77777777" w:rsidR="00065029" w:rsidRPr="0063138D" w:rsidRDefault="00065029" w:rsidP="00B431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pl-PL"/>
              </w:rPr>
              <w:t>Age [years]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60C54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59.5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3441D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12.6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8E399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60.8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9005F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11.6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003EC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59.4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2CA6F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12.1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CE97B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szCs w:val="24"/>
                <w:lang w:eastAsia="en-GB"/>
              </w:rPr>
              <w:t>0.6761</w:t>
            </w:r>
          </w:p>
        </w:tc>
      </w:tr>
      <w:tr w:rsidR="00065029" w:rsidRPr="0063138D" w14:paraId="0DEACDBC" w14:textId="77777777" w:rsidTr="00B43124">
        <w:trPr>
          <w:trHeight w:val="257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27357" w14:textId="77777777" w:rsidR="00065029" w:rsidRPr="0063138D" w:rsidRDefault="00065029" w:rsidP="00B431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pl-PL"/>
              </w:rPr>
              <w:t>Body mass [kg]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FB109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84.9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9F0E9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14.5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BF16A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80.5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418B7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15.2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509B6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81.4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FA4A4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14.5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BE206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szCs w:val="24"/>
                <w:lang w:eastAsia="en-GB"/>
              </w:rPr>
              <w:t>0.1848</w:t>
            </w:r>
          </w:p>
        </w:tc>
      </w:tr>
      <w:tr w:rsidR="00065029" w:rsidRPr="0063138D" w14:paraId="705BC8E7" w14:textId="77777777" w:rsidTr="00B43124">
        <w:trPr>
          <w:trHeight w:val="257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358B4" w14:textId="77777777" w:rsidR="00065029" w:rsidRPr="0063138D" w:rsidRDefault="00065029" w:rsidP="00B431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pl-PL"/>
              </w:rPr>
              <w:t>BMI [kg/m</w:t>
            </w:r>
            <w:r w:rsidRPr="0063138D">
              <w:rPr>
                <w:rFonts w:eastAsia="Times New Roman" w:cs="Times New Roman"/>
                <w:color w:val="000000"/>
                <w:szCs w:val="24"/>
                <w:vertAlign w:val="superscript"/>
                <w:lang w:eastAsia="pl-PL"/>
              </w:rPr>
              <w:t>2</w:t>
            </w:r>
            <w:r w:rsidRPr="0063138D">
              <w:rPr>
                <w:rFonts w:eastAsia="Times New Roman" w:cs="Times New Roman"/>
                <w:color w:val="000000"/>
                <w:szCs w:val="24"/>
                <w:lang w:eastAsia="pl-PL"/>
              </w:rPr>
              <w:t>]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E95BB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30.9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E5743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5.7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69AFA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29.8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6932B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4.8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8B681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29.6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E1F9D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4.3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FD2ED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szCs w:val="24"/>
                <w:lang w:eastAsia="en-GB"/>
              </w:rPr>
              <w:t>0.5977</w:t>
            </w:r>
          </w:p>
        </w:tc>
      </w:tr>
      <w:tr w:rsidR="00065029" w:rsidRPr="0063138D" w14:paraId="093557A0" w14:textId="77777777" w:rsidTr="00B43124">
        <w:trPr>
          <w:trHeight w:val="257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73B09" w14:textId="77777777" w:rsidR="00065029" w:rsidRPr="0063138D" w:rsidRDefault="00065029" w:rsidP="00B431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pl-PL"/>
              </w:rPr>
              <w:t>WC [cm]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07826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102.8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EDE17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13.0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AD499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100.5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43D53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13.1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146A3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100.9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A7D08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11.9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B7287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szCs w:val="24"/>
                <w:lang w:eastAsia="en-GB"/>
              </w:rPr>
              <w:t>0.6239</w:t>
            </w:r>
          </w:p>
        </w:tc>
      </w:tr>
      <w:tr w:rsidR="00065029" w:rsidRPr="0063138D" w14:paraId="3D16BA7D" w14:textId="77777777" w:rsidTr="00B43124">
        <w:trPr>
          <w:trHeight w:val="257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F398A" w14:textId="3BA4C7D4" w:rsidR="00065029" w:rsidRPr="0063138D" w:rsidRDefault="00065029" w:rsidP="00B431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pl-PL"/>
              </w:rPr>
              <w:t>N</w:t>
            </w:r>
            <w:r w:rsidR="00D4570B">
              <w:rPr>
                <w:rFonts w:eastAsia="Times New Roman" w:cs="Times New Roman"/>
                <w:color w:val="000000"/>
                <w:szCs w:val="24"/>
                <w:lang w:eastAsia="pl-PL"/>
              </w:rPr>
              <w:t>C</w:t>
            </w:r>
            <w:r w:rsidRPr="0063138D">
              <w:rPr>
                <w:rFonts w:eastAsia="Times New Roman" w:cs="Times New Roman"/>
                <w:color w:val="000000"/>
                <w:szCs w:val="24"/>
                <w:lang w:eastAsia="pl-PL"/>
              </w:rPr>
              <w:t xml:space="preserve"> [cm]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F479C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37.9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4FDDB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4.0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B7142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37.6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5603E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3.6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9E27E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37.7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AAC77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3.4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71D96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szCs w:val="24"/>
                <w:lang w:eastAsia="en-GB"/>
              </w:rPr>
              <w:t>0.8303</w:t>
            </w:r>
          </w:p>
        </w:tc>
      </w:tr>
      <w:tr w:rsidR="00065029" w:rsidRPr="0063138D" w14:paraId="4FC83A6C" w14:textId="77777777" w:rsidTr="00B43124">
        <w:trPr>
          <w:trHeight w:val="257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D33B0" w14:textId="77777777" w:rsidR="00065029" w:rsidRPr="0063138D" w:rsidRDefault="00065029" w:rsidP="00B431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pl-PL"/>
              </w:rPr>
              <w:t>Glucose [mg/dl]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4BE75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110.0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50182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27.5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7C134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109.5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75701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37.7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1B0C9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104.7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FED37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29.6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C1E02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szCs w:val="24"/>
                <w:lang w:eastAsia="en-GB"/>
              </w:rPr>
              <w:t>0.1362</w:t>
            </w:r>
          </w:p>
        </w:tc>
      </w:tr>
      <w:tr w:rsidR="00065029" w:rsidRPr="0063138D" w14:paraId="5035F61D" w14:textId="77777777" w:rsidTr="00B43124">
        <w:trPr>
          <w:trHeight w:val="257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61946" w14:textId="77777777" w:rsidR="00065029" w:rsidRPr="0063138D" w:rsidRDefault="00065029" w:rsidP="00B431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pl-PL"/>
              </w:rPr>
              <w:t>TG [mg/dl]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47CAF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220.4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4161C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156.9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0E8DC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218.7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0979D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125.3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523F0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215.5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3C7AE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147.7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04E3A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szCs w:val="24"/>
                <w:lang w:eastAsia="en-GB"/>
              </w:rPr>
              <w:t>0.6652</w:t>
            </w:r>
          </w:p>
        </w:tc>
      </w:tr>
      <w:tr w:rsidR="00065029" w:rsidRPr="0063138D" w14:paraId="3FBCCC2A" w14:textId="77777777" w:rsidTr="00B43124">
        <w:trPr>
          <w:trHeight w:val="257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F97B8" w14:textId="77777777" w:rsidR="00065029" w:rsidRPr="0063138D" w:rsidRDefault="00065029" w:rsidP="00B431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pl-PL"/>
              </w:rPr>
              <w:t>HDL [mg/dl]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C37DF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59.3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CC15A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14.8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23F62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57.3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4848A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14.5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D7827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56.4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19FF4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15.8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23520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szCs w:val="24"/>
                <w:lang w:eastAsia="en-GB"/>
              </w:rPr>
              <w:t>0.2108</w:t>
            </w:r>
          </w:p>
        </w:tc>
      </w:tr>
      <w:tr w:rsidR="00065029" w:rsidRPr="0063138D" w14:paraId="65579C1D" w14:textId="77777777" w:rsidTr="00B43124">
        <w:trPr>
          <w:trHeight w:val="257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1424C" w14:textId="77777777" w:rsidR="00065029" w:rsidRPr="0063138D" w:rsidRDefault="00065029" w:rsidP="00B431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pl-PL"/>
              </w:rPr>
              <w:t>AST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92BAF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27.9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F0C55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7.6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8F903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30.7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FB629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13.1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C0A3B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28.8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1BD7C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11.7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F4930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szCs w:val="24"/>
                <w:lang w:eastAsia="en-GB"/>
              </w:rPr>
              <w:t>0.2281</w:t>
            </w:r>
          </w:p>
        </w:tc>
      </w:tr>
      <w:tr w:rsidR="00065029" w:rsidRPr="0063138D" w14:paraId="6A0D668A" w14:textId="77777777" w:rsidTr="00B43124">
        <w:trPr>
          <w:trHeight w:val="257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CF107" w14:textId="77777777" w:rsidR="00065029" w:rsidRPr="0063138D" w:rsidRDefault="00065029" w:rsidP="00B431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pl-PL"/>
              </w:rPr>
              <w:t>ALT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79A59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32.8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575D7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16.0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65FD9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36.6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B8B98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23.2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70DB4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34.3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57470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16.9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0D236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szCs w:val="24"/>
                <w:lang w:eastAsia="en-GB"/>
              </w:rPr>
              <w:t>0.7469</w:t>
            </w:r>
          </w:p>
        </w:tc>
      </w:tr>
    </w:tbl>
    <w:p w14:paraId="1F239EF7" w14:textId="3B92F458" w:rsidR="0063138D" w:rsidRPr="0063138D" w:rsidRDefault="0063138D" w:rsidP="0063138D">
      <w:pPr>
        <w:jc w:val="both"/>
        <w:rPr>
          <w:rFonts w:cs="Times New Roman"/>
          <w:b/>
          <w:bCs/>
          <w:color w:val="212121"/>
          <w:szCs w:val="24"/>
          <w:shd w:val="clear" w:color="auto" w:fill="FFFFFF"/>
        </w:rPr>
      </w:pPr>
      <w:r w:rsidRPr="0063138D">
        <w:rPr>
          <w:rFonts w:eastAsia="Times New Roman" w:cs="Times New Roman"/>
          <w:color w:val="000000"/>
          <w:szCs w:val="24"/>
          <w:lang w:eastAsia="pl-PL"/>
        </w:rPr>
        <w:t>SD</w:t>
      </w:r>
      <w:r w:rsidR="00563A0F">
        <w:rPr>
          <w:rFonts w:eastAsia="Times New Roman" w:cs="Times New Roman"/>
          <w:color w:val="000000"/>
          <w:szCs w:val="24"/>
          <w:lang w:eastAsia="pl-PL"/>
        </w:rPr>
        <w:t>,</w:t>
      </w:r>
      <w:r w:rsidRPr="0063138D">
        <w:rPr>
          <w:rFonts w:eastAsia="Times New Roman" w:cs="Times New Roman"/>
          <w:color w:val="000000"/>
          <w:szCs w:val="24"/>
          <w:lang w:eastAsia="pl-PL"/>
        </w:rPr>
        <w:t xml:space="preserve"> standard deviation; BMI</w:t>
      </w:r>
      <w:r w:rsidR="00563A0F">
        <w:rPr>
          <w:rFonts w:eastAsia="Times New Roman" w:cs="Times New Roman"/>
          <w:color w:val="000000"/>
          <w:szCs w:val="24"/>
          <w:lang w:eastAsia="pl-PL"/>
        </w:rPr>
        <w:t>,</w:t>
      </w:r>
      <w:r w:rsidRPr="0063138D">
        <w:rPr>
          <w:rFonts w:eastAsia="Times New Roman" w:cs="Times New Roman"/>
          <w:color w:val="000000"/>
          <w:szCs w:val="24"/>
          <w:lang w:eastAsia="pl-PL"/>
        </w:rPr>
        <w:t xml:space="preserve"> Body Mass Index; WC</w:t>
      </w:r>
      <w:r w:rsidR="00563A0F">
        <w:rPr>
          <w:rFonts w:eastAsia="Times New Roman" w:cs="Times New Roman"/>
          <w:color w:val="000000"/>
          <w:szCs w:val="24"/>
          <w:lang w:eastAsia="pl-PL"/>
        </w:rPr>
        <w:t>,</w:t>
      </w:r>
      <w:r w:rsidRPr="0063138D">
        <w:rPr>
          <w:rFonts w:eastAsia="Times New Roman" w:cs="Times New Roman"/>
          <w:color w:val="000000"/>
          <w:szCs w:val="24"/>
          <w:lang w:eastAsia="pl-PL"/>
        </w:rPr>
        <w:t xml:space="preserve"> waist circumference; NC</w:t>
      </w:r>
      <w:r w:rsidR="00563A0F">
        <w:rPr>
          <w:rFonts w:eastAsia="Times New Roman" w:cs="Times New Roman"/>
          <w:color w:val="000000"/>
          <w:szCs w:val="24"/>
          <w:lang w:eastAsia="pl-PL"/>
        </w:rPr>
        <w:t>,</w:t>
      </w:r>
      <w:r w:rsidRPr="0063138D">
        <w:rPr>
          <w:rFonts w:eastAsia="Times New Roman" w:cs="Times New Roman"/>
          <w:color w:val="000000"/>
          <w:szCs w:val="24"/>
          <w:lang w:eastAsia="pl-PL"/>
        </w:rPr>
        <w:t xml:space="preserve"> neck circumference; TG</w:t>
      </w:r>
      <w:r w:rsidR="00563A0F">
        <w:rPr>
          <w:rFonts w:eastAsia="Times New Roman" w:cs="Times New Roman"/>
          <w:color w:val="000000"/>
          <w:szCs w:val="24"/>
          <w:lang w:eastAsia="pl-PL"/>
        </w:rPr>
        <w:t>,</w:t>
      </w:r>
      <w:r w:rsidRPr="0063138D">
        <w:rPr>
          <w:rFonts w:eastAsia="Times New Roman" w:cs="Times New Roman"/>
          <w:color w:val="000000"/>
          <w:szCs w:val="24"/>
          <w:lang w:eastAsia="pl-PL"/>
        </w:rPr>
        <w:t xml:space="preserve"> triglycerides; HDL</w:t>
      </w:r>
      <w:r w:rsidR="00563A0F">
        <w:rPr>
          <w:rFonts w:eastAsia="Times New Roman" w:cs="Times New Roman"/>
          <w:color w:val="000000"/>
          <w:szCs w:val="24"/>
          <w:lang w:eastAsia="pl-PL"/>
        </w:rPr>
        <w:t>,</w:t>
      </w:r>
      <w:r w:rsidRPr="0063138D">
        <w:rPr>
          <w:rFonts w:eastAsia="Times New Roman" w:cs="Times New Roman"/>
          <w:color w:val="000000"/>
          <w:szCs w:val="24"/>
          <w:lang w:eastAsia="pl-PL"/>
        </w:rPr>
        <w:t xml:space="preserve"> high density lipoprotein; AST</w:t>
      </w:r>
      <w:r w:rsidR="00563A0F">
        <w:rPr>
          <w:rFonts w:eastAsia="Times New Roman" w:cs="Times New Roman"/>
          <w:color w:val="000000"/>
          <w:szCs w:val="24"/>
          <w:lang w:eastAsia="pl-PL"/>
        </w:rPr>
        <w:t>,</w:t>
      </w:r>
      <w:r w:rsidRPr="0063138D">
        <w:rPr>
          <w:rFonts w:eastAsia="Times New Roman" w:cs="Times New Roman"/>
          <w:color w:val="000000"/>
          <w:szCs w:val="24"/>
          <w:lang w:eastAsia="pl-PL"/>
        </w:rPr>
        <w:t xml:space="preserve"> aspartate transaminase; ALT</w:t>
      </w:r>
      <w:r w:rsidR="00563A0F">
        <w:rPr>
          <w:rFonts w:eastAsia="Times New Roman" w:cs="Times New Roman"/>
          <w:color w:val="000000"/>
          <w:szCs w:val="24"/>
          <w:lang w:eastAsia="pl-PL"/>
        </w:rPr>
        <w:t>,</w:t>
      </w:r>
      <w:r w:rsidRPr="0063138D">
        <w:rPr>
          <w:rFonts w:eastAsia="Times New Roman" w:cs="Times New Roman"/>
          <w:color w:val="000000"/>
          <w:szCs w:val="24"/>
          <w:lang w:eastAsia="pl-PL"/>
        </w:rPr>
        <w:t xml:space="preserve"> alanine transaminase; Kruskal-Wallis test was performed </w:t>
      </w:r>
      <w:r w:rsidR="00D4570B">
        <w:rPr>
          <w:rFonts w:eastAsia="Times New Roman" w:cs="Times New Roman"/>
          <w:color w:val="000000"/>
          <w:szCs w:val="24"/>
          <w:lang w:eastAsia="pl-PL"/>
        </w:rPr>
        <w:t>for this analysis</w:t>
      </w:r>
      <w:r w:rsidRPr="0063138D">
        <w:rPr>
          <w:rFonts w:eastAsia="Times New Roman" w:cs="Times New Roman"/>
          <w:color w:val="000000"/>
          <w:szCs w:val="24"/>
          <w:lang w:eastAsia="pl-PL"/>
        </w:rPr>
        <w:t>.</w:t>
      </w:r>
    </w:p>
    <w:p w14:paraId="228009B8" w14:textId="764AAFF0" w:rsidR="00073C15" w:rsidRDefault="00073C15" w:rsidP="00073C15">
      <w:pPr>
        <w:pStyle w:val="Heading2"/>
        <w:rPr>
          <w:shd w:val="clear" w:color="auto" w:fill="FFFFFF"/>
        </w:rPr>
      </w:pPr>
      <w:r>
        <w:rPr>
          <w:shd w:val="clear" w:color="auto" w:fill="FFFFFF"/>
        </w:rPr>
        <w:t>Supplementary Table 12</w:t>
      </w:r>
    </w:p>
    <w:p w14:paraId="038F36A2" w14:textId="77777777" w:rsidR="0063138D" w:rsidRPr="000D1BF4" w:rsidRDefault="0063138D" w:rsidP="0063138D">
      <w:pPr>
        <w:rPr>
          <w:rFonts w:cs="Times New Roman"/>
          <w:szCs w:val="24"/>
        </w:rPr>
      </w:pPr>
      <w:r w:rsidRPr="000D1BF4">
        <w:rPr>
          <w:rFonts w:cs="Times New Roman"/>
          <w:szCs w:val="24"/>
        </w:rPr>
        <w:t xml:space="preserve">Comparison of anthropometric measurements and selected metabolic parameters between particular genotypes of </w:t>
      </w:r>
      <w:r w:rsidRPr="000D1BF4">
        <w:rPr>
          <w:rFonts w:eastAsia="Times New Roman" w:cs="Times New Roman"/>
          <w:color w:val="000000"/>
          <w:szCs w:val="24"/>
          <w:lang w:eastAsia="en-GB"/>
        </w:rPr>
        <w:t>rs6923761</w:t>
      </w:r>
      <w:r w:rsidRPr="000D1BF4">
        <w:rPr>
          <w:rFonts w:eastAsia="Times New Roman" w:cs="Times New Roman"/>
          <w:color w:val="000000"/>
          <w:szCs w:val="24"/>
          <w:lang w:eastAsia="pl-PL"/>
        </w:rPr>
        <w:t xml:space="preserve"> variant in the group</w:t>
      </w:r>
      <w:r>
        <w:rPr>
          <w:rFonts w:eastAsia="Times New Roman" w:cs="Times New Roman"/>
          <w:color w:val="000000"/>
          <w:szCs w:val="24"/>
          <w:lang w:eastAsia="pl-PL"/>
        </w:rPr>
        <w:t xml:space="preserve"> without metabolic syndrome</w:t>
      </w:r>
      <w:r w:rsidRPr="000D1BF4">
        <w:rPr>
          <w:rFonts w:eastAsia="Times New Roman" w:cs="Times New Roman"/>
          <w:color w:val="000000"/>
          <w:szCs w:val="24"/>
          <w:lang w:eastAsia="pl-PL"/>
        </w:rPr>
        <w:t>.</w:t>
      </w:r>
    </w:p>
    <w:tbl>
      <w:tblPr>
        <w:tblW w:w="8200" w:type="dxa"/>
        <w:tblLayout w:type="fixed"/>
        <w:tblLook w:val="04A0" w:firstRow="1" w:lastRow="0" w:firstColumn="1" w:lastColumn="0" w:noHBand="0" w:noVBand="1"/>
      </w:tblPr>
      <w:tblGrid>
        <w:gridCol w:w="2047"/>
        <w:gridCol w:w="879"/>
        <w:gridCol w:w="879"/>
        <w:gridCol w:w="879"/>
        <w:gridCol w:w="879"/>
        <w:gridCol w:w="879"/>
        <w:gridCol w:w="879"/>
        <w:gridCol w:w="879"/>
      </w:tblGrid>
      <w:tr w:rsidR="00065029" w:rsidRPr="0063138D" w14:paraId="7A7D033C" w14:textId="77777777" w:rsidTr="006A4E93">
        <w:trPr>
          <w:trHeight w:val="314"/>
        </w:trPr>
        <w:tc>
          <w:tcPr>
            <w:tcW w:w="204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2FA045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rs6923761</w:t>
            </w:r>
          </w:p>
        </w:tc>
        <w:tc>
          <w:tcPr>
            <w:tcW w:w="615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24527B" w14:textId="10319941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MS criteria not met</w:t>
            </w:r>
          </w:p>
        </w:tc>
      </w:tr>
      <w:tr w:rsidR="00065029" w:rsidRPr="0063138D" w14:paraId="216D4690" w14:textId="77777777" w:rsidTr="001E2BC8">
        <w:trPr>
          <w:trHeight w:val="304"/>
        </w:trPr>
        <w:tc>
          <w:tcPr>
            <w:tcW w:w="204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F20ABC" w14:textId="77777777" w:rsidR="00065029" w:rsidRPr="0063138D" w:rsidRDefault="00065029" w:rsidP="006F629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7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2A48A" w14:textId="0F5E1BED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AA</w:t>
            </w:r>
          </w:p>
        </w:tc>
        <w:tc>
          <w:tcPr>
            <w:tcW w:w="17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F1E98" w14:textId="1C7E49D3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AG</w:t>
            </w:r>
          </w:p>
        </w:tc>
        <w:tc>
          <w:tcPr>
            <w:tcW w:w="17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58C9B" w14:textId="77CC44C9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GG</w:t>
            </w:r>
          </w:p>
        </w:tc>
        <w:tc>
          <w:tcPr>
            <w:tcW w:w="87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EFD28E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p</w:t>
            </w:r>
          </w:p>
        </w:tc>
      </w:tr>
      <w:tr w:rsidR="00065029" w:rsidRPr="0063138D" w14:paraId="14D7067A" w14:textId="77777777" w:rsidTr="00B43124">
        <w:trPr>
          <w:trHeight w:val="304"/>
        </w:trPr>
        <w:tc>
          <w:tcPr>
            <w:tcW w:w="204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38C5E5" w14:textId="77777777" w:rsidR="00065029" w:rsidRPr="0063138D" w:rsidRDefault="00065029" w:rsidP="006F629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CDC40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Mean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6D404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SD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048D7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Mean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1218D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SD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0EA6D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Mean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BD957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SD</w:t>
            </w:r>
          </w:p>
        </w:tc>
        <w:tc>
          <w:tcPr>
            <w:tcW w:w="8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2D8F15" w14:textId="77777777" w:rsidR="00065029" w:rsidRPr="0063138D" w:rsidRDefault="00065029" w:rsidP="006F629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</w:tr>
      <w:tr w:rsidR="00065029" w:rsidRPr="0063138D" w14:paraId="2AD32228" w14:textId="77777777" w:rsidTr="00B43124">
        <w:trPr>
          <w:trHeight w:val="304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034BD" w14:textId="77777777" w:rsidR="00065029" w:rsidRPr="0063138D" w:rsidRDefault="00065029" w:rsidP="00B431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pl-PL"/>
              </w:rPr>
              <w:t>Age [years]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3F5E7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50.7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F2A30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14.0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2561E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52.1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E73B8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14.6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A2DEA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49.4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27AB3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14.2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9D668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szCs w:val="24"/>
                <w:lang w:eastAsia="en-GB"/>
              </w:rPr>
              <w:t>0.1215</w:t>
            </w:r>
          </w:p>
        </w:tc>
      </w:tr>
      <w:tr w:rsidR="00065029" w:rsidRPr="0063138D" w14:paraId="743E5927" w14:textId="77777777" w:rsidTr="00B43124">
        <w:trPr>
          <w:trHeight w:val="304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23239" w14:textId="77777777" w:rsidR="00065029" w:rsidRPr="0063138D" w:rsidRDefault="00065029" w:rsidP="00B431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pl-PL"/>
              </w:rPr>
              <w:t>Body mass [kg]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D7872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73.0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6DA8E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14.3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B34A1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72.2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78564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14.9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54164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69.9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7B23D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13.8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DA84D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szCs w:val="24"/>
                <w:lang w:eastAsia="en-GB"/>
              </w:rPr>
              <w:t>0.2568</w:t>
            </w:r>
          </w:p>
        </w:tc>
      </w:tr>
      <w:tr w:rsidR="00065029" w:rsidRPr="0063138D" w14:paraId="25FB6684" w14:textId="77777777" w:rsidTr="00B43124">
        <w:trPr>
          <w:trHeight w:val="304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F1C70" w14:textId="77777777" w:rsidR="00065029" w:rsidRPr="0063138D" w:rsidRDefault="00065029" w:rsidP="00B431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pl-PL"/>
              </w:rPr>
              <w:t>BMI [kg/m</w:t>
            </w:r>
            <w:r w:rsidRPr="0063138D">
              <w:rPr>
                <w:rFonts w:eastAsia="Times New Roman" w:cs="Times New Roman"/>
                <w:color w:val="000000"/>
                <w:szCs w:val="24"/>
                <w:vertAlign w:val="superscript"/>
                <w:lang w:eastAsia="pl-PL"/>
              </w:rPr>
              <w:t>2</w:t>
            </w:r>
            <w:r w:rsidRPr="0063138D">
              <w:rPr>
                <w:rFonts w:eastAsia="Times New Roman" w:cs="Times New Roman"/>
                <w:color w:val="000000"/>
                <w:szCs w:val="24"/>
                <w:lang w:eastAsia="pl-PL"/>
              </w:rPr>
              <w:t>]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2C47C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25.6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FF286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4.0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C112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25.9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B5D85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4.3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F8D8F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25.3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C3288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4.3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B47B9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szCs w:val="24"/>
                <w:lang w:eastAsia="en-GB"/>
              </w:rPr>
              <w:t>0.2237</w:t>
            </w:r>
          </w:p>
        </w:tc>
      </w:tr>
      <w:tr w:rsidR="00065029" w:rsidRPr="0063138D" w14:paraId="6419CD03" w14:textId="77777777" w:rsidTr="00B43124">
        <w:trPr>
          <w:trHeight w:val="304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8956B" w14:textId="77777777" w:rsidR="00065029" w:rsidRPr="0063138D" w:rsidRDefault="00065029" w:rsidP="00B431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pl-PL"/>
              </w:rPr>
              <w:t>WC [cm]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8FDF1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88.8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1FB32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14.2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E5E8C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89.5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FECB4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13.8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87920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86.2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C8B74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13.1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EB3F0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szCs w:val="24"/>
                <w:lang w:eastAsia="en-GB"/>
              </w:rPr>
              <w:t>0.0685</w:t>
            </w:r>
          </w:p>
        </w:tc>
      </w:tr>
      <w:tr w:rsidR="00065029" w:rsidRPr="0063138D" w14:paraId="60BDE3F2" w14:textId="77777777" w:rsidTr="00B43124">
        <w:trPr>
          <w:trHeight w:val="304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AC93A" w14:textId="0FB4B621" w:rsidR="00065029" w:rsidRPr="0063138D" w:rsidRDefault="00065029" w:rsidP="00B431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pl-PL"/>
              </w:rPr>
              <w:t>N</w:t>
            </w: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C</w:t>
            </w:r>
            <w:r w:rsidRPr="0063138D">
              <w:rPr>
                <w:rFonts w:eastAsia="Times New Roman" w:cs="Times New Roman"/>
                <w:color w:val="000000"/>
                <w:szCs w:val="24"/>
                <w:lang w:eastAsia="pl-PL"/>
              </w:rPr>
              <w:t xml:space="preserve"> [cm]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68772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35.8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CD22D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4.4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7BAA1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35.8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82E4B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3.7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4BB7B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35.2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99CD8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3.5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2CD61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szCs w:val="24"/>
                <w:lang w:eastAsia="en-GB"/>
              </w:rPr>
              <w:t>0.2194</w:t>
            </w:r>
          </w:p>
        </w:tc>
      </w:tr>
      <w:tr w:rsidR="00065029" w:rsidRPr="0063138D" w14:paraId="04779FA7" w14:textId="77777777" w:rsidTr="00B43124">
        <w:trPr>
          <w:trHeight w:val="304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EA65C" w14:textId="77777777" w:rsidR="00065029" w:rsidRPr="0063138D" w:rsidRDefault="00065029" w:rsidP="00B431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pl-PL"/>
              </w:rPr>
              <w:t>Glucose [mg/dl]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10365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90.9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06AE5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21.9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184DF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87.0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E9AC3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12.7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3F026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88.3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55974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11.7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56B70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szCs w:val="24"/>
                <w:lang w:eastAsia="en-GB"/>
              </w:rPr>
              <w:t>0.3095</w:t>
            </w:r>
          </w:p>
        </w:tc>
      </w:tr>
      <w:tr w:rsidR="00065029" w:rsidRPr="0063138D" w14:paraId="7AB55CA7" w14:textId="77777777" w:rsidTr="00B43124">
        <w:trPr>
          <w:trHeight w:val="304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475B9" w14:textId="77777777" w:rsidR="00065029" w:rsidRPr="0063138D" w:rsidRDefault="00065029" w:rsidP="00B431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pl-PL"/>
              </w:rPr>
              <w:t>TG [mg/dl]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532EC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117.6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7711E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57.7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B7D44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104.6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4D8EF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49.6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33FF5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107.1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401AC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59.3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11812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szCs w:val="24"/>
                <w:lang w:eastAsia="en-GB"/>
              </w:rPr>
              <w:t>0.2628</w:t>
            </w:r>
          </w:p>
        </w:tc>
      </w:tr>
      <w:tr w:rsidR="00065029" w:rsidRPr="0063138D" w14:paraId="5A1508C9" w14:textId="77777777" w:rsidTr="00B43124">
        <w:trPr>
          <w:trHeight w:val="304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06503" w14:textId="77777777" w:rsidR="00065029" w:rsidRPr="0063138D" w:rsidRDefault="00065029" w:rsidP="00B431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pl-PL"/>
              </w:rPr>
              <w:t>HDL [mg/dl]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FDEC1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68.0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19060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15.3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C8CB6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68.4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B238F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17.1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FF33F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70.3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90851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16.7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0C651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szCs w:val="24"/>
                <w:lang w:eastAsia="en-GB"/>
              </w:rPr>
              <w:t>0.2712</w:t>
            </w:r>
          </w:p>
        </w:tc>
      </w:tr>
      <w:tr w:rsidR="00065029" w:rsidRPr="0063138D" w14:paraId="467136F7" w14:textId="77777777" w:rsidTr="00B43124">
        <w:trPr>
          <w:trHeight w:val="304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EEE7E" w14:textId="77777777" w:rsidR="00065029" w:rsidRPr="0063138D" w:rsidRDefault="00065029" w:rsidP="00B431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pl-PL"/>
              </w:rPr>
              <w:t>AST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0520F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27.0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884CD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6.0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B8377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27.6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659D8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11.3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17376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27.7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C1E9F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12.2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FA031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szCs w:val="24"/>
                <w:lang w:eastAsia="en-GB"/>
              </w:rPr>
              <w:t>0.5197</w:t>
            </w:r>
          </w:p>
        </w:tc>
      </w:tr>
      <w:tr w:rsidR="00065029" w:rsidRPr="0063138D" w14:paraId="73D6F325" w14:textId="77777777" w:rsidTr="00B43124">
        <w:trPr>
          <w:trHeight w:val="304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6804B" w14:textId="77777777" w:rsidR="00065029" w:rsidRPr="0063138D" w:rsidRDefault="00065029" w:rsidP="00B431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pl-PL"/>
              </w:rPr>
              <w:t>ALT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47991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26.8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58097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9.9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31E5C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29.3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BB096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24.9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25199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28.9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92B43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19.1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D6D4C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szCs w:val="24"/>
                <w:lang w:eastAsia="en-GB"/>
              </w:rPr>
              <w:t>0.7791</w:t>
            </w:r>
          </w:p>
        </w:tc>
      </w:tr>
    </w:tbl>
    <w:p w14:paraId="2A4C8419" w14:textId="22BBC185" w:rsidR="0063138D" w:rsidRPr="0063138D" w:rsidRDefault="0063138D" w:rsidP="0063138D">
      <w:pPr>
        <w:rPr>
          <w:szCs w:val="24"/>
        </w:rPr>
      </w:pPr>
      <w:r w:rsidRPr="0063138D">
        <w:rPr>
          <w:rFonts w:eastAsia="Times New Roman" w:cs="Times New Roman"/>
          <w:color w:val="000000"/>
          <w:szCs w:val="24"/>
          <w:lang w:eastAsia="pl-PL"/>
        </w:rPr>
        <w:lastRenderedPageBreak/>
        <w:t>SD</w:t>
      </w:r>
      <w:r w:rsidR="00563A0F">
        <w:rPr>
          <w:rFonts w:eastAsia="Times New Roman" w:cs="Times New Roman"/>
          <w:color w:val="000000"/>
          <w:szCs w:val="24"/>
          <w:lang w:eastAsia="pl-PL"/>
        </w:rPr>
        <w:t>,</w:t>
      </w:r>
      <w:r w:rsidRPr="0063138D">
        <w:rPr>
          <w:rFonts w:eastAsia="Times New Roman" w:cs="Times New Roman"/>
          <w:color w:val="000000"/>
          <w:szCs w:val="24"/>
          <w:lang w:eastAsia="pl-PL"/>
        </w:rPr>
        <w:t xml:space="preserve"> standard deviation; BMI</w:t>
      </w:r>
      <w:r w:rsidR="00563A0F">
        <w:rPr>
          <w:rFonts w:eastAsia="Times New Roman" w:cs="Times New Roman"/>
          <w:color w:val="000000"/>
          <w:szCs w:val="24"/>
          <w:lang w:eastAsia="pl-PL"/>
        </w:rPr>
        <w:t>,</w:t>
      </w:r>
      <w:r w:rsidRPr="0063138D">
        <w:rPr>
          <w:rFonts w:eastAsia="Times New Roman" w:cs="Times New Roman"/>
          <w:color w:val="000000"/>
          <w:szCs w:val="24"/>
          <w:lang w:eastAsia="pl-PL"/>
        </w:rPr>
        <w:t xml:space="preserve"> Body Mass Index; WC</w:t>
      </w:r>
      <w:r w:rsidR="00563A0F">
        <w:rPr>
          <w:rFonts w:eastAsia="Times New Roman" w:cs="Times New Roman"/>
          <w:color w:val="000000"/>
          <w:szCs w:val="24"/>
          <w:lang w:eastAsia="pl-PL"/>
        </w:rPr>
        <w:t>,</w:t>
      </w:r>
      <w:r w:rsidRPr="0063138D">
        <w:rPr>
          <w:rFonts w:eastAsia="Times New Roman" w:cs="Times New Roman"/>
          <w:color w:val="000000"/>
          <w:szCs w:val="24"/>
          <w:lang w:eastAsia="pl-PL"/>
        </w:rPr>
        <w:t xml:space="preserve"> waist circumference; NC</w:t>
      </w:r>
      <w:r w:rsidR="00563A0F">
        <w:rPr>
          <w:rFonts w:eastAsia="Times New Roman" w:cs="Times New Roman"/>
          <w:color w:val="000000"/>
          <w:szCs w:val="24"/>
          <w:lang w:eastAsia="pl-PL"/>
        </w:rPr>
        <w:t>,</w:t>
      </w:r>
      <w:r w:rsidRPr="0063138D">
        <w:rPr>
          <w:rFonts w:eastAsia="Times New Roman" w:cs="Times New Roman"/>
          <w:color w:val="000000"/>
          <w:szCs w:val="24"/>
          <w:lang w:eastAsia="pl-PL"/>
        </w:rPr>
        <w:t xml:space="preserve"> neck circumference; TG</w:t>
      </w:r>
      <w:r w:rsidR="00563A0F">
        <w:rPr>
          <w:rFonts w:eastAsia="Times New Roman" w:cs="Times New Roman"/>
          <w:color w:val="000000"/>
          <w:szCs w:val="24"/>
          <w:lang w:eastAsia="pl-PL"/>
        </w:rPr>
        <w:t>,</w:t>
      </w:r>
      <w:r w:rsidRPr="0063138D">
        <w:rPr>
          <w:rFonts w:eastAsia="Times New Roman" w:cs="Times New Roman"/>
          <w:color w:val="000000"/>
          <w:szCs w:val="24"/>
          <w:lang w:eastAsia="pl-PL"/>
        </w:rPr>
        <w:t xml:space="preserve"> triglycerides; HDL</w:t>
      </w:r>
      <w:r w:rsidR="00563A0F">
        <w:rPr>
          <w:rFonts w:eastAsia="Times New Roman" w:cs="Times New Roman"/>
          <w:color w:val="000000"/>
          <w:szCs w:val="24"/>
          <w:lang w:eastAsia="pl-PL"/>
        </w:rPr>
        <w:t>,</w:t>
      </w:r>
      <w:r w:rsidRPr="0063138D">
        <w:rPr>
          <w:rFonts w:eastAsia="Times New Roman" w:cs="Times New Roman"/>
          <w:color w:val="000000"/>
          <w:szCs w:val="24"/>
          <w:lang w:eastAsia="pl-PL"/>
        </w:rPr>
        <w:t xml:space="preserve"> high density lipoprotein; AST</w:t>
      </w:r>
      <w:r w:rsidR="00563A0F">
        <w:rPr>
          <w:rFonts w:eastAsia="Times New Roman" w:cs="Times New Roman"/>
          <w:color w:val="000000"/>
          <w:szCs w:val="24"/>
          <w:lang w:eastAsia="pl-PL"/>
        </w:rPr>
        <w:t>,</w:t>
      </w:r>
      <w:r w:rsidRPr="0063138D">
        <w:rPr>
          <w:rFonts w:eastAsia="Times New Roman" w:cs="Times New Roman"/>
          <w:color w:val="000000"/>
          <w:szCs w:val="24"/>
          <w:lang w:eastAsia="pl-PL"/>
        </w:rPr>
        <w:t xml:space="preserve"> aspartate transaminase; ALT</w:t>
      </w:r>
      <w:r w:rsidR="00563A0F">
        <w:rPr>
          <w:rFonts w:eastAsia="Times New Roman" w:cs="Times New Roman"/>
          <w:color w:val="000000"/>
          <w:szCs w:val="24"/>
          <w:lang w:eastAsia="pl-PL"/>
        </w:rPr>
        <w:t>,</w:t>
      </w:r>
      <w:r w:rsidRPr="0063138D">
        <w:rPr>
          <w:rFonts w:eastAsia="Times New Roman" w:cs="Times New Roman"/>
          <w:color w:val="000000"/>
          <w:szCs w:val="24"/>
          <w:lang w:eastAsia="pl-PL"/>
        </w:rPr>
        <w:t xml:space="preserve"> alanine transaminase; Kruskal-Wallis test was performed </w:t>
      </w:r>
      <w:r w:rsidR="00D4570B">
        <w:rPr>
          <w:rFonts w:eastAsia="Times New Roman" w:cs="Times New Roman"/>
          <w:color w:val="000000"/>
          <w:szCs w:val="24"/>
          <w:lang w:eastAsia="pl-PL"/>
        </w:rPr>
        <w:t>for this analysis.</w:t>
      </w:r>
    </w:p>
    <w:p w14:paraId="4C72FECC" w14:textId="7BCACB73" w:rsidR="00073C15" w:rsidRDefault="00073C15" w:rsidP="0063138D">
      <w:pPr>
        <w:pStyle w:val="Heading2"/>
        <w:rPr>
          <w:shd w:val="clear" w:color="auto" w:fill="FFFFFF"/>
        </w:rPr>
      </w:pPr>
      <w:r>
        <w:rPr>
          <w:shd w:val="clear" w:color="auto" w:fill="FFFFFF"/>
        </w:rPr>
        <w:t>Supplementary Table 13</w:t>
      </w:r>
    </w:p>
    <w:p w14:paraId="44E94AB4" w14:textId="77777777" w:rsidR="0063138D" w:rsidRPr="000D1BF4" w:rsidRDefault="0063138D" w:rsidP="0063138D">
      <w:pPr>
        <w:rPr>
          <w:rFonts w:cs="Times New Roman"/>
          <w:szCs w:val="24"/>
        </w:rPr>
      </w:pPr>
      <w:r w:rsidRPr="000D1BF4">
        <w:rPr>
          <w:rFonts w:cs="Times New Roman"/>
          <w:szCs w:val="24"/>
        </w:rPr>
        <w:t xml:space="preserve">Comparison of anthropometric measurements and selected metabolic parameters between particular genotypes of </w:t>
      </w:r>
      <w:r w:rsidRPr="000D1BF4">
        <w:rPr>
          <w:rFonts w:eastAsia="Times New Roman" w:cs="Times New Roman"/>
          <w:color w:val="000000"/>
          <w:szCs w:val="24"/>
          <w:lang w:eastAsia="en-GB"/>
        </w:rPr>
        <w:t>rs6923761</w:t>
      </w:r>
      <w:r w:rsidRPr="000D1BF4">
        <w:rPr>
          <w:rFonts w:eastAsia="Times New Roman" w:cs="Times New Roman"/>
          <w:color w:val="000000"/>
          <w:szCs w:val="24"/>
          <w:lang w:eastAsia="pl-PL"/>
        </w:rPr>
        <w:t xml:space="preserve"> variant in </w:t>
      </w:r>
      <w:r>
        <w:rPr>
          <w:rFonts w:eastAsia="Times New Roman" w:cs="Times New Roman"/>
          <w:color w:val="000000"/>
          <w:szCs w:val="24"/>
          <w:lang w:eastAsia="pl-PL"/>
        </w:rPr>
        <w:t>women</w:t>
      </w:r>
      <w:r w:rsidRPr="000D1BF4">
        <w:rPr>
          <w:rFonts w:eastAsia="Times New Roman" w:cs="Times New Roman"/>
          <w:color w:val="000000"/>
          <w:szCs w:val="24"/>
          <w:lang w:eastAsia="pl-PL"/>
        </w:rPr>
        <w:t>.</w:t>
      </w:r>
    </w:p>
    <w:tbl>
      <w:tblPr>
        <w:tblW w:w="8283" w:type="dxa"/>
        <w:tblLook w:val="04A0" w:firstRow="1" w:lastRow="0" w:firstColumn="1" w:lastColumn="0" w:noHBand="0" w:noVBand="1"/>
      </w:tblPr>
      <w:tblGrid>
        <w:gridCol w:w="2033"/>
        <w:gridCol w:w="976"/>
        <w:gridCol w:w="879"/>
        <w:gridCol w:w="879"/>
        <w:gridCol w:w="879"/>
        <w:gridCol w:w="879"/>
        <w:gridCol w:w="879"/>
        <w:gridCol w:w="879"/>
      </w:tblGrid>
      <w:tr w:rsidR="00065029" w:rsidRPr="0063138D" w14:paraId="2862D93B" w14:textId="77777777" w:rsidTr="00205142">
        <w:trPr>
          <w:trHeight w:val="266"/>
        </w:trPr>
        <w:tc>
          <w:tcPr>
            <w:tcW w:w="203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E3B694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rs6923761</w:t>
            </w:r>
          </w:p>
        </w:tc>
        <w:tc>
          <w:tcPr>
            <w:tcW w:w="625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027C6" w14:textId="295DE143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Women</w:t>
            </w:r>
          </w:p>
        </w:tc>
      </w:tr>
      <w:tr w:rsidR="00065029" w:rsidRPr="0063138D" w14:paraId="0E339235" w14:textId="77777777" w:rsidTr="00367DC5">
        <w:trPr>
          <w:trHeight w:val="257"/>
        </w:trPr>
        <w:tc>
          <w:tcPr>
            <w:tcW w:w="203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348179" w14:textId="77777777" w:rsidR="00065029" w:rsidRPr="0063138D" w:rsidRDefault="00065029" w:rsidP="006F629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8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80561" w14:textId="4FDE1C69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AA</w:t>
            </w:r>
          </w:p>
        </w:tc>
        <w:tc>
          <w:tcPr>
            <w:tcW w:w="17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32EFC" w14:textId="14222FD8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AG</w:t>
            </w:r>
          </w:p>
        </w:tc>
        <w:tc>
          <w:tcPr>
            <w:tcW w:w="17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E3DBB" w14:textId="1C533AEC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GG</w:t>
            </w:r>
          </w:p>
        </w:tc>
        <w:tc>
          <w:tcPr>
            <w:tcW w:w="87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531404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p</w:t>
            </w:r>
          </w:p>
        </w:tc>
      </w:tr>
      <w:tr w:rsidR="00065029" w:rsidRPr="0063138D" w14:paraId="639BC1BF" w14:textId="77777777" w:rsidTr="00B43124">
        <w:trPr>
          <w:trHeight w:val="257"/>
        </w:trPr>
        <w:tc>
          <w:tcPr>
            <w:tcW w:w="203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7CA9EF" w14:textId="77777777" w:rsidR="00065029" w:rsidRPr="0063138D" w:rsidRDefault="00065029" w:rsidP="006F629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02440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Mean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D18A5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SD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771FF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Mean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0A925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SD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5D4EB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Mean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E43E1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SD</w:t>
            </w:r>
          </w:p>
        </w:tc>
        <w:tc>
          <w:tcPr>
            <w:tcW w:w="8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AEEBE0" w14:textId="77777777" w:rsidR="00065029" w:rsidRPr="0063138D" w:rsidRDefault="00065029" w:rsidP="006F629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</w:tr>
      <w:tr w:rsidR="00065029" w:rsidRPr="0063138D" w14:paraId="15154840" w14:textId="77777777" w:rsidTr="00B43124">
        <w:trPr>
          <w:trHeight w:val="257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4A044" w14:textId="77777777" w:rsidR="00065029" w:rsidRPr="0063138D" w:rsidRDefault="00065029" w:rsidP="00B431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pl-PL"/>
              </w:rPr>
              <w:t>Age [years]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52F69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54.1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175E7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15.4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5057E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54.2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3689B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14.7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0E9DC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52.3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926B4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14.6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E8D73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szCs w:val="24"/>
                <w:lang w:eastAsia="en-GB"/>
              </w:rPr>
              <w:t>0.3052</w:t>
            </w:r>
          </w:p>
        </w:tc>
      </w:tr>
      <w:tr w:rsidR="00065029" w:rsidRPr="0063138D" w14:paraId="7CD0FB6A" w14:textId="77777777" w:rsidTr="00B43124">
        <w:trPr>
          <w:trHeight w:val="257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18010" w14:textId="77777777" w:rsidR="00065029" w:rsidRPr="0063138D" w:rsidRDefault="00065029" w:rsidP="00B431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pl-PL"/>
              </w:rPr>
              <w:t>Body mass [kg]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AC439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74.0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38D54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16.4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18E3C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70.5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7340D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14.4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4B74F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69.4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EB818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13.7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960BD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szCs w:val="24"/>
                <w:lang w:eastAsia="en-GB"/>
              </w:rPr>
              <w:t>0.1283</w:t>
            </w:r>
          </w:p>
        </w:tc>
      </w:tr>
      <w:tr w:rsidR="00065029" w:rsidRPr="0063138D" w14:paraId="2B7F2626" w14:textId="77777777" w:rsidTr="00B43124">
        <w:trPr>
          <w:trHeight w:val="257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9F9A8" w14:textId="77777777" w:rsidR="00065029" w:rsidRPr="0063138D" w:rsidRDefault="00065029" w:rsidP="00B431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pl-PL"/>
              </w:rPr>
              <w:t>BMI [kg/m</w:t>
            </w:r>
            <w:r w:rsidRPr="0063138D">
              <w:rPr>
                <w:rFonts w:eastAsia="Times New Roman" w:cs="Times New Roman"/>
                <w:color w:val="000000"/>
                <w:szCs w:val="24"/>
                <w:vertAlign w:val="superscript"/>
                <w:lang w:eastAsia="pl-PL"/>
              </w:rPr>
              <w:t>2</w:t>
            </w:r>
            <w:r w:rsidRPr="0063138D">
              <w:rPr>
                <w:rFonts w:eastAsia="Times New Roman" w:cs="Times New Roman"/>
                <w:color w:val="000000"/>
                <w:szCs w:val="24"/>
                <w:lang w:eastAsia="pl-PL"/>
              </w:rPr>
              <w:t>]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B8E74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28.0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6E6B7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6.4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DFB48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26.9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5E266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5.2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B5AA4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26.4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9A445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5.1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FB492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szCs w:val="24"/>
                <w:lang w:eastAsia="en-GB"/>
              </w:rPr>
              <w:t>0.1177</w:t>
            </w:r>
          </w:p>
        </w:tc>
      </w:tr>
      <w:tr w:rsidR="00065029" w:rsidRPr="0063138D" w14:paraId="659526BF" w14:textId="77777777" w:rsidTr="00B43124">
        <w:trPr>
          <w:trHeight w:val="257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742DE" w14:textId="77777777" w:rsidR="00065029" w:rsidRPr="0063138D" w:rsidRDefault="00065029" w:rsidP="00B431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pl-PL"/>
              </w:rPr>
              <w:t>WC [cm]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D07EF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91.6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AA62F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16.4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6213C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89.7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5AA68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14.4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71A51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87.8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341B7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14.3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CFCA6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szCs w:val="24"/>
                <w:lang w:eastAsia="en-GB"/>
              </w:rPr>
              <w:t>0.1970</w:t>
            </w:r>
          </w:p>
        </w:tc>
      </w:tr>
      <w:tr w:rsidR="00065029" w:rsidRPr="0063138D" w14:paraId="514C5724" w14:textId="77777777" w:rsidTr="00B43124">
        <w:trPr>
          <w:trHeight w:val="257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C614D" w14:textId="17FBC144" w:rsidR="00065029" w:rsidRPr="0063138D" w:rsidRDefault="00065029" w:rsidP="00B431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pl-PL"/>
              </w:rPr>
              <w:t>N</w:t>
            </w: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C</w:t>
            </w:r>
            <w:r w:rsidRPr="0063138D">
              <w:rPr>
                <w:rFonts w:eastAsia="Times New Roman" w:cs="Times New Roman"/>
                <w:color w:val="000000"/>
                <w:szCs w:val="24"/>
                <w:lang w:eastAsia="pl-PL"/>
              </w:rPr>
              <w:t xml:space="preserve"> [cm]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DA0BC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35.0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AF64C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3.6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78F76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34.8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C52A9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3.0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BFC67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34.6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F8171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2.8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58DC3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szCs w:val="24"/>
                <w:lang w:eastAsia="en-GB"/>
              </w:rPr>
              <w:t>0.9035</w:t>
            </w:r>
          </w:p>
        </w:tc>
      </w:tr>
      <w:tr w:rsidR="00065029" w:rsidRPr="0063138D" w14:paraId="572F1C11" w14:textId="77777777" w:rsidTr="00B43124">
        <w:trPr>
          <w:trHeight w:val="257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7F018" w14:textId="77777777" w:rsidR="00065029" w:rsidRPr="0063138D" w:rsidRDefault="00065029" w:rsidP="00B431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pl-PL"/>
              </w:rPr>
              <w:t>Glucose [mg/dl]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2B7C3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97.8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790F3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23.3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09D8E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93.8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D1CA7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23.5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109BB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93.4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40B10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19.3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95282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szCs w:val="24"/>
                <w:lang w:eastAsia="en-GB"/>
              </w:rPr>
              <w:t>0.1067</w:t>
            </w:r>
          </w:p>
        </w:tc>
      </w:tr>
      <w:tr w:rsidR="00065029" w:rsidRPr="0063138D" w14:paraId="7C4889A3" w14:textId="77777777" w:rsidTr="00B43124">
        <w:trPr>
          <w:trHeight w:val="257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4A605" w14:textId="77777777" w:rsidR="00065029" w:rsidRPr="0063138D" w:rsidRDefault="00065029" w:rsidP="00B431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pl-PL"/>
              </w:rPr>
              <w:t>TG [mg/dl]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1F298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157.1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ADBD1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134.8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FBF7C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135.8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0F3E1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85.3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8BE35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131.0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64390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72.9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ACF1F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szCs w:val="24"/>
                <w:lang w:eastAsia="en-GB"/>
              </w:rPr>
              <w:t>0.4112</w:t>
            </w:r>
          </w:p>
        </w:tc>
      </w:tr>
      <w:tr w:rsidR="00065029" w:rsidRPr="0063138D" w14:paraId="588F867D" w14:textId="77777777" w:rsidTr="00B43124">
        <w:trPr>
          <w:trHeight w:val="257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526F5" w14:textId="77777777" w:rsidR="00065029" w:rsidRPr="0063138D" w:rsidRDefault="00065029" w:rsidP="00B431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pl-PL"/>
              </w:rPr>
              <w:t>HDL [mg/dl]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4387A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68.3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CB472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14.8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36E01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68.4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892E0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17.5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77C43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69.5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FF1A7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17.0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65AA0" w14:textId="77777777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szCs w:val="24"/>
                <w:lang w:eastAsia="en-GB"/>
              </w:rPr>
              <w:t>0.4337</w:t>
            </w:r>
          </w:p>
        </w:tc>
      </w:tr>
      <w:tr w:rsidR="00065029" w:rsidRPr="0063138D" w14:paraId="27A27A60" w14:textId="77777777" w:rsidTr="00B43124">
        <w:trPr>
          <w:trHeight w:val="257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74580" w14:textId="77777777" w:rsidR="00065029" w:rsidRPr="0063138D" w:rsidRDefault="00065029" w:rsidP="00B431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pl-PL"/>
              </w:rPr>
              <w:t>AS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1FC0B" w14:textId="58C5855A" w:rsidR="00065029" w:rsidRPr="0063138D" w:rsidRDefault="009C1E6D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26.2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CF1EF" w14:textId="127B133B" w:rsidR="00065029" w:rsidRPr="0063138D" w:rsidRDefault="009C1E6D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6.0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A3306" w14:textId="4B3BAED5" w:rsidR="00065029" w:rsidRPr="0063138D" w:rsidRDefault="009C1E6D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27.9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B1E21" w14:textId="6FF95A5A" w:rsidR="00065029" w:rsidRPr="0063138D" w:rsidRDefault="009C1E6D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10.5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FC3BC" w14:textId="35AE4CBF" w:rsidR="00065029" w:rsidRPr="0063138D" w:rsidRDefault="009C1E6D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27.3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F4BF0" w14:textId="2ABC5BB1" w:rsidR="00065029" w:rsidRPr="0063138D" w:rsidRDefault="009C1E6D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11.6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108FB" w14:textId="7239B6EF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szCs w:val="24"/>
                <w:lang w:eastAsia="en-GB"/>
              </w:rPr>
              <w:t>0.</w:t>
            </w:r>
            <w:r w:rsidR="009C1E6D">
              <w:rPr>
                <w:rFonts w:eastAsia="Times New Roman" w:cs="Times New Roman"/>
                <w:szCs w:val="24"/>
                <w:lang w:eastAsia="en-GB"/>
              </w:rPr>
              <w:t>3246</w:t>
            </w:r>
          </w:p>
        </w:tc>
      </w:tr>
      <w:tr w:rsidR="00065029" w:rsidRPr="0063138D" w14:paraId="1C3CF052" w14:textId="77777777" w:rsidTr="00B43124">
        <w:trPr>
          <w:trHeight w:val="257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D6BA6" w14:textId="77777777" w:rsidR="00065029" w:rsidRPr="0063138D" w:rsidRDefault="00065029" w:rsidP="00B431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pl-PL"/>
              </w:rPr>
              <w:t>AL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790AE" w14:textId="05AE10F8" w:rsidR="00065029" w:rsidRPr="0063138D" w:rsidRDefault="00065029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2</w:t>
            </w:r>
            <w:r w:rsidR="00181880">
              <w:rPr>
                <w:rFonts w:eastAsia="Times New Roman" w:cs="Times New Roman"/>
                <w:color w:val="000000"/>
                <w:szCs w:val="24"/>
                <w:lang w:eastAsia="en-GB"/>
              </w:rPr>
              <w:t>7</w:t>
            </w: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.</w:t>
            </w:r>
            <w:r w:rsidR="00181880">
              <w:rPr>
                <w:rFonts w:eastAsia="Times New Roman" w:cs="Times New Roman"/>
                <w:color w:val="000000"/>
                <w:szCs w:val="24"/>
                <w:lang w:eastAsia="en-GB"/>
              </w:rPr>
              <w:t>5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25E48" w14:textId="7DB00BDC" w:rsidR="00065029" w:rsidRPr="0063138D" w:rsidRDefault="00181880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11.8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7BA6A" w14:textId="643246ED" w:rsidR="00065029" w:rsidRPr="0063138D" w:rsidRDefault="00181880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29.1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E5FD5" w14:textId="54267522" w:rsidR="00065029" w:rsidRPr="0063138D" w:rsidRDefault="00181880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17.7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F3B67" w14:textId="6569AD7B" w:rsidR="00065029" w:rsidRPr="0063138D" w:rsidRDefault="00181880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28.1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4DD8A" w14:textId="78BCAF24" w:rsidR="00065029" w:rsidRPr="0063138D" w:rsidRDefault="00181880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17.8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3D204" w14:textId="39DF9735" w:rsidR="00065029" w:rsidRPr="0063138D" w:rsidRDefault="00181880" w:rsidP="006F6293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0.5715</w:t>
            </w:r>
          </w:p>
        </w:tc>
      </w:tr>
    </w:tbl>
    <w:p w14:paraId="0242153F" w14:textId="30321F27" w:rsidR="0063138D" w:rsidRPr="0063138D" w:rsidRDefault="0063138D" w:rsidP="0063138D">
      <w:pPr>
        <w:jc w:val="both"/>
        <w:rPr>
          <w:rFonts w:cs="Times New Roman"/>
          <w:b/>
          <w:bCs/>
          <w:color w:val="212121"/>
          <w:szCs w:val="24"/>
          <w:shd w:val="clear" w:color="auto" w:fill="FFFFFF"/>
        </w:rPr>
      </w:pPr>
      <w:r w:rsidRPr="0063138D">
        <w:rPr>
          <w:rFonts w:eastAsia="Times New Roman" w:cs="Times New Roman"/>
          <w:color w:val="000000"/>
          <w:szCs w:val="24"/>
          <w:lang w:eastAsia="pl-PL"/>
        </w:rPr>
        <w:t>SD</w:t>
      </w:r>
      <w:r w:rsidR="00563A0F">
        <w:rPr>
          <w:rFonts w:eastAsia="Times New Roman" w:cs="Times New Roman"/>
          <w:color w:val="000000"/>
          <w:szCs w:val="24"/>
          <w:lang w:eastAsia="pl-PL"/>
        </w:rPr>
        <w:t>,</w:t>
      </w:r>
      <w:r w:rsidRPr="0063138D">
        <w:rPr>
          <w:rFonts w:eastAsia="Times New Roman" w:cs="Times New Roman"/>
          <w:color w:val="000000"/>
          <w:szCs w:val="24"/>
          <w:lang w:eastAsia="pl-PL"/>
        </w:rPr>
        <w:t xml:space="preserve"> standard deviation; BMI</w:t>
      </w:r>
      <w:r w:rsidR="00563A0F">
        <w:rPr>
          <w:rFonts w:eastAsia="Times New Roman" w:cs="Times New Roman"/>
          <w:color w:val="000000"/>
          <w:szCs w:val="24"/>
          <w:lang w:eastAsia="pl-PL"/>
        </w:rPr>
        <w:t>,</w:t>
      </w:r>
      <w:r w:rsidRPr="0063138D">
        <w:rPr>
          <w:rFonts w:eastAsia="Times New Roman" w:cs="Times New Roman"/>
          <w:color w:val="000000"/>
          <w:szCs w:val="24"/>
          <w:lang w:eastAsia="pl-PL"/>
        </w:rPr>
        <w:t xml:space="preserve"> Body Mass Index; WC</w:t>
      </w:r>
      <w:r w:rsidR="00563A0F">
        <w:rPr>
          <w:rFonts w:eastAsia="Times New Roman" w:cs="Times New Roman"/>
          <w:color w:val="000000"/>
          <w:szCs w:val="24"/>
          <w:lang w:eastAsia="pl-PL"/>
        </w:rPr>
        <w:t>,</w:t>
      </w:r>
      <w:r w:rsidRPr="0063138D">
        <w:rPr>
          <w:rFonts w:eastAsia="Times New Roman" w:cs="Times New Roman"/>
          <w:color w:val="000000"/>
          <w:szCs w:val="24"/>
          <w:lang w:eastAsia="pl-PL"/>
        </w:rPr>
        <w:t xml:space="preserve"> waist circumference; NC</w:t>
      </w:r>
      <w:r w:rsidR="00563A0F">
        <w:rPr>
          <w:rFonts w:eastAsia="Times New Roman" w:cs="Times New Roman"/>
          <w:color w:val="000000"/>
          <w:szCs w:val="24"/>
          <w:lang w:eastAsia="pl-PL"/>
        </w:rPr>
        <w:t>,</w:t>
      </w:r>
      <w:r w:rsidRPr="0063138D">
        <w:rPr>
          <w:rFonts w:eastAsia="Times New Roman" w:cs="Times New Roman"/>
          <w:color w:val="000000"/>
          <w:szCs w:val="24"/>
          <w:lang w:eastAsia="pl-PL"/>
        </w:rPr>
        <w:t xml:space="preserve"> neck circumference; TG</w:t>
      </w:r>
      <w:r w:rsidR="00563A0F">
        <w:rPr>
          <w:rFonts w:eastAsia="Times New Roman" w:cs="Times New Roman"/>
          <w:color w:val="000000"/>
          <w:szCs w:val="24"/>
          <w:lang w:eastAsia="pl-PL"/>
        </w:rPr>
        <w:t>,</w:t>
      </w:r>
      <w:r w:rsidRPr="0063138D">
        <w:rPr>
          <w:rFonts w:eastAsia="Times New Roman" w:cs="Times New Roman"/>
          <w:color w:val="000000"/>
          <w:szCs w:val="24"/>
          <w:lang w:eastAsia="pl-PL"/>
        </w:rPr>
        <w:t xml:space="preserve"> triglycerides; HDL</w:t>
      </w:r>
      <w:r w:rsidR="00563A0F">
        <w:rPr>
          <w:rFonts w:eastAsia="Times New Roman" w:cs="Times New Roman"/>
          <w:color w:val="000000"/>
          <w:szCs w:val="24"/>
          <w:lang w:eastAsia="pl-PL"/>
        </w:rPr>
        <w:t>,</w:t>
      </w:r>
      <w:r w:rsidRPr="0063138D">
        <w:rPr>
          <w:rFonts w:eastAsia="Times New Roman" w:cs="Times New Roman"/>
          <w:color w:val="000000"/>
          <w:szCs w:val="24"/>
          <w:lang w:eastAsia="pl-PL"/>
        </w:rPr>
        <w:t xml:space="preserve"> high density lipoprotein; AST</w:t>
      </w:r>
      <w:r w:rsidR="00563A0F">
        <w:rPr>
          <w:rFonts w:eastAsia="Times New Roman" w:cs="Times New Roman"/>
          <w:color w:val="000000"/>
          <w:szCs w:val="24"/>
          <w:lang w:eastAsia="pl-PL"/>
        </w:rPr>
        <w:t>,</w:t>
      </w:r>
      <w:r w:rsidRPr="0063138D">
        <w:rPr>
          <w:rFonts w:eastAsia="Times New Roman" w:cs="Times New Roman"/>
          <w:color w:val="000000"/>
          <w:szCs w:val="24"/>
          <w:lang w:eastAsia="pl-PL"/>
        </w:rPr>
        <w:t xml:space="preserve"> aspartate transaminase; ALT</w:t>
      </w:r>
      <w:r w:rsidR="00563A0F">
        <w:rPr>
          <w:rFonts w:eastAsia="Times New Roman" w:cs="Times New Roman"/>
          <w:color w:val="000000"/>
          <w:szCs w:val="24"/>
          <w:lang w:eastAsia="pl-PL"/>
        </w:rPr>
        <w:t>,</w:t>
      </w:r>
      <w:r w:rsidRPr="0063138D">
        <w:rPr>
          <w:rFonts w:eastAsia="Times New Roman" w:cs="Times New Roman"/>
          <w:color w:val="000000"/>
          <w:szCs w:val="24"/>
          <w:lang w:eastAsia="pl-PL"/>
        </w:rPr>
        <w:t xml:space="preserve"> alanine transaminase; Kruskal-Wallis test was performed </w:t>
      </w:r>
      <w:r w:rsidR="00D4570B">
        <w:rPr>
          <w:rFonts w:eastAsia="Times New Roman" w:cs="Times New Roman"/>
          <w:color w:val="000000"/>
          <w:szCs w:val="24"/>
          <w:lang w:eastAsia="pl-PL"/>
        </w:rPr>
        <w:t>for this analysis</w:t>
      </w:r>
      <w:r w:rsidRPr="0063138D">
        <w:rPr>
          <w:rFonts w:eastAsia="Times New Roman" w:cs="Times New Roman"/>
          <w:color w:val="000000"/>
          <w:szCs w:val="24"/>
          <w:lang w:eastAsia="pl-PL"/>
        </w:rPr>
        <w:t>.</w:t>
      </w:r>
    </w:p>
    <w:p w14:paraId="169125A8" w14:textId="3C55FF47" w:rsidR="0063138D" w:rsidRPr="00073C15" w:rsidRDefault="0063138D" w:rsidP="00073C15">
      <w:pPr>
        <w:jc w:val="both"/>
        <w:rPr>
          <w:rFonts w:cs="Times New Roman"/>
          <w:b/>
          <w:bCs/>
          <w:color w:val="212121"/>
          <w:szCs w:val="24"/>
          <w:shd w:val="clear" w:color="auto" w:fill="FFFFFF"/>
        </w:rPr>
      </w:pPr>
      <w:r>
        <w:rPr>
          <w:rFonts w:cs="Times New Roman"/>
          <w:b/>
          <w:bCs/>
          <w:color w:val="212121"/>
          <w:szCs w:val="24"/>
          <w:shd w:val="clear" w:color="auto" w:fill="FFFFFF"/>
        </w:rPr>
        <w:t>1.14 Supplementary Table 14</w:t>
      </w:r>
    </w:p>
    <w:p w14:paraId="7AC32F1D" w14:textId="77777777" w:rsidR="0063138D" w:rsidRPr="000D1BF4" w:rsidRDefault="0063138D" w:rsidP="0063138D">
      <w:pPr>
        <w:rPr>
          <w:rFonts w:cs="Times New Roman"/>
          <w:szCs w:val="24"/>
        </w:rPr>
      </w:pPr>
      <w:r w:rsidRPr="000D1BF4">
        <w:rPr>
          <w:rFonts w:cs="Times New Roman"/>
          <w:szCs w:val="24"/>
        </w:rPr>
        <w:t xml:space="preserve">Comparison of anthropometric measurements and selected metabolic parameters between particular genotypes of </w:t>
      </w:r>
      <w:r w:rsidRPr="000D1BF4">
        <w:rPr>
          <w:rFonts w:eastAsia="Times New Roman" w:cs="Times New Roman"/>
          <w:color w:val="000000"/>
          <w:szCs w:val="24"/>
          <w:lang w:eastAsia="en-GB"/>
        </w:rPr>
        <w:t>rs6923761</w:t>
      </w:r>
      <w:r w:rsidRPr="000D1BF4">
        <w:rPr>
          <w:rFonts w:eastAsia="Times New Roman" w:cs="Times New Roman"/>
          <w:color w:val="000000"/>
          <w:szCs w:val="24"/>
          <w:lang w:eastAsia="pl-PL"/>
        </w:rPr>
        <w:t xml:space="preserve"> variant in </w:t>
      </w:r>
      <w:r>
        <w:rPr>
          <w:rFonts w:eastAsia="Times New Roman" w:cs="Times New Roman"/>
          <w:color w:val="000000"/>
          <w:szCs w:val="24"/>
          <w:lang w:eastAsia="pl-PL"/>
        </w:rPr>
        <w:t>men</w:t>
      </w:r>
      <w:r w:rsidRPr="000D1BF4">
        <w:rPr>
          <w:rFonts w:eastAsia="Times New Roman" w:cs="Times New Roman"/>
          <w:color w:val="000000"/>
          <w:szCs w:val="24"/>
          <w:lang w:eastAsia="pl-PL"/>
        </w:rPr>
        <w:t>.</w:t>
      </w:r>
    </w:p>
    <w:tbl>
      <w:tblPr>
        <w:tblW w:w="8083" w:type="dxa"/>
        <w:tblLayout w:type="fixed"/>
        <w:tblLook w:val="04A0" w:firstRow="1" w:lastRow="0" w:firstColumn="1" w:lastColumn="0" w:noHBand="0" w:noVBand="1"/>
      </w:tblPr>
      <w:tblGrid>
        <w:gridCol w:w="1930"/>
        <w:gridCol w:w="879"/>
        <w:gridCol w:w="879"/>
        <w:gridCol w:w="879"/>
        <w:gridCol w:w="879"/>
        <w:gridCol w:w="879"/>
        <w:gridCol w:w="879"/>
        <w:gridCol w:w="879"/>
      </w:tblGrid>
      <w:tr w:rsidR="005B1EC2" w:rsidRPr="0063138D" w14:paraId="610218D1" w14:textId="77777777" w:rsidTr="003B2813">
        <w:trPr>
          <w:trHeight w:val="266"/>
        </w:trPr>
        <w:tc>
          <w:tcPr>
            <w:tcW w:w="193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F35E40" w14:textId="77777777" w:rsidR="005B1EC2" w:rsidRPr="0063138D" w:rsidRDefault="005B1EC2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rs6923761</w:t>
            </w:r>
          </w:p>
        </w:tc>
        <w:tc>
          <w:tcPr>
            <w:tcW w:w="615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739AB0" w14:textId="4771A840" w:rsidR="005B1EC2" w:rsidRPr="0063138D" w:rsidRDefault="005B1EC2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Men</w:t>
            </w:r>
          </w:p>
        </w:tc>
      </w:tr>
      <w:tr w:rsidR="005B1EC2" w:rsidRPr="0063138D" w14:paraId="177C179B" w14:textId="77777777" w:rsidTr="003F0EA5">
        <w:trPr>
          <w:trHeight w:val="257"/>
        </w:trPr>
        <w:tc>
          <w:tcPr>
            <w:tcW w:w="19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7F03B0" w14:textId="77777777" w:rsidR="005B1EC2" w:rsidRPr="0063138D" w:rsidRDefault="005B1EC2" w:rsidP="006F629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7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D30C9" w14:textId="1058E50F" w:rsidR="005B1EC2" w:rsidRPr="0063138D" w:rsidRDefault="005B1EC2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AA</w:t>
            </w:r>
          </w:p>
        </w:tc>
        <w:tc>
          <w:tcPr>
            <w:tcW w:w="17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54B31" w14:textId="2581E260" w:rsidR="005B1EC2" w:rsidRPr="0063138D" w:rsidRDefault="005B1EC2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AG</w:t>
            </w:r>
          </w:p>
        </w:tc>
        <w:tc>
          <w:tcPr>
            <w:tcW w:w="17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244CF" w14:textId="1E08A408" w:rsidR="005B1EC2" w:rsidRPr="0063138D" w:rsidRDefault="005B1EC2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GG</w:t>
            </w:r>
          </w:p>
        </w:tc>
        <w:tc>
          <w:tcPr>
            <w:tcW w:w="87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B680E7" w14:textId="77777777" w:rsidR="005B1EC2" w:rsidRPr="0063138D" w:rsidRDefault="005B1EC2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p</w:t>
            </w:r>
          </w:p>
        </w:tc>
      </w:tr>
      <w:tr w:rsidR="005B1EC2" w:rsidRPr="0063138D" w14:paraId="2E47BAFE" w14:textId="77777777" w:rsidTr="00B43124">
        <w:trPr>
          <w:trHeight w:val="257"/>
        </w:trPr>
        <w:tc>
          <w:tcPr>
            <w:tcW w:w="19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A24830" w14:textId="77777777" w:rsidR="005B1EC2" w:rsidRPr="0063138D" w:rsidRDefault="005B1EC2" w:rsidP="006F629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819BB" w14:textId="77777777" w:rsidR="005B1EC2" w:rsidRPr="0063138D" w:rsidRDefault="005B1EC2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Mean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E2DE8" w14:textId="77777777" w:rsidR="005B1EC2" w:rsidRPr="0063138D" w:rsidRDefault="005B1EC2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SD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3F5EB" w14:textId="77777777" w:rsidR="005B1EC2" w:rsidRPr="0063138D" w:rsidRDefault="005B1EC2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Mean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DD91D" w14:textId="77777777" w:rsidR="005B1EC2" w:rsidRPr="0063138D" w:rsidRDefault="005B1EC2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SD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F03B4" w14:textId="77777777" w:rsidR="005B1EC2" w:rsidRPr="0063138D" w:rsidRDefault="005B1EC2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Mean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8F29C" w14:textId="77777777" w:rsidR="005B1EC2" w:rsidRPr="0063138D" w:rsidRDefault="005B1EC2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SD</w:t>
            </w:r>
          </w:p>
        </w:tc>
        <w:tc>
          <w:tcPr>
            <w:tcW w:w="8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40068A" w14:textId="77777777" w:rsidR="005B1EC2" w:rsidRPr="0063138D" w:rsidRDefault="005B1EC2" w:rsidP="006F629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</w:tr>
      <w:tr w:rsidR="005B1EC2" w:rsidRPr="0063138D" w14:paraId="67119D8F" w14:textId="77777777" w:rsidTr="00B43124">
        <w:trPr>
          <w:trHeight w:val="257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D7A78" w14:textId="77777777" w:rsidR="005B1EC2" w:rsidRPr="0063138D" w:rsidRDefault="005B1EC2" w:rsidP="00B431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pl-PL"/>
              </w:rPr>
              <w:t>Age [years]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FF90E" w14:textId="77777777" w:rsidR="005B1EC2" w:rsidRPr="0063138D" w:rsidRDefault="005B1EC2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53.8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F6BB5" w14:textId="77777777" w:rsidR="005B1EC2" w:rsidRPr="0063138D" w:rsidRDefault="005B1EC2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11.5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3CB42" w14:textId="77777777" w:rsidR="005B1EC2" w:rsidRPr="0063138D" w:rsidRDefault="005B1EC2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55.5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433AE" w14:textId="77777777" w:rsidR="005B1EC2" w:rsidRPr="0063138D" w:rsidRDefault="005B1EC2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13.1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F727A" w14:textId="77777777" w:rsidR="005B1EC2" w:rsidRPr="0063138D" w:rsidRDefault="005B1EC2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53.7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09461" w14:textId="77777777" w:rsidR="005B1EC2" w:rsidRPr="0063138D" w:rsidRDefault="005B1EC2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13.5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91399" w14:textId="77777777" w:rsidR="005B1EC2" w:rsidRPr="0063138D" w:rsidRDefault="005B1EC2" w:rsidP="006F6293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szCs w:val="24"/>
                <w:lang w:eastAsia="en-GB"/>
              </w:rPr>
              <w:t>0.5451</w:t>
            </w:r>
          </w:p>
        </w:tc>
      </w:tr>
      <w:tr w:rsidR="005B1EC2" w:rsidRPr="0063138D" w14:paraId="23EA138E" w14:textId="77777777" w:rsidTr="00B43124">
        <w:trPr>
          <w:trHeight w:val="257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67402" w14:textId="77777777" w:rsidR="005B1EC2" w:rsidRPr="0063138D" w:rsidRDefault="005B1EC2" w:rsidP="00B431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pl-PL"/>
              </w:rPr>
              <w:t>Body mass [kg]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D2A46" w14:textId="77777777" w:rsidR="005B1EC2" w:rsidRPr="0063138D" w:rsidRDefault="005B1EC2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86.5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3DED9" w14:textId="77777777" w:rsidR="005B1EC2" w:rsidRPr="0063138D" w:rsidRDefault="005B1EC2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10.1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8F10B" w14:textId="77777777" w:rsidR="005B1EC2" w:rsidRPr="0063138D" w:rsidRDefault="005B1EC2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84.3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FD491" w14:textId="77777777" w:rsidR="005B1EC2" w:rsidRPr="0063138D" w:rsidRDefault="005B1EC2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13.0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A9DD5" w14:textId="77777777" w:rsidR="005B1EC2" w:rsidRPr="0063138D" w:rsidRDefault="005B1EC2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84.3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31ED4" w14:textId="77777777" w:rsidR="005B1EC2" w:rsidRPr="0063138D" w:rsidRDefault="005B1EC2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11.9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27472" w14:textId="77777777" w:rsidR="005B1EC2" w:rsidRPr="0063138D" w:rsidRDefault="005B1EC2" w:rsidP="006F6293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szCs w:val="24"/>
                <w:lang w:eastAsia="en-GB"/>
              </w:rPr>
              <w:t>0.5241</w:t>
            </w:r>
          </w:p>
        </w:tc>
      </w:tr>
      <w:tr w:rsidR="005B1EC2" w:rsidRPr="0063138D" w14:paraId="06FDADC3" w14:textId="77777777" w:rsidTr="00B43124">
        <w:trPr>
          <w:trHeight w:val="257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CF5C4" w14:textId="77777777" w:rsidR="005B1EC2" w:rsidRPr="0063138D" w:rsidRDefault="005B1EC2" w:rsidP="00B431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pl-PL"/>
              </w:rPr>
              <w:t>BMI [kg/m</w:t>
            </w:r>
            <w:r w:rsidRPr="0063138D">
              <w:rPr>
                <w:rFonts w:eastAsia="Times New Roman" w:cs="Times New Roman"/>
                <w:color w:val="000000"/>
                <w:szCs w:val="24"/>
                <w:vertAlign w:val="superscript"/>
                <w:lang w:eastAsia="pl-PL"/>
              </w:rPr>
              <w:t>2</w:t>
            </w:r>
            <w:r w:rsidRPr="0063138D">
              <w:rPr>
                <w:rFonts w:eastAsia="Times New Roman" w:cs="Times New Roman"/>
                <w:color w:val="000000"/>
                <w:szCs w:val="24"/>
                <w:lang w:eastAsia="pl-PL"/>
              </w:rPr>
              <w:t>]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D4F79" w14:textId="77777777" w:rsidR="005B1EC2" w:rsidRPr="0063138D" w:rsidRDefault="005B1EC2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27.7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08B3D" w14:textId="77777777" w:rsidR="005B1EC2" w:rsidRPr="0063138D" w:rsidRDefault="005B1EC2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3.6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A8FCF" w14:textId="77777777" w:rsidR="005B1EC2" w:rsidRPr="0063138D" w:rsidRDefault="005B1EC2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27.5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3846E" w14:textId="77777777" w:rsidR="005B1EC2" w:rsidRPr="0063138D" w:rsidRDefault="005B1EC2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4.0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C4F7E" w14:textId="77777777" w:rsidR="005B1EC2" w:rsidRPr="0063138D" w:rsidRDefault="005B1EC2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27.3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147AC" w14:textId="77777777" w:rsidR="005B1EC2" w:rsidRPr="0063138D" w:rsidRDefault="005B1EC2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3.5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763D5" w14:textId="77777777" w:rsidR="005B1EC2" w:rsidRPr="0063138D" w:rsidRDefault="005B1EC2" w:rsidP="006F6293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szCs w:val="24"/>
                <w:lang w:eastAsia="en-GB"/>
              </w:rPr>
              <w:t>0.8144</w:t>
            </w:r>
          </w:p>
        </w:tc>
      </w:tr>
      <w:tr w:rsidR="005B1EC2" w:rsidRPr="0063138D" w14:paraId="1EC90EDD" w14:textId="77777777" w:rsidTr="00B43124">
        <w:trPr>
          <w:trHeight w:val="257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FBAFA" w14:textId="77777777" w:rsidR="005B1EC2" w:rsidRPr="0063138D" w:rsidRDefault="005B1EC2" w:rsidP="00B431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pl-PL"/>
              </w:rPr>
              <w:t>WC [cm]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4D7F3" w14:textId="77777777" w:rsidR="005B1EC2" w:rsidRPr="0063138D" w:rsidRDefault="005B1EC2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99.6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32233" w14:textId="77777777" w:rsidR="005B1EC2" w:rsidRPr="0063138D" w:rsidRDefault="005B1EC2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10.2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3E40E" w14:textId="77777777" w:rsidR="005B1EC2" w:rsidRPr="0063138D" w:rsidRDefault="005B1EC2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99.6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15BA0" w14:textId="77777777" w:rsidR="005B1EC2" w:rsidRPr="0063138D" w:rsidRDefault="005B1EC2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12.3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4C511" w14:textId="77777777" w:rsidR="005B1EC2" w:rsidRPr="0063138D" w:rsidRDefault="005B1EC2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98.5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5116E" w14:textId="77777777" w:rsidR="005B1EC2" w:rsidRPr="0063138D" w:rsidRDefault="005B1EC2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11.1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AA1AC" w14:textId="77777777" w:rsidR="005B1EC2" w:rsidRPr="0063138D" w:rsidRDefault="005B1EC2" w:rsidP="006F6293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szCs w:val="24"/>
                <w:lang w:eastAsia="en-GB"/>
              </w:rPr>
              <w:t>0.6166</w:t>
            </w:r>
          </w:p>
        </w:tc>
      </w:tr>
      <w:tr w:rsidR="005B1EC2" w:rsidRPr="0063138D" w14:paraId="5B72E831" w14:textId="77777777" w:rsidTr="00B43124">
        <w:trPr>
          <w:trHeight w:val="257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C03C9" w14:textId="0DE1DFA8" w:rsidR="005B1EC2" w:rsidRPr="0063138D" w:rsidRDefault="005B1EC2" w:rsidP="00B431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pl-PL"/>
              </w:rPr>
              <w:lastRenderedPageBreak/>
              <w:t>N</w:t>
            </w: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C</w:t>
            </w:r>
            <w:r w:rsidRPr="0063138D">
              <w:rPr>
                <w:rFonts w:eastAsia="Times New Roman" w:cs="Times New Roman"/>
                <w:color w:val="000000"/>
                <w:szCs w:val="24"/>
                <w:lang w:eastAsia="pl-PL"/>
              </w:rPr>
              <w:t xml:space="preserve"> [cm]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A0525" w14:textId="77777777" w:rsidR="005B1EC2" w:rsidRPr="0063138D" w:rsidRDefault="005B1EC2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40.4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F463E" w14:textId="77777777" w:rsidR="005B1EC2" w:rsidRPr="0063138D" w:rsidRDefault="005B1EC2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3.0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69DE6" w14:textId="77777777" w:rsidR="005B1EC2" w:rsidRPr="0063138D" w:rsidRDefault="005B1EC2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39.9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AD40E" w14:textId="77777777" w:rsidR="005B1EC2" w:rsidRPr="0063138D" w:rsidRDefault="005B1EC2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2.7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5FEA4" w14:textId="77777777" w:rsidR="005B1EC2" w:rsidRPr="0063138D" w:rsidRDefault="005B1EC2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39.9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800B2" w14:textId="77777777" w:rsidR="005B1EC2" w:rsidRPr="0063138D" w:rsidRDefault="005B1EC2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2.6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F7B1D" w14:textId="77777777" w:rsidR="005B1EC2" w:rsidRPr="0063138D" w:rsidRDefault="005B1EC2" w:rsidP="006F6293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szCs w:val="24"/>
                <w:lang w:eastAsia="en-GB"/>
              </w:rPr>
              <w:t>0.9756</w:t>
            </w:r>
          </w:p>
        </w:tc>
      </w:tr>
      <w:tr w:rsidR="005B1EC2" w:rsidRPr="0063138D" w14:paraId="2E33C1C0" w14:textId="77777777" w:rsidTr="00B43124">
        <w:trPr>
          <w:trHeight w:val="257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285C7" w14:textId="77777777" w:rsidR="005B1EC2" w:rsidRPr="0063138D" w:rsidRDefault="005B1EC2" w:rsidP="00B431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pl-PL"/>
              </w:rPr>
              <w:t>Glucose [mg/dl]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3054D" w14:textId="77777777" w:rsidR="005B1EC2" w:rsidRPr="0063138D" w:rsidRDefault="005B1EC2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102.2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87CA7" w14:textId="77777777" w:rsidR="005B1EC2" w:rsidRPr="0063138D" w:rsidRDefault="005B1EC2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30.1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2E35E" w14:textId="77777777" w:rsidR="005B1EC2" w:rsidRPr="0063138D" w:rsidRDefault="005B1EC2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98.7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BC249" w14:textId="77777777" w:rsidR="005B1EC2" w:rsidRPr="0063138D" w:rsidRDefault="005B1EC2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34.0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93168" w14:textId="77777777" w:rsidR="005B1EC2" w:rsidRPr="0063138D" w:rsidRDefault="005B1EC2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97.8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07EC6" w14:textId="77777777" w:rsidR="005B1EC2" w:rsidRPr="0063138D" w:rsidRDefault="005B1EC2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26.8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C451B" w14:textId="77777777" w:rsidR="005B1EC2" w:rsidRPr="0063138D" w:rsidRDefault="005B1EC2" w:rsidP="006F6293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szCs w:val="24"/>
                <w:lang w:eastAsia="en-GB"/>
              </w:rPr>
              <w:t>0.5212</w:t>
            </w:r>
          </w:p>
        </w:tc>
      </w:tr>
      <w:tr w:rsidR="005B1EC2" w:rsidRPr="0063138D" w14:paraId="3C1466AF" w14:textId="77777777" w:rsidTr="00B43124">
        <w:trPr>
          <w:trHeight w:val="257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CAB49" w14:textId="77777777" w:rsidR="005B1EC2" w:rsidRPr="0063138D" w:rsidRDefault="005B1EC2" w:rsidP="00B431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pl-PL"/>
              </w:rPr>
              <w:t>TG [mg/dl]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3BC67" w14:textId="77777777" w:rsidR="005B1EC2" w:rsidRPr="0063138D" w:rsidRDefault="005B1EC2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171.3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B83B6" w14:textId="77777777" w:rsidR="005B1EC2" w:rsidRPr="0063138D" w:rsidRDefault="005B1EC2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101.3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8B0BC" w14:textId="77777777" w:rsidR="005B1EC2" w:rsidRPr="0063138D" w:rsidRDefault="005B1EC2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170.5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5BF64" w14:textId="77777777" w:rsidR="005B1EC2" w:rsidRPr="0063138D" w:rsidRDefault="005B1EC2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127.3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C156C" w14:textId="77777777" w:rsidR="005B1EC2" w:rsidRPr="0063138D" w:rsidRDefault="005B1EC2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188.0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3E0DE" w14:textId="77777777" w:rsidR="005B1EC2" w:rsidRPr="0063138D" w:rsidRDefault="005B1EC2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168.0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66097" w14:textId="77777777" w:rsidR="005B1EC2" w:rsidRPr="0063138D" w:rsidRDefault="005B1EC2" w:rsidP="006F6293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szCs w:val="24"/>
                <w:lang w:eastAsia="en-GB"/>
              </w:rPr>
              <w:t>0.6609</w:t>
            </w:r>
          </w:p>
        </w:tc>
      </w:tr>
      <w:tr w:rsidR="005B1EC2" w:rsidRPr="0063138D" w14:paraId="3FCD2DAE" w14:textId="77777777" w:rsidTr="00B43124">
        <w:trPr>
          <w:trHeight w:val="257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41BA4" w14:textId="77777777" w:rsidR="005B1EC2" w:rsidRPr="0063138D" w:rsidRDefault="005B1EC2" w:rsidP="00B431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pl-PL"/>
              </w:rPr>
              <w:t>HDL [mg/dl]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55B24" w14:textId="77777777" w:rsidR="005B1EC2" w:rsidRPr="0063138D" w:rsidRDefault="005B1EC2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56.2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972ED" w14:textId="77777777" w:rsidR="005B1EC2" w:rsidRPr="0063138D" w:rsidRDefault="005B1EC2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13.5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ADEB6" w14:textId="77777777" w:rsidR="005B1EC2" w:rsidRPr="0063138D" w:rsidRDefault="005B1EC2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55.7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57739" w14:textId="77777777" w:rsidR="005B1EC2" w:rsidRPr="0063138D" w:rsidRDefault="005B1EC2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12.0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BA0BE" w14:textId="77777777" w:rsidR="005B1EC2" w:rsidRPr="0063138D" w:rsidRDefault="005B1EC2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54.7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9CC33" w14:textId="77777777" w:rsidR="005B1EC2" w:rsidRPr="0063138D" w:rsidRDefault="005B1EC2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14.4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B7C53" w14:textId="77777777" w:rsidR="005B1EC2" w:rsidRPr="0063138D" w:rsidRDefault="005B1EC2" w:rsidP="006F6293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szCs w:val="24"/>
                <w:lang w:eastAsia="en-GB"/>
              </w:rPr>
              <w:t>0.3338</w:t>
            </w:r>
          </w:p>
        </w:tc>
      </w:tr>
      <w:tr w:rsidR="005B1EC2" w:rsidRPr="0063138D" w14:paraId="5E7F4D52" w14:textId="77777777" w:rsidTr="00B43124">
        <w:trPr>
          <w:trHeight w:val="257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1101D" w14:textId="3F3FE29D" w:rsidR="005B1EC2" w:rsidRPr="0063138D" w:rsidRDefault="005B1EC2" w:rsidP="00B431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pl-PL"/>
              </w:rPr>
              <w:t>A</w:t>
            </w: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ST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40B71" w14:textId="77777777" w:rsidR="005B1EC2" w:rsidRPr="0063138D" w:rsidRDefault="005B1EC2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30.0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35706" w14:textId="77777777" w:rsidR="005B1EC2" w:rsidRPr="0063138D" w:rsidRDefault="005B1EC2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7.7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E3002" w14:textId="77777777" w:rsidR="005B1EC2" w:rsidRPr="0063138D" w:rsidRDefault="005B1EC2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30.5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6478F" w14:textId="77777777" w:rsidR="005B1EC2" w:rsidRPr="0063138D" w:rsidRDefault="005B1EC2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14.8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41663" w14:textId="77777777" w:rsidR="005B1EC2" w:rsidRPr="0063138D" w:rsidRDefault="005B1EC2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30.5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04A3A" w14:textId="77777777" w:rsidR="005B1EC2" w:rsidRPr="0063138D" w:rsidRDefault="005B1EC2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13.2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C7348" w14:textId="77777777" w:rsidR="005B1EC2" w:rsidRPr="0063138D" w:rsidRDefault="005B1EC2" w:rsidP="006F6293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szCs w:val="24"/>
                <w:lang w:eastAsia="en-GB"/>
              </w:rPr>
              <w:t>0.4898</w:t>
            </w:r>
          </w:p>
        </w:tc>
      </w:tr>
      <w:tr w:rsidR="005B1EC2" w:rsidRPr="0063138D" w14:paraId="4A2DDD06" w14:textId="77777777" w:rsidTr="00B43124">
        <w:trPr>
          <w:trHeight w:val="257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63D86" w14:textId="2D4DE442" w:rsidR="005B1EC2" w:rsidRPr="0063138D" w:rsidRDefault="005B1EC2" w:rsidP="00B431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ALT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313C5" w14:textId="77777777" w:rsidR="005B1EC2" w:rsidRPr="0063138D" w:rsidRDefault="005B1EC2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33.7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986C4" w14:textId="77777777" w:rsidR="005B1EC2" w:rsidRPr="0063138D" w:rsidRDefault="005B1EC2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15.3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3EF0F" w14:textId="77777777" w:rsidR="005B1EC2" w:rsidRPr="0063138D" w:rsidRDefault="005B1EC2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38.4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B55CF" w14:textId="77777777" w:rsidR="005B1EC2" w:rsidRPr="0063138D" w:rsidRDefault="005B1EC2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33.6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7DC84" w14:textId="77777777" w:rsidR="005B1EC2" w:rsidRPr="0063138D" w:rsidRDefault="005B1EC2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38.5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FC50D" w14:textId="77777777" w:rsidR="005B1EC2" w:rsidRPr="0063138D" w:rsidRDefault="005B1EC2" w:rsidP="006F629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color w:val="000000"/>
                <w:szCs w:val="24"/>
                <w:lang w:eastAsia="en-GB"/>
              </w:rPr>
              <w:t>20.9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742E3" w14:textId="77777777" w:rsidR="005B1EC2" w:rsidRPr="0063138D" w:rsidRDefault="005B1EC2" w:rsidP="006F6293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63138D">
              <w:rPr>
                <w:rFonts w:eastAsia="Times New Roman" w:cs="Times New Roman"/>
                <w:szCs w:val="24"/>
                <w:lang w:eastAsia="en-GB"/>
              </w:rPr>
              <w:t>0.3792</w:t>
            </w:r>
          </w:p>
        </w:tc>
      </w:tr>
    </w:tbl>
    <w:p w14:paraId="7B65BC41" w14:textId="203A829B" w:rsidR="00DE23E8" w:rsidRPr="0063138D" w:rsidRDefault="0063138D" w:rsidP="0063138D">
      <w:pPr>
        <w:jc w:val="both"/>
        <w:rPr>
          <w:rFonts w:cs="Times New Roman"/>
          <w:b/>
          <w:bCs/>
          <w:color w:val="212121"/>
          <w:szCs w:val="24"/>
          <w:shd w:val="clear" w:color="auto" w:fill="FFFFFF"/>
        </w:rPr>
      </w:pPr>
      <w:r w:rsidRPr="0063138D">
        <w:rPr>
          <w:rFonts w:eastAsia="Times New Roman" w:cs="Times New Roman"/>
          <w:color w:val="000000"/>
          <w:szCs w:val="24"/>
          <w:lang w:eastAsia="pl-PL"/>
        </w:rPr>
        <w:t>SD</w:t>
      </w:r>
      <w:r w:rsidR="00563A0F">
        <w:rPr>
          <w:rFonts w:eastAsia="Times New Roman" w:cs="Times New Roman"/>
          <w:color w:val="000000"/>
          <w:szCs w:val="24"/>
          <w:lang w:eastAsia="pl-PL"/>
        </w:rPr>
        <w:t>,</w:t>
      </w:r>
      <w:r w:rsidRPr="0063138D">
        <w:rPr>
          <w:rFonts w:eastAsia="Times New Roman" w:cs="Times New Roman"/>
          <w:color w:val="000000"/>
          <w:szCs w:val="24"/>
          <w:lang w:eastAsia="pl-PL"/>
        </w:rPr>
        <w:t xml:space="preserve"> standard deviation; BMI</w:t>
      </w:r>
      <w:r w:rsidR="00563A0F">
        <w:rPr>
          <w:rFonts w:eastAsia="Times New Roman" w:cs="Times New Roman"/>
          <w:color w:val="000000"/>
          <w:szCs w:val="24"/>
          <w:lang w:eastAsia="pl-PL"/>
        </w:rPr>
        <w:t>,</w:t>
      </w:r>
      <w:r w:rsidRPr="0063138D">
        <w:rPr>
          <w:rFonts w:eastAsia="Times New Roman" w:cs="Times New Roman"/>
          <w:color w:val="000000"/>
          <w:szCs w:val="24"/>
          <w:lang w:eastAsia="pl-PL"/>
        </w:rPr>
        <w:t xml:space="preserve"> Body Mass Index; WC</w:t>
      </w:r>
      <w:r w:rsidR="00563A0F">
        <w:rPr>
          <w:rFonts w:eastAsia="Times New Roman" w:cs="Times New Roman"/>
          <w:color w:val="000000"/>
          <w:szCs w:val="24"/>
          <w:lang w:eastAsia="pl-PL"/>
        </w:rPr>
        <w:t>,</w:t>
      </w:r>
      <w:r w:rsidRPr="0063138D">
        <w:rPr>
          <w:rFonts w:eastAsia="Times New Roman" w:cs="Times New Roman"/>
          <w:color w:val="000000"/>
          <w:szCs w:val="24"/>
          <w:lang w:eastAsia="pl-PL"/>
        </w:rPr>
        <w:t xml:space="preserve"> waist circumference; NC</w:t>
      </w:r>
      <w:r w:rsidR="00563A0F">
        <w:rPr>
          <w:rFonts w:eastAsia="Times New Roman" w:cs="Times New Roman"/>
          <w:color w:val="000000"/>
          <w:szCs w:val="24"/>
          <w:lang w:eastAsia="pl-PL"/>
        </w:rPr>
        <w:t>,</w:t>
      </w:r>
      <w:r w:rsidRPr="0063138D">
        <w:rPr>
          <w:rFonts w:eastAsia="Times New Roman" w:cs="Times New Roman"/>
          <w:color w:val="000000"/>
          <w:szCs w:val="24"/>
          <w:lang w:eastAsia="pl-PL"/>
        </w:rPr>
        <w:t xml:space="preserve"> neck circumference; TG</w:t>
      </w:r>
      <w:r w:rsidR="00563A0F">
        <w:rPr>
          <w:rFonts w:eastAsia="Times New Roman" w:cs="Times New Roman"/>
          <w:color w:val="000000"/>
          <w:szCs w:val="24"/>
          <w:lang w:eastAsia="pl-PL"/>
        </w:rPr>
        <w:t>,</w:t>
      </w:r>
      <w:r w:rsidRPr="0063138D">
        <w:rPr>
          <w:rFonts w:eastAsia="Times New Roman" w:cs="Times New Roman"/>
          <w:color w:val="000000"/>
          <w:szCs w:val="24"/>
          <w:lang w:eastAsia="pl-PL"/>
        </w:rPr>
        <w:t xml:space="preserve"> triglycerides; HDL</w:t>
      </w:r>
      <w:r w:rsidR="00563A0F">
        <w:rPr>
          <w:rFonts w:eastAsia="Times New Roman" w:cs="Times New Roman"/>
          <w:color w:val="000000"/>
          <w:szCs w:val="24"/>
          <w:lang w:eastAsia="pl-PL"/>
        </w:rPr>
        <w:t>,</w:t>
      </w:r>
      <w:r w:rsidRPr="0063138D">
        <w:rPr>
          <w:rFonts w:eastAsia="Times New Roman" w:cs="Times New Roman"/>
          <w:color w:val="000000"/>
          <w:szCs w:val="24"/>
          <w:lang w:eastAsia="pl-PL"/>
        </w:rPr>
        <w:t xml:space="preserve"> high density lipoprotein; AST</w:t>
      </w:r>
      <w:r w:rsidR="00563A0F">
        <w:rPr>
          <w:rFonts w:eastAsia="Times New Roman" w:cs="Times New Roman"/>
          <w:color w:val="000000"/>
          <w:szCs w:val="24"/>
          <w:lang w:eastAsia="pl-PL"/>
        </w:rPr>
        <w:t>,</w:t>
      </w:r>
      <w:r w:rsidRPr="0063138D">
        <w:rPr>
          <w:rFonts w:eastAsia="Times New Roman" w:cs="Times New Roman"/>
          <w:color w:val="000000"/>
          <w:szCs w:val="24"/>
          <w:lang w:eastAsia="pl-PL"/>
        </w:rPr>
        <w:t xml:space="preserve"> aspartate transaminase; ALT</w:t>
      </w:r>
      <w:r w:rsidR="00563A0F">
        <w:rPr>
          <w:rFonts w:eastAsia="Times New Roman" w:cs="Times New Roman"/>
          <w:color w:val="000000"/>
          <w:szCs w:val="24"/>
          <w:lang w:eastAsia="pl-PL"/>
        </w:rPr>
        <w:t>,</w:t>
      </w:r>
      <w:r w:rsidRPr="0063138D">
        <w:rPr>
          <w:rFonts w:eastAsia="Times New Roman" w:cs="Times New Roman"/>
          <w:color w:val="000000"/>
          <w:szCs w:val="24"/>
          <w:lang w:eastAsia="pl-PL"/>
        </w:rPr>
        <w:t xml:space="preserve"> alanine transaminase; Kruskal-Wallis test was performed </w:t>
      </w:r>
      <w:r w:rsidR="00D4570B">
        <w:rPr>
          <w:rFonts w:eastAsia="Times New Roman" w:cs="Times New Roman"/>
          <w:color w:val="000000"/>
          <w:szCs w:val="24"/>
          <w:lang w:eastAsia="pl-PL"/>
        </w:rPr>
        <w:t>for this analysis</w:t>
      </w:r>
      <w:r w:rsidRPr="0063138D">
        <w:rPr>
          <w:rFonts w:eastAsia="Times New Roman" w:cs="Times New Roman"/>
          <w:color w:val="000000"/>
          <w:szCs w:val="24"/>
          <w:lang w:eastAsia="pl-PL"/>
        </w:rPr>
        <w:t>.</w:t>
      </w:r>
    </w:p>
    <w:sectPr w:rsidR="00DE23E8" w:rsidRPr="0063138D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6B3773" w14:textId="77777777" w:rsidR="001907F4" w:rsidRDefault="001907F4" w:rsidP="00117666">
      <w:pPr>
        <w:spacing w:after="0"/>
      </w:pPr>
      <w:r>
        <w:separator/>
      </w:r>
    </w:p>
  </w:endnote>
  <w:endnote w:type="continuationSeparator" w:id="0">
    <w:p w14:paraId="74E97FBE" w14:textId="77777777" w:rsidR="001907F4" w:rsidRDefault="001907F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5477DF" w14:textId="77777777" w:rsidR="001907F4" w:rsidRDefault="001907F4" w:rsidP="00117666">
      <w:pPr>
        <w:spacing w:after="0"/>
      </w:pPr>
      <w:r>
        <w:separator/>
      </w:r>
    </w:p>
  </w:footnote>
  <w:footnote w:type="continuationSeparator" w:id="0">
    <w:p w14:paraId="00D5EDA3" w14:textId="77777777" w:rsidR="001907F4" w:rsidRDefault="001907F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144929963">
    <w:abstractNumId w:val="0"/>
  </w:num>
  <w:num w:numId="2" w16cid:durableId="13465442">
    <w:abstractNumId w:val="4"/>
  </w:num>
  <w:num w:numId="3" w16cid:durableId="706175605">
    <w:abstractNumId w:val="1"/>
  </w:num>
  <w:num w:numId="4" w16cid:durableId="429084753">
    <w:abstractNumId w:val="5"/>
  </w:num>
  <w:num w:numId="5" w16cid:durableId="177466498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723167369">
    <w:abstractNumId w:val="3"/>
  </w:num>
  <w:num w:numId="7" w16cid:durableId="1126654833">
    <w:abstractNumId w:val="6"/>
  </w:num>
  <w:num w:numId="8" w16cid:durableId="1995259226">
    <w:abstractNumId w:val="6"/>
  </w:num>
  <w:num w:numId="9" w16cid:durableId="420876700">
    <w:abstractNumId w:val="6"/>
  </w:num>
  <w:num w:numId="10" w16cid:durableId="1348291105">
    <w:abstractNumId w:val="6"/>
  </w:num>
  <w:num w:numId="11" w16cid:durableId="1228607114">
    <w:abstractNumId w:val="6"/>
  </w:num>
  <w:num w:numId="12" w16cid:durableId="520163349">
    <w:abstractNumId w:val="6"/>
  </w:num>
  <w:num w:numId="13" w16cid:durableId="872575682">
    <w:abstractNumId w:val="3"/>
  </w:num>
  <w:num w:numId="14" w16cid:durableId="1061445749">
    <w:abstractNumId w:val="2"/>
  </w:num>
  <w:num w:numId="15" w16cid:durableId="97607042">
    <w:abstractNumId w:val="2"/>
  </w:num>
  <w:num w:numId="16" w16cid:durableId="1585869582">
    <w:abstractNumId w:val="2"/>
  </w:num>
  <w:num w:numId="17" w16cid:durableId="1512136185">
    <w:abstractNumId w:val="2"/>
  </w:num>
  <w:num w:numId="18" w16cid:durableId="1721589749">
    <w:abstractNumId w:val="2"/>
  </w:num>
  <w:num w:numId="19" w16cid:durableId="127283716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Joanna Michałowska">
    <w15:presenceInfo w15:providerId="None" w15:userId="Joanna Michałowsk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trackRevisions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4101E"/>
    <w:rsid w:val="00052A14"/>
    <w:rsid w:val="00065029"/>
    <w:rsid w:val="00073C15"/>
    <w:rsid w:val="00077D53"/>
    <w:rsid w:val="00105FD9"/>
    <w:rsid w:val="00117666"/>
    <w:rsid w:val="001549D3"/>
    <w:rsid w:val="00160065"/>
    <w:rsid w:val="00177D84"/>
    <w:rsid w:val="00181880"/>
    <w:rsid w:val="001907F4"/>
    <w:rsid w:val="001C0D36"/>
    <w:rsid w:val="001C7749"/>
    <w:rsid w:val="001D5F7C"/>
    <w:rsid w:val="001E40A6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70FE6"/>
    <w:rsid w:val="003A14B9"/>
    <w:rsid w:val="003D2F2D"/>
    <w:rsid w:val="00401590"/>
    <w:rsid w:val="00415E09"/>
    <w:rsid w:val="00447801"/>
    <w:rsid w:val="00452E9C"/>
    <w:rsid w:val="004735C8"/>
    <w:rsid w:val="004943D0"/>
    <w:rsid w:val="004947A6"/>
    <w:rsid w:val="004961FF"/>
    <w:rsid w:val="004E5D6B"/>
    <w:rsid w:val="00517A89"/>
    <w:rsid w:val="005250F2"/>
    <w:rsid w:val="00563A0F"/>
    <w:rsid w:val="00575D48"/>
    <w:rsid w:val="00593EEA"/>
    <w:rsid w:val="005A5EEE"/>
    <w:rsid w:val="005B1EC2"/>
    <w:rsid w:val="00612E84"/>
    <w:rsid w:val="0063138D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029A"/>
    <w:rsid w:val="007501BE"/>
    <w:rsid w:val="00751A08"/>
    <w:rsid w:val="00790BB3"/>
    <w:rsid w:val="007C206C"/>
    <w:rsid w:val="007C31B5"/>
    <w:rsid w:val="00817DD6"/>
    <w:rsid w:val="008235FB"/>
    <w:rsid w:val="0083759F"/>
    <w:rsid w:val="00885156"/>
    <w:rsid w:val="008E43DD"/>
    <w:rsid w:val="009151AA"/>
    <w:rsid w:val="0093429D"/>
    <w:rsid w:val="00943573"/>
    <w:rsid w:val="00964134"/>
    <w:rsid w:val="00970F7D"/>
    <w:rsid w:val="00994A3D"/>
    <w:rsid w:val="009C1E6D"/>
    <w:rsid w:val="009C2B12"/>
    <w:rsid w:val="00A174D9"/>
    <w:rsid w:val="00A93A74"/>
    <w:rsid w:val="00AA4D24"/>
    <w:rsid w:val="00AB6715"/>
    <w:rsid w:val="00B1671E"/>
    <w:rsid w:val="00B25EB8"/>
    <w:rsid w:val="00B37F4D"/>
    <w:rsid w:val="00B43124"/>
    <w:rsid w:val="00BF4A62"/>
    <w:rsid w:val="00C52A7B"/>
    <w:rsid w:val="00C56BAF"/>
    <w:rsid w:val="00C635EB"/>
    <w:rsid w:val="00C679AA"/>
    <w:rsid w:val="00C75972"/>
    <w:rsid w:val="00CD066B"/>
    <w:rsid w:val="00CE4FEE"/>
    <w:rsid w:val="00D060CF"/>
    <w:rsid w:val="00D4570B"/>
    <w:rsid w:val="00D562E2"/>
    <w:rsid w:val="00D96A88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E6D1B"/>
    <w:rsid w:val="00F36EC0"/>
    <w:rsid w:val="00F45EDD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PlainTable2">
    <w:name w:val="Plain Table 2"/>
    <w:basedOn w:val="TableNormal"/>
    <w:uiPriority w:val="42"/>
    <w:rsid w:val="00C635EB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73029A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</TotalTime>
  <Pages>9</Pages>
  <Words>2108</Words>
  <Characters>12016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Joanna Michałowska</cp:lastModifiedBy>
  <cp:revision>2</cp:revision>
  <cp:lastPrinted>2013-10-03T12:51:00Z</cp:lastPrinted>
  <dcterms:created xsi:type="dcterms:W3CDTF">2022-10-05T20:39:00Z</dcterms:created>
  <dcterms:modified xsi:type="dcterms:W3CDTF">2022-10-05T20:39:00Z</dcterms:modified>
</cp:coreProperties>
</file>